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858127" w14:textId="4475A50E" w:rsidR="00022D00" w:rsidRPr="006E41CE" w:rsidRDefault="008238CF" w:rsidP="00DB5692">
      <w:pPr>
        <w:framePr w:hSpace="0" w:wrap="auto" w:vAnchor="margin" w:yAlign="inline"/>
        <w:suppressOverlap w:val="0"/>
        <w:rPr>
          <w:b/>
        </w:rPr>
      </w:pPr>
      <w:r w:rsidRPr="006E41CE">
        <w:rPr>
          <w:b/>
        </w:rPr>
        <w:t>Additional file 1</w:t>
      </w:r>
      <w:r w:rsidR="00AB495A" w:rsidRPr="006E41CE">
        <w:rPr>
          <w:b/>
        </w:rPr>
        <w:t xml:space="preserve">: Data extraction and </w:t>
      </w:r>
      <w:r w:rsidR="00BE169E" w:rsidRPr="006E41CE">
        <w:rPr>
          <w:b/>
        </w:rPr>
        <w:t>c</w:t>
      </w:r>
      <w:r w:rsidR="00AB495A" w:rsidRPr="006E41CE">
        <w:rPr>
          <w:b/>
        </w:rPr>
        <w:t>ritical appraisal of studies</w:t>
      </w:r>
      <w:r w:rsidR="00BE169E" w:rsidRPr="006E41CE">
        <w:rPr>
          <w:b/>
        </w:rPr>
        <w:t xml:space="preserve"> included</w:t>
      </w:r>
    </w:p>
    <w:tbl>
      <w:tblPr>
        <w:tblStyle w:val="TableGrid"/>
        <w:tblW w:w="14390" w:type="dxa"/>
        <w:tblInd w:w="-718" w:type="dxa"/>
        <w:tblLayout w:type="fixed"/>
        <w:tblLook w:val="06A0" w:firstRow="1" w:lastRow="0" w:firstColumn="1" w:lastColumn="0" w:noHBand="1" w:noVBand="1"/>
      </w:tblPr>
      <w:tblGrid>
        <w:gridCol w:w="625"/>
        <w:gridCol w:w="1980"/>
        <w:gridCol w:w="2520"/>
        <w:gridCol w:w="2880"/>
        <w:gridCol w:w="2250"/>
        <w:gridCol w:w="4135"/>
      </w:tblGrid>
      <w:tr w:rsidR="0013485C" w:rsidRPr="006E41CE" w14:paraId="038A7858" w14:textId="65036D7E" w:rsidTr="003A477B">
        <w:trPr>
          <w:tblHeader/>
        </w:trPr>
        <w:tc>
          <w:tcPr>
            <w:tcW w:w="625" w:type="dxa"/>
            <w:vAlign w:val="center"/>
          </w:tcPr>
          <w:p w14:paraId="1F81C029" w14:textId="4C29C2AA" w:rsidR="00022D00" w:rsidRPr="006E41CE" w:rsidRDefault="00316EF9" w:rsidP="008C0EA7">
            <w:pPr>
              <w:framePr w:hSpace="0" w:wrap="auto" w:vAnchor="margin" w:yAlign="inline"/>
              <w:suppressOverlap w:val="0"/>
              <w:rPr>
                <w:b/>
              </w:rPr>
            </w:pPr>
            <w:r w:rsidRPr="006E41CE">
              <w:rPr>
                <w:b/>
              </w:rPr>
              <w:t>No</w:t>
            </w:r>
            <w:r w:rsidR="008C0EA7" w:rsidRPr="006E41CE">
              <w:rPr>
                <w:b/>
              </w:rPr>
              <w:t>.</w:t>
            </w:r>
          </w:p>
        </w:tc>
        <w:tc>
          <w:tcPr>
            <w:tcW w:w="1980" w:type="dxa"/>
            <w:vAlign w:val="center"/>
          </w:tcPr>
          <w:p w14:paraId="4FB5AA0D" w14:textId="6F71FBC0" w:rsidR="00022D00" w:rsidRPr="006E41CE" w:rsidRDefault="00022D00" w:rsidP="008C0EA7">
            <w:pPr>
              <w:framePr w:hSpace="0" w:wrap="auto" w:vAnchor="margin" w:yAlign="inline"/>
              <w:suppressOverlap w:val="0"/>
              <w:rPr>
                <w:b/>
              </w:rPr>
            </w:pPr>
            <w:r w:rsidRPr="006E41CE">
              <w:rPr>
                <w:b/>
              </w:rPr>
              <w:t>Bibliographic details</w:t>
            </w:r>
          </w:p>
        </w:tc>
        <w:tc>
          <w:tcPr>
            <w:tcW w:w="2520" w:type="dxa"/>
            <w:vAlign w:val="center"/>
          </w:tcPr>
          <w:p w14:paraId="0749A7AB" w14:textId="7DE96C6F" w:rsidR="00022D00" w:rsidRPr="006E41CE" w:rsidRDefault="00022D00" w:rsidP="008C0EA7">
            <w:pPr>
              <w:framePr w:hSpace="0" w:wrap="auto" w:vAnchor="margin" w:yAlign="inline"/>
              <w:suppressOverlap w:val="0"/>
              <w:jc w:val="center"/>
              <w:rPr>
                <w:b/>
              </w:rPr>
            </w:pPr>
            <w:r w:rsidRPr="006E41CE">
              <w:rPr>
                <w:b/>
              </w:rPr>
              <w:t>Methodology</w:t>
            </w:r>
          </w:p>
        </w:tc>
        <w:tc>
          <w:tcPr>
            <w:tcW w:w="2880" w:type="dxa"/>
            <w:vAlign w:val="center"/>
          </w:tcPr>
          <w:p w14:paraId="2FB1F0A9" w14:textId="302AEB20" w:rsidR="00022D00" w:rsidRPr="006E41CE" w:rsidRDefault="00022D00" w:rsidP="008C0EA7">
            <w:pPr>
              <w:framePr w:hSpace="0" w:wrap="auto" w:vAnchor="margin" w:yAlign="inline"/>
              <w:suppressOverlap w:val="0"/>
              <w:jc w:val="center"/>
              <w:rPr>
                <w:b/>
              </w:rPr>
            </w:pPr>
            <w:r w:rsidRPr="006E41CE">
              <w:rPr>
                <w:b/>
              </w:rPr>
              <w:t>Outcome and intervention</w:t>
            </w:r>
          </w:p>
        </w:tc>
        <w:tc>
          <w:tcPr>
            <w:tcW w:w="2250" w:type="dxa"/>
            <w:vAlign w:val="center"/>
          </w:tcPr>
          <w:p w14:paraId="586A5D4F" w14:textId="3F8108DF" w:rsidR="00022D00" w:rsidRPr="006E41CE" w:rsidRDefault="00022D00" w:rsidP="008C0EA7">
            <w:pPr>
              <w:framePr w:hSpace="0" w:wrap="auto" w:vAnchor="margin" w:yAlign="inline"/>
              <w:suppressOverlap w:val="0"/>
              <w:jc w:val="center"/>
              <w:rPr>
                <w:b/>
              </w:rPr>
            </w:pPr>
            <w:r w:rsidRPr="006E41CE">
              <w:rPr>
                <w:b/>
              </w:rPr>
              <w:t>Critical appraisal/</w:t>
            </w:r>
            <w:r w:rsidR="00BE169E" w:rsidRPr="006E41CE">
              <w:rPr>
                <w:b/>
              </w:rPr>
              <w:t xml:space="preserve"> </w:t>
            </w:r>
            <w:r w:rsidRPr="006E41CE">
              <w:rPr>
                <w:b/>
              </w:rPr>
              <w:t>level of evidence</w:t>
            </w:r>
          </w:p>
        </w:tc>
        <w:tc>
          <w:tcPr>
            <w:tcW w:w="4135" w:type="dxa"/>
            <w:vAlign w:val="center"/>
          </w:tcPr>
          <w:p w14:paraId="4F8C652C" w14:textId="28AB336C" w:rsidR="00022D00" w:rsidRPr="006E41CE" w:rsidRDefault="00022D00" w:rsidP="008C0EA7">
            <w:pPr>
              <w:framePr w:hSpace="0" w:wrap="auto" w:vAnchor="margin" w:yAlign="inline"/>
              <w:suppressOverlap w:val="0"/>
              <w:jc w:val="center"/>
              <w:rPr>
                <w:b/>
              </w:rPr>
            </w:pPr>
            <w:r w:rsidRPr="006E41CE">
              <w:rPr>
                <w:b/>
              </w:rPr>
              <w:t>Study findings</w:t>
            </w:r>
          </w:p>
        </w:tc>
      </w:tr>
      <w:tr w:rsidR="00D3191B" w:rsidRPr="006E41CE" w14:paraId="12C36C3B" w14:textId="77777777" w:rsidTr="00EC79BF">
        <w:tc>
          <w:tcPr>
            <w:tcW w:w="14390" w:type="dxa"/>
            <w:gridSpan w:val="6"/>
          </w:tcPr>
          <w:p w14:paraId="79DF9E28" w14:textId="17C2697A" w:rsidR="00D3191B" w:rsidRPr="006E41CE" w:rsidRDefault="00D3191B" w:rsidP="00D3191B">
            <w:pPr>
              <w:pStyle w:val="Heading1"/>
              <w:framePr w:hSpace="0" w:wrap="auto" w:vAnchor="margin" w:yAlign="inline"/>
              <w:suppressOverlap w:val="0"/>
              <w:jc w:val="center"/>
              <w:outlineLvl w:val="0"/>
            </w:pPr>
            <w:r w:rsidRPr="006E41CE">
              <w:t>Randomised controlled trials(n=</w:t>
            </w:r>
            <w:r w:rsidR="00E27500" w:rsidRPr="006E41CE">
              <w:t>4</w:t>
            </w:r>
            <w:r w:rsidRPr="006E41CE">
              <w:t>)</w:t>
            </w:r>
          </w:p>
        </w:tc>
      </w:tr>
      <w:tr w:rsidR="0013485C" w:rsidRPr="006E41CE" w14:paraId="383F8A6E" w14:textId="58122020" w:rsidTr="003A477B">
        <w:tc>
          <w:tcPr>
            <w:tcW w:w="625" w:type="dxa"/>
          </w:tcPr>
          <w:p w14:paraId="723776DF" w14:textId="77777777" w:rsidR="00022D00" w:rsidRPr="006E41CE" w:rsidRDefault="00022D00" w:rsidP="008C0EA7">
            <w:pPr>
              <w:pStyle w:val="ListParagraph"/>
              <w:framePr w:hSpace="0" w:wrap="auto" w:vAnchor="margin" w:yAlign="inline"/>
              <w:numPr>
                <w:ilvl w:val="0"/>
                <w:numId w:val="1"/>
              </w:numPr>
              <w:suppressOverlap w:val="0"/>
            </w:pPr>
          </w:p>
        </w:tc>
        <w:tc>
          <w:tcPr>
            <w:tcW w:w="1980" w:type="dxa"/>
          </w:tcPr>
          <w:p w14:paraId="54D83DF9" w14:textId="3B8F4D58" w:rsidR="00022D00" w:rsidRPr="006E41CE" w:rsidRDefault="00DB1CD9" w:rsidP="008C0EA7">
            <w:pPr>
              <w:framePr w:hSpace="0" w:wrap="auto" w:vAnchor="margin" w:yAlign="inline"/>
              <w:suppressOverlap w:val="0"/>
            </w:pPr>
            <w:proofErr w:type="spellStart"/>
            <w:r w:rsidRPr="006E41CE">
              <w:t>Ayiasi</w:t>
            </w:r>
            <w:proofErr w:type="spellEnd"/>
            <w:r w:rsidRPr="006E41CE">
              <w:t xml:space="preserve"> RM, </w:t>
            </w:r>
            <w:proofErr w:type="spellStart"/>
            <w:r w:rsidRPr="006E41CE">
              <w:t>Kolsteren</w:t>
            </w:r>
            <w:proofErr w:type="spellEnd"/>
            <w:r w:rsidRPr="006E41CE">
              <w:t xml:space="preserve"> P, </w:t>
            </w:r>
            <w:proofErr w:type="spellStart"/>
            <w:r w:rsidRPr="006E41CE">
              <w:t>Batwala</w:t>
            </w:r>
            <w:proofErr w:type="spellEnd"/>
            <w:r w:rsidRPr="006E41CE">
              <w:t xml:space="preserve"> V, </w:t>
            </w:r>
            <w:proofErr w:type="spellStart"/>
            <w:r w:rsidRPr="006E41CE">
              <w:t>Criel</w:t>
            </w:r>
            <w:proofErr w:type="spellEnd"/>
            <w:r w:rsidRPr="006E41CE">
              <w:t xml:space="preserve"> B: </w:t>
            </w:r>
            <w:r w:rsidRPr="006E41CE">
              <w:rPr>
                <w:b/>
              </w:rPr>
              <w:t xml:space="preserve">Effect of village health team home visits and mobile phone consultations on maternal and newborn care practices in Masindi and </w:t>
            </w:r>
            <w:proofErr w:type="spellStart"/>
            <w:r w:rsidRPr="006E41CE">
              <w:rPr>
                <w:b/>
              </w:rPr>
              <w:t>Kiryandongo</w:t>
            </w:r>
            <w:proofErr w:type="spellEnd"/>
            <w:r w:rsidRPr="006E41CE">
              <w:rPr>
                <w:b/>
              </w:rPr>
              <w:t>, Uganda : A community-intervention trial</w:t>
            </w:r>
            <w:r w:rsidRPr="006E41CE">
              <w:t xml:space="preserve">. </w:t>
            </w:r>
            <w:proofErr w:type="spellStart"/>
            <w:r w:rsidRPr="006E41CE">
              <w:rPr>
                <w:i/>
              </w:rPr>
              <w:t>PLoS</w:t>
            </w:r>
            <w:proofErr w:type="spellEnd"/>
            <w:r w:rsidRPr="006E41CE">
              <w:rPr>
                <w:i/>
              </w:rPr>
              <w:t xml:space="preserve"> Med</w:t>
            </w:r>
            <w:r w:rsidRPr="006E41CE">
              <w:t xml:space="preserve"> 2016 </w:t>
            </w:r>
            <w:r w:rsidRPr="006E41CE">
              <w:rPr>
                <w:b/>
              </w:rPr>
              <w:t>11</w:t>
            </w:r>
            <w:r w:rsidRPr="006E41CE">
              <w:t xml:space="preserve">(4):e0153051. </w:t>
            </w:r>
            <w:proofErr w:type="spellStart"/>
            <w:r w:rsidR="00022D00" w:rsidRPr="006E41CE">
              <w:t>doi</w:t>
            </w:r>
            <w:proofErr w:type="spellEnd"/>
            <w:r w:rsidR="00022D00" w:rsidRPr="006E41CE">
              <w:t>:</w:t>
            </w:r>
            <w:r w:rsidRPr="006E41CE">
              <w:t xml:space="preserve"> </w:t>
            </w:r>
            <w:r w:rsidR="00022D00" w:rsidRPr="006E41CE">
              <w:t>10.1371/journal.pone.0153051</w:t>
            </w:r>
          </w:p>
        </w:tc>
        <w:tc>
          <w:tcPr>
            <w:tcW w:w="2520" w:type="dxa"/>
          </w:tcPr>
          <w:p w14:paraId="1A93B5E7" w14:textId="2C18F39D" w:rsidR="00022D00" w:rsidRPr="006E41CE" w:rsidRDefault="00022D00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Aim</w:t>
            </w:r>
            <w:r w:rsidR="009E3A19" w:rsidRPr="006E41CE">
              <w:t>:</w:t>
            </w:r>
          </w:p>
          <w:p w14:paraId="54469A3C" w14:textId="6E337282" w:rsidR="009E3A19" w:rsidRPr="006E41CE" w:rsidRDefault="007E0DF6" w:rsidP="008C0EA7">
            <w:pPr>
              <w:framePr w:hSpace="0" w:wrap="auto" w:vAnchor="margin" w:yAlign="inline"/>
              <w:suppressOverlap w:val="0"/>
            </w:pPr>
            <w:r w:rsidRPr="006E41CE">
              <w:t>To m</w:t>
            </w:r>
            <w:r w:rsidR="009E3A19" w:rsidRPr="006E41CE">
              <w:t>easure the effect of home visits combined with mobile phone consultations on maternal and newborn care practices</w:t>
            </w:r>
            <w:r w:rsidR="00AE4354" w:rsidRPr="006E41CE">
              <w:t>.</w:t>
            </w:r>
          </w:p>
          <w:p w14:paraId="7A143A05" w14:textId="6A243E9B" w:rsidR="00022D00" w:rsidRPr="006E41CE" w:rsidRDefault="00022D00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Design</w:t>
            </w:r>
            <w:r w:rsidR="009E3A19" w:rsidRPr="006E41CE">
              <w:t>:</w:t>
            </w:r>
          </w:p>
          <w:p w14:paraId="0B829D60" w14:textId="6E65AEB9" w:rsidR="009E3A19" w:rsidRPr="006E41CE" w:rsidRDefault="00DB40F5" w:rsidP="008C0EA7">
            <w:pPr>
              <w:framePr w:hSpace="0" w:wrap="auto" w:vAnchor="margin" w:yAlign="inline"/>
              <w:suppressOverlap w:val="0"/>
            </w:pPr>
            <w:r w:rsidRPr="006E41CE">
              <w:t>Randomi</w:t>
            </w:r>
            <w:r w:rsidR="00BE169E" w:rsidRPr="006E41CE">
              <w:t>s</w:t>
            </w:r>
            <w:r w:rsidRPr="006E41CE">
              <w:t>ed controlled trial</w:t>
            </w:r>
          </w:p>
          <w:p w14:paraId="42DB7CCC" w14:textId="5D5A5252" w:rsidR="00022D00" w:rsidRPr="006E41CE" w:rsidRDefault="00022D00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etting</w:t>
            </w:r>
            <w:r w:rsidR="009E3A19" w:rsidRPr="006E41CE">
              <w:t>:</w:t>
            </w:r>
          </w:p>
          <w:p w14:paraId="6D14EC80" w14:textId="057973DC" w:rsidR="009E3A19" w:rsidRPr="006E41CE" w:rsidRDefault="009E3A19" w:rsidP="008C0EA7">
            <w:pPr>
              <w:framePr w:hSpace="0" w:wrap="auto" w:vAnchor="margin" w:yAlign="inline"/>
              <w:suppressOverlap w:val="0"/>
            </w:pPr>
            <w:r w:rsidRPr="006E41CE">
              <w:t xml:space="preserve">16 health centres in Masindi and </w:t>
            </w:r>
            <w:proofErr w:type="spellStart"/>
            <w:r w:rsidRPr="006E41CE">
              <w:t>Kiryandongo</w:t>
            </w:r>
            <w:proofErr w:type="spellEnd"/>
            <w:r w:rsidRPr="006E41CE">
              <w:t xml:space="preserve"> districts, Uganda</w:t>
            </w:r>
            <w:r w:rsidR="002F35D9" w:rsidRPr="006E41CE">
              <w:t>.</w:t>
            </w:r>
          </w:p>
          <w:p w14:paraId="6FBBC823" w14:textId="64B3FF13" w:rsidR="00022D00" w:rsidRPr="006E41CE" w:rsidRDefault="00022D00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ample</w:t>
            </w:r>
            <w:r w:rsidR="009E3A19" w:rsidRPr="006E41CE">
              <w:t>:</w:t>
            </w:r>
          </w:p>
          <w:p w14:paraId="7C7BE249" w14:textId="10BB7998" w:rsidR="0021654A" w:rsidRPr="006E41CE" w:rsidRDefault="0021654A" w:rsidP="008C0EA7">
            <w:pPr>
              <w:framePr w:hSpace="0" w:wrap="auto" w:vAnchor="margin" w:yAlign="inline"/>
              <w:suppressOverlap w:val="0"/>
            </w:pPr>
            <w:r w:rsidRPr="006E41CE">
              <w:t>1</w:t>
            </w:r>
            <w:r w:rsidR="00BE169E" w:rsidRPr="006E41CE">
              <w:t> </w:t>
            </w:r>
            <w:r w:rsidRPr="006E41CE">
              <w:t>388 participants from 16 clusters</w:t>
            </w:r>
          </w:p>
          <w:p w14:paraId="6E428CFB" w14:textId="071069C2" w:rsidR="0021654A" w:rsidRPr="006E41CE" w:rsidRDefault="00022D00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Inclusion criteria</w:t>
            </w:r>
            <w:r w:rsidR="0021654A" w:rsidRPr="006E41CE">
              <w:t>:</w:t>
            </w:r>
          </w:p>
          <w:p w14:paraId="77706CE2" w14:textId="17F2C2AD" w:rsidR="0021654A" w:rsidRPr="006E41CE" w:rsidRDefault="0021654A" w:rsidP="008C0EA7">
            <w:pPr>
              <w:framePr w:hSpace="0" w:wrap="auto" w:vAnchor="margin" w:yAlign="inline"/>
              <w:suppressOverlap w:val="0"/>
            </w:pPr>
            <w:r w:rsidRPr="006E41CE">
              <w:t>First antenatal visit</w:t>
            </w:r>
            <w:r w:rsidR="007012D5" w:rsidRPr="006E41CE">
              <w:t>.</w:t>
            </w:r>
          </w:p>
          <w:p w14:paraId="1BB5F658" w14:textId="7A61E09C" w:rsidR="0021654A" w:rsidRPr="006E41CE" w:rsidRDefault="0021654A" w:rsidP="008C0EA7">
            <w:pPr>
              <w:framePr w:hSpace="0" w:wrap="auto" w:vAnchor="margin" w:yAlign="inline"/>
              <w:suppressOverlap w:val="0"/>
            </w:pPr>
            <w:r w:rsidRPr="006E41CE">
              <w:t>Cut</w:t>
            </w:r>
            <w:r w:rsidR="00BE169E" w:rsidRPr="006E41CE">
              <w:t>-</w:t>
            </w:r>
            <w:r w:rsidRPr="006E41CE">
              <w:t>off of 28 weeks of gestation</w:t>
            </w:r>
            <w:r w:rsidR="007012D5" w:rsidRPr="006E41CE">
              <w:t>.</w:t>
            </w:r>
          </w:p>
          <w:p w14:paraId="24EF2FEB" w14:textId="6001CCB7" w:rsidR="0021654A" w:rsidRPr="006E41CE" w:rsidRDefault="00022D00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Exclusion criteria</w:t>
            </w:r>
            <w:r w:rsidR="0021654A" w:rsidRPr="006E41CE">
              <w:t>:</w:t>
            </w:r>
          </w:p>
          <w:p w14:paraId="372B84D6" w14:textId="57232004" w:rsidR="00022D00" w:rsidRPr="006E41CE" w:rsidRDefault="0021654A" w:rsidP="008C0EA7">
            <w:pPr>
              <w:framePr w:hSpace="0" w:wrap="auto" w:vAnchor="margin" w:yAlign="inline"/>
              <w:suppressOverlap w:val="0"/>
              <w:rPr>
                <w:b/>
              </w:rPr>
            </w:pPr>
            <w:r w:rsidRPr="006E41CE">
              <w:t xml:space="preserve">Women above </w:t>
            </w:r>
            <w:r w:rsidR="008C0D71" w:rsidRPr="006E41CE">
              <w:t>2</w:t>
            </w:r>
            <w:r w:rsidRPr="006E41CE">
              <w:t>8 weeks of gestation</w:t>
            </w:r>
            <w:r w:rsidR="007012D5" w:rsidRPr="006E41CE">
              <w:t>.</w:t>
            </w:r>
          </w:p>
          <w:p w14:paraId="377D7854" w14:textId="501D996C" w:rsidR="00022D00" w:rsidRPr="006E41CE" w:rsidRDefault="00022D00" w:rsidP="008C0EA7">
            <w:pPr>
              <w:framePr w:hSpace="0" w:wrap="auto" w:vAnchor="margin" w:yAlign="inline"/>
              <w:suppressOverlap w:val="0"/>
            </w:pPr>
          </w:p>
        </w:tc>
        <w:tc>
          <w:tcPr>
            <w:tcW w:w="2880" w:type="dxa"/>
          </w:tcPr>
          <w:p w14:paraId="71AF0E30" w14:textId="151C5757" w:rsidR="00022D00" w:rsidRPr="006E41CE" w:rsidRDefault="00022D00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Primary outcomes:</w:t>
            </w:r>
          </w:p>
          <w:p w14:paraId="7B4F5EAC" w14:textId="026A3359" w:rsidR="009E3A19" w:rsidRPr="006E41CE" w:rsidRDefault="007E0DF6" w:rsidP="008C0EA7">
            <w:pPr>
              <w:framePr w:hSpace="0" w:wrap="auto" w:vAnchor="margin" w:yAlign="inline"/>
              <w:suppressOverlap w:val="0"/>
            </w:pPr>
            <w:r w:rsidRPr="006E41CE">
              <w:t>To i</w:t>
            </w:r>
            <w:r w:rsidR="00DF3369" w:rsidRPr="006E41CE">
              <w:t>ncrease h</w:t>
            </w:r>
            <w:r w:rsidR="009E3A19" w:rsidRPr="006E41CE">
              <w:t>ealth facility delivery</w:t>
            </w:r>
            <w:r w:rsidRPr="006E41CE">
              <w:t>.</w:t>
            </w:r>
          </w:p>
          <w:p w14:paraId="6D58862A" w14:textId="77777777" w:rsidR="007E0DF6" w:rsidRPr="006E41CE" w:rsidRDefault="007E0DF6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econdary outcomes:</w:t>
            </w:r>
          </w:p>
          <w:p w14:paraId="781FF842" w14:textId="7410EFA9" w:rsidR="007E0DF6" w:rsidRPr="006E41CE" w:rsidRDefault="007E0DF6" w:rsidP="008C0EA7">
            <w:pPr>
              <w:framePr w:hSpace="0" w:wrap="auto" w:vAnchor="margin" w:yAlign="inline"/>
              <w:suppressOverlap w:val="0"/>
            </w:pPr>
            <w:r w:rsidRPr="006E41CE">
              <w:t>To improve maternal outcomes related to</w:t>
            </w:r>
          </w:p>
          <w:p w14:paraId="7D83F7AE" w14:textId="51DA5E42" w:rsidR="007E0DF6" w:rsidRPr="006E41CE" w:rsidRDefault="007E0DF6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antenatal clinic attendance</w:t>
            </w:r>
            <w:r w:rsidR="00DB1CD9" w:rsidRPr="006E41CE">
              <w:t>; and</w:t>
            </w:r>
          </w:p>
          <w:p w14:paraId="4AC1CA38" w14:textId="415EFCB1" w:rsidR="007E0DF6" w:rsidRPr="006E41CE" w:rsidRDefault="007E0DF6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birth preparedness</w:t>
            </w:r>
            <w:r w:rsidR="00DB1CD9" w:rsidRPr="006E41CE">
              <w:t>.</w:t>
            </w:r>
          </w:p>
          <w:p w14:paraId="07779180" w14:textId="48C70CAC" w:rsidR="007E0DF6" w:rsidRPr="006E41CE" w:rsidRDefault="007E0DF6" w:rsidP="008C0EA7">
            <w:pPr>
              <w:framePr w:hSpace="0" w:wrap="auto" w:vAnchor="margin" w:yAlign="inline"/>
              <w:suppressOverlap w:val="0"/>
            </w:pPr>
            <w:r w:rsidRPr="006E41CE">
              <w:t>To improve newborn outcomes related to</w:t>
            </w:r>
          </w:p>
          <w:p w14:paraId="11159619" w14:textId="1C9497B8" w:rsidR="007E0DF6" w:rsidRPr="006E41CE" w:rsidRDefault="007E0DF6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cord care</w:t>
            </w:r>
            <w:r w:rsidR="00DB1CD9" w:rsidRPr="006E41CE">
              <w:t>;</w:t>
            </w:r>
          </w:p>
          <w:p w14:paraId="042BF236" w14:textId="43E76E8F" w:rsidR="007E0DF6" w:rsidRPr="006E41CE" w:rsidRDefault="007E0DF6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thermal care</w:t>
            </w:r>
            <w:r w:rsidR="00DB1CD9" w:rsidRPr="006E41CE">
              <w:t>;</w:t>
            </w:r>
          </w:p>
          <w:p w14:paraId="24F7ACC7" w14:textId="2E0513C0" w:rsidR="007E0DF6" w:rsidRPr="006E41CE" w:rsidRDefault="007E0DF6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breastfeeding practices</w:t>
            </w:r>
            <w:r w:rsidR="00DB1CD9" w:rsidRPr="006E41CE">
              <w:t>; and</w:t>
            </w:r>
          </w:p>
          <w:p w14:paraId="4CAC19BF" w14:textId="4D2273E6" w:rsidR="007E0DF6" w:rsidRPr="006E41CE" w:rsidRDefault="007E0DF6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care-seeking for newborn illness</w:t>
            </w:r>
            <w:r w:rsidR="00DB1CD9" w:rsidRPr="006E41CE">
              <w:t>.</w:t>
            </w:r>
          </w:p>
          <w:p w14:paraId="3AF5991D" w14:textId="6D91066E" w:rsidR="00022D00" w:rsidRPr="006E41CE" w:rsidRDefault="00022D00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Data collection:</w:t>
            </w:r>
          </w:p>
          <w:p w14:paraId="77A966F1" w14:textId="31B48500" w:rsidR="0085308A" w:rsidRPr="006E41CE" w:rsidRDefault="0085308A" w:rsidP="008C0EA7">
            <w:pPr>
              <w:framePr w:hSpace="0" w:wrap="auto" w:vAnchor="margin" w:yAlign="inline"/>
              <w:suppressOverlap w:val="0"/>
            </w:pPr>
            <w:r w:rsidRPr="006E41CE">
              <w:t>During recruitment, biodata information was recorded</w:t>
            </w:r>
            <w:r w:rsidR="00DB1CD9" w:rsidRPr="006E41CE">
              <w:t>.</w:t>
            </w:r>
          </w:p>
          <w:p w14:paraId="5BA0D23E" w14:textId="5DBB07A7" w:rsidR="0085308A" w:rsidRPr="006E41CE" w:rsidRDefault="0085308A" w:rsidP="008C0EA7">
            <w:pPr>
              <w:framePr w:hSpace="0" w:wrap="auto" w:vAnchor="margin" w:yAlign="inline"/>
              <w:suppressOverlap w:val="0"/>
            </w:pPr>
            <w:r w:rsidRPr="006E41CE">
              <w:t>After the intervention</w:t>
            </w:r>
            <w:r w:rsidR="00DB1CD9" w:rsidRPr="006E41CE">
              <w:t>,</w:t>
            </w:r>
            <w:r w:rsidRPr="006E41CE">
              <w:t xml:space="preserve"> </w:t>
            </w:r>
            <w:r w:rsidR="00DB1CD9" w:rsidRPr="006E41CE">
              <w:t>10</w:t>
            </w:r>
            <w:r w:rsidR="00FA0CDB" w:rsidRPr="006E41CE">
              <w:t xml:space="preserve"> research</w:t>
            </w:r>
            <w:r w:rsidR="00DB1CD9" w:rsidRPr="006E41CE">
              <w:t xml:space="preserve"> </w:t>
            </w:r>
            <w:r w:rsidR="00FA0CDB" w:rsidRPr="006E41CE">
              <w:t xml:space="preserve">assistants and three supervisors collected </w:t>
            </w:r>
            <w:r w:rsidR="00FA0CDB" w:rsidRPr="006E41CE">
              <w:lastRenderedPageBreak/>
              <w:t xml:space="preserve">data </w:t>
            </w:r>
            <w:r w:rsidRPr="006E41CE">
              <w:t>using s</w:t>
            </w:r>
            <w:r w:rsidR="003A34C0" w:rsidRPr="006E41CE">
              <w:t>tructured</w:t>
            </w:r>
            <w:r w:rsidR="00DB1CD9" w:rsidRPr="006E41CE">
              <w:t xml:space="preserve"> </w:t>
            </w:r>
            <w:r w:rsidRPr="006E41CE">
              <w:t>questionnaires.</w:t>
            </w:r>
          </w:p>
          <w:p w14:paraId="5BF77BFD" w14:textId="142CE3C7" w:rsidR="003A34C0" w:rsidRPr="006E41CE" w:rsidRDefault="00A23093" w:rsidP="008C0EA7">
            <w:pPr>
              <w:framePr w:hSpace="0" w:wrap="auto" w:vAnchor="margin" w:yAlign="inline"/>
              <w:suppressOverlap w:val="0"/>
            </w:pPr>
            <w:r w:rsidRPr="006E41CE">
              <w:t>D</w:t>
            </w:r>
            <w:r w:rsidR="003A34C0" w:rsidRPr="006E41CE">
              <w:t xml:space="preserve">ata </w:t>
            </w:r>
            <w:r w:rsidR="0085308A" w:rsidRPr="006E41CE">
              <w:t xml:space="preserve">was collected </w:t>
            </w:r>
            <w:r w:rsidR="003A34C0" w:rsidRPr="006E41CE">
              <w:t>on maternal practices:</w:t>
            </w:r>
          </w:p>
          <w:p w14:paraId="4ABDF13C" w14:textId="366760F0" w:rsidR="003A34C0" w:rsidRPr="006E41CE" w:rsidRDefault="003A34C0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Antenatal attendance</w:t>
            </w:r>
          </w:p>
          <w:p w14:paraId="1701500C" w14:textId="6677DC5E" w:rsidR="003A34C0" w:rsidRPr="006E41CE" w:rsidRDefault="00DB1CD9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B</w:t>
            </w:r>
            <w:r w:rsidR="003A34C0" w:rsidRPr="006E41CE">
              <w:t xml:space="preserve">irth preparation </w:t>
            </w:r>
          </w:p>
          <w:p w14:paraId="15CA3FB0" w14:textId="0CF9BCAD" w:rsidR="003A34C0" w:rsidRPr="006E41CE" w:rsidRDefault="00DB1CD9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P</w:t>
            </w:r>
            <w:r w:rsidR="003A34C0" w:rsidRPr="006E41CE">
              <w:t xml:space="preserve">lace of delivery; </w:t>
            </w:r>
          </w:p>
          <w:p w14:paraId="11A0F0E1" w14:textId="0C7317DD" w:rsidR="003A34C0" w:rsidRPr="006E41CE" w:rsidRDefault="00DB1CD9" w:rsidP="008C0EA7">
            <w:pPr>
              <w:framePr w:hSpace="0" w:wrap="auto" w:vAnchor="margin" w:yAlign="inline"/>
              <w:suppressOverlap w:val="0"/>
            </w:pPr>
            <w:r w:rsidRPr="006E41CE">
              <w:t xml:space="preserve">And </w:t>
            </w:r>
            <w:r w:rsidR="003A34C0" w:rsidRPr="006E41CE">
              <w:t>newborn care practices:</w:t>
            </w:r>
          </w:p>
          <w:p w14:paraId="016489FE" w14:textId="3E430623" w:rsidR="003A34C0" w:rsidRPr="006E41CE" w:rsidRDefault="00DB1CD9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T</w:t>
            </w:r>
            <w:r w:rsidR="003A34C0" w:rsidRPr="006E41CE">
              <w:t>ying and cutting of the cord</w:t>
            </w:r>
            <w:r w:rsidRPr="006E41CE">
              <w:t>;</w:t>
            </w:r>
          </w:p>
          <w:p w14:paraId="0AD53FA1" w14:textId="6A382B57" w:rsidR="003A34C0" w:rsidRPr="006E41CE" w:rsidRDefault="00DB1CD9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Wrapping and bathing of the newborn;</w:t>
            </w:r>
          </w:p>
          <w:p w14:paraId="02FE36CA" w14:textId="30A2134E" w:rsidR="003A34C0" w:rsidRPr="006E41CE" w:rsidRDefault="00DB1CD9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Initiation of exclusive breastfeeding; and</w:t>
            </w:r>
          </w:p>
          <w:p w14:paraId="6FB09794" w14:textId="0625DE88" w:rsidR="009E3A19" w:rsidRPr="006E41CE" w:rsidRDefault="00DB1CD9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Care-seeking in case of n</w:t>
            </w:r>
            <w:r w:rsidR="003A34C0" w:rsidRPr="006E41CE">
              <w:t xml:space="preserve">ewborn </w:t>
            </w:r>
            <w:r w:rsidRPr="006E41CE">
              <w:t xml:space="preserve">falling </w:t>
            </w:r>
            <w:r w:rsidR="003A34C0" w:rsidRPr="006E41CE">
              <w:t>ill.</w:t>
            </w:r>
          </w:p>
          <w:p w14:paraId="179B4994" w14:textId="28321604" w:rsidR="00022D00" w:rsidRPr="006E41CE" w:rsidRDefault="00022D00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Intervention group:</w:t>
            </w:r>
          </w:p>
          <w:p w14:paraId="423D143F" w14:textId="4BC351B3" w:rsidR="00037ACE" w:rsidRPr="006E41CE" w:rsidRDefault="00CF587A" w:rsidP="008C0EA7">
            <w:pPr>
              <w:framePr w:hSpace="0" w:wrap="auto" w:vAnchor="margin" w:yAlign="inline"/>
              <w:suppressOverlap w:val="0"/>
            </w:pPr>
            <w:r w:rsidRPr="006E41CE">
              <w:t>V</w:t>
            </w:r>
            <w:r w:rsidR="0015237D" w:rsidRPr="006E41CE">
              <w:t xml:space="preserve">illage </w:t>
            </w:r>
            <w:r w:rsidR="008C0EA7" w:rsidRPr="006E41CE">
              <w:t>health te</w:t>
            </w:r>
            <w:r w:rsidR="0015237D" w:rsidRPr="006E41CE">
              <w:t>ams (VHTs) were</w:t>
            </w:r>
            <w:r w:rsidRPr="006E41CE">
              <w:t xml:space="preserve"> </w:t>
            </w:r>
            <w:r w:rsidR="007E0DF6" w:rsidRPr="006E41CE">
              <w:t>given</w:t>
            </w:r>
            <w:r w:rsidRPr="006E41CE">
              <w:t xml:space="preserve"> mobile</w:t>
            </w:r>
            <w:r w:rsidR="0015237D" w:rsidRPr="006E41CE">
              <w:t xml:space="preserve"> </w:t>
            </w:r>
            <w:r w:rsidRPr="006E41CE">
              <w:t>phone handset</w:t>
            </w:r>
            <w:r w:rsidR="00DB1CD9" w:rsidRPr="006E41CE">
              <w:t>s</w:t>
            </w:r>
            <w:r w:rsidRPr="006E41CE">
              <w:t xml:space="preserve"> capable of making unlimited phone call</w:t>
            </w:r>
            <w:r w:rsidR="00DB1CD9" w:rsidRPr="006E41CE">
              <w:t>s for</w:t>
            </w:r>
            <w:r w:rsidRPr="006E41CE">
              <w:t xml:space="preserve"> consultation with professional health</w:t>
            </w:r>
            <w:r w:rsidR="00DB1CD9" w:rsidRPr="006E41CE">
              <w:t xml:space="preserve"> w</w:t>
            </w:r>
            <w:r w:rsidRPr="006E41CE">
              <w:t>orkers</w:t>
            </w:r>
            <w:r w:rsidR="0015237D" w:rsidRPr="006E41CE">
              <w:t>.</w:t>
            </w:r>
          </w:p>
          <w:p w14:paraId="460F1F52" w14:textId="5BECC984" w:rsidR="009E3A19" w:rsidRPr="006E41CE" w:rsidRDefault="00CF587A" w:rsidP="008C0EA7">
            <w:pPr>
              <w:framePr w:hSpace="0" w:wrap="auto" w:vAnchor="margin" w:yAlign="inline"/>
              <w:suppressOverlap w:val="0"/>
              <w:rPr>
                <w:b/>
              </w:rPr>
            </w:pPr>
            <w:r w:rsidRPr="006E41CE">
              <w:t xml:space="preserve">The </w:t>
            </w:r>
            <w:r w:rsidR="009E3A19" w:rsidRPr="006E41CE">
              <w:t>VHTs</w:t>
            </w:r>
            <w:r w:rsidR="007E0DF6" w:rsidRPr="006E41CE">
              <w:t xml:space="preserve"> </w:t>
            </w:r>
            <w:r w:rsidR="009E3A19" w:rsidRPr="006E41CE">
              <w:t>made two prenatal and one postnatal home visit to</w:t>
            </w:r>
            <w:r w:rsidR="00DB1CD9" w:rsidRPr="006E41CE">
              <w:t xml:space="preserve"> </w:t>
            </w:r>
            <w:r w:rsidR="00A23093" w:rsidRPr="006E41CE">
              <w:t>h</w:t>
            </w:r>
            <w:r w:rsidR="009E3A19" w:rsidRPr="006E41CE">
              <w:t>ouseholds</w:t>
            </w:r>
            <w:r w:rsidR="007E0DF6" w:rsidRPr="006E41CE">
              <w:t xml:space="preserve"> to provide educational messages for maternal and newborn care.</w:t>
            </w:r>
          </w:p>
          <w:p w14:paraId="371CA4CC" w14:textId="322D866E" w:rsidR="00022D00" w:rsidRPr="006E41CE" w:rsidRDefault="00022D00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Control group:</w:t>
            </w:r>
          </w:p>
          <w:p w14:paraId="37DCC143" w14:textId="77777777" w:rsidR="007E0DF6" w:rsidRPr="006E41CE" w:rsidRDefault="007E0DF6" w:rsidP="008C0EA7">
            <w:pPr>
              <w:framePr w:hSpace="0" w:wrap="auto" w:vAnchor="margin" w:yAlign="inline"/>
              <w:suppressOverlap w:val="0"/>
            </w:pPr>
            <w:r w:rsidRPr="006E41CE">
              <w:t>No mobile phones.</w:t>
            </w:r>
          </w:p>
          <w:p w14:paraId="4E418756" w14:textId="0ABBF38A" w:rsidR="00D73604" w:rsidRPr="006E41CE" w:rsidRDefault="00D73604" w:rsidP="008C0EA7">
            <w:pPr>
              <w:framePr w:hSpace="0" w:wrap="auto" w:vAnchor="margin" w:yAlign="inline"/>
              <w:suppressOverlap w:val="0"/>
            </w:pPr>
            <w:r w:rsidRPr="006E41CE">
              <w:t xml:space="preserve">No </w:t>
            </w:r>
            <w:r w:rsidR="0021654A" w:rsidRPr="006E41CE">
              <w:t>follow-up visits by VHTs</w:t>
            </w:r>
            <w:r w:rsidR="00DB1CD9" w:rsidRPr="006E41CE">
              <w:t>.</w:t>
            </w:r>
          </w:p>
          <w:p w14:paraId="1CCF2FB5" w14:textId="03059CC2" w:rsidR="0021654A" w:rsidRPr="006E41CE" w:rsidRDefault="00D73604" w:rsidP="008C0EA7">
            <w:pPr>
              <w:framePr w:hSpace="0" w:wrap="auto" w:vAnchor="margin" w:yAlign="inline"/>
              <w:suppressOverlap w:val="0"/>
            </w:pPr>
            <w:r w:rsidRPr="006E41CE">
              <w:t xml:space="preserve">Routine </w:t>
            </w:r>
            <w:r w:rsidR="0021654A" w:rsidRPr="006E41CE">
              <w:t>education in the health centres.</w:t>
            </w:r>
          </w:p>
          <w:p w14:paraId="0FAAFC59" w14:textId="63AF21D2" w:rsidR="007A7893" w:rsidRPr="006E41CE" w:rsidRDefault="007A789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 xml:space="preserve">Data analysis: </w:t>
            </w:r>
          </w:p>
          <w:p w14:paraId="4B168772" w14:textId="7592C086" w:rsidR="006D2F70" w:rsidRPr="006E41CE" w:rsidRDefault="00D73604" w:rsidP="008C0EA7">
            <w:pPr>
              <w:framePr w:hSpace="0" w:wrap="auto" w:vAnchor="margin" w:yAlign="inline"/>
              <w:suppressOverlap w:val="0"/>
            </w:pPr>
            <w:r w:rsidRPr="006E41CE">
              <w:t>C</w:t>
            </w:r>
            <w:r w:rsidR="00224350" w:rsidRPr="006E41CE">
              <w:t xml:space="preserve">hi-square test statistic to compare </w:t>
            </w:r>
            <w:r w:rsidR="006D2F70" w:rsidRPr="006E41CE">
              <w:t>individual characteristics</w:t>
            </w:r>
            <w:r w:rsidR="00DB1CD9" w:rsidRPr="006E41CE">
              <w:t>.</w:t>
            </w:r>
          </w:p>
          <w:p w14:paraId="3AFA6D2C" w14:textId="1EA6DF97" w:rsidR="006D2F70" w:rsidRPr="006E41CE" w:rsidRDefault="00D73604" w:rsidP="008C0EA7">
            <w:pPr>
              <w:framePr w:hSpace="0" w:wrap="auto" w:vAnchor="margin" w:yAlign="inline"/>
              <w:suppressOverlap w:val="0"/>
            </w:pPr>
            <w:r w:rsidRPr="006E41CE">
              <w:t>M</w:t>
            </w:r>
            <w:r w:rsidR="00224350" w:rsidRPr="006E41CE">
              <w:t xml:space="preserve">ulti-variable analysis for </w:t>
            </w:r>
            <w:r w:rsidR="006D2F70" w:rsidRPr="006E41CE">
              <w:t xml:space="preserve">covariates that showed significant </w:t>
            </w:r>
            <w:r w:rsidRPr="006E41CE">
              <w:t>differences.</w:t>
            </w:r>
          </w:p>
          <w:p w14:paraId="26D20577" w14:textId="43FED80F" w:rsidR="00224350" w:rsidRPr="006E41CE" w:rsidRDefault="00224350" w:rsidP="008C0EA7">
            <w:pPr>
              <w:framePr w:hSpace="0" w:wrap="auto" w:vAnchor="margin" w:yAlign="inline"/>
              <w:suppressOverlap w:val="0"/>
            </w:pPr>
            <w:r w:rsidRPr="006E41CE">
              <w:t>C</w:t>
            </w:r>
            <w:r w:rsidR="006D2F70" w:rsidRPr="006E41CE">
              <w:t>luster</w:t>
            </w:r>
            <w:r w:rsidR="00DB1CD9" w:rsidRPr="006E41CE">
              <w:t>-</w:t>
            </w:r>
            <w:r w:rsidR="006D2F70" w:rsidRPr="006E41CE">
              <w:t xml:space="preserve">level analysis to cater for intra-cluster correlation. </w:t>
            </w:r>
          </w:p>
          <w:p w14:paraId="637E0D26" w14:textId="5F46A521" w:rsidR="006D2F70" w:rsidRPr="006E41CE" w:rsidRDefault="006D2F70" w:rsidP="008C0EA7">
            <w:pPr>
              <w:framePr w:hSpace="0" w:wrap="auto" w:vAnchor="margin" w:yAlign="inline"/>
              <w:suppressOverlap w:val="0"/>
            </w:pPr>
            <w:r w:rsidRPr="006E41CE">
              <w:t xml:space="preserve">Odds </w:t>
            </w:r>
            <w:r w:rsidR="00DB1CD9" w:rsidRPr="006E41CE">
              <w:t>r</w:t>
            </w:r>
            <w:r w:rsidRPr="006E41CE">
              <w:t>atios using random effects.</w:t>
            </w:r>
          </w:p>
        </w:tc>
        <w:tc>
          <w:tcPr>
            <w:tcW w:w="2250" w:type="dxa"/>
          </w:tcPr>
          <w:p w14:paraId="782BF879" w14:textId="249DEFA7" w:rsidR="00022D00" w:rsidRPr="006E41CE" w:rsidRDefault="00022D00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Critical appraisal tool used:</w:t>
            </w:r>
          </w:p>
          <w:p w14:paraId="59FFA977" w14:textId="0EC82972" w:rsidR="009F1465" w:rsidRPr="006E41CE" w:rsidRDefault="009F1465" w:rsidP="008C0EA7">
            <w:pPr>
              <w:framePr w:hSpace="0" w:wrap="auto" w:vAnchor="margin" w:yAlign="inline"/>
              <w:suppressOverlap w:val="0"/>
            </w:pPr>
            <w:r w:rsidRPr="006E41CE">
              <w:t xml:space="preserve">Critical </w:t>
            </w:r>
            <w:r w:rsidR="00DB1CD9" w:rsidRPr="006E41CE">
              <w:t>A</w:t>
            </w:r>
            <w:r w:rsidRPr="006E41CE">
              <w:t xml:space="preserve">ppraisal Skills </w:t>
            </w:r>
            <w:r w:rsidR="007E0DF6" w:rsidRPr="006E41CE">
              <w:t>Program</w:t>
            </w:r>
            <w:r w:rsidR="0081798A" w:rsidRPr="006E41CE">
              <w:t xml:space="preserve"> (CASP) </w:t>
            </w:r>
            <w:r w:rsidR="007E0DF6" w:rsidRPr="006E41CE">
              <w:t>tool</w:t>
            </w:r>
            <w:r w:rsidR="00E27B2C" w:rsidRPr="006E41CE">
              <w:t xml:space="preserve"> for </w:t>
            </w:r>
            <w:r w:rsidRPr="006E41CE">
              <w:t>randomised controlled trial</w:t>
            </w:r>
            <w:r w:rsidR="00DB1CD9" w:rsidRPr="006E41CE">
              <w:t>.</w:t>
            </w:r>
          </w:p>
          <w:p w14:paraId="64EEC68D" w14:textId="532BC026" w:rsidR="009F1465" w:rsidRPr="006E41CE" w:rsidRDefault="00DF3369" w:rsidP="008C0EA7">
            <w:pPr>
              <w:framePr w:hSpace="0" w:wrap="auto" w:vAnchor="margin" w:yAlign="inline"/>
              <w:suppressOverlap w:val="0"/>
            </w:pPr>
            <w:r w:rsidRPr="006E41CE">
              <w:t>Randomi</w:t>
            </w:r>
            <w:r w:rsidR="00DB1CD9" w:rsidRPr="006E41CE">
              <w:t>s</w:t>
            </w:r>
            <w:r w:rsidRPr="006E41CE">
              <w:t>ation rigorous</w:t>
            </w:r>
            <w:r w:rsidR="00DB1CD9" w:rsidRPr="006E41CE">
              <w:t>.</w:t>
            </w:r>
          </w:p>
          <w:p w14:paraId="5AB5C7A2" w14:textId="5077517D" w:rsidR="00DF3369" w:rsidRPr="006E41CE" w:rsidRDefault="00DF3369" w:rsidP="008C0EA7">
            <w:pPr>
              <w:framePr w:hSpace="0" w:wrap="auto" w:vAnchor="margin" w:yAlign="inline"/>
              <w:suppressOverlap w:val="0"/>
            </w:pPr>
            <w:r w:rsidRPr="006E41CE">
              <w:t>Participants managed rigorously</w:t>
            </w:r>
            <w:r w:rsidR="00DB1CD9" w:rsidRPr="006E41CE">
              <w:t>.</w:t>
            </w:r>
          </w:p>
          <w:p w14:paraId="75048A78" w14:textId="0C7E0088" w:rsidR="00DF3369" w:rsidRPr="006E41CE" w:rsidRDefault="00DF3369" w:rsidP="008C0EA7">
            <w:pPr>
              <w:framePr w:hSpace="0" w:wrap="auto" w:vAnchor="margin" w:yAlign="inline"/>
              <w:suppressOverlap w:val="0"/>
            </w:pPr>
            <w:r w:rsidRPr="006E41CE">
              <w:t>Attrition low</w:t>
            </w:r>
            <w:r w:rsidR="00DB1CD9" w:rsidRPr="006E41CE">
              <w:t>.</w:t>
            </w:r>
          </w:p>
          <w:p w14:paraId="7E6F2A0A" w14:textId="58E705E5" w:rsidR="00DF3369" w:rsidRPr="006E41CE" w:rsidRDefault="00DF3369" w:rsidP="008C0EA7">
            <w:pPr>
              <w:framePr w:hSpace="0" w:wrap="auto" w:vAnchor="margin" w:yAlign="inline"/>
              <w:suppressOverlap w:val="0"/>
            </w:pPr>
            <w:r w:rsidRPr="006E41CE">
              <w:t>Data analysed according to groups</w:t>
            </w:r>
            <w:r w:rsidR="00DB1CD9" w:rsidRPr="006E41CE">
              <w:t>.</w:t>
            </w:r>
          </w:p>
          <w:p w14:paraId="6B8056C8" w14:textId="31DA0DA4" w:rsidR="00DF3369" w:rsidRPr="006E41CE" w:rsidRDefault="00DF3369" w:rsidP="008C0EA7">
            <w:pPr>
              <w:framePr w:hSpace="0" w:wrap="auto" w:vAnchor="margin" w:yAlign="inline"/>
              <w:suppressOverlap w:val="0"/>
            </w:pPr>
            <w:r w:rsidRPr="006E41CE">
              <w:t>Groups and interventions comparable</w:t>
            </w:r>
            <w:r w:rsidR="00DB1CD9" w:rsidRPr="006E41CE">
              <w:t>.</w:t>
            </w:r>
          </w:p>
          <w:p w14:paraId="4139E472" w14:textId="154A1230" w:rsidR="009E3A19" w:rsidRPr="006E41CE" w:rsidRDefault="00DF3369" w:rsidP="008C0EA7">
            <w:pPr>
              <w:framePr w:hSpace="0" w:wrap="auto" w:vAnchor="margin" w:yAlign="inline"/>
              <w:suppressOverlap w:val="0"/>
            </w:pPr>
            <w:r w:rsidRPr="006E41CE">
              <w:t>Context appropriate</w:t>
            </w:r>
            <w:r w:rsidR="00DB1CD9" w:rsidRPr="006E41CE">
              <w:t>.</w:t>
            </w:r>
          </w:p>
          <w:p w14:paraId="7EEAB7DD" w14:textId="55A88B76" w:rsidR="00022D00" w:rsidRPr="006E41CE" w:rsidRDefault="00022D00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core on appraisal:</w:t>
            </w:r>
          </w:p>
          <w:p w14:paraId="71074CE7" w14:textId="77777777" w:rsidR="00022D00" w:rsidRPr="006E41CE" w:rsidRDefault="00022D00" w:rsidP="008C0EA7">
            <w:pPr>
              <w:framePr w:hSpace="0" w:wrap="auto" w:vAnchor="margin" w:yAlign="inline"/>
              <w:suppressOverlap w:val="0"/>
            </w:pPr>
            <w:r w:rsidRPr="006E41CE">
              <w:t>10/11</w:t>
            </w:r>
          </w:p>
          <w:p w14:paraId="37B201D4" w14:textId="77777777" w:rsidR="00022D00" w:rsidRPr="006E41CE" w:rsidRDefault="00022D00" w:rsidP="008C0EA7">
            <w:pPr>
              <w:framePr w:hSpace="0" w:wrap="auto" w:vAnchor="margin" w:yAlign="inline"/>
              <w:suppressOverlap w:val="0"/>
            </w:pPr>
            <w:r w:rsidRPr="006E41CE">
              <w:t>Included</w:t>
            </w:r>
          </w:p>
          <w:p w14:paraId="1473C454" w14:textId="07DE8DF9" w:rsidR="00022D00" w:rsidRPr="006E41CE" w:rsidRDefault="00022D00" w:rsidP="008C0EA7">
            <w:pPr>
              <w:framePr w:hSpace="0" w:wrap="auto" w:vAnchor="margin" w:yAlign="inline"/>
              <w:suppressOverlap w:val="0"/>
            </w:pPr>
            <w:r w:rsidRPr="006E41CE">
              <w:t xml:space="preserve">Level of evidence: </w:t>
            </w:r>
            <w:r w:rsidR="00316EF9" w:rsidRPr="006E41CE">
              <w:t>II</w:t>
            </w:r>
          </w:p>
        </w:tc>
        <w:tc>
          <w:tcPr>
            <w:tcW w:w="4135" w:type="dxa"/>
          </w:tcPr>
          <w:p w14:paraId="021C4E4F" w14:textId="7E0F6B77" w:rsidR="00022D00" w:rsidRPr="006E41CE" w:rsidRDefault="00022D00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Primary outcomes:</w:t>
            </w:r>
          </w:p>
          <w:p w14:paraId="309ABED9" w14:textId="72310E44" w:rsidR="00CB3B4F" w:rsidRPr="006E41CE" w:rsidRDefault="00CB3B4F" w:rsidP="008C0EA7">
            <w:pPr>
              <w:framePr w:hSpace="0" w:wrap="auto" w:vAnchor="margin" w:yAlign="inline"/>
              <w:suppressOverlap w:val="0"/>
            </w:pPr>
            <w:r w:rsidRPr="006E41CE">
              <w:t xml:space="preserve">Health facility delivery </w:t>
            </w:r>
            <w:r w:rsidR="00037ACE" w:rsidRPr="006E41CE">
              <w:t>90</w:t>
            </w:r>
            <w:r w:rsidRPr="006E41CE">
              <w:t>%</w:t>
            </w:r>
            <w:r w:rsidR="0015237D" w:rsidRPr="006E41CE">
              <w:t xml:space="preserve"> in intervention</w:t>
            </w:r>
            <w:r w:rsidRPr="006E41CE">
              <w:t xml:space="preserve"> compared </w:t>
            </w:r>
            <w:r w:rsidR="00DB1CD9" w:rsidRPr="006E41CE">
              <w:t>to</w:t>
            </w:r>
            <w:r w:rsidRPr="006E41CE">
              <w:t xml:space="preserve"> </w:t>
            </w:r>
            <w:r w:rsidR="0015237D" w:rsidRPr="006E41CE">
              <w:t xml:space="preserve">28% in </w:t>
            </w:r>
            <w:r w:rsidRPr="006E41CE">
              <w:t xml:space="preserve">control </w:t>
            </w:r>
            <w:r w:rsidR="0015237D" w:rsidRPr="006E41CE">
              <w:t xml:space="preserve">arm. </w:t>
            </w:r>
            <w:r w:rsidRPr="006E41CE">
              <w:t>This was statistically significant [17.94</w:t>
            </w:r>
            <w:r w:rsidR="00DB1CD9" w:rsidRPr="006E41CE">
              <w:t xml:space="preserve"> </w:t>
            </w:r>
            <w:r w:rsidRPr="006E41CE">
              <w:t>(6.26–51.37); p&lt;0.001].</w:t>
            </w:r>
          </w:p>
          <w:p w14:paraId="06CA6043" w14:textId="77777777" w:rsidR="00022D00" w:rsidRPr="006E41CE" w:rsidRDefault="00022D00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econdary outcomes:</w:t>
            </w:r>
          </w:p>
          <w:p w14:paraId="455E3E0D" w14:textId="193C8CD5" w:rsidR="00CB3B4F" w:rsidRPr="006E41CE" w:rsidRDefault="0015237D" w:rsidP="008C0EA7">
            <w:pPr>
              <w:framePr w:hSpace="0" w:wrap="auto" w:vAnchor="margin" w:yAlign="inline"/>
              <w:suppressOverlap w:val="0"/>
            </w:pPr>
            <w:r w:rsidRPr="006E41CE">
              <w:t>Antenatal visits by women w</w:t>
            </w:r>
            <w:r w:rsidR="00DB1CD9" w:rsidRPr="006E41CE">
              <w:t>ere</w:t>
            </w:r>
            <w:r w:rsidRPr="006E41CE">
              <w:t xml:space="preserve"> </w:t>
            </w:r>
            <w:r w:rsidR="00CB3B4F" w:rsidRPr="006E41CE">
              <w:t>85%</w:t>
            </w:r>
            <w:r w:rsidRPr="006E41CE">
              <w:t xml:space="preserve"> in the intervention</w:t>
            </w:r>
            <w:r w:rsidR="00CB3B4F" w:rsidRPr="006E41CE">
              <w:t xml:space="preserve"> compared </w:t>
            </w:r>
            <w:r w:rsidRPr="006E41CE">
              <w:t xml:space="preserve">to </w:t>
            </w:r>
            <w:r w:rsidR="00CB3B4F" w:rsidRPr="006E41CE">
              <w:t>71%</w:t>
            </w:r>
            <w:r w:rsidRPr="006E41CE">
              <w:t xml:space="preserve"> in</w:t>
            </w:r>
            <w:r w:rsidR="00CB3B4F" w:rsidRPr="006E41CE">
              <w:t xml:space="preserve"> control</w:t>
            </w:r>
            <w:r w:rsidR="00DB1CD9" w:rsidRPr="006E41CE">
              <w:t xml:space="preserve"> –</w:t>
            </w:r>
            <w:r w:rsidR="00037ACE" w:rsidRPr="006E41CE">
              <w:t xml:space="preserve"> not statistically significant.</w:t>
            </w:r>
          </w:p>
          <w:p w14:paraId="498D3EBA" w14:textId="1F220FAE" w:rsidR="00CB3B4F" w:rsidRPr="006E41CE" w:rsidRDefault="00CB3B4F" w:rsidP="008C0EA7">
            <w:pPr>
              <w:framePr w:hSpace="0" w:wrap="auto" w:vAnchor="margin" w:yAlign="inline"/>
              <w:suppressOverlap w:val="0"/>
            </w:pPr>
            <w:r w:rsidRPr="006E41CE">
              <w:t xml:space="preserve">Birth preparation was adequate </w:t>
            </w:r>
            <w:r w:rsidR="0015237D" w:rsidRPr="006E41CE">
              <w:t xml:space="preserve">in </w:t>
            </w:r>
            <w:r w:rsidRPr="006E41CE">
              <w:t>51.8%</w:t>
            </w:r>
            <w:r w:rsidR="0015237D" w:rsidRPr="006E41CE">
              <w:t xml:space="preserve"> of </w:t>
            </w:r>
            <w:r w:rsidRPr="006E41CE">
              <w:t>women in intervention group</w:t>
            </w:r>
            <w:r w:rsidR="004A03DB" w:rsidRPr="006E41CE">
              <w:t xml:space="preserve"> </w:t>
            </w:r>
            <w:r w:rsidRPr="006E41CE">
              <w:t xml:space="preserve">compared </w:t>
            </w:r>
            <w:r w:rsidR="00DB1CD9" w:rsidRPr="006E41CE">
              <w:t>to</w:t>
            </w:r>
            <w:r w:rsidRPr="006E41CE">
              <w:t xml:space="preserve"> 20.8%</w:t>
            </w:r>
            <w:r w:rsidR="008C0EA7" w:rsidRPr="006E41CE">
              <w:t xml:space="preserve"> </w:t>
            </w:r>
            <w:r w:rsidRPr="006E41CE">
              <w:t>among the control. This was statistically significant [2.58</w:t>
            </w:r>
            <w:r w:rsidR="00DB1CD9" w:rsidRPr="006E41CE">
              <w:t xml:space="preserve"> </w:t>
            </w:r>
            <w:r w:rsidRPr="006E41CE">
              <w:t xml:space="preserve">(1.00–6.65); p=0.05] </w:t>
            </w:r>
          </w:p>
          <w:p w14:paraId="1D4694AA" w14:textId="5DE027D5" w:rsidR="00CB3B4F" w:rsidRPr="006E41CE" w:rsidRDefault="00CB3B4F" w:rsidP="008C0EA7">
            <w:pPr>
              <w:framePr w:hSpace="0" w:wrap="auto" w:vAnchor="margin" w:yAlign="inline"/>
              <w:suppressOverlap w:val="0"/>
            </w:pPr>
            <w:r w:rsidRPr="006E41CE">
              <w:t>Neonatal outcomes showed significant associations with the intervention</w:t>
            </w:r>
            <w:r w:rsidR="00DB1CD9" w:rsidRPr="006E41CE">
              <w:t>,</w:t>
            </w:r>
            <w:r w:rsidR="002243D1" w:rsidRPr="006E41CE">
              <w:t xml:space="preserve"> </w:t>
            </w:r>
            <w:r w:rsidR="00DB1CD9" w:rsidRPr="006E41CE">
              <w:t xml:space="preserve">except </w:t>
            </w:r>
            <w:r w:rsidR="002243D1" w:rsidRPr="006E41CE">
              <w:t>f</w:t>
            </w:r>
            <w:r w:rsidR="00DB1CD9" w:rsidRPr="006E41CE">
              <w:t>or</w:t>
            </w:r>
            <w:r w:rsidR="002243D1" w:rsidRPr="006E41CE">
              <w:t xml:space="preserve"> breastfeeding practices.</w:t>
            </w:r>
          </w:p>
          <w:p w14:paraId="4E7BF260" w14:textId="7B64EDF7" w:rsidR="004A03DB" w:rsidRPr="006E41CE" w:rsidRDefault="00CB3B4F" w:rsidP="008C0EA7">
            <w:pPr>
              <w:framePr w:hSpace="0" w:wrap="auto" w:vAnchor="margin" w:yAlign="inline"/>
              <w:suppressOverlap w:val="0"/>
            </w:pPr>
            <w:r w:rsidRPr="006E41CE">
              <w:t>Cord care [3.05</w:t>
            </w:r>
            <w:r w:rsidR="004A03DB" w:rsidRPr="006E41CE">
              <w:t xml:space="preserve"> </w:t>
            </w:r>
            <w:r w:rsidRPr="006E41CE">
              <w:t>(1.81–5.12); p&lt;0.001]</w:t>
            </w:r>
          </w:p>
          <w:p w14:paraId="6E0219C6" w14:textId="6A0A29E5" w:rsidR="00037ACE" w:rsidRPr="006E41CE" w:rsidRDefault="00CB3B4F" w:rsidP="008C0EA7">
            <w:pPr>
              <w:framePr w:hSpace="0" w:wrap="auto" w:vAnchor="margin" w:yAlign="inline"/>
              <w:suppressOverlap w:val="0"/>
            </w:pPr>
            <w:r w:rsidRPr="006E41CE">
              <w:t>Thermal care [7.58(2.52–22.82); p&lt;0.001]</w:t>
            </w:r>
          </w:p>
          <w:p w14:paraId="4097298D" w14:textId="1689B759" w:rsidR="007E0DF6" w:rsidRPr="006E41CE" w:rsidRDefault="007E0DF6" w:rsidP="008C0EA7">
            <w:pPr>
              <w:framePr w:hSpace="0" w:wrap="auto" w:vAnchor="margin" w:yAlign="inline"/>
              <w:suppressOverlap w:val="0"/>
            </w:pPr>
            <w:r w:rsidRPr="006E41CE">
              <w:t xml:space="preserve">Breastfeeding practices </w:t>
            </w:r>
            <w:r w:rsidR="002243D1" w:rsidRPr="006E41CE">
              <w:t>[71.26</w:t>
            </w:r>
            <w:r w:rsidR="00DB1CD9" w:rsidRPr="006E41CE">
              <w:t xml:space="preserve"> </w:t>
            </w:r>
            <w:r w:rsidR="002243D1" w:rsidRPr="006E41CE">
              <w:t>(0.70–2.29); p=0.44]</w:t>
            </w:r>
          </w:p>
          <w:p w14:paraId="6C75A9BE" w14:textId="32A20C52" w:rsidR="00037ACE" w:rsidRPr="006E41CE" w:rsidRDefault="00037ACE" w:rsidP="008C0EA7">
            <w:pPr>
              <w:framePr w:hSpace="0" w:wrap="auto" w:vAnchor="margin" w:yAlign="inline"/>
              <w:suppressOverlap w:val="0"/>
            </w:pPr>
            <w:r w:rsidRPr="006E41CE">
              <w:t>T</w:t>
            </w:r>
            <w:r w:rsidR="00CB3B4F" w:rsidRPr="006E41CE">
              <w:t xml:space="preserve">imely care-seeking </w:t>
            </w:r>
            <w:r w:rsidR="008C0EA7" w:rsidRPr="006E41CE">
              <w:t xml:space="preserve">care </w:t>
            </w:r>
            <w:r w:rsidR="00CB3B4F" w:rsidRPr="006E41CE">
              <w:t>for</w:t>
            </w:r>
            <w:r w:rsidRPr="006E41CE">
              <w:t xml:space="preserve"> </w:t>
            </w:r>
            <w:proofErr w:type="spellStart"/>
            <w:r w:rsidR="00CB3B4F" w:rsidRPr="006E41CE">
              <w:t>newborn</w:t>
            </w:r>
            <w:r w:rsidR="00DB1CD9" w:rsidRPr="006E41CE">
              <w:t>s</w:t>
            </w:r>
            <w:r w:rsidR="008C0EA7" w:rsidRPr="006E41CE">
              <w:t>’</w:t>
            </w:r>
            <w:proofErr w:type="spellEnd"/>
            <w:r w:rsidR="00CB3B4F" w:rsidRPr="006E41CE">
              <w:t xml:space="preserve"> illness</w:t>
            </w:r>
            <w:r w:rsidR="008C0EA7" w:rsidRPr="006E41CE">
              <w:t>es</w:t>
            </w:r>
            <w:r w:rsidR="00CB3B4F" w:rsidRPr="006E41CE">
              <w:t xml:space="preserve"> [4.93</w:t>
            </w:r>
            <w:r w:rsidR="00DB1CD9" w:rsidRPr="006E41CE">
              <w:t xml:space="preserve"> </w:t>
            </w:r>
            <w:r w:rsidR="00CB3B4F" w:rsidRPr="006E41CE">
              <w:t>(1.59–15.31); p=0.006</w:t>
            </w:r>
            <w:r w:rsidR="0013485C" w:rsidRPr="006E41CE">
              <w:t>]</w:t>
            </w:r>
          </w:p>
          <w:p w14:paraId="0EDDBFD6" w14:textId="3C8D8197" w:rsidR="00022D00" w:rsidRPr="006E41CE" w:rsidRDefault="00022D00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Limitations</w:t>
            </w:r>
            <w:r w:rsidR="00A07105" w:rsidRPr="006E41CE">
              <w:t>:</w:t>
            </w:r>
          </w:p>
          <w:p w14:paraId="1BB16509" w14:textId="6CF8414F" w:rsidR="00A07105" w:rsidRPr="006E41CE" w:rsidRDefault="00A07105" w:rsidP="008C0EA7">
            <w:pPr>
              <w:framePr w:hSpace="0" w:wrap="auto" w:vAnchor="margin" w:yAlign="inline"/>
              <w:suppressOverlap w:val="0"/>
            </w:pPr>
            <w:r w:rsidRPr="006E41CE">
              <w:t>Health worker attrition delayed the recruitment of study participants</w:t>
            </w:r>
            <w:r w:rsidR="00224350" w:rsidRPr="006E41CE">
              <w:t>.</w:t>
            </w:r>
          </w:p>
          <w:p w14:paraId="7001300F" w14:textId="799D2C13" w:rsidR="00A07105" w:rsidRPr="006E41CE" w:rsidRDefault="00224350" w:rsidP="008C0EA7">
            <w:pPr>
              <w:framePr w:hSpace="0" w:wrap="auto" w:vAnchor="margin" w:yAlign="inline"/>
              <w:suppressOverlap w:val="0"/>
            </w:pPr>
            <w:r w:rsidRPr="006E41CE">
              <w:t>M</w:t>
            </w:r>
            <w:r w:rsidR="00A07105" w:rsidRPr="006E41CE">
              <w:t xml:space="preserve">idwives </w:t>
            </w:r>
            <w:r w:rsidR="008C0EA7" w:rsidRPr="006E41CE">
              <w:t xml:space="preserve">had to </w:t>
            </w:r>
            <w:r w:rsidR="00A07105" w:rsidRPr="006E41CE">
              <w:t>attend workshops</w:t>
            </w:r>
            <w:r w:rsidR="008C0EA7" w:rsidRPr="006E41CE">
              <w:t xml:space="preserve"> frequently,</w:t>
            </w:r>
            <w:r w:rsidR="00A07105" w:rsidRPr="006E41CE">
              <w:t xml:space="preserve"> causing further delays in the recruitment process.</w:t>
            </w:r>
          </w:p>
          <w:p w14:paraId="742F1198" w14:textId="040E243F" w:rsidR="00022D00" w:rsidRPr="006E41CE" w:rsidRDefault="00022D00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Recommendations</w:t>
            </w:r>
            <w:r w:rsidR="008A4C6C" w:rsidRPr="006E41CE">
              <w:t>:</w:t>
            </w:r>
          </w:p>
          <w:p w14:paraId="4A674EFB" w14:textId="718B5AF2" w:rsidR="008A4C6C" w:rsidRPr="006E41CE" w:rsidRDefault="00224350" w:rsidP="008C0EA7">
            <w:pPr>
              <w:framePr w:hSpace="0" w:wrap="auto" w:vAnchor="margin" w:yAlign="inline"/>
              <w:suppressOverlap w:val="0"/>
              <w:rPr>
                <w:b/>
              </w:rPr>
            </w:pPr>
            <w:r w:rsidRPr="006E41CE">
              <w:t>Further investigations on c</w:t>
            </w:r>
            <w:r w:rsidR="008A4C6C" w:rsidRPr="006E41CE">
              <w:t>ommunity problems</w:t>
            </w:r>
            <w:r w:rsidR="00DB1CD9" w:rsidRPr="006E41CE">
              <w:t>,</w:t>
            </w:r>
            <w:r w:rsidR="008A4C6C" w:rsidRPr="006E41CE">
              <w:t xml:space="preserve"> such as offering pre-lacteal feeds and early bathing of newborn</w:t>
            </w:r>
            <w:r w:rsidR="00AE4354" w:rsidRPr="006E41CE">
              <w:t>s,</w:t>
            </w:r>
            <w:r w:rsidR="008A4C6C" w:rsidRPr="006E41CE">
              <w:t xml:space="preserve"> </w:t>
            </w:r>
            <w:r w:rsidRPr="006E41CE">
              <w:t xml:space="preserve">to identify </w:t>
            </w:r>
            <w:r w:rsidR="008A4C6C" w:rsidRPr="006E41CE">
              <w:t>appropriate solutions</w:t>
            </w:r>
            <w:r w:rsidRPr="006E41CE">
              <w:t>.</w:t>
            </w:r>
          </w:p>
        </w:tc>
      </w:tr>
      <w:tr w:rsidR="0013485C" w:rsidRPr="006E41CE" w14:paraId="098A1735" w14:textId="7B3ADA56" w:rsidTr="003A477B">
        <w:tc>
          <w:tcPr>
            <w:tcW w:w="625" w:type="dxa"/>
          </w:tcPr>
          <w:p w14:paraId="49C81AC5" w14:textId="77777777" w:rsidR="00DF3369" w:rsidRPr="006E41CE" w:rsidRDefault="00DF3369" w:rsidP="008C0EA7">
            <w:pPr>
              <w:pStyle w:val="ListParagraph"/>
              <w:framePr w:hSpace="0" w:wrap="auto" w:vAnchor="margin" w:yAlign="inline"/>
              <w:numPr>
                <w:ilvl w:val="0"/>
                <w:numId w:val="1"/>
              </w:numPr>
              <w:suppressOverlap w:val="0"/>
            </w:pPr>
          </w:p>
        </w:tc>
        <w:tc>
          <w:tcPr>
            <w:tcW w:w="1980" w:type="dxa"/>
          </w:tcPr>
          <w:p w14:paraId="1CB7DEE5" w14:textId="4DBC66F1" w:rsidR="00DF3369" w:rsidRPr="006E41CE" w:rsidRDefault="00AE4354" w:rsidP="008C0EA7">
            <w:pPr>
              <w:framePr w:hSpace="0" w:wrap="auto" w:vAnchor="margin" w:yAlign="inline"/>
              <w:suppressOverlap w:val="0"/>
            </w:pPr>
            <w:proofErr w:type="spellStart"/>
            <w:r w:rsidRPr="006E41CE">
              <w:t>Atnafu</w:t>
            </w:r>
            <w:proofErr w:type="spellEnd"/>
            <w:r w:rsidRPr="006E41CE">
              <w:t xml:space="preserve"> A, Otto K, Herbst CH</w:t>
            </w:r>
            <w:r w:rsidR="009F416C" w:rsidRPr="006E41CE">
              <w:t>:</w:t>
            </w:r>
            <w:r w:rsidRPr="006E41CE">
              <w:t xml:space="preserve"> </w:t>
            </w:r>
            <w:r w:rsidRPr="006E41CE">
              <w:rPr>
                <w:b/>
              </w:rPr>
              <w:t>The role of mHealth intervention on maternal and child health service delivery: findings from a randomized controlled field trial in rural Ethiopia</w:t>
            </w:r>
            <w:r w:rsidRPr="006E41CE">
              <w:t xml:space="preserve">. </w:t>
            </w:r>
            <w:r w:rsidRPr="006E41CE">
              <w:rPr>
                <w:i/>
              </w:rPr>
              <w:lastRenderedPageBreak/>
              <w:t>mHealth</w:t>
            </w:r>
            <w:r w:rsidRPr="006E41CE">
              <w:t xml:space="preserve"> 2017, </w:t>
            </w:r>
            <w:r w:rsidRPr="006E41CE">
              <w:rPr>
                <w:b/>
              </w:rPr>
              <w:t>3</w:t>
            </w:r>
            <w:r w:rsidRPr="006E41CE">
              <w:t xml:space="preserve">:39–39. </w:t>
            </w:r>
            <w:proofErr w:type="spellStart"/>
            <w:r w:rsidR="00DF3369" w:rsidRPr="006E41CE">
              <w:t>doi</w:t>
            </w:r>
            <w:proofErr w:type="spellEnd"/>
            <w:r w:rsidR="00DF3369" w:rsidRPr="006E41CE">
              <w:t>:</w:t>
            </w:r>
            <w:r w:rsidRPr="006E41CE">
              <w:t xml:space="preserve"> </w:t>
            </w:r>
            <w:r w:rsidR="00DF3369" w:rsidRPr="006E41CE">
              <w:t>10.21037/mhealth.2017.08.04</w:t>
            </w:r>
          </w:p>
        </w:tc>
        <w:tc>
          <w:tcPr>
            <w:tcW w:w="2520" w:type="dxa"/>
          </w:tcPr>
          <w:p w14:paraId="64EEDD40" w14:textId="7F85DAAA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Aim:</w:t>
            </w:r>
          </w:p>
          <w:p w14:paraId="4D22A165" w14:textId="322EDAEB" w:rsidR="00E27B2C" w:rsidRPr="006E41CE" w:rsidRDefault="00E076E3" w:rsidP="008C0EA7">
            <w:pPr>
              <w:framePr w:hSpace="0" w:wrap="auto" w:vAnchor="margin" w:yAlign="inline"/>
              <w:suppressOverlap w:val="0"/>
            </w:pPr>
            <w:r w:rsidRPr="006E41CE">
              <w:t>To determine whether a</w:t>
            </w:r>
            <w:r w:rsidR="00BE169E" w:rsidRPr="006E41CE">
              <w:t xml:space="preserve"> </w:t>
            </w:r>
            <w:r w:rsidRPr="006E41CE">
              <w:t>locally developed mobile</w:t>
            </w:r>
            <w:r w:rsidR="00BE169E" w:rsidRPr="006E41CE">
              <w:t xml:space="preserve"> </w:t>
            </w:r>
            <w:r w:rsidRPr="006E41CE">
              <w:t>phone SMS</w:t>
            </w:r>
            <w:r w:rsidR="00BE169E" w:rsidRPr="006E41CE">
              <w:t>-</w:t>
            </w:r>
            <w:r w:rsidRPr="006E41CE">
              <w:t xml:space="preserve">based data exchange application influencing </w:t>
            </w:r>
            <w:r w:rsidR="008C4CB5" w:rsidRPr="006E41CE">
              <w:t xml:space="preserve">health extension workers </w:t>
            </w:r>
            <w:r w:rsidRPr="006E41CE">
              <w:t>can improve maternal health services, contraceptive</w:t>
            </w:r>
            <w:r w:rsidR="00BE169E" w:rsidRPr="006E41CE">
              <w:t xml:space="preserve"> </w:t>
            </w:r>
            <w:r w:rsidRPr="006E41CE">
              <w:t>utili</w:t>
            </w:r>
            <w:r w:rsidR="00BE169E" w:rsidRPr="006E41CE">
              <w:t>s</w:t>
            </w:r>
            <w:r w:rsidRPr="006E41CE">
              <w:t xml:space="preserve">ation rates, and </w:t>
            </w:r>
            <w:r w:rsidRPr="006E41CE">
              <w:lastRenderedPageBreak/>
              <w:t>immuni</w:t>
            </w:r>
            <w:r w:rsidR="00BE169E" w:rsidRPr="006E41CE">
              <w:t>s</w:t>
            </w:r>
            <w:r w:rsidRPr="006E41CE">
              <w:t>ation coverage compared to</w:t>
            </w:r>
            <w:r w:rsidR="00BE169E" w:rsidRPr="006E41CE">
              <w:t xml:space="preserve"> a </w:t>
            </w:r>
            <w:r w:rsidRPr="006E41CE">
              <w:t>traditional approach.</w:t>
            </w:r>
          </w:p>
          <w:p w14:paraId="3AAADBA8" w14:textId="5B6E2B71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Design:</w:t>
            </w:r>
          </w:p>
          <w:p w14:paraId="2C856B0A" w14:textId="74390C3A" w:rsidR="00E27B2C" w:rsidRPr="006E41CE" w:rsidRDefault="00E076E3" w:rsidP="008C0EA7">
            <w:pPr>
              <w:framePr w:hSpace="0" w:wrap="auto" w:vAnchor="margin" w:yAlign="inline"/>
              <w:suppressOverlap w:val="0"/>
            </w:pPr>
            <w:r w:rsidRPr="006E41CE">
              <w:t>Randomised controlled trial</w:t>
            </w:r>
          </w:p>
          <w:p w14:paraId="47B99C17" w14:textId="4B96F692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etting:</w:t>
            </w:r>
          </w:p>
          <w:p w14:paraId="797E0F49" w14:textId="07658D10" w:rsidR="00E076E3" w:rsidRPr="006E41CE" w:rsidRDefault="00E076E3" w:rsidP="008C0EA7">
            <w:pPr>
              <w:framePr w:hSpace="0" w:wrap="auto" w:vAnchor="margin" w:yAlign="inline"/>
              <w:suppressOverlap w:val="0"/>
            </w:pPr>
            <w:r w:rsidRPr="006E41CE">
              <w:t>Three districts in rural Ethiopia</w:t>
            </w:r>
            <w:r w:rsidR="002F35D9" w:rsidRPr="006E41CE">
              <w:t>.</w:t>
            </w:r>
          </w:p>
          <w:p w14:paraId="36A5F2F3" w14:textId="301B0B67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ample:</w:t>
            </w:r>
          </w:p>
          <w:p w14:paraId="189144AA" w14:textId="589C4D5D" w:rsidR="00E076E3" w:rsidRPr="006E41CE" w:rsidRDefault="00E076E3" w:rsidP="008C0EA7">
            <w:pPr>
              <w:framePr w:hSpace="0" w:wrap="auto" w:vAnchor="margin" w:yAlign="inline"/>
              <w:suppressOverlap w:val="0"/>
            </w:pPr>
            <w:r w:rsidRPr="006E41CE">
              <w:t>1</w:t>
            </w:r>
            <w:r w:rsidR="00BE169E" w:rsidRPr="006E41CE">
              <w:t> </w:t>
            </w:r>
            <w:r w:rsidRPr="006E41CE">
              <w:t>080 mothers/</w:t>
            </w:r>
            <w:r w:rsidR="00BE169E" w:rsidRPr="006E41CE">
              <w:t>d</w:t>
            </w:r>
            <w:r w:rsidRPr="006E41CE">
              <w:t>istrict</w:t>
            </w:r>
          </w:p>
          <w:p w14:paraId="176630E4" w14:textId="6E926A25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Inclusion criteria:</w:t>
            </w:r>
          </w:p>
          <w:p w14:paraId="28A022F9" w14:textId="1E7DD0C8" w:rsidR="00E076E3" w:rsidRPr="006E41CE" w:rsidRDefault="00E076E3" w:rsidP="008C0EA7">
            <w:pPr>
              <w:framePr w:hSpace="0" w:wrap="auto" w:vAnchor="margin" w:yAlign="inline"/>
              <w:suppressOverlap w:val="0"/>
            </w:pPr>
            <w:r w:rsidRPr="006E41CE">
              <w:rPr>
                <w:b/>
                <w:i/>
              </w:rPr>
              <w:t>For baseline survey:</w:t>
            </w:r>
            <w:r w:rsidRPr="006E41CE">
              <w:rPr>
                <w:b/>
              </w:rPr>
              <w:t xml:space="preserve"> </w:t>
            </w:r>
            <w:r w:rsidRPr="006E41CE">
              <w:t>Women 15–49 years</w:t>
            </w:r>
            <w:r w:rsidR="00BE169E" w:rsidRPr="006E41CE">
              <w:t>.</w:t>
            </w:r>
            <w:r w:rsidRPr="006E41CE">
              <w:t xml:space="preserve"> Women with child </w:t>
            </w:r>
            <w:r w:rsidR="00BE169E" w:rsidRPr="006E41CE">
              <w:t>younger than</w:t>
            </w:r>
            <w:r w:rsidRPr="006E41CE">
              <w:t xml:space="preserve"> than 5 years. </w:t>
            </w:r>
          </w:p>
          <w:p w14:paraId="19C8E771" w14:textId="5BBF4978" w:rsidR="00E076E3" w:rsidRPr="006E41CE" w:rsidRDefault="00E076E3" w:rsidP="008C0EA7">
            <w:pPr>
              <w:framePr w:hSpace="0" w:wrap="auto" w:vAnchor="margin" w:yAlign="inline"/>
              <w:suppressOverlap w:val="0"/>
              <w:rPr>
                <w:b/>
                <w:i/>
              </w:rPr>
            </w:pPr>
            <w:r w:rsidRPr="006E41CE">
              <w:rPr>
                <w:b/>
                <w:i/>
              </w:rPr>
              <w:t>Post intervention survey:</w:t>
            </w:r>
          </w:p>
          <w:p w14:paraId="35C50E40" w14:textId="59BBD423" w:rsidR="00E076E3" w:rsidRPr="006E41CE" w:rsidRDefault="00E076E3" w:rsidP="008C0EA7">
            <w:pPr>
              <w:framePr w:hSpace="0" w:wrap="auto" w:vAnchor="margin" w:yAlign="inline"/>
              <w:suppressOverlap w:val="0"/>
            </w:pPr>
            <w:r w:rsidRPr="006E41CE">
              <w:t>Women 15–49 years</w:t>
            </w:r>
            <w:r w:rsidR="00BE169E" w:rsidRPr="006E41CE">
              <w:t>.</w:t>
            </w:r>
          </w:p>
          <w:p w14:paraId="4C99569E" w14:textId="2983E930" w:rsidR="00E076E3" w:rsidRPr="006E41CE" w:rsidRDefault="00E076E3" w:rsidP="008C0EA7">
            <w:pPr>
              <w:framePr w:hSpace="0" w:wrap="auto" w:vAnchor="margin" w:yAlign="inline"/>
              <w:suppressOverlap w:val="0"/>
            </w:pPr>
            <w:r w:rsidRPr="006E41CE">
              <w:t>Woman with child</w:t>
            </w:r>
            <w:r w:rsidR="00BE169E" w:rsidRPr="006E41CE">
              <w:t xml:space="preserve"> younger</w:t>
            </w:r>
            <w:r w:rsidRPr="006E41CE">
              <w:t xml:space="preserve"> than one year</w:t>
            </w:r>
            <w:r w:rsidR="00BE169E" w:rsidRPr="006E41CE">
              <w:t xml:space="preserve"> old</w:t>
            </w:r>
            <w:r w:rsidRPr="006E41CE">
              <w:t>.</w:t>
            </w:r>
          </w:p>
          <w:p w14:paraId="66FF7E8E" w14:textId="77777777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Exclusion crit</w:t>
            </w:r>
            <w:r w:rsidR="00E076E3" w:rsidRPr="006E41CE">
              <w:t>e</w:t>
            </w:r>
            <w:r w:rsidRPr="006E41CE">
              <w:t>ria:</w:t>
            </w:r>
          </w:p>
          <w:p w14:paraId="65DC33D9" w14:textId="198AAA50" w:rsidR="00E076E3" w:rsidRPr="006E41CE" w:rsidRDefault="00E076E3" w:rsidP="008C0EA7">
            <w:pPr>
              <w:framePr w:hSpace="0" w:wrap="auto" w:vAnchor="margin" w:yAlign="inline"/>
              <w:suppressOverlap w:val="0"/>
            </w:pPr>
            <w:r w:rsidRPr="006E41CE">
              <w:t>Not stated</w:t>
            </w:r>
          </w:p>
        </w:tc>
        <w:tc>
          <w:tcPr>
            <w:tcW w:w="2880" w:type="dxa"/>
          </w:tcPr>
          <w:p w14:paraId="13AA3663" w14:textId="4ECF05FA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Primary outcomes:</w:t>
            </w:r>
          </w:p>
          <w:p w14:paraId="77251AC3" w14:textId="4E5E8103" w:rsidR="00A23093" w:rsidRPr="006E41CE" w:rsidRDefault="00A23093" w:rsidP="008C0EA7">
            <w:pPr>
              <w:framePr w:hSpace="0" w:wrap="auto" w:vAnchor="margin" w:yAlign="inline"/>
              <w:suppressOverlap w:val="0"/>
            </w:pPr>
            <w:r w:rsidRPr="006E41CE">
              <w:t>To find out:</w:t>
            </w:r>
          </w:p>
          <w:p w14:paraId="083B4E1F" w14:textId="37B3018C" w:rsidR="004D10F0" w:rsidRPr="006E41CE" w:rsidRDefault="004D10F0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% change in ANC attendance: timing and number of visits</w:t>
            </w:r>
            <w:r w:rsidR="008C4CB5" w:rsidRPr="006E41CE">
              <w:t>;</w:t>
            </w:r>
          </w:p>
          <w:p w14:paraId="6630A7B1" w14:textId="0D176156" w:rsidR="004D10F0" w:rsidRPr="006E41CE" w:rsidRDefault="004D10F0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 xml:space="preserve">% change in </w:t>
            </w:r>
            <w:r w:rsidR="008C4CB5" w:rsidRPr="006E41CE">
              <w:t>c</w:t>
            </w:r>
            <w:r w:rsidRPr="006E41CE">
              <w:t>lean and safe deliverie</w:t>
            </w:r>
            <w:r w:rsidR="008C4CB5" w:rsidRPr="006E41CE">
              <w:t>s;</w:t>
            </w:r>
          </w:p>
          <w:p w14:paraId="1537668D" w14:textId="13BD4950" w:rsidR="004D10F0" w:rsidRPr="006E41CE" w:rsidRDefault="004D10F0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 xml:space="preserve">% change in </w:t>
            </w:r>
            <w:r w:rsidR="008C4CB5" w:rsidRPr="006E41CE">
              <w:t>d</w:t>
            </w:r>
            <w:r w:rsidRPr="006E41CE">
              <w:t>eliveries attended by skilled provider;</w:t>
            </w:r>
          </w:p>
          <w:p w14:paraId="0397D278" w14:textId="146B581C" w:rsidR="004D10F0" w:rsidRPr="006E41CE" w:rsidRDefault="004D10F0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lastRenderedPageBreak/>
              <w:t xml:space="preserve">% change in </w:t>
            </w:r>
            <w:r w:rsidR="008C4CB5" w:rsidRPr="006E41CE">
              <w:t>s</w:t>
            </w:r>
            <w:r w:rsidRPr="006E41CE">
              <w:t>tock-out of contraceptives at the health post level</w:t>
            </w:r>
            <w:r w:rsidR="008C4CB5" w:rsidRPr="006E41CE">
              <w:t>;</w:t>
            </w:r>
          </w:p>
          <w:p w14:paraId="6A6C6A62" w14:textId="2350A45D" w:rsidR="004D10F0" w:rsidRPr="006E41CE" w:rsidRDefault="004D10F0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 xml:space="preserve">% change in </w:t>
            </w:r>
            <w:r w:rsidR="008C4CB5" w:rsidRPr="006E41CE">
              <w:t>i</w:t>
            </w:r>
            <w:r w:rsidRPr="006E41CE">
              <w:t>mmuni</w:t>
            </w:r>
            <w:r w:rsidR="008C4CB5" w:rsidRPr="006E41CE">
              <w:t>s</w:t>
            </w:r>
            <w:r w:rsidRPr="006E41CE">
              <w:t>ation coverage (TT2, Penta</w:t>
            </w:r>
            <w:r w:rsidR="00DF2A63" w:rsidRPr="006E41CE">
              <w:t>1, Penta</w:t>
            </w:r>
            <w:r w:rsidRPr="006E41CE">
              <w:t xml:space="preserve">3, </w:t>
            </w:r>
            <w:r w:rsidR="008C4CB5" w:rsidRPr="006E41CE">
              <w:t>m</w:t>
            </w:r>
            <w:r w:rsidRPr="006E41CE">
              <w:t>easles)</w:t>
            </w:r>
            <w:r w:rsidR="008C4CB5" w:rsidRPr="006E41CE">
              <w:t>; and</w:t>
            </w:r>
          </w:p>
          <w:p w14:paraId="1E83D27F" w14:textId="767642EC" w:rsidR="004D10F0" w:rsidRPr="006E41CE" w:rsidRDefault="004D10F0" w:rsidP="008C0EA7">
            <w:pPr>
              <w:pStyle w:val="ListParagraph"/>
              <w:framePr w:hSpace="0" w:wrap="auto" w:vAnchor="margin" w:yAlign="inline"/>
              <w:suppressOverlap w:val="0"/>
              <w:rPr>
                <w:b/>
              </w:rPr>
            </w:pPr>
            <w:r w:rsidRPr="006E41CE">
              <w:t xml:space="preserve">% of women visited by </w:t>
            </w:r>
            <w:r w:rsidR="00DF2A63" w:rsidRPr="006E41CE">
              <w:t>a</w:t>
            </w:r>
            <w:r w:rsidRPr="006E41CE">
              <w:t xml:space="preserve"> </w:t>
            </w:r>
            <w:r w:rsidR="008C4CB5" w:rsidRPr="006E41CE">
              <w:t>health education worker</w:t>
            </w:r>
            <w:r w:rsidRPr="006E41CE">
              <w:t xml:space="preserve"> during pregnancy.</w:t>
            </w:r>
            <w:r w:rsidRPr="006E41CE">
              <w:rPr>
                <w:b/>
              </w:rPr>
              <w:t xml:space="preserve"> </w:t>
            </w:r>
          </w:p>
          <w:p w14:paraId="03F529B1" w14:textId="21CBE024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econdary outcomes:</w:t>
            </w:r>
          </w:p>
          <w:p w14:paraId="25627A0E" w14:textId="61567A24" w:rsidR="004D10F0" w:rsidRPr="006E41CE" w:rsidRDefault="004D10F0" w:rsidP="008C0EA7">
            <w:pPr>
              <w:framePr w:hSpace="0" w:wrap="auto" w:vAnchor="margin" w:yAlign="inline"/>
              <w:suppressOverlap w:val="0"/>
            </w:pPr>
            <w:r w:rsidRPr="006E41CE">
              <w:t>Not stated</w:t>
            </w:r>
          </w:p>
          <w:p w14:paraId="6F4D27D7" w14:textId="2EF7F912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Data collection:</w:t>
            </w:r>
          </w:p>
          <w:p w14:paraId="38F57FCD" w14:textId="3E6ECCFD" w:rsidR="00133811" w:rsidRPr="006E41CE" w:rsidRDefault="00133811" w:rsidP="008C0EA7">
            <w:pPr>
              <w:framePr w:hSpace="0" w:wrap="auto" w:vAnchor="margin" w:yAlign="inline"/>
              <w:suppressOverlap w:val="0"/>
            </w:pPr>
            <w:r w:rsidRPr="006E41CE">
              <w:t xml:space="preserve">Data was collected on: </w:t>
            </w:r>
          </w:p>
          <w:p w14:paraId="475A291E" w14:textId="4A912B9B" w:rsidR="008C4CB5" w:rsidRPr="006E41CE" w:rsidRDefault="00133811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ANC service utili</w:t>
            </w:r>
            <w:r w:rsidR="008C4CB5" w:rsidRPr="006E41CE">
              <w:t>s</w:t>
            </w:r>
            <w:r w:rsidRPr="006E41CE">
              <w:t>ation</w:t>
            </w:r>
            <w:r w:rsidR="008C0EA7" w:rsidRPr="006E41CE">
              <w:t>;</w:t>
            </w:r>
          </w:p>
          <w:p w14:paraId="35F00B51" w14:textId="13EC67AF" w:rsidR="00133811" w:rsidRPr="006E41CE" w:rsidRDefault="00133811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Delivery services</w:t>
            </w:r>
            <w:r w:rsidR="008C4CB5" w:rsidRPr="006E41CE">
              <w:t>;</w:t>
            </w:r>
          </w:p>
          <w:p w14:paraId="156B9D36" w14:textId="1E2D0A75" w:rsidR="00133811" w:rsidRPr="006E41CE" w:rsidRDefault="00133811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Family planning</w:t>
            </w:r>
            <w:r w:rsidR="008C4CB5" w:rsidRPr="006E41CE">
              <w:t xml:space="preserve"> </w:t>
            </w:r>
            <w:r w:rsidRPr="006E41CE">
              <w:t>utili</w:t>
            </w:r>
            <w:r w:rsidR="008C4CB5" w:rsidRPr="006E41CE">
              <w:t>s</w:t>
            </w:r>
            <w:r w:rsidRPr="006E41CE">
              <w:t>ation</w:t>
            </w:r>
            <w:r w:rsidR="008C4CB5" w:rsidRPr="006E41CE">
              <w:t>;</w:t>
            </w:r>
          </w:p>
          <w:p w14:paraId="42EB8EF8" w14:textId="0D5388B8" w:rsidR="00133811" w:rsidRPr="006E41CE" w:rsidRDefault="00133811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Child immuni</w:t>
            </w:r>
            <w:r w:rsidR="008C4CB5" w:rsidRPr="006E41CE">
              <w:t>s</w:t>
            </w:r>
            <w:r w:rsidRPr="006E41CE">
              <w:t>ation</w:t>
            </w:r>
            <w:r w:rsidR="008C4CB5" w:rsidRPr="006E41CE">
              <w:t>; and</w:t>
            </w:r>
          </w:p>
          <w:p w14:paraId="4D68EB5C" w14:textId="58B0C459" w:rsidR="00133811" w:rsidRPr="006E41CE" w:rsidRDefault="00133811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PNC visit by community health worker</w:t>
            </w:r>
            <w:r w:rsidR="008C4CB5" w:rsidRPr="006E41CE">
              <w:t>.</w:t>
            </w:r>
          </w:p>
          <w:p w14:paraId="008D0016" w14:textId="3E42C907" w:rsidR="003A34C0" w:rsidRPr="006E41CE" w:rsidRDefault="003A34C0" w:rsidP="008C0EA7">
            <w:pPr>
              <w:framePr w:hSpace="0" w:wrap="auto" w:vAnchor="margin" w:yAlign="inline"/>
              <w:suppressOverlap w:val="0"/>
            </w:pPr>
            <w:r w:rsidRPr="006E41CE">
              <w:t>The survey was</w:t>
            </w:r>
            <w:r w:rsidR="008C4CB5" w:rsidRPr="006E41CE">
              <w:t xml:space="preserve"> </w:t>
            </w:r>
            <w:r w:rsidRPr="006E41CE">
              <w:t>conducted twice, once at baseline and at the end of the intervention.</w:t>
            </w:r>
          </w:p>
          <w:p w14:paraId="7A1AE355" w14:textId="549F491E" w:rsidR="00E076E3" w:rsidRPr="006E41CE" w:rsidRDefault="003A34C0" w:rsidP="008C0EA7">
            <w:pPr>
              <w:framePr w:hSpace="0" w:wrap="auto" w:vAnchor="margin" w:yAlign="inline"/>
              <w:suppressOverlap w:val="0"/>
            </w:pPr>
            <w:r w:rsidRPr="006E41CE">
              <w:lastRenderedPageBreak/>
              <w:t>Pre-tested, structured questionnaire was used b</w:t>
            </w:r>
            <w:r w:rsidR="00DF2A63" w:rsidRPr="006E41CE">
              <w:t xml:space="preserve">y a team of data collectors that included a district field supervisor, local supervisor and data collectors at each district </w:t>
            </w:r>
          </w:p>
          <w:p w14:paraId="7DFE5A50" w14:textId="4B875D2A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Intervention group:</w:t>
            </w:r>
          </w:p>
          <w:p w14:paraId="35DE914A" w14:textId="690ACED0" w:rsidR="002A16D0" w:rsidRPr="006E41CE" w:rsidRDefault="002A16D0" w:rsidP="008C0EA7">
            <w:pPr>
              <w:framePr w:hSpace="0" w:wrap="auto" w:vAnchor="margin" w:yAlign="inline"/>
              <w:suppressOverlap w:val="0"/>
            </w:pPr>
            <w:r w:rsidRPr="006E41CE">
              <w:t>T</w:t>
            </w:r>
            <w:r w:rsidR="00A23093" w:rsidRPr="006E41CE">
              <w:t>here were two</w:t>
            </w:r>
            <w:r w:rsidRPr="006E41CE">
              <w:t xml:space="preserve"> intervention groups</w:t>
            </w:r>
            <w:r w:rsidR="008C4CB5" w:rsidRPr="006E41CE">
              <w:t>.</w:t>
            </w:r>
          </w:p>
          <w:p w14:paraId="618195A3" w14:textId="7C8C6025" w:rsidR="002A16D0" w:rsidRPr="006E41CE" w:rsidRDefault="002A16D0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Treatment 1</w:t>
            </w:r>
            <w:r w:rsidR="008C4CB5" w:rsidRPr="006E41CE">
              <w:t xml:space="preserve"> </w:t>
            </w:r>
            <w:r w:rsidRPr="006E41CE">
              <w:t>partial intervention</w:t>
            </w:r>
            <w:r w:rsidR="008C4CB5" w:rsidRPr="006E41CE">
              <w:t>:</w:t>
            </w:r>
            <w:r w:rsidRPr="006E41CE">
              <w:t xml:space="preserve"> all HEWs received a mobile phone with a customi</w:t>
            </w:r>
            <w:r w:rsidR="008C4CB5" w:rsidRPr="006E41CE">
              <w:t>s</w:t>
            </w:r>
            <w:r w:rsidRPr="006E41CE">
              <w:t xml:space="preserve">ed software application </w:t>
            </w:r>
          </w:p>
          <w:p w14:paraId="1E0E720C" w14:textId="62128277" w:rsidR="002A16D0" w:rsidRPr="006E41CE" w:rsidRDefault="002A16D0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Treatment 2, full intervention</w:t>
            </w:r>
            <w:r w:rsidR="008C4CB5" w:rsidRPr="006E41CE">
              <w:t xml:space="preserve">: </w:t>
            </w:r>
            <w:r w:rsidRPr="006E41CE">
              <w:t xml:space="preserve">all HEWs received a phone loaded with Frontline SMS application and two CHWs in </w:t>
            </w:r>
            <w:r w:rsidR="00C01452" w:rsidRPr="006E41CE">
              <w:t>village</w:t>
            </w:r>
            <w:r w:rsidRPr="006E41CE">
              <w:t xml:space="preserve"> received mobile phone</w:t>
            </w:r>
            <w:r w:rsidR="008C4CB5" w:rsidRPr="006E41CE">
              <w:t xml:space="preserve">s </w:t>
            </w:r>
            <w:r w:rsidRPr="006E41CE">
              <w:t>without the customi</w:t>
            </w:r>
            <w:r w:rsidR="008C4CB5" w:rsidRPr="006E41CE">
              <w:t>s</w:t>
            </w:r>
            <w:r w:rsidRPr="006E41CE">
              <w:t>ed software application</w:t>
            </w:r>
          </w:p>
          <w:p w14:paraId="2222CB9B" w14:textId="77777777" w:rsidR="002A16D0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Control group:</w:t>
            </w:r>
            <w:r w:rsidR="002A16D0" w:rsidRPr="006E41CE">
              <w:t xml:space="preserve"> </w:t>
            </w:r>
          </w:p>
          <w:p w14:paraId="21DBAEF8" w14:textId="08E7D592" w:rsidR="00DF3369" w:rsidRPr="006E41CE" w:rsidRDefault="00C01452" w:rsidP="008C0EA7">
            <w:pPr>
              <w:framePr w:hSpace="0" w:wrap="auto" w:vAnchor="margin" w:yAlign="inline"/>
              <w:suppressOverlap w:val="0"/>
            </w:pPr>
            <w:r w:rsidRPr="006E41CE">
              <w:t>N</w:t>
            </w:r>
            <w:r w:rsidR="002A16D0" w:rsidRPr="006E41CE">
              <w:t>o mobile phones</w:t>
            </w:r>
            <w:r w:rsidR="008C4CB5" w:rsidRPr="006E41CE">
              <w:t xml:space="preserve"> </w:t>
            </w:r>
            <w:r w:rsidR="002A16D0" w:rsidRPr="006E41CE">
              <w:t>were distributed</w:t>
            </w:r>
          </w:p>
          <w:p w14:paraId="03D415F9" w14:textId="77B471DC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Data analysis:</w:t>
            </w:r>
          </w:p>
          <w:p w14:paraId="12865CD9" w14:textId="77777777" w:rsidR="00E076E3" w:rsidRPr="006E41CE" w:rsidRDefault="00E076E3" w:rsidP="008C0EA7">
            <w:pPr>
              <w:framePr w:hSpace="0" w:wrap="auto" w:vAnchor="margin" w:yAlign="inline"/>
              <w:suppressOverlap w:val="0"/>
            </w:pPr>
            <w:r w:rsidRPr="006E41CE">
              <w:t xml:space="preserve">Descriptive analyses </w:t>
            </w:r>
          </w:p>
          <w:p w14:paraId="4BBDF721" w14:textId="01C11BE8" w:rsidR="00DF3369" w:rsidRPr="006E41CE" w:rsidRDefault="00DF3369" w:rsidP="008C0EA7">
            <w:pPr>
              <w:framePr w:hSpace="0" w:wrap="auto" w:vAnchor="margin" w:yAlign="inline"/>
              <w:suppressOverlap w:val="0"/>
            </w:pPr>
          </w:p>
        </w:tc>
        <w:tc>
          <w:tcPr>
            <w:tcW w:w="2250" w:type="dxa"/>
          </w:tcPr>
          <w:p w14:paraId="7A5B9592" w14:textId="4CFE5F6F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Critical appraisal tool used:</w:t>
            </w:r>
          </w:p>
          <w:p w14:paraId="073E81C2" w14:textId="5163837E" w:rsidR="00E27B2C" w:rsidRPr="006E41CE" w:rsidRDefault="00E27B2C" w:rsidP="008C0EA7">
            <w:pPr>
              <w:framePr w:hSpace="0" w:wrap="auto" w:vAnchor="margin" w:yAlign="inline"/>
              <w:suppressOverlap w:val="0"/>
            </w:pPr>
            <w:r w:rsidRPr="006E41CE">
              <w:t>C</w:t>
            </w:r>
            <w:r w:rsidR="0081798A" w:rsidRPr="006E41CE">
              <w:t>ASP</w:t>
            </w:r>
            <w:r w:rsidRPr="006E41CE">
              <w:t xml:space="preserve"> tool for randomised controlled trial</w:t>
            </w:r>
            <w:r w:rsidR="00892BC1" w:rsidRPr="006E41CE">
              <w:t>.</w:t>
            </w:r>
          </w:p>
          <w:p w14:paraId="0404917F" w14:textId="78517F95" w:rsidR="00E27B2C" w:rsidRPr="006E41CE" w:rsidRDefault="00E27B2C" w:rsidP="008C0EA7">
            <w:pPr>
              <w:framePr w:hSpace="0" w:wrap="auto" w:vAnchor="margin" w:yAlign="inline"/>
              <w:suppressOverlap w:val="0"/>
            </w:pPr>
            <w:r w:rsidRPr="006E41CE">
              <w:t>Randomi</w:t>
            </w:r>
            <w:r w:rsidR="00892BC1" w:rsidRPr="006E41CE">
              <w:t>s</w:t>
            </w:r>
            <w:r w:rsidRPr="006E41CE">
              <w:t>ation rigorous</w:t>
            </w:r>
            <w:r w:rsidR="00892BC1" w:rsidRPr="006E41CE">
              <w:t>.</w:t>
            </w:r>
          </w:p>
          <w:p w14:paraId="3E4E7A72" w14:textId="1669692F" w:rsidR="00E27B2C" w:rsidRPr="006E41CE" w:rsidRDefault="00E27B2C" w:rsidP="008C0EA7">
            <w:pPr>
              <w:framePr w:hSpace="0" w:wrap="auto" w:vAnchor="margin" w:yAlign="inline"/>
              <w:suppressOverlap w:val="0"/>
            </w:pPr>
            <w:r w:rsidRPr="006E41CE">
              <w:t>Blinding not done</w:t>
            </w:r>
            <w:r w:rsidR="00892BC1" w:rsidRPr="006E41CE">
              <w:t>.</w:t>
            </w:r>
          </w:p>
          <w:p w14:paraId="63BC41ED" w14:textId="64F4F229" w:rsidR="00E27B2C" w:rsidRPr="006E41CE" w:rsidRDefault="00E27B2C" w:rsidP="008C0EA7">
            <w:pPr>
              <w:framePr w:hSpace="0" w:wrap="auto" w:vAnchor="margin" w:yAlign="inline"/>
              <w:suppressOverlap w:val="0"/>
            </w:pPr>
            <w:r w:rsidRPr="006E41CE">
              <w:t>Participants managed rigorously</w:t>
            </w:r>
            <w:r w:rsidR="00892BC1" w:rsidRPr="006E41CE">
              <w:t>.</w:t>
            </w:r>
          </w:p>
          <w:p w14:paraId="75C97EEC" w14:textId="23FAF0AE" w:rsidR="00E27B2C" w:rsidRPr="006E41CE" w:rsidRDefault="00E27B2C" w:rsidP="008C0EA7">
            <w:pPr>
              <w:framePr w:hSpace="0" w:wrap="auto" w:vAnchor="margin" w:yAlign="inline"/>
              <w:suppressOverlap w:val="0"/>
            </w:pPr>
            <w:r w:rsidRPr="006E41CE">
              <w:t>Attrition low</w:t>
            </w:r>
            <w:r w:rsidR="00892BC1" w:rsidRPr="006E41CE">
              <w:t>.</w:t>
            </w:r>
          </w:p>
          <w:p w14:paraId="50DDFB3F" w14:textId="3FFC632E" w:rsidR="00E27B2C" w:rsidRPr="006E41CE" w:rsidRDefault="00E27B2C" w:rsidP="008C0EA7">
            <w:pPr>
              <w:framePr w:hSpace="0" w:wrap="auto" w:vAnchor="margin" w:yAlign="inline"/>
              <w:suppressOverlap w:val="0"/>
            </w:pPr>
            <w:r w:rsidRPr="006E41CE">
              <w:lastRenderedPageBreak/>
              <w:t>Data analysed according to groups</w:t>
            </w:r>
            <w:r w:rsidR="00892BC1" w:rsidRPr="006E41CE">
              <w:t xml:space="preserve">. </w:t>
            </w:r>
            <w:r w:rsidRPr="006E41CE">
              <w:t>Groups and interventions comparable</w:t>
            </w:r>
            <w:r w:rsidR="00892BC1" w:rsidRPr="006E41CE">
              <w:t>.</w:t>
            </w:r>
          </w:p>
          <w:p w14:paraId="559FF5CC" w14:textId="5075BA0C" w:rsidR="00E27B2C" w:rsidRPr="006E41CE" w:rsidRDefault="00E27B2C" w:rsidP="008C0EA7">
            <w:pPr>
              <w:framePr w:hSpace="0" w:wrap="auto" w:vAnchor="margin" w:yAlign="inline"/>
              <w:suppressOverlap w:val="0"/>
            </w:pPr>
            <w:r w:rsidRPr="006E41CE">
              <w:t>Context appropriate</w:t>
            </w:r>
            <w:r w:rsidR="00892BC1" w:rsidRPr="006E41CE">
              <w:t>.</w:t>
            </w:r>
          </w:p>
          <w:p w14:paraId="2685F102" w14:textId="77777777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cores on appraisal tool:</w:t>
            </w:r>
          </w:p>
          <w:p w14:paraId="7B7BB403" w14:textId="6B209D03" w:rsidR="00DF3369" w:rsidRPr="006E41CE" w:rsidRDefault="00E27B2C" w:rsidP="008C0EA7">
            <w:pPr>
              <w:framePr w:hSpace="0" w:wrap="auto" w:vAnchor="margin" w:yAlign="inline"/>
              <w:suppressOverlap w:val="0"/>
            </w:pPr>
            <w:r w:rsidRPr="006E41CE">
              <w:t>9/11</w:t>
            </w:r>
          </w:p>
          <w:p w14:paraId="53B5D292" w14:textId="77777777" w:rsidR="00DF3369" w:rsidRPr="006E41CE" w:rsidRDefault="00DF3369" w:rsidP="008C0EA7">
            <w:pPr>
              <w:framePr w:hSpace="0" w:wrap="auto" w:vAnchor="margin" w:yAlign="inline"/>
              <w:suppressOverlap w:val="0"/>
            </w:pPr>
            <w:r w:rsidRPr="006E41CE">
              <w:t>Included</w:t>
            </w:r>
          </w:p>
          <w:p w14:paraId="15E83D73" w14:textId="597FF3F3" w:rsidR="00DF3369" w:rsidRPr="006E41CE" w:rsidRDefault="00DF3369" w:rsidP="008C0EA7">
            <w:pPr>
              <w:framePr w:hSpace="0" w:wrap="auto" w:vAnchor="margin" w:yAlign="inline"/>
              <w:suppressOverlap w:val="0"/>
            </w:pPr>
            <w:r w:rsidRPr="006E41CE">
              <w:t>Level of evidence</w:t>
            </w:r>
            <w:r w:rsidR="00B706C0" w:rsidRPr="006E41CE">
              <w:t xml:space="preserve">: </w:t>
            </w:r>
            <w:r w:rsidR="00316EF9" w:rsidRPr="006E41CE">
              <w:t>II</w:t>
            </w:r>
          </w:p>
        </w:tc>
        <w:tc>
          <w:tcPr>
            <w:tcW w:w="4135" w:type="dxa"/>
          </w:tcPr>
          <w:p w14:paraId="442DE6A6" w14:textId="4D98A167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Primary outcomes:</w:t>
            </w:r>
          </w:p>
          <w:p w14:paraId="01753EEF" w14:textId="0CFD08F1" w:rsidR="0083684B" w:rsidRPr="006E41CE" w:rsidRDefault="004D10F0" w:rsidP="008C0EA7">
            <w:pPr>
              <w:framePr w:hSpace="0" w:wrap="auto" w:vAnchor="margin" w:yAlign="inline"/>
              <w:suppressOverlap w:val="0"/>
            </w:pPr>
            <w:r w:rsidRPr="006E41CE">
              <w:t xml:space="preserve">In </w:t>
            </w:r>
            <w:r w:rsidR="00686A4A" w:rsidRPr="006E41CE">
              <w:t>T</w:t>
            </w:r>
            <w:r w:rsidR="002A16D0" w:rsidRPr="006E41CE">
              <w:t xml:space="preserve">reatment 1, </w:t>
            </w:r>
            <w:r w:rsidRPr="006E41CE">
              <w:t xml:space="preserve">ANC attendance increased from 15.8% to 31.5% </w:t>
            </w:r>
            <w:r w:rsidR="0083684B" w:rsidRPr="006E41CE">
              <w:t xml:space="preserve">and in </w:t>
            </w:r>
            <w:r w:rsidR="00686A4A" w:rsidRPr="006E41CE">
              <w:t>T</w:t>
            </w:r>
            <w:r w:rsidR="002A16D0" w:rsidRPr="006E41CE">
              <w:t>reatment 2, from</w:t>
            </w:r>
            <w:r w:rsidRPr="006E41CE">
              <w:t xml:space="preserve"> 45.32% to 59.84%</w:t>
            </w:r>
            <w:r w:rsidR="0083684B" w:rsidRPr="006E41CE">
              <w:t>.</w:t>
            </w:r>
            <w:r w:rsidRPr="006E41CE">
              <w:t xml:space="preserve"> </w:t>
            </w:r>
          </w:p>
          <w:p w14:paraId="49264318" w14:textId="624CC53D" w:rsidR="0083684B" w:rsidRPr="006E41CE" w:rsidRDefault="0083684B" w:rsidP="008C0EA7">
            <w:pPr>
              <w:framePr w:hSpace="0" w:wrap="auto" w:vAnchor="margin" w:yAlign="inline"/>
              <w:suppressOverlap w:val="0"/>
            </w:pPr>
            <w:r w:rsidRPr="006E41CE">
              <w:t xml:space="preserve">In </w:t>
            </w:r>
            <w:r w:rsidR="004D10F0" w:rsidRPr="006E41CE">
              <w:t xml:space="preserve">control </w:t>
            </w:r>
            <w:r w:rsidRPr="006E41CE">
              <w:t xml:space="preserve">area there was a </w:t>
            </w:r>
            <w:r w:rsidR="004D10F0" w:rsidRPr="006E41CE">
              <w:t>decrease</w:t>
            </w:r>
            <w:r w:rsidR="00686A4A" w:rsidRPr="006E41CE">
              <w:t>,</w:t>
            </w:r>
            <w:r w:rsidR="004D10F0" w:rsidRPr="006E41CE">
              <w:t xml:space="preserve"> from 24.48% to 23.27</w:t>
            </w:r>
            <w:r w:rsidR="002A16D0" w:rsidRPr="006E41CE">
              <w:t>%.</w:t>
            </w:r>
          </w:p>
          <w:p w14:paraId="77266E4A" w14:textId="092C02F2" w:rsidR="002A16D0" w:rsidRPr="006E41CE" w:rsidRDefault="002A16D0" w:rsidP="008C0EA7">
            <w:pPr>
              <w:framePr w:hSpace="0" w:wrap="auto" w:vAnchor="margin" w:yAlign="inline"/>
              <w:suppressOverlap w:val="0"/>
            </w:pPr>
            <w:r w:rsidRPr="006E41CE">
              <w:t xml:space="preserve">Home delivery in </w:t>
            </w:r>
            <w:r w:rsidR="00686A4A" w:rsidRPr="006E41CE">
              <w:t>T</w:t>
            </w:r>
            <w:r w:rsidRPr="006E41CE">
              <w:t>reatment</w:t>
            </w:r>
            <w:r w:rsidR="00686A4A" w:rsidRPr="006E41CE">
              <w:t>s</w:t>
            </w:r>
            <w:r w:rsidRPr="006E41CE">
              <w:t xml:space="preserve"> 1 and 2</w:t>
            </w:r>
            <w:r w:rsidR="00686A4A" w:rsidRPr="006E41CE">
              <w:t xml:space="preserve"> r</w:t>
            </w:r>
            <w:r w:rsidR="003837DF" w:rsidRPr="006E41CE">
              <w:t>educed from</w:t>
            </w:r>
            <w:r w:rsidRPr="006E41CE">
              <w:t xml:space="preserve"> 61.57% and 50.70%</w:t>
            </w:r>
            <w:r w:rsidR="00686A4A" w:rsidRPr="006E41CE">
              <w:t>,</w:t>
            </w:r>
            <w:r w:rsidRPr="006E41CE">
              <w:t xml:space="preserve"> to 33.73% and 35.82% respectively after the intervention.</w:t>
            </w:r>
          </w:p>
          <w:p w14:paraId="015FBE83" w14:textId="358B2511" w:rsidR="002A16D0" w:rsidRPr="006E41CE" w:rsidRDefault="002A16D0" w:rsidP="008C0EA7">
            <w:pPr>
              <w:framePr w:hSpace="0" w:wrap="auto" w:vAnchor="margin" w:yAlign="inline"/>
              <w:suppressOverlap w:val="0"/>
            </w:pPr>
            <w:r w:rsidRPr="006E41CE">
              <w:lastRenderedPageBreak/>
              <w:t>Deliveries conducted in the presence</w:t>
            </w:r>
            <w:r w:rsidR="00686A4A" w:rsidRPr="006E41CE">
              <w:t xml:space="preserve"> </w:t>
            </w:r>
            <w:r w:rsidRPr="006E41CE">
              <w:t>of a</w:t>
            </w:r>
            <w:r w:rsidR="00686A4A" w:rsidRPr="006E41CE">
              <w:t>n</w:t>
            </w:r>
            <w:r w:rsidRPr="006E41CE">
              <w:t xml:space="preserve"> HEW</w:t>
            </w:r>
            <w:r w:rsidR="0094040A" w:rsidRPr="006E41CE">
              <w:t xml:space="preserve"> in</w:t>
            </w:r>
            <w:r w:rsidRPr="006E41CE">
              <w:t xml:space="preserve"> </w:t>
            </w:r>
            <w:r w:rsidR="00686A4A" w:rsidRPr="006E41CE">
              <w:t>T</w:t>
            </w:r>
            <w:r w:rsidRPr="006E41CE">
              <w:t>reatment 1 increased significantly,</w:t>
            </w:r>
            <w:r w:rsidR="00970D7F" w:rsidRPr="006E41CE">
              <w:t xml:space="preserve"> </w:t>
            </w:r>
            <w:r w:rsidR="00686A4A" w:rsidRPr="006E41CE">
              <w:t>with</w:t>
            </w:r>
            <w:r w:rsidRPr="006E41CE">
              <w:t xml:space="preserve"> a </w:t>
            </w:r>
            <w:r w:rsidR="00686A4A" w:rsidRPr="006E41CE">
              <w:t>p</w:t>
            </w:r>
            <w:r w:rsidRPr="006E41CE">
              <w:t xml:space="preserve"> value less than 0.050, whereas</w:t>
            </w:r>
            <w:r w:rsidR="00686A4A" w:rsidRPr="006E41CE">
              <w:t>, in</w:t>
            </w:r>
            <w:r w:rsidRPr="006E41CE">
              <w:t xml:space="preserve"> the control area</w:t>
            </w:r>
            <w:r w:rsidR="00686A4A" w:rsidRPr="006E41CE">
              <w:t xml:space="preserve"> </w:t>
            </w:r>
            <w:r w:rsidRPr="006E41CE">
              <w:t xml:space="preserve">there was </w:t>
            </w:r>
            <w:r w:rsidR="00686A4A" w:rsidRPr="006E41CE">
              <w:t xml:space="preserve">a </w:t>
            </w:r>
            <w:r w:rsidRPr="006E41CE">
              <w:t>statistically significant reduction in deliveries</w:t>
            </w:r>
            <w:r w:rsidR="004A03DB" w:rsidRPr="006E41CE">
              <w:t xml:space="preserve"> </w:t>
            </w:r>
            <w:r w:rsidRPr="006E41CE">
              <w:t xml:space="preserve">attended by </w:t>
            </w:r>
            <w:r w:rsidR="0094040A" w:rsidRPr="006E41CE">
              <w:t>a</w:t>
            </w:r>
            <w:r w:rsidR="00686A4A" w:rsidRPr="006E41CE">
              <w:t>n</w:t>
            </w:r>
            <w:r w:rsidRPr="006E41CE">
              <w:t xml:space="preserve"> HEW, at a </w:t>
            </w:r>
            <w:r w:rsidR="00686A4A" w:rsidRPr="006E41CE">
              <w:t>p</w:t>
            </w:r>
            <w:r w:rsidRPr="006E41CE">
              <w:t xml:space="preserve"> value less than 0.001.</w:t>
            </w:r>
          </w:p>
          <w:p w14:paraId="24D7BEC1" w14:textId="79C617C0" w:rsidR="002A16D0" w:rsidRPr="006E41CE" w:rsidRDefault="002A16D0" w:rsidP="008C0EA7">
            <w:pPr>
              <w:framePr w:hSpace="0" w:wrap="auto" w:vAnchor="margin" w:yAlign="inline"/>
              <w:suppressOverlap w:val="0"/>
            </w:pPr>
            <w:r w:rsidRPr="006E41CE">
              <w:t>Health institution</w:t>
            </w:r>
            <w:r w:rsidR="003837DF" w:rsidRPr="006E41CE">
              <w:t xml:space="preserve"> </w:t>
            </w:r>
            <w:r w:rsidRPr="006E41CE">
              <w:t xml:space="preserve">delivery </w:t>
            </w:r>
            <w:r w:rsidR="00B72ABC" w:rsidRPr="006E41CE">
              <w:t>increased</w:t>
            </w:r>
            <w:r w:rsidR="00686A4A" w:rsidRPr="006E41CE">
              <w:t>,</w:t>
            </w:r>
            <w:r w:rsidR="00B72ABC" w:rsidRPr="006E41CE">
              <w:t xml:space="preserve"> from 23.44</w:t>
            </w:r>
            <w:r w:rsidR="00624FFA" w:rsidRPr="006E41CE">
              <w:t>% to</w:t>
            </w:r>
            <w:r w:rsidR="00B72ABC" w:rsidRPr="006E41CE">
              <w:t xml:space="preserve"> 55.07%</w:t>
            </w:r>
            <w:r w:rsidRPr="006E41CE">
              <w:t xml:space="preserve"> </w:t>
            </w:r>
            <w:r w:rsidR="00B72ABC" w:rsidRPr="006E41CE">
              <w:t xml:space="preserve">in </w:t>
            </w:r>
            <w:r w:rsidR="00686A4A" w:rsidRPr="006E41CE">
              <w:t>T</w:t>
            </w:r>
            <w:r w:rsidR="00B72ABC" w:rsidRPr="006E41CE">
              <w:t xml:space="preserve">reatment 1 </w:t>
            </w:r>
            <w:r w:rsidRPr="006E41CE">
              <w:t>compared</w:t>
            </w:r>
            <w:r w:rsidR="003837DF" w:rsidRPr="006E41CE">
              <w:t xml:space="preserve"> </w:t>
            </w:r>
            <w:r w:rsidRPr="006E41CE">
              <w:t>to the control</w:t>
            </w:r>
            <w:r w:rsidR="00B72ABC" w:rsidRPr="006E41CE">
              <w:t>.</w:t>
            </w:r>
            <w:r w:rsidR="004A03DB" w:rsidRPr="006E41CE">
              <w:t xml:space="preserve"> </w:t>
            </w:r>
            <w:r w:rsidR="00B72ABC" w:rsidRPr="006E41CE">
              <w:t xml:space="preserve">This </w:t>
            </w:r>
            <w:r w:rsidR="00686A4A" w:rsidRPr="006E41CE">
              <w:t>is</w:t>
            </w:r>
            <w:r w:rsidR="00B72ABC" w:rsidRPr="006E41CE">
              <w:t xml:space="preserve"> a</w:t>
            </w:r>
            <w:r w:rsidRPr="006E41CE">
              <w:t xml:space="preserve"> statistical</w:t>
            </w:r>
            <w:r w:rsidR="008C0EA7" w:rsidRPr="006E41CE">
              <w:t>ly</w:t>
            </w:r>
            <w:r w:rsidR="003837DF" w:rsidRPr="006E41CE">
              <w:t xml:space="preserve"> </w:t>
            </w:r>
            <w:r w:rsidR="00B72ABC" w:rsidRPr="006E41CE">
              <w:t>significan</w:t>
            </w:r>
            <w:r w:rsidR="008C0EA7" w:rsidRPr="006E41CE">
              <w:t>t</w:t>
            </w:r>
            <w:r w:rsidR="00B72ABC" w:rsidRPr="006E41CE">
              <w:t xml:space="preserve"> difference</w:t>
            </w:r>
            <w:r w:rsidR="00686A4A" w:rsidRPr="006E41CE">
              <w:t>,</w:t>
            </w:r>
            <w:r w:rsidRPr="006E41CE">
              <w:t xml:space="preserve"> with </w:t>
            </w:r>
            <w:r w:rsidR="00686A4A" w:rsidRPr="006E41CE">
              <w:t>p</w:t>
            </w:r>
            <w:r w:rsidRPr="006E41CE">
              <w:t xml:space="preserve"> value &lt;0.001</w:t>
            </w:r>
            <w:r w:rsidR="00686A4A" w:rsidRPr="006E41CE">
              <w:t>.</w:t>
            </w:r>
          </w:p>
          <w:p w14:paraId="08D33CC7" w14:textId="1A85935E" w:rsidR="0083684B" w:rsidRPr="006E41CE" w:rsidRDefault="00B72ABC" w:rsidP="008C0EA7">
            <w:pPr>
              <w:framePr w:hSpace="0" w:wrap="auto" w:vAnchor="margin" w:yAlign="inline"/>
              <w:suppressOverlap w:val="0"/>
            </w:pPr>
            <w:r w:rsidRPr="006E41CE">
              <w:t>Health</w:t>
            </w:r>
            <w:r w:rsidR="00686A4A" w:rsidRPr="006E41CE">
              <w:t>-</w:t>
            </w:r>
            <w:r w:rsidRPr="006E41CE">
              <w:t>professional</w:t>
            </w:r>
            <w:r w:rsidR="00686A4A" w:rsidRPr="006E41CE">
              <w:t>-</w:t>
            </w:r>
            <w:r w:rsidRPr="006E41CE">
              <w:t>assisted deliveries in the three groups increased</w:t>
            </w:r>
            <w:r w:rsidR="00686A4A" w:rsidRPr="006E41CE">
              <w:t>,</w:t>
            </w:r>
            <w:r w:rsidRPr="006E41CE">
              <w:t xml:space="preserve"> from 26.79%, 41.96% and 21.79% to 55.23%, 63.54% and 52.05% respectively.</w:t>
            </w:r>
          </w:p>
          <w:p w14:paraId="4BD80B8B" w14:textId="70A76769" w:rsidR="00970D7F" w:rsidRPr="006E41CE" w:rsidRDefault="00624FFA" w:rsidP="008C0EA7">
            <w:pPr>
              <w:framePr w:hSpace="0" w:wrap="auto" w:vAnchor="margin" w:yAlign="inline"/>
              <w:suppressOverlap w:val="0"/>
            </w:pPr>
            <w:r w:rsidRPr="006E41CE">
              <w:t>No percentage</w:t>
            </w:r>
            <w:r w:rsidR="00970D7F" w:rsidRPr="006E41CE">
              <w:t xml:space="preserve"> change in </w:t>
            </w:r>
            <w:r w:rsidR="0094040A" w:rsidRPr="006E41CE">
              <w:t>s</w:t>
            </w:r>
            <w:r w:rsidR="00970D7F" w:rsidRPr="006E41CE">
              <w:t>tock-out of contraceptives at the health post level.</w:t>
            </w:r>
          </w:p>
          <w:p w14:paraId="19BBBA0A" w14:textId="0B84D08B" w:rsidR="00B72ABC" w:rsidRPr="006E41CE" w:rsidRDefault="00970D7F" w:rsidP="008C0EA7">
            <w:pPr>
              <w:framePr w:hSpace="0" w:wrap="auto" w:vAnchor="margin" w:yAlign="inline"/>
              <w:suppressOverlap w:val="0"/>
            </w:pPr>
            <w:r w:rsidRPr="006E41CE">
              <w:t>Full vaccination coverage decreased in all three groups</w:t>
            </w:r>
            <w:r w:rsidR="00686A4A" w:rsidRPr="006E41CE">
              <w:t>,</w:t>
            </w:r>
            <w:r w:rsidRPr="006E41CE">
              <w:t xml:space="preserve"> from 88.63%, 76.19% and 81.82%</w:t>
            </w:r>
            <w:r w:rsidR="00686A4A" w:rsidRPr="006E41CE">
              <w:t>,</w:t>
            </w:r>
            <w:r w:rsidRPr="006E41CE">
              <w:t xml:space="preserve"> to 58.31%,</w:t>
            </w:r>
            <w:r w:rsidR="00686A4A" w:rsidRPr="006E41CE">
              <w:t xml:space="preserve"> </w:t>
            </w:r>
            <w:r w:rsidRPr="006E41CE">
              <w:t xml:space="preserve">58.72% and 62.98% </w:t>
            </w:r>
            <w:r w:rsidR="003837DF" w:rsidRPr="006E41CE">
              <w:t>r</w:t>
            </w:r>
            <w:r w:rsidRPr="006E41CE">
              <w:t>espectively.</w:t>
            </w:r>
          </w:p>
          <w:p w14:paraId="3F77F50F" w14:textId="1B85A600" w:rsidR="00B72ABC" w:rsidRPr="006E41CE" w:rsidRDefault="00B72ABC" w:rsidP="008C0EA7">
            <w:pPr>
              <w:framePr w:hSpace="0" w:wrap="auto" w:vAnchor="margin" w:yAlign="inline"/>
              <w:suppressOverlap w:val="0"/>
            </w:pPr>
            <w:r w:rsidRPr="006E41CE">
              <w:t xml:space="preserve">Timing of mother’s first PNC visit by </w:t>
            </w:r>
            <w:r w:rsidR="00686A4A" w:rsidRPr="006E41CE">
              <w:t>CHW</w:t>
            </w:r>
            <w:r w:rsidRPr="006E41CE">
              <w:t xml:space="preserve"> increased in the two intervention groups</w:t>
            </w:r>
            <w:r w:rsidR="00686A4A" w:rsidRPr="006E41CE">
              <w:t>,</w:t>
            </w:r>
            <w:r w:rsidRPr="006E41CE">
              <w:t xml:space="preserve"> from 80% and 68.30%</w:t>
            </w:r>
            <w:r w:rsidR="00686A4A" w:rsidRPr="006E41CE">
              <w:t>,</w:t>
            </w:r>
            <w:r w:rsidRPr="006E41CE">
              <w:t xml:space="preserve"> to 95% and 88.46% respectively</w:t>
            </w:r>
            <w:r w:rsidR="00686A4A" w:rsidRPr="006E41CE">
              <w:t>.</w:t>
            </w:r>
          </w:p>
          <w:p w14:paraId="2FF64B4B" w14:textId="7905B391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econdary outcomes:</w:t>
            </w:r>
          </w:p>
          <w:p w14:paraId="6AC6C1A7" w14:textId="774F0300" w:rsidR="00970D7F" w:rsidRPr="006E41CE" w:rsidRDefault="00970D7F" w:rsidP="008C0EA7">
            <w:pPr>
              <w:framePr w:hSpace="0" w:wrap="auto" w:vAnchor="margin" w:yAlign="inline"/>
              <w:suppressOverlap w:val="0"/>
              <w:rPr>
                <w:b/>
              </w:rPr>
            </w:pPr>
            <w:r w:rsidRPr="006E41CE">
              <w:t>Not stated or reported</w:t>
            </w:r>
          </w:p>
          <w:p w14:paraId="16B34B26" w14:textId="467147A6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Limitations:</w:t>
            </w:r>
          </w:p>
          <w:p w14:paraId="0D5AEF91" w14:textId="1AEE8493" w:rsidR="00970D7F" w:rsidRPr="006E41CE" w:rsidRDefault="00970D7F" w:rsidP="008C0EA7">
            <w:pPr>
              <w:framePr w:hSpace="0" w:wrap="auto" w:vAnchor="margin" w:yAlign="inline"/>
              <w:suppressOverlap w:val="0"/>
            </w:pPr>
            <w:r w:rsidRPr="006E41CE">
              <w:t>Major change in the vaccination and</w:t>
            </w:r>
            <w:r w:rsidR="00686A4A" w:rsidRPr="006E41CE">
              <w:t xml:space="preserve"> </w:t>
            </w:r>
            <w:r w:rsidRPr="006E41CE">
              <w:t>contraceptive delivery processes across all health centers in</w:t>
            </w:r>
            <w:r w:rsidR="004A03DB" w:rsidRPr="006E41CE">
              <w:t xml:space="preserve"> </w:t>
            </w:r>
            <w:r w:rsidRPr="006E41CE">
              <w:t xml:space="preserve">the middle of the intervention. </w:t>
            </w:r>
          </w:p>
          <w:p w14:paraId="147A1469" w14:textId="098C002B" w:rsidR="00970D7F" w:rsidRPr="006E41CE" w:rsidRDefault="00970D7F" w:rsidP="008C0EA7">
            <w:pPr>
              <w:framePr w:hSpace="0" w:wrap="auto" w:vAnchor="margin" w:yAlign="inline"/>
              <w:suppressOverlap w:val="0"/>
            </w:pPr>
            <w:r w:rsidRPr="006E41CE">
              <w:t>Problems with the</w:t>
            </w:r>
            <w:r w:rsidR="003837DF" w:rsidRPr="006E41CE">
              <w:t xml:space="preserve"> </w:t>
            </w:r>
            <w:r w:rsidRPr="006E41CE">
              <w:t>mobile phones and mobile network.</w:t>
            </w:r>
          </w:p>
          <w:p w14:paraId="02D67304" w14:textId="376BFA66" w:rsidR="00970D7F" w:rsidRPr="006E41CE" w:rsidRDefault="00970D7F" w:rsidP="008C0EA7">
            <w:pPr>
              <w:framePr w:hSpace="0" w:wrap="auto" w:vAnchor="margin" w:yAlign="inline"/>
              <w:suppressOverlap w:val="0"/>
            </w:pPr>
            <w:r w:rsidRPr="006E41CE">
              <w:t>Logistic</w:t>
            </w:r>
            <w:r w:rsidR="008C0EA7" w:rsidRPr="006E41CE">
              <w:t>al</w:t>
            </w:r>
            <w:r w:rsidRPr="006E41CE">
              <w:t xml:space="preserve"> problem</w:t>
            </w:r>
            <w:r w:rsidR="008C0EA7" w:rsidRPr="006E41CE">
              <w:t>s</w:t>
            </w:r>
            <w:r w:rsidRPr="006E41CE">
              <w:t xml:space="preserve"> in availing timely</w:t>
            </w:r>
            <w:r w:rsidR="003837DF" w:rsidRPr="006E41CE">
              <w:t xml:space="preserve"> </w:t>
            </w:r>
            <w:r w:rsidRPr="006E41CE">
              <w:t>project phones to the newly assigned health center heads</w:t>
            </w:r>
            <w:r w:rsidR="0094040A" w:rsidRPr="006E41CE">
              <w:t xml:space="preserve"> </w:t>
            </w:r>
            <w:r w:rsidRPr="006E41CE">
              <w:t>and HEWs.</w:t>
            </w:r>
          </w:p>
          <w:p w14:paraId="7756AE8B" w14:textId="4BE84E20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Recommendations</w:t>
            </w:r>
            <w:r w:rsidR="00970D7F" w:rsidRPr="006E41CE">
              <w:t>:</w:t>
            </w:r>
          </w:p>
          <w:p w14:paraId="4EEDECB9" w14:textId="62585B74" w:rsidR="00970D7F" w:rsidRPr="006E41CE" w:rsidRDefault="00970D7F" w:rsidP="008C0EA7">
            <w:pPr>
              <w:framePr w:hSpace="0" w:wrap="auto" w:vAnchor="margin" w:yAlign="inline"/>
              <w:suppressOverlap w:val="0"/>
            </w:pPr>
            <w:r w:rsidRPr="006E41CE">
              <w:t>Initiate systematic awareness program</w:t>
            </w:r>
            <w:r w:rsidR="00686A4A" w:rsidRPr="006E41CE">
              <w:t>me</w:t>
            </w:r>
            <w:r w:rsidRPr="006E41CE">
              <w:t xml:space="preserve"> on the potential of</w:t>
            </w:r>
            <w:r w:rsidR="004A03DB" w:rsidRPr="006E41CE">
              <w:t xml:space="preserve"> </w:t>
            </w:r>
            <w:r w:rsidRPr="006E41CE">
              <w:t>mHealth on health for the concerned stakeholders</w:t>
            </w:r>
            <w:r w:rsidR="0094040A" w:rsidRPr="006E41CE">
              <w:t>.</w:t>
            </w:r>
          </w:p>
          <w:p w14:paraId="1BD6FEBE" w14:textId="1A9FE503" w:rsidR="00DF3369" w:rsidRPr="006E41CE" w:rsidRDefault="00970D7F" w:rsidP="008C0EA7">
            <w:pPr>
              <w:framePr w:hSpace="0" w:wrap="auto" w:vAnchor="margin" w:yAlign="inline"/>
              <w:suppressOverlap w:val="0"/>
            </w:pPr>
            <w:r w:rsidRPr="006E41CE">
              <w:t>Scaling up mHealth use to other geographic</w:t>
            </w:r>
            <w:r w:rsidR="00686A4A" w:rsidRPr="006E41CE">
              <w:t>al</w:t>
            </w:r>
            <w:r w:rsidRPr="006E41CE">
              <w:t xml:space="preserve"> areas and different health care application</w:t>
            </w:r>
            <w:r w:rsidR="00686A4A" w:rsidRPr="006E41CE">
              <w:t>s</w:t>
            </w:r>
            <w:r w:rsidR="004A03DB" w:rsidRPr="006E41CE">
              <w:t>.</w:t>
            </w:r>
          </w:p>
        </w:tc>
      </w:tr>
      <w:tr w:rsidR="0013485C" w:rsidRPr="006E41CE" w14:paraId="1BEB71B5" w14:textId="07C4C964" w:rsidTr="003A477B">
        <w:tc>
          <w:tcPr>
            <w:tcW w:w="625" w:type="dxa"/>
          </w:tcPr>
          <w:p w14:paraId="2E64C4D1" w14:textId="77777777" w:rsidR="00DF3369" w:rsidRPr="006E41CE" w:rsidRDefault="00DF3369" w:rsidP="008C0EA7">
            <w:pPr>
              <w:pStyle w:val="ListParagraph"/>
              <w:framePr w:hSpace="0" w:wrap="auto" w:vAnchor="margin" w:yAlign="inline"/>
              <w:numPr>
                <w:ilvl w:val="0"/>
                <w:numId w:val="1"/>
              </w:numPr>
              <w:suppressOverlap w:val="0"/>
            </w:pPr>
          </w:p>
        </w:tc>
        <w:tc>
          <w:tcPr>
            <w:tcW w:w="1980" w:type="dxa"/>
          </w:tcPr>
          <w:p w14:paraId="6ADF4C48" w14:textId="112C716A" w:rsidR="00DF3369" w:rsidRPr="006E41CE" w:rsidRDefault="00DF3369" w:rsidP="008C0EA7">
            <w:pPr>
              <w:framePr w:hSpace="0" w:wrap="auto" w:vAnchor="margin" w:yAlign="inline"/>
              <w:suppressOverlap w:val="0"/>
            </w:pPr>
            <w:proofErr w:type="spellStart"/>
            <w:r w:rsidRPr="006E41CE">
              <w:t>Odeny</w:t>
            </w:r>
            <w:proofErr w:type="spellEnd"/>
            <w:r w:rsidRPr="006E41CE">
              <w:t xml:space="preserve"> TA, </w:t>
            </w:r>
            <w:proofErr w:type="spellStart"/>
            <w:r w:rsidRPr="006E41CE">
              <w:t>Bukusi</w:t>
            </w:r>
            <w:proofErr w:type="spellEnd"/>
            <w:r w:rsidRPr="006E41CE">
              <w:t xml:space="preserve"> EA, Cohen CR, </w:t>
            </w:r>
            <w:proofErr w:type="spellStart"/>
            <w:r w:rsidRPr="006E41CE">
              <w:t>Yuhas</w:t>
            </w:r>
            <w:proofErr w:type="spellEnd"/>
            <w:r w:rsidRPr="006E41CE">
              <w:t xml:space="preserve"> K, Camlin CS</w:t>
            </w:r>
            <w:r w:rsidR="00686A4A" w:rsidRPr="006E41CE">
              <w:t>,</w:t>
            </w:r>
            <w:r w:rsidRPr="006E41CE">
              <w:t xml:space="preserve"> McClelland, RS</w:t>
            </w:r>
            <w:r w:rsidR="009F416C" w:rsidRPr="006E41CE">
              <w:t>:</w:t>
            </w:r>
            <w:r w:rsidRPr="006E41CE">
              <w:t xml:space="preserve"> </w:t>
            </w:r>
            <w:r w:rsidRPr="006E41CE">
              <w:rPr>
                <w:b/>
              </w:rPr>
              <w:t>Texting improves testing: A randomized trial of two-way SMS to increase postpartum prevention of mother-to-child transmission retention and infant HIV testing</w:t>
            </w:r>
            <w:r w:rsidR="00686A4A" w:rsidRPr="006E41CE">
              <w:t>.</w:t>
            </w:r>
            <w:r w:rsidRPr="006E41CE">
              <w:t xml:space="preserve"> </w:t>
            </w:r>
            <w:r w:rsidRPr="006E41CE">
              <w:rPr>
                <w:i/>
              </w:rPr>
              <w:t>AIDS</w:t>
            </w:r>
            <w:r w:rsidR="00686A4A" w:rsidRPr="006E41CE">
              <w:t xml:space="preserve"> 2014,</w:t>
            </w:r>
            <w:r w:rsidRPr="006E41CE">
              <w:t xml:space="preserve"> </w:t>
            </w:r>
            <w:r w:rsidRPr="006E41CE">
              <w:rPr>
                <w:b/>
              </w:rPr>
              <w:t>28</w:t>
            </w:r>
            <w:r w:rsidRPr="006E41CE">
              <w:t>(15)</w:t>
            </w:r>
            <w:r w:rsidR="00686A4A" w:rsidRPr="006E41CE">
              <w:t>:</w:t>
            </w:r>
            <w:r w:rsidRPr="006E41CE">
              <w:t xml:space="preserve"> 2307–2312. </w:t>
            </w:r>
            <w:proofErr w:type="spellStart"/>
            <w:r w:rsidRPr="006E41CE">
              <w:t>doi</w:t>
            </w:r>
            <w:proofErr w:type="spellEnd"/>
            <w:r w:rsidRPr="006E41CE">
              <w:t>: 10.1097/QAD.0000000000000409</w:t>
            </w:r>
          </w:p>
        </w:tc>
        <w:tc>
          <w:tcPr>
            <w:tcW w:w="2520" w:type="dxa"/>
          </w:tcPr>
          <w:p w14:paraId="208C4814" w14:textId="2D99151B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Aim:</w:t>
            </w:r>
          </w:p>
          <w:p w14:paraId="64CB85D2" w14:textId="4495AFD4" w:rsidR="007902D0" w:rsidRPr="006E41CE" w:rsidRDefault="007902D0" w:rsidP="008C0EA7">
            <w:pPr>
              <w:framePr w:hSpace="0" w:wrap="auto" w:vAnchor="margin" w:yAlign="inline"/>
              <w:suppressOverlap w:val="0"/>
            </w:pPr>
            <w:r w:rsidRPr="006E41CE">
              <w:t>To determine whether interactive text messages improved rates of clinic attendance and early infant HIV testing</w:t>
            </w:r>
            <w:r w:rsidR="00BE169E" w:rsidRPr="006E41CE">
              <w:t>.</w:t>
            </w:r>
          </w:p>
          <w:p w14:paraId="40B5FAA9" w14:textId="013A31B2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Design:</w:t>
            </w:r>
          </w:p>
          <w:p w14:paraId="30912D4A" w14:textId="3D87263E" w:rsidR="007902D0" w:rsidRPr="006E41CE" w:rsidRDefault="007902D0" w:rsidP="008C0EA7">
            <w:pPr>
              <w:framePr w:hSpace="0" w:wrap="auto" w:vAnchor="margin" w:yAlign="inline"/>
              <w:suppressOverlap w:val="0"/>
            </w:pPr>
            <w:r w:rsidRPr="006E41CE">
              <w:t>Randomised controlled trial</w:t>
            </w:r>
          </w:p>
          <w:p w14:paraId="205E059B" w14:textId="20CCACAD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etting:</w:t>
            </w:r>
          </w:p>
          <w:p w14:paraId="67091E0B" w14:textId="5DE15EF3" w:rsidR="00734DA3" w:rsidRPr="006E41CE" w:rsidRDefault="00734DA3" w:rsidP="008C0EA7">
            <w:pPr>
              <w:framePr w:hSpace="0" w:wrap="auto" w:vAnchor="margin" w:yAlign="inline"/>
              <w:suppressOverlap w:val="0"/>
            </w:pPr>
            <w:r w:rsidRPr="006E41CE">
              <w:t>Mix of rural and urban settings in Nyanza region, Kenya</w:t>
            </w:r>
            <w:r w:rsidR="002F35D9" w:rsidRPr="006E41CE">
              <w:t>.</w:t>
            </w:r>
          </w:p>
          <w:p w14:paraId="5209C77A" w14:textId="10AC8843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ample:</w:t>
            </w:r>
          </w:p>
          <w:p w14:paraId="45F41EB3" w14:textId="7B86A7B7" w:rsidR="00734DA3" w:rsidRPr="006E41CE" w:rsidRDefault="00734DA3" w:rsidP="008C0EA7">
            <w:pPr>
              <w:framePr w:hSpace="0" w:wrap="auto" w:vAnchor="margin" w:yAlign="inline"/>
              <w:suppressOverlap w:val="0"/>
            </w:pPr>
            <w:r w:rsidRPr="006E41CE">
              <w:t>Intervention group (</w:t>
            </w:r>
            <w:r w:rsidR="00686A4A" w:rsidRPr="006E41CE">
              <w:t>n=</w:t>
            </w:r>
            <w:r w:rsidRPr="006E41CE">
              <w:t xml:space="preserve">195) </w:t>
            </w:r>
            <w:r w:rsidR="00BE169E" w:rsidRPr="006E41CE">
              <w:t>and</w:t>
            </w:r>
            <w:r w:rsidRPr="006E41CE">
              <w:t xml:space="preserve"> control group (</w:t>
            </w:r>
            <w:r w:rsidR="00686A4A" w:rsidRPr="006E41CE">
              <w:t>n=</w:t>
            </w:r>
            <w:r w:rsidRPr="006E41CE">
              <w:t>93)</w:t>
            </w:r>
            <w:r w:rsidR="00686A4A" w:rsidRPr="006E41CE">
              <w:t>,</w:t>
            </w:r>
            <w:r w:rsidRPr="006E41CE">
              <w:t xml:space="preserve"> total 388</w:t>
            </w:r>
          </w:p>
          <w:p w14:paraId="5C3667B0" w14:textId="5F27C76E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Inclusion criteria:</w:t>
            </w:r>
          </w:p>
          <w:p w14:paraId="593D0A2E" w14:textId="77777777" w:rsidR="00BE169E" w:rsidRPr="006E41CE" w:rsidRDefault="00734DA3" w:rsidP="008C0EA7">
            <w:pPr>
              <w:framePr w:hSpace="0" w:wrap="auto" w:vAnchor="margin" w:yAlign="inline"/>
              <w:suppressOverlap w:val="0"/>
            </w:pPr>
            <w:r w:rsidRPr="006E41CE">
              <w:t>18 years old</w:t>
            </w:r>
            <w:r w:rsidR="00BE169E" w:rsidRPr="006E41CE">
              <w:t>.</w:t>
            </w:r>
          </w:p>
          <w:p w14:paraId="219030D7" w14:textId="02814033" w:rsidR="00734DA3" w:rsidRPr="006E41CE" w:rsidRDefault="00734DA3" w:rsidP="008C0EA7">
            <w:pPr>
              <w:framePr w:hSpace="0" w:wrap="auto" w:vAnchor="margin" w:yAlign="inline"/>
              <w:suppressOverlap w:val="0"/>
            </w:pPr>
            <w:r w:rsidRPr="006E41CE">
              <w:t>Between 28 weeks gestation and delivery</w:t>
            </w:r>
            <w:r w:rsidR="00BE169E" w:rsidRPr="006E41CE">
              <w:t>.</w:t>
            </w:r>
          </w:p>
          <w:p w14:paraId="508BE492" w14:textId="6A8C8B19" w:rsidR="00734DA3" w:rsidRPr="006E41CE" w:rsidRDefault="00734DA3" w:rsidP="008C0EA7">
            <w:pPr>
              <w:framePr w:hSpace="0" w:wrap="auto" w:vAnchor="margin" w:yAlign="inline"/>
              <w:suppressOverlap w:val="0"/>
            </w:pPr>
            <w:r w:rsidRPr="006E41CE">
              <w:t>Enrolled in PMTCT</w:t>
            </w:r>
            <w:r w:rsidR="00BE169E" w:rsidRPr="006E41CE">
              <w:t>.</w:t>
            </w:r>
          </w:p>
          <w:p w14:paraId="5604D676" w14:textId="0398BE2B" w:rsidR="00734DA3" w:rsidRPr="006E41CE" w:rsidRDefault="00734DA3" w:rsidP="008C0EA7">
            <w:pPr>
              <w:framePr w:hSpace="0" w:wrap="auto" w:vAnchor="margin" w:yAlign="inline"/>
              <w:suppressOverlap w:val="0"/>
            </w:pPr>
            <w:r w:rsidRPr="006E41CE">
              <w:t>Planning to remain in the study area</w:t>
            </w:r>
            <w:r w:rsidR="00BE169E" w:rsidRPr="006E41CE">
              <w:t>.</w:t>
            </w:r>
          </w:p>
          <w:p w14:paraId="4C61ACEC" w14:textId="15C41838" w:rsidR="00734DA3" w:rsidRPr="006E41CE" w:rsidRDefault="00734DA3" w:rsidP="008C0EA7">
            <w:pPr>
              <w:framePr w:hSpace="0" w:wrap="auto" w:vAnchor="margin" w:yAlign="inline"/>
              <w:suppressOverlap w:val="0"/>
            </w:pPr>
            <w:r w:rsidRPr="006E41CE">
              <w:lastRenderedPageBreak/>
              <w:t>Had access to a mobile phone</w:t>
            </w:r>
            <w:r w:rsidR="00BE169E" w:rsidRPr="006E41CE">
              <w:t>.</w:t>
            </w:r>
          </w:p>
          <w:p w14:paraId="389F2712" w14:textId="7D2D79EC" w:rsidR="00734DA3" w:rsidRPr="006E41CE" w:rsidRDefault="00734DA3" w:rsidP="008C0EA7">
            <w:pPr>
              <w:framePr w:hSpace="0" w:wrap="auto" w:vAnchor="margin" w:yAlign="inline"/>
              <w:suppressOverlap w:val="0"/>
            </w:pPr>
            <w:r w:rsidRPr="006E41CE">
              <w:t>Reported ability to read or had someone who</w:t>
            </w:r>
            <w:r w:rsidR="00BE169E" w:rsidRPr="006E41CE">
              <w:t xml:space="preserve"> </w:t>
            </w:r>
            <w:r w:rsidR="009A3FEE" w:rsidRPr="006E41CE">
              <w:t xml:space="preserve">could </w:t>
            </w:r>
            <w:r w:rsidRPr="006E41CE">
              <w:t xml:space="preserve">read SMS on their behalf </w:t>
            </w:r>
            <w:r w:rsidR="00BE169E" w:rsidRPr="006E41CE">
              <w:t xml:space="preserve">and to </w:t>
            </w:r>
            <w:r w:rsidRPr="006E41CE">
              <w:t>whom they had disclosed their status.</w:t>
            </w:r>
          </w:p>
          <w:p w14:paraId="0299C881" w14:textId="77777777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Exclusion criteria:</w:t>
            </w:r>
          </w:p>
          <w:p w14:paraId="137E5581" w14:textId="1DA9E39C" w:rsidR="00734DA3" w:rsidRPr="006E41CE" w:rsidRDefault="00734DA3" w:rsidP="008C0EA7">
            <w:pPr>
              <w:framePr w:hSpace="0" w:wrap="auto" w:vAnchor="margin" w:yAlign="inline"/>
              <w:suppressOverlap w:val="0"/>
            </w:pPr>
            <w:r w:rsidRPr="006E41CE">
              <w:t>Not stated</w:t>
            </w:r>
          </w:p>
        </w:tc>
        <w:tc>
          <w:tcPr>
            <w:tcW w:w="2880" w:type="dxa"/>
          </w:tcPr>
          <w:p w14:paraId="37AA550C" w14:textId="2F8934A1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Primary outcomes:</w:t>
            </w:r>
          </w:p>
          <w:p w14:paraId="0F8EF5C3" w14:textId="77777777" w:rsidR="008C4CB5" w:rsidRPr="006E41CE" w:rsidRDefault="00B87866" w:rsidP="008C0EA7">
            <w:pPr>
              <w:framePr w:hSpace="0" w:wrap="auto" w:vAnchor="margin" w:yAlign="inline"/>
              <w:suppressOverlap w:val="0"/>
            </w:pPr>
            <w:r w:rsidRPr="006E41CE">
              <w:t>To improve m</w:t>
            </w:r>
            <w:r w:rsidR="008A1C88" w:rsidRPr="006E41CE">
              <w:t>aternal postpartum clinic attendance</w:t>
            </w:r>
            <w:r w:rsidR="007C51C2" w:rsidRPr="006E41CE">
              <w:t>.</w:t>
            </w:r>
          </w:p>
          <w:p w14:paraId="3DB4DCC1" w14:textId="7A76F7E1" w:rsidR="008A1C88" w:rsidRPr="006E41CE" w:rsidRDefault="00B87866" w:rsidP="008C0EA7">
            <w:pPr>
              <w:framePr w:hSpace="0" w:wrap="auto" w:vAnchor="margin" w:yAlign="inline"/>
              <w:suppressOverlap w:val="0"/>
            </w:pPr>
            <w:r w:rsidRPr="006E41CE">
              <w:t xml:space="preserve">To improve </w:t>
            </w:r>
            <w:proofErr w:type="spellStart"/>
            <w:r w:rsidRPr="006E41CE">
              <w:t>v</w:t>
            </w:r>
            <w:r w:rsidR="008A1C88" w:rsidRPr="006E41CE">
              <w:t>irological</w:t>
            </w:r>
            <w:proofErr w:type="spellEnd"/>
            <w:r w:rsidR="008A1C88" w:rsidRPr="006E41CE">
              <w:t xml:space="preserve"> infant HIV</w:t>
            </w:r>
            <w:r w:rsidRPr="006E41CE">
              <w:t xml:space="preserve"> </w:t>
            </w:r>
            <w:r w:rsidR="008A1C88" w:rsidRPr="006E41CE">
              <w:t>testing by 8 weeks postpartum</w:t>
            </w:r>
            <w:r w:rsidR="008C4CB5" w:rsidRPr="006E41CE">
              <w:t>.</w:t>
            </w:r>
          </w:p>
          <w:p w14:paraId="1C8D869A" w14:textId="188123D0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econdary outcomes:</w:t>
            </w:r>
          </w:p>
          <w:p w14:paraId="2D479F2E" w14:textId="4471E3F6" w:rsidR="00641C49" w:rsidRPr="006E41CE" w:rsidRDefault="00641C49" w:rsidP="008C0EA7">
            <w:pPr>
              <w:framePr w:hSpace="0" w:wrap="auto" w:vAnchor="margin" w:yAlign="inline"/>
              <w:suppressOverlap w:val="0"/>
            </w:pPr>
            <w:r w:rsidRPr="006E41CE">
              <w:t>Not stated</w:t>
            </w:r>
          </w:p>
          <w:p w14:paraId="7C71823B" w14:textId="7C6D59D3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Data collection:</w:t>
            </w:r>
          </w:p>
          <w:p w14:paraId="04A7982C" w14:textId="5AB532A4" w:rsidR="00B87866" w:rsidRPr="006E41CE" w:rsidRDefault="00B87866" w:rsidP="008C0EA7">
            <w:pPr>
              <w:framePr w:hSpace="0" w:wrap="auto" w:vAnchor="margin" w:yAlign="inline"/>
              <w:suppressOverlap w:val="0"/>
            </w:pPr>
            <w:r w:rsidRPr="006E41CE">
              <w:t>Biodata was collected during recruitment</w:t>
            </w:r>
            <w:r w:rsidR="008C4CB5" w:rsidRPr="006E41CE">
              <w:t>.</w:t>
            </w:r>
          </w:p>
          <w:p w14:paraId="1B0BB0B1" w14:textId="3E1B2FBA" w:rsidR="00B87866" w:rsidRPr="006E41CE" w:rsidRDefault="00B87866" w:rsidP="008C0EA7">
            <w:pPr>
              <w:framePr w:hSpace="0" w:wrap="auto" w:vAnchor="margin" w:yAlign="inline"/>
              <w:suppressOverlap w:val="0"/>
            </w:pPr>
            <w:r w:rsidRPr="006E41CE">
              <w:t xml:space="preserve">Women's return visits and infant HIV testing data were extracted from clinic records after the intervention. </w:t>
            </w:r>
          </w:p>
          <w:p w14:paraId="299E0BCB" w14:textId="21E64292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Intervention group:</w:t>
            </w:r>
          </w:p>
          <w:p w14:paraId="4BB8B109" w14:textId="77DD077F" w:rsidR="009A22FD" w:rsidRPr="006E41CE" w:rsidRDefault="00734DA3" w:rsidP="008C0EA7">
            <w:pPr>
              <w:framePr w:hSpace="0" w:wrap="auto" w:vAnchor="margin" w:yAlign="inline"/>
              <w:suppressOverlap w:val="0"/>
            </w:pPr>
            <w:r w:rsidRPr="006E41CE">
              <w:t>Up to 8 SMS were sent to women during pregnancy</w:t>
            </w:r>
            <w:r w:rsidR="008C4CB5" w:rsidRPr="006E41CE">
              <w:t>,</w:t>
            </w:r>
            <w:r w:rsidRPr="006E41CE">
              <w:t xml:space="preserve"> from 28</w:t>
            </w:r>
            <w:r w:rsidR="00686A4A" w:rsidRPr="006E41CE">
              <w:t xml:space="preserve"> </w:t>
            </w:r>
            <w:r w:rsidRPr="006E41CE">
              <w:t xml:space="preserve">weeks </w:t>
            </w:r>
            <w:r w:rsidR="00B87866" w:rsidRPr="006E41CE">
              <w:t>to delivery</w:t>
            </w:r>
            <w:r w:rsidR="008C4CB5" w:rsidRPr="006E41CE">
              <w:t>,</w:t>
            </w:r>
            <w:r w:rsidR="00B87866" w:rsidRPr="006E41CE">
              <w:t xml:space="preserve"> </w:t>
            </w:r>
            <w:r w:rsidRPr="006E41CE">
              <w:t xml:space="preserve">and 6 </w:t>
            </w:r>
            <w:r w:rsidR="00641C49" w:rsidRPr="006E41CE">
              <w:t xml:space="preserve">SMS </w:t>
            </w:r>
            <w:r w:rsidRPr="006E41CE">
              <w:t>after deliver</w:t>
            </w:r>
            <w:r w:rsidR="008C4CB5" w:rsidRPr="006E41CE">
              <w:t>y</w:t>
            </w:r>
            <w:r w:rsidRPr="006E41CE">
              <w:t xml:space="preserve"> up to 6 weeks</w:t>
            </w:r>
            <w:r w:rsidR="008C4CB5" w:rsidRPr="006E41CE">
              <w:t>,</w:t>
            </w:r>
            <w:r w:rsidR="00B87866" w:rsidRPr="006E41CE">
              <w:t xml:space="preserve"> by study staff</w:t>
            </w:r>
            <w:r w:rsidR="009A22FD" w:rsidRPr="006E41CE">
              <w:t xml:space="preserve"> who also collected data from records.</w:t>
            </w:r>
          </w:p>
          <w:p w14:paraId="2F37360D" w14:textId="5323D4F3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Control group:</w:t>
            </w:r>
          </w:p>
          <w:p w14:paraId="20AD4738" w14:textId="6E37A2ED" w:rsidR="00641C49" w:rsidRPr="006E41CE" w:rsidRDefault="00641C49" w:rsidP="008C0EA7">
            <w:pPr>
              <w:framePr w:hSpace="0" w:wrap="auto" w:vAnchor="margin" w:yAlign="inline"/>
              <w:suppressOverlap w:val="0"/>
            </w:pPr>
            <w:r w:rsidRPr="006E41CE">
              <w:t xml:space="preserve">No SMS, </w:t>
            </w:r>
            <w:r w:rsidR="008C4CB5" w:rsidRPr="006E41CE">
              <w:t>s</w:t>
            </w:r>
            <w:r w:rsidRPr="006E41CE">
              <w:t>tandard of care</w:t>
            </w:r>
          </w:p>
          <w:p w14:paraId="74215940" w14:textId="07522E71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Data analysis:</w:t>
            </w:r>
          </w:p>
          <w:p w14:paraId="76CC590C" w14:textId="67725801" w:rsidR="00641C49" w:rsidRPr="006E41CE" w:rsidRDefault="00641C49" w:rsidP="008C0EA7">
            <w:pPr>
              <w:framePr w:hSpace="0" w:wrap="auto" w:vAnchor="margin" w:yAlign="inline"/>
              <w:suppressOverlap w:val="0"/>
            </w:pPr>
            <w:r w:rsidRPr="006E41CE">
              <w:t>Unadjusted relative risk regression to compare the proportions of women retained and infants tested</w:t>
            </w:r>
            <w:r w:rsidR="008C4CB5" w:rsidRPr="006E41CE">
              <w:t>.</w:t>
            </w:r>
          </w:p>
          <w:p w14:paraId="77AF43CD" w14:textId="2B9A9163" w:rsidR="00641C49" w:rsidRPr="006E41CE" w:rsidRDefault="00641C49" w:rsidP="008C0EA7">
            <w:pPr>
              <w:framePr w:hSpace="0" w:wrap="auto" w:vAnchor="margin" w:yAlign="inline"/>
              <w:suppressOverlap w:val="0"/>
            </w:pPr>
            <w:r w:rsidRPr="006E41CE">
              <w:t>Kaplan</w:t>
            </w:r>
            <w:r w:rsidR="008C4CB5" w:rsidRPr="006E41CE">
              <w:t>-</w:t>
            </w:r>
            <w:r w:rsidRPr="006E41CE">
              <w:t>Meier methods and log-rank tests to compare time to clinic visit and time to infant HIV testing.</w:t>
            </w:r>
          </w:p>
          <w:p w14:paraId="057E04AD" w14:textId="20D7B8F6" w:rsidR="00641C49" w:rsidRPr="006E41CE" w:rsidRDefault="00641C49" w:rsidP="008C0EA7">
            <w:pPr>
              <w:framePr w:hSpace="0" w:wrap="auto" w:vAnchor="margin" w:yAlign="inline"/>
              <w:suppressOverlap w:val="0"/>
            </w:pPr>
            <w:r w:rsidRPr="006E41CE">
              <w:t>Unadjusted Cox</w:t>
            </w:r>
          </w:p>
          <w:p w14:paraId="70A2E657" w14:textId="574336EE" w:rsidR="00641C49" w:rsidRPr="006E41CE" w:rsidRDefault="00641C49" w:rsidP="008C0EA7">
            <w:pPr>
              <w:framePr w:hSpace="0" w:wrap="auto" w:vAnchor="margin" w:yAlign="inline"/>
              <w:suppressOverlap w:val="0"/>
            </w:pPr>
            <w:r w:rsidRPr="006E41CE">
              <w:t>regression to estimate a hazard ratio comparing intervention to control arms outcomes.</w:t>
            </w:r>
          </w:p>
        </w:tc>
        <w:tc>
          <w:tcPr>
            <w:tcW w:w="2250" w:type="dxa"/>
          </w:tcPr>
          <w:p w14:paraId="3E69E5DC" w14:textId="6A91FC6D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Critical appraisal tool used:</w:t>
            </w:r>
          </w:p>
          <w:p w14:paraId="54E562E5" w14:textId="07D742CF" w:rsidR="007902D0" w:rsidRPr="006E41CE" w:rsidRDefault="007902D0" w:rsidP="008C0EA7">
            <w:pPr>
              <w:framePr w:hSpace="0" w:wrap="auto" w:vAnchor="margin" w:yAlign="inline"/>
              <w:suppressOverlap w:val="0"/>
            </w:pPr>
            <w:r w:rsidRPr="006E41CE">
              <w:t>C</w:t>
            </w:r>
            <w:r w:rsidR="0081798A" w:rsidRPr="006E41CE">
              <w:t>ASP</w:t>
            </w:r>
            <w:r w:rsidRPr="006E41CE">
              <w:t xml:space="preserve"> tool for randomised controlled trial</w:t>
            </w:r>
            <w:r w:rsidR="008C0EA7" w:rsidRPr="006E41CE">
              <w:t>.</w:t>
            </w:r>
            <w:r w:rsidRPr="006E41CE">
              <w:t xml:space="preserve"> </w:t>
            </w:r>
          </w:p>
          <w:p w14:paraId="4ED98EAF" w14:textId="64E250D4" w:rsidR="007902D0" w:rsidRPr="006E41CE" w:rsidRDefault="007902D0" w:rsidP="008C0EA7">
            <w:pPr>
              <w:framePr w:hSpace="0" w:wrap="auto" w:vAnchor="margin" w:yAlign="inline"/>
              <w:suppressOverlap w:val="0"/>
            </w:pPr>
            <w:r w:rsidRPr="006E41CE">
              <w:t>Randomi</w:t>
            </w:r>
            <w:r w:rsidR="008C4CB5" w:rsidRPr="006E41CE">
              <w:t>s</w:t>
            </w:r>
            <w:r w:rsidRPr="006E41CE">
              <w:t>ation rigorous</w:t>
            </w:r>
            <w:r w:rsidR="008C4CB5" w:rsidRPr="006E41CE">
              <w:t>.</w:t>
            </w:r>
          </w:p>
          <w:p w14:paraId="3D513E7C" w14:textId="1812F124" w:rsidR="007902D0" w:rsidRPr="006E41CE" w:rsidRDefault="007902D0" w:rsidP="008C0EA7">
            <w:pPr>
              <w:framePr w:hSpace="0" w:wrap="auto" w:vAnchor="margin" w:yAlign="inline"/>
              <w:suppressOverlap w:val="0"/>
            </w:pPr>
            <w:r w:rsidRPr="006E41CE">
              <w:t>Participants managed rigorously</w:t>
            </w:r>
            <w:r w:rsidR="008C4CB5" w:rsidRPr="006E41CE">
              <w:t>.</w:t>
            </w:r>
          </w:p>
          <w:p w14:paraId="70D6DD95" w14:textId="29B9BFEE" w:rsidR="007902D0" w:rsidRPr="006E41CE" w:rsidRDefault="007902D0" w:rsidP="008C0EA7">
            <w:pPr>
              <w:framePr w:hSpace="0" w:wrap="auto" w:vAnchor="margin" w:yAlign="inline"/>
              <w:suppressOverlap w:val="0"/>
            </w:pPr>
            <w:r w:rsidRPr="006E41CE">
              <w:t>Attrition low</w:t>
            </w:r>
            <w:r w:rsidR="008C4CB5" w:rsidRPr="006E41CE">
              <w:t>.</w:t>
            </w:r>
          </w:p>
          <w:p w14:paraId="4E38C62F" w14:textId="0ACC6A63" w:rsidR="007902D0" w:rsidRPr="006E41CE" w:rsidRDefault="007902D0" w:rsidP="008C0EA7">
            <w:pPr>
              <w:framePr w:hSpace="0" w:wrap="auto" w:vAnchor="margin" w:yAlign="inline"/>
              <w:suppressOverlap w:val="0"/>
            </w:pPr>
            <w:r w:rsidRPr="006E41CE">
              <w:t>Data analysed according to groups</w:t>
            </w:r>
            <w:r w:rsidR="008C0EA7" w:rsidRPr="006E41CE">
              <w:t>.</w:t>
            </w:r>
          </w:p>
          <w:p w14:paraId="731D3706" w14:textId="5604DCBC" w:rsidR="007902D0" w:rsidRPr="006E41CE" w:rsidRDefault="007902D0" w:rsidP="008C0EA7">
            <w:pPr>
              <w:framePr w:hSpace="0" w:wrap="auto" w:vAnchor="margin" w:yAlign="inline"/>
              <w:suppressOverlap w:val="0"/>
            </w:pPr>
            <w:r w:rsidRPr="006E41CE">
              <w:t>Groups and interventions comparable</w:t>
            </w:r>
            <w:r w:rsidR="008C4CB5" w:rsidRPr="006E41CE">
              <w:t>.</w:t>
            </w:r>
          </w:p>
          <w:p w14:paraId="7975D9C3" w14:textId="1394F8E2" w:rsidR="007902D0" w:rsidRPr="006E41CE" w:rsidRDefault="007902D0" w:rsidP="008C0EA7">
            <w:pPr>
              <w:framePr w:hSpace="0" w:wrap="auto" w:vAnchor="margin" w:yAlign="inline"/>
              <w:suppressOverlap w:val="0"/>
            </w:pPr>
            <w:r w:rsidRPr="006E41CE">
              <w:t>Context appropriate</w:t>
            </w:r>
            <w:r w:rsidR="008C4CB5" w:rsidRPr="006E41CE">
              <w:t>.</w:t>
            </w:r>
          </w:p>
          <w:p w14:paraId="39300BDF" w14:textId="3B768463" w:rsidR="007902D0" w:rsidRPr="006E41CE" w:rsidRDefault="007902D0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cores on appraisal tool:</w:t>
            </w:r>
          </w:p>
          <w:p w14:paraId="03443193" w14:textId="3A881516" w:rsidR="007902D0" w:rsidRPr="006E41CE" w:rsidRDefault="007902D0" w:rsidP="008C0EA7">
            <w:pPr>
              <w:framePr w:hSpace="0" w:wrap="auto" w:vAnchor="margin" w:yAlign="inline"/>
              <w:suppressOverlap w:val="0"/>
            </w:pPr>
            <w:r w:rsidRPr="006E41CE">
              <w:t>10/11</w:t>
            </w:r>
          </w:p>
          <w:p w14:paraId="6A2E736C" w14:textId="6E6B7955" w:rsidR="007902D0" w:rsidRPr="006E41CE" w:rsidRDefault="007902D0" w:rsidP="008C0EA7">
            <w:pPr>
              <w:framePr w:hSpace="0" w:wrap="auto" w:vAnchor="margin" w:yAlign="inline"/>
              <w:suppressOverlap w:val="0"/>
            </w:pPr>
            <w:r w:rsidRPr="006E41CE">
              <w:t>Included</w:t>
            </w:r>
          </w:p>
          <w:p w14:paraId="7D8DD3C9" w14:textId="1A6C4E6D" w:rsidR="007902D0" w:rsidRPr="006E41CE" w:rsidRDefault="007902D0" w:rsidP="008C0EA7">
            <w:pPr>
              <w:framePr w:hSpace="0" w:wrap="auto" w:vAnchor="margin" w:yAlign="inline"/>
              <w:suppressOverlap w:val="0"/>
            </w:pPr>
            <w:r w:rsidRPr="006E41CE">
              <w:t xml:space="preserve">Level of evidence: </w:t>
            </w:r>
            <w:r w:rsidR="00316EF9" w:rsidRPr="006E41CE">
              <w:t>II</w:t>
            </w:r>
          </w:p>
          <w:p w14:paraId="346B8574" w14:textId="12FE71B1" w:rsidR="00DF3369" w:rsidRPr="006E41CE" w:rsidRDefault="00DF3369" w:rsidP="008C0EA7">
            <w:pPr>
              <w:framePr w:hSpace="0" w:wrap="auto" w:vAnchor="margin" w:yAlign="inline"/>
              <w:suppressOverlap w:val="0"/>
            </w:pPr>
          </w:p>
        </w:tc>
        <w:tc>
          <w:tcPr>
            <w:tcW w:w="4135" w:type="dxa"/>
          </w:tcPr>
          <w:p w14:paraId="19EFB7EE" w14:textId="489F333C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Primary outcomes:</w:t>
            </w:r>
          </w:p>
          <w:p w14:paraId="3359F14A" w14:textId="4868BB84" w:rsidR="00444AC7" w:rsidRPr="006E41CE" w:rsidRDefault="008C4CB5" w:rsidP="008C0EA7">
            <w:pPr>
              <w:pStyle w:val="Heading2"/>
              <w:framePr w:hSpace="0" w:wrap="auto" w:vAnchor="margin" w:yAlign="inline"/>
              <w:suppressOverlap w:val="0"/>
              <w:outlineLvl w:val="1"/>
            </w:pPr>
            <w:r w:rsidRPr="006E41CE">
              <w:t>P</w:t>
            </w:r>
            <w:r w:rsidR="00444AC7" w:rsidRPr="006E41CE">
              <w:t xml:space="preserve">ostpartum clinic </w:t>
            </w:r>
            <w:r w:rsidR="004A03DB" w:rsidRPr="006E41CE">
              <w:t>visit:</w:t>
            </w:r>
          </w:p>
          <w:p w14:paraId="5F1F846E" w14:textId="08073F44" w:rsidR="00444AC7" w:rsidRPr="006E41CE" w:rsidRDefault="00444AC7" w:rsidP="008C0EA7">
            <w:pPr>
              <w:framePr w:hSpace="0" w:wrap="auto" w:vAnchor="margin" w:yAlign="inline"/>
              <w:suppressOverlap w:val="0"/>
            </w:pPr>
            <w:r w:rsidRPr="006E41CE">
              <w:t>In SMS group</w:t>
            </w:r>
            <w:r w:rsidR="008C0EA7" w:rsidRPr="006E41CE">
              <w:t>,</w:t>
            </w:r>
            <w:r w:rsidRPr="006E41CE">
              <w:t xml:space="preserve"> </w:t>
            </w:r>
            <w:r w:rsidR="00641C49" w:rsidRPr="006E41CE">
              <w:t xml:space="preserve">38 of 194 (19.6%) women attended </w:t>
            </w:r>
            <w:r w:rsidR="00B87866" w:rsidRPr="006E41CE">
              <w:t>PNC</w:t>
            </w:r>
            <w:r w:rsidR="008C4CB5" w:rsidRPr="006E41CE">
              <w:t>,</w:t>
            </w:r>
            <w:r w:rsidR="00641C49" w:rsidRPr="006E41CE">
              <w:t xml:space="preserve"> compared to</w:t>
            </w:r>
            <w:r w:rsidRPr="006E41CE">
              <w:t xml:space="preserve"> </w:t>
            </w:r>
            <w:r w:rsidR="00641C49" w:rsidRPr="006E41CE">
              <w:t xml:space="preserve">22 of 187 (11.8%) </w:t>
            </w:r>
            <w:r w:rsidR="008C4CB5" w:rsidRPr="006E41CE">
              <w:t>of</w:t>
            </w:r>
            <w:r w:rsidR="00641C49" w:rsidRPr="006E41CE">
              <w:t xml:space="preserve"> the control group [relative risk (RR) 1.66, 95% confidence interval (CI)</w:t>
            </w:r>
            <w:r w:rsidRPr="006E41CE">
              <w:t xml:space="preserve"> 1.02–2.70, </w:t>
            </w:r>
            <w:r w:rsidR="00892BC1" w:rsidRPr="006E41CE">
              <w:t>p=</w:t>
            </w:r>
            <w:r w:rsidRPr="006E41CE">
              <w:t xml:space="preserve">0.04]. </w:t>
            </w:r>
          </w:p>
          <w:p w14:paraId="0A16E3A8" w14:textId="4C096682" w:rsidR="008C4CB5" w:rsidRPr="006E41CE" w:rsidRDefault="008C4CB5" w:rsidP="008C0EA7">
            <w:pPr>
              <w:framePr w:hSpace="0" w:wrap="auto" w:vAnchor="margin" w:yAlign="inline"/>
              <w:suppressOverlap w:val="0"/>
            </w:pPr>
            <w:r w:rsidRPr="006E41CE">
              <w:t>Women in the SMS arm had a significantly higher probability of attending clinic</w:t>
            </w:r>
            <w:r w:rsidR="008C0EA7" w:rsidRPr="006E41CE">
              <w:t>s</w:t>
            </w:r>
            <w:r w:rsidRPr="006E41CE">
              <w:t xml:space="preserve"> within 8 weeks, compared to those in the control arm </w:t>
            </w:r>
            <w:r w:rsidR="008C0EA7" w:rsidRPr="006E41CE">
              <w:t>[</w:t>
            </w:r>
            <w:r w:rsidRPr="006E41CE">
              <w:t>RR 1.83, 95% CI 1.11–3.01</w:t>
            </w:r>
            <w:r w:rsidR="008C0EA7" w:rsidRPr="006E41CE">
              <w:t>]</w:t>
            </w:r>
            <w:r w:rsidRPr="006E41CE">
              <w:t xml:space="preserve">. </w:t>
            </w:r>
          </w:p>
          <w:p w14:paraId="7C4CB0DB" w14:textId="65124DA1" w:rsidR="00444AC7" w:rsidRPr="006E41CE" w:rsidRDefault="00444AC7" w:rsidP="008C0EA7">
            <w:pPr>
              <w:pStyle w:val="Heading2"/>
              <w:framePr w:hSpace="0" w:wrap="auto" w:vAnchor="margin" w:yAlign="inline"/>
              <w:suppressOverlap w:val="0"/>
              <w:outlineLvl w:val="1"/>
            </w:pPr>
            <w:r w:rsidRPr="006E41CE">
              <w:t>Infants DBS testing:</w:t>
            </w:r>
          </w:p>
          <w:p w14:paraId="1E7D586B" w14:textId="7E97464E" w:rsidR="00641C49" w:rsidRPr="006E41CE" w:rsidRDefault="00444AC7" w:rsidP="008C0EA7">
            <w:pPr>
              <w:framePr w:hSpace="0" w:wrap="auto" w:vAnchor="margin" w:yAlign="inline"/>
              <w:suppressOverlap w:val="0"/>
            </w:pPr>
            <w:r w:rsidRPr="006E41CE">
              <w:t>In the SMS group, 172 of 187 (92.0%)</w:t>
            </w:r>
            <w:r w:rsidR="00B87866" w:rsidRPr="006E41CE">
              <w:t xml:space="preserve"> were tested</w:t>
            </w:r>
            <w:r w:rsidR="008C4CB5" w:rsidRPr="006E41CE">
              <w:t>,</w:t>
            </w:r>
            <w:r w:rsidR="00B87866" w:rsidRPr="006E41CE">
              <w:t xml:space="preserve"> </w:t>
            </w:r>
            <w:r w:rsidRPr="006E41CE">
              <w:t xml:space="preserve">compared to 154 of 181 (85.1%) in the control group </w:t>
            </w:r>
            <w:r w:rsidR="008C0EA7" w:rsidRPr="006E41CE">
              <w:t>[</w:t>
            </w:r>
            <w:r w:rsidRPr="006E41CE">
              <w:t xml:space="preserve">RR 1.08, 95% CI 1.00–1.16, </w:t>
            </w:r>
            <w:r w:rsidR="00892BC1" w:rsidRPr="006E41CE">
              <w:t>p</w:t>
            </w:r>
            <w:r w:rsidRPr="006E41CE">
              <w:t>=0.04</w:t>
            </w:r>
            <w:r w:rsidR="008C0EA7" w:rsidRPr="006E41CE">
              <w:t>]</w:t>
            </w:r>
            <w:r w:rsidRPr="006E41CE">
              <w:t>.</w:t>
            </w:r>
          </w:p>
          <w:p w14:paraId="7644E766" w14:textId="67BF27B5" w:rsidR="00444AC7" w:rsidRPr="006E41CE" w:rsidRDefault="00444AC7" w:rsidP="008C0EA7">
            <w:pPr>
              <w:framePr w:hSpace="0" w:wrap="auto" w:vAnchor="margin" w:yAlign="inline"/>
              <w:suppressOverlap w:val="0"/>
            </w:pPr>
            <w:r w:rsidRPr="006E41CE">
              <w:t>The probability of infant HIV testing within 8 weeks was significantly</w:t>
            </w:r>
            <w:r w:rsidR="008C4CB5" w:rsidRPr="006E41CE">
              <w:t xml:space="preserve"> </w:t>
            </w:r>
            <w:r w:rsidRPr="006E41CE">
              <w:t xml:space="preserve">higher in the SMS than in the control group </w:t>
            </w:r>
            <w:r w:rsidR="008C0EA7" w:rsidRPr="006E41CE">
              <w:t>[</w:t>
            </w:r>
            <w:r w:rsidRPr="006E41CE">
              <w:t>RR 1.09, 95% CI 1.01–1.17</w:t>
            </w:r>
            <w:r w:rsidR="008C0EA7" w:rsidRPr="006E41CE">
              <w:t>]</w:t>
            </w:r>
            <w:r w:rsidRPr="006E41CE">
              <w:t>.</w:t>
            </w:r>
          </w:p>
          <w:p w14:paraId="1C6FF50A" w14:textId="461AE4AA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econdary outcomes:</w:t>
            </w:r>
          </w:p>
          <w:p w14:paraId="17FC1430" w14:textId="7E7957A1" w:rsidR="00444AC7" w:rsidRPr="006E41CE" w:rsidRDefault="00444AC7" w:rsidP="008C0EA7">
            <w:pPr>
              <w:framePr w:hSpace="0" w:wrap="auto" w:vAnchor="margin" w:yAlign="inline"/>
              <w:suppressOverlap w:val="0"/>
            </w:pPr>
            <w:r w:rsidRPr="006E41CE">
              <w:t>Not stated or reported</w:t>
            </w:r>
          </w:p>
          <w:p w14:paraId="0E18305E" w14:textId="2B9BF5B1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Limitations:</w:t>
            </w:r>
          </w:p>
          <w:p w14:paraId="2BC2074B" w14:textId="16E1673B" w:rsidR="00444AC7" w:rsidRPr="006E41CE" w:rsidRDefault="00444AC7" w:rsidP="008C0EA7">
            <w:pPr>
              <w:framePr w:hSpace="0" w:wrap="auto" w:vAnchor="margin" w:yAlign="inline"/>
              <w:suppressOverlap w:val="0"/>
            </w:pPr>
            <w:r w:rsidRPr="006E41CE">
              <w:t>Exclusion of women who lacked access to phones, or who</w:t>
            </w:r>
            <w:r w:rsidR="004A03DB" w:rsidRPr="006E41CE">
              <w:t xml:space="preserve"> </w:t>
            </w:r>
            <w:r w:rsidRPr="006E41CE">
              <w:t xml:space="preserve">shared phones but had not disclosed their HIV status. </w:t>
            </w:r>
          </w:p>
          <w:p w14:paraId="51042E4F" w14:textId="44B4DF8B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Recommendations</w:t>
            </w:r>
            <w:r w:rsidR="00444AC7" w:rsidRPr="006E41CE">
              <w:t>:</w:t>
            </w:r>
          </w:p>
          <w:p w14:paraId="1F1D8111" w14:textId="3C47552D" w:rsidR="00DF3369" w:rsidRPr="006E41CE" w:rsidRDefault="0072177D" w:rsidP="008C0EA7">
            <w:pPr>
              <w:framePr w:hSpace="0" w:wrap="auto" w:vAnchor="margin" w:yAlign="inline"/>
              <w:suppressOverlap w:val="0"/>
            </w:pPr>
            <w:r w:rsidRPr="006E41CE">
              <w:t>Future qualitative</w:t>
            </w:r>
            <w:r w:rsidR="00444AC7" w:rsidRPr="006E41CE">
              <w:t xml:space="preserve"> </w:t>
            </w:r>
            <w:r w:rsidR="00892BC1" w:rsidRPr="006E41CE">
              <w:t>“</w:t>
            </w:r>
            <w:r w:rsidR="00444AC7" w:rsidRPr="006E41CE">
              <w:t>exit</w:t>
            </w:r>
            <w:r w:rsidR="00892BC1" w:rsidRPr="006E41CE">
              <w:t>”</w:t>
            </w:r>
            <w:r w:rsidR="00444AC7" w:rsidRPr="006E41CE">
              <w:t xml:space="preserve"> interviews </w:t>
            </w:r>
            <w:r w:rsidRPr="006E41CE">
              <w:t xml:space="preserve">to </w:t>
            </w:r>
            <w:r w:rsidR="00444AC7" w:rsidRPr="006E41CE">
              <w:t>provide insight into perceptions of the messages,</w:t>
            </w:r>
            <w:r w:rsidRPr="006E41CE">
              <w:t xml:space="preserve"> </w:t>
            </w:r>
            <w:r w:rsidR="00444AC7" w:rsidRPr="006E41CE">
              <w:t>potentially illuminating their mechanism of action.</w:t>
            </w:r>
          </w:p>
          <w:p w14:paraId="236EC5F7" w14:textId="3812DFD7" w:rsidR="0072177D" w:rsidRPr="006E41CE" w:rsidRDefault="0072177D" w:rsidP="008C0EA7">
            <w:pPr>
              <w:framePr w:hSpace="0" w:wrap="auto" w:vAnchor="margin" w:yAlign="inline"/>
              <w:suppressOverlap w:val="0"/>
            </w:pPr>
            <w:r w:rsidRPr="006E41CE">
              <w:t xml:space="preserve">Expansion </w:t>
            </w:r>
            <w:r w:rsidR="00B87866" w:rsidRPr="006E41CE">
              <w:t>of such</w:t>
            </w:r>
            <w:r w:rsidRPr="006E41CE">
              <w:t xml:space="preserve"> affordable and easily accessible </w:t>
            </w:r>
            <w:r w:rsidR="00B87866" w:rsidRPr="006E41CE">
              <w:t>mHealth intervention</w:t>
            </w:r>
            <w:r w:rsidR="00892BC1" w:rsidRPr="006E41CE">
              <w:t>.</w:t>
            </w:r>
          </w:p>
        </w:tc>
      </w:tr>
      <w:tr w:rsidR="0013485C" w:rsidRPr="006E41CE" w14:paraId="004E77E0" w14:textId="6BAD56E4" w:rsidTr="003A477B">
        <w:tc>
          <w:tcPr>
            <w:tcW w:w="625" w:type="dxa"/>
          </w:tcPr>
          <w:p w14:paraId="3275F9EE" w14:textId="77777777" w:rsidR="00DF3369" w:rsidRPr="006E41CE" w:rsidRDefault="00DF3369" w:rsidP="008C0EA7">
            <w:pPr>
              <w:pStyle w:val="ListParagraph"/>
              <w:framePr w:hSpace="0" w:wrap="auto" w:vAnchor="margin" w:yAlign="inline"/>
              <w:numPr>
                <w:ilvl w:val="0"/>
                <w:numId w:val="1"/>
              </w:numPr>
              <w:suppressOverlap w:val="0"/>
            </w:pPr>
          </w:p>
        </w:tc>
        <w:tc>
          <w:tcPr>
            <w:tcW w:w="1980" w:type="dxa"/>
          </w:tcPr>
          <w:p w14:paraId="7301FCBE" w14:textId="67D64DFA" w:rsidR="00DF3369" w:rsidRPr="006E41CE" w:rsidRDefault="00892BC1" w:rsidP="008C0EA7">
            <w:pPr>
              <w:framePr w:hSpace="0" w:wrap="auto" w:vAnchor="margin" w:yAlign="inline"/>
              <w:suppressOverlap w:val="0"/>
            </w:pPr>
            <w:proofErr w:type="spellStart"/>
            <w:r w:rsidRPr="006E41CE">
              <w:t>Bigna</w:t>
            </w:r>
            <w:proofErr w:type="spellEnd"/>
            <w:r w:rsidRPr="006E41CE">
              <w:t xml:space="preserve"> JJR, </w:t>
            </w:r>
            <w:proofErr w:type="spellStart"/>
            <w:r w:rsidRPr="006E41CE">
              <w:t>Noubiap</w:t>
            </w:r>
            <w:proofErr w:type="spellEnd"/>
            <w:r w:rsidRPr="006E41CE">
              <w:t xml:space="preserve"> JJN, </w:t>
            </w:r>
            <w:proofErr w:type="spellStart"/>
            <w:r w:rsidRPr="006E41CE">
              <w:t>Kouanfack</w:t>
            </w:r>
            <w:proofErr w:type="spellEnd"/>
            <w:r w:rsidRPr="006E41CE">
              <w:t xml:space="preserve"> C, </w:t>
            </w:r>
            <w:proofErr w:type="spellStart"/>
            <w:r w:rsidRPr="006E41CE">
              <w:t>Plottel</w:t>
            </w:r>
            <w:proofErr w:type="spellEnd"/>
            <w:r w:rsidRPr="006E41CE">
              <w:t xml:space="preserve"> CS, </w:t>
            </w:r>
            <w:proofErr w:type="spellStart"/>
            <w:r w:rsidRPr="006E41CE">
              <w:t>Koulla-shiro</w:t>
            </w:r>
            <w:proofErr w:type="spellEnd"/>
            <w:r w:rsidRPr="006E41CE">
              <w:t xml:space="preserve"> S: </w:t>
            </w:r>
            <w:r w:rsidRPr="006E41CE">
              <w:rPr>
                <w:b/>
              </w:rPr>
              <w:t xml:space="preserve">Effect of mobile phone reminders on follow-up medical care of children exposed to or infected with HIV in Cameroon (MORE CARE): </w:t>
            </w:r>
            <w:r w:rsidRPr="006E41CE">
              <w:rPr>
                <w:b/>
              </w:rPr>
              <w:lastRenderedPageBreak/>
              <w:t>A multicentre , single-blind , factorial , randomised controlled trial.</w:t>
            </w:r>
            <w:r w:rsidRPr="006E41CE">
              <w:t xml:space="preserve"> </w:t>
            </w:r>
            <w:r w:rsidRPr="006E41CE">
              <w:rPr>
                <w:i/>
              </w:rPr>
              <w:t>Lancet Infect Dis</w:t>
            </w:r>
            <w:r w:rsidRPr="006E41CE">
              <w:t xml:space="preserve"> 2014, </w:t>
            </w:r>
            <w:r w:rsidRPr="006E41CE">
              <w:rPr>
                <w:b/>
              </w:rPr>
              <w:t>14</w:t>
            </w:r>
            <w:r w:rsidRPr="006E41CE">
              <w:t xml:space="preserve">(7):600–6008. </w:t>
            </w:r>
            <w:proofErr w:type="spellStart"/>
            <w:r w:rsidRPr="006E41CE">
              <w:t>d</w:t>
            </w:r>
            <w:r w:rsidR="00DF3369" w:rsidRPr="006E41CE">
              <w:t>oi</w:t>
            </w:r>
            <w:proofErr w:type="spellEnd"/>
            <w:r w:rsidR="00DF3369" w:rsidRPr="006E41CE">
              <w:t>: 10.1016/S1473-3099(14)70741-8.</w:t>
            </w:r>
          </w:p>
        </w:tc>
        <w:tc>
          <w:tcPr>
            <w:tcW w:w="2520" w:type="dxa"/>
          </w:tcPr>
          <w:p w14:paraId="0F055743" w14:textId="0FDE17FB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Aim:</w:t>
            </w:r>
          </w:p>
          <w:p w14:paraId="4C2AF3A6" w14:textId="0B8DDB35" w:rsidR="002D02E4" w:rsidRPr="006E41CE" w:rsidRDefault="002D02E4" w:rsidP="008C0EA7">
            <w:pPr>
              <w:framePr w:hSpace="0" w:wrap="auto" w:vAnchor="margin" w:yAlign="inline"/>
              <w:suppressOverlap w:val="0"/>
            </w:pPr>
            <w:r w:rsidRPr="006E41CE">
              <w:t>T</w:t>
            </w:r>
            <w:r w:rsidR="0037065F" w:rsidRPr="006E41CE">
              <w:t>o assess whether</w:t>
            </w:r>
            <w:r w:rsidR="00BE169E" w:rsidRPr="006E41CE">
              <w:t xml:space="preserve"> </w:t>
            </w:r>
            <w:r w:rsidR="0037065F" w:rsidRPr="006E41CE">
              <w:t>reminders sent to carers by text message, mobile phone</w:t>
            </w:r>
            <w:r w:rsidRPr="006E41CE">
              <w:t xml:space="preserve"> </w:t>
            </w:r>
            <w:r w:rsidR="0037065F" w:rsidRPr="006E41CE">
              <w:t>call, or concomitant text message and mobile phone call</w:t>
            </w:r>
            <w:r w:rsidR="00892BC1" w:rsidRPr="006E41CE">
              <w:t>,</w:t>
            </w:r>
            <w:r w:rsidRPr="006E41CE">
              <w:t xml:space="preserve"> </w:t>
            </w:r>
            <w:r w:rsidR="0037065F" w:rsidRPr="006E41CE">
              <w:t>increased attendance at medical appointments for HIV</w:t>
            </w:r>
            <w:r w:rsidR="009A3FEE" w:rsidRPr="006E41CE">
              <w:t xml:space="preserve"> </w:t>
            </w:r>
            <w:r w:rsidR="0037065F" w:rsidRPr="006E41CE">
              <w:t xml:space="preserve">care. </w:t>
            </w:r>
          </w:p>
          <w:p w14:paraId="564AA690" w14:textId="074B3BDB" w:rsidR="0037065F" w:rsidRPr="006E41CE" w:rsidRDefault="002D02E4" w:rsidP="008C0EA7">
            <w:pPr>
              <w:framePr w:hSpace="0" w:wrap="auto" w:vAnchor="margin" w:yAlign="inline"/>
              <w:suppressOverlap w:val="0"/>
            </w:pPr>
            <w:r w:rsidRPr="006E41CE">
              <w:t>T</w:t>
            </w:r>
            <w:r w:rsidR="0037065F" w:rsidRPr="006E41CE">
              <w:t>o ascertain the most</w:t>
            </w:r>
            <w:r w:rsidR="00686A4A" w:rsidRPr="006E41CE">
              <w:t xml:space="preserve"> </w:t>
            </w:r>
            <w:r w:rsidR="0037065F" w:rsidRPr="006E41CE">
              <w:t>efficient (i</w:t>
            </w:r>
            <w:r w:rsidR="009A3FEE" w:rsidRPr="006E41CE">
              <w:t>.</w:t>
            </w:r>
            <w:r w:rsidR="0037065F" w:rsidRPr="006E41CE">
              <w:t>e</w:t>
            </w:r>
            <w:r w:rsidR="009A3FEE" w:rsidRPr="006E41CE">
              <w:t>.</w:t>
            </w:r>
            <w:r w:rsidR="0037065F" w:rsidRPr="006E41CE">
              <w:t>, cost-</w:t>
            </w:r>
            <w:r w:rsidR="0037065F" w:rsidRPr="006E41CE">
              <w:lastRenderedPageBreak/>
              <w:t>effective) method of mobile-phone</w:t>
            </w:r>
            <w:r w:rsidR="007012D5" w:rsidRPr="006E41CE">
              <w:t>-</w:t>
            </w:r>
            <w:r w:rsidR="0037065F" w:rsidRPr="006E41CE">
              <w:t>based reminder.</w:t>
            </w:r>
          </w:p>
          <w:p w14:paraId="5AF1518C" w14:textId="6A637605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Design:</w:t>
            </w:r>
          </w:p>
          <w:p w14:paraId="04B39269" w14:textId="7B0F6202" w:rsidR="00B65AAF" w:rsidRPr="006E41CE" w:rsidRDefault="00B65AAF" w:rsidP="008C0EA7">
            <w:pPr>
              <w:framePr w:hSpace="0" w:wrap="auto" w:vAnchor="margin" w:yAlign="inline"/>
              <w:suppressOverlap w:val="0"/>
            </w:pPr>
            <w:r w:rsidRPr="006E41CE">
              <w:t>Randomi</w:t>
            </w:r>
            <w:r w:rsidR="00BE169E" w:rsidRPr="006E41CE">
              <w:t>s</w:t>
            </w:r>
            <w:r w:rsidRPr="006E41CE">
              <w:t>ed controlled trial</w:t>
            </w:r>
          </w:p>
          <w:p w14:paraId="76D24824" w14:textId="503ABCD0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etting:</w:t>
            </w:r>
          </w:p>
          <w:p w14:paraId="786A5598" w14:textId="7823D5C9" w:rsidR="00B65AAF" w:rsidRPr="006E41CE" w:rsidRDefault="00B65AAF" w:rsidP="008C0EA7">
            <w:pPr>
              <w:framePr w:hSpace="0" w:wrap="auto" w:vAnchor="margin" w:yAlign="inline"/>
              <w:suppressOverlap w:val="0"/>
            </w:pPr>
            <w:r w:rsidRPr="006E41CE">
              <w:t>Three regions in Cameroon representing urban (Essos), semi-urban (</w:t>
            </w:r>
            <w:proofErr w:type="spellStart"/>
            <w:r w:rsidRPr="006E41CE">
              <w:t>Kousséri</w:t>
            </w:r>
            <w:proofErr w:type="spellEnd"/>
            <w:r w:rsidRPr="006E41CE">
              <w:t>), and rural (</w:t>
            </w:r>
            <w:proofErr w:type="spellStart"/>
            <w:r w:rsidRPr="006E41CE">
              <w:t>Goulfey</w:t>
            </w:r>
            <w:proofErr w:type="spellEnd"/>
            <w:r w:rsidRPr="006E41CE">
              <w:t>) settings.</w:t>
            </w:r>
          </w:p>
          <w:p w14:paraId="7C267693" w14:textId="16BB607B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ample:</w:t>
            </w:r>
          </w:p>
          <w:p w14:paraId="2D71115F" w14:textId="5DCD50C7" w:rsidR="00B65AAF" w:rsidRPr="006E41CE" w:rsidRDefault="00B65AAF" w:rsidP="008C0EA7">
            <w:pPr>
              <w:framePr w:hSpace="0" w:wrap="auto" w:vAnchor="margin" w:yAlign="inline"/>
              <w:suppressOverlap w:val="0"/>
            </w:pPr>
            <w:r w:rsidRPr="006E41CE">
              <w:t xml:space="preserve">224 participants </w:t>
            </w:r>
            <w:r w:rsidR="009A22FD" w:rsidRPr="006E41CE">
              <w:t>per group</w:t>
            </w:r>
          </w:p>
          <w:p w14:paraId="6A9FDC03" w14:textId="30054040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Inclusion criteria:</w:t>
            </w:r>
          </w:p>
          <w:p w14:paraId="349498A8" w14:textId="77777777" w:rsidR="00892BC1" w:rsidRPr="006E41CE" w:rsidRDefault="00741E81" w:rsidP="008C0EA7">
            <w:pPr>
              <w:framePr w:hSpace="0" w:wrap="auto" w:vAnchor="margin" w:yAlign="inline"/>
              <w:suppressOverlap w:val="0"/>
            </w:pPr>
            <w:r w:rsidRPr="006E41CE">
              <w:t>A</w:t>
            </w:r>
            <w:r w:rsidR="00923847" w:rsidRPr="006E41CE">
              <w:t>ged 18 years or older</w:t>
            </w:r>
            <w:r w:rsidR="007012D5" w:rsidRPr="006E41CE">
              <w:t>.</w:t>
            </w:r>
          </w:p>
          <w:p w14:paraId="547EA3D3" w14:textId="43B140AB" w:rsidR="00923847" w:rsidRPr="006E41CE" w:rsidRDefault="009A22FD" w:rsidP="008C0EA7">
            <w:pPr>
              <w:framePr w:hSpace="0" w:wrap="auto" w:vAnchor="margin" w:yAlign="inline"/>
              <w:suppressOverlap w:val="0"/>
            </w:pPr>
            <w:r w:rsidRPr="006E41CE">
              <w:t>A</w:t>
            </w:r>
            <w:r w:rsidR="00923847" w:rsidRPr="006E41CE">
              <w:t>ccompanying a child younger than 15 years who was infected with or had been exposed to HIV for HIV care</w:t>
            </w:r>
            <w:r w:rsidR="007012D5" w:rsidRPr="006E41CE">
              <w:t>.</w:t>
            </w:r>
          </w:p>
          <w:p w14:paraId="05A65C34" w14:textId="65CDB289" w:rsidR="00923847" w:rsidRPr="006E41CE" w:rsidRDefault="00741E81" w:rsidP="008C0EA7">
            <w:pPr>
              <w:framePr w:hSpace="0" w:wrap="auto" w:vAnchor="margin" w:yAlign="inline"/>
              <w:suppressOverlap w:val="0"/>
            </w:pPr>
            <w:r w:rsidRPr="006E41CE">
              <w:t>O</w:t>
            </w:r>
            <w:r w:rsidR="00923847" w:rsidRPr="006E41CE">
              <w:t>wned a mobile phone.</w:t>
            </w:r>
          </w:p>
          <w:p w14:paraId="173F5939" w14:textId="4AA2D9FF" w:rsidR="00923847" w:rsidRPr="006E41CE" w:rsidRDefault="00741E81" w:rsidP="008C0EA7">
            <w:pPr>
              <w:framePr w:hSpace="0" w:wrap="auto" w:vAnchor="margin" w:yAlign="inline"/>
              <w:suppressOverlap w:val="0"/>
            </w:pPr>
            <w:r w:rsidRPr="006E41CE">
              <w:t>A</w:t>
            </w:r>
            <w:r w:rsidR="00923847" w:rsidRPr="006E41CE">
              <w:t>ble to communicate verbally, read or write in English or French</w:t>
            </w:r>
            <w:r w:rsidR="007012D5" w:rsidRPr="006E41CE">
              <w:t>.</w:t>
            </w:r>
            <w:r w:rsidR="00923847" w:rsidRPr="006E41CE">
              <w:t xml:space="preserve"> </w:t>
            </w:r>
          </w:p>
          <w:p w14:paraId="07CA08B9" w14:textId="77777777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Exclusion criteria:</w:t>
            </w:r>
          </w:p>
          <w:p w14:paraId="0DBEF607" w14:textId="6491EF70" w:rsidR="00741E81" w:rsidRPr="006E41CE" w:rsidRDefault="00741E81" w:rsidP="008C0EA7">
            <w:pPr>
              <w:framePr w:hSpace="0" w:wrap="auto" w:vAnchor="margin" w:yAlign="inline"/>
              <w:suppressOverlap w:val="0"/>
            </w:pPr>
            <w:r w:rsidRPr="006E41CE">
              <w:t>Did not have a mobile phone</w:t>
            </w:r>
            <w:r w:rsidR="007012D5" w:rsidRPr="006E41CE">
              <w:t>.</w:t>
            </w:r>
          </w:p>
          <w:p w14:paraId="49686228" w14:textId="6567CF1E" w:rsidR="00741E81" w:rsidRPr="006E41CE" w:rsidRDefault="00741E81" w:rsidP="008C0EA7">
            <w:pPr>
              <w:framePr w:hSpace="0" w:wrap="auto" w:vAnchor="margin" w:yAlign="inline"/>
              <w:suppressOverlap w:val="0"/>
            </w:pPr>
            <w:r w:rsidRPr="006E41CE">
              <w:t>Had an appointment scheduled in less than 3 days</w:t>
            </w:r>
            <w:r w:rsidR="007012D5" w:rsidRPr="006E41CE">
              <w:t>.</w:t>
            </w:r>
          </w:p>
          <w:p w14:paraId="50931978" w14:textId="5A81B1F3" w:rsidR="00741E81" w:rsidRPr="006E41CE" w:rsidRDefault="00741E81" w:rsidP="008C0EA7">
            <w:pPr>
              <w:framePr w:hSpace="0" w:wrap="auto" w:vAnchor="margin" w:yAlign="inline"/>
              <w:suppressOverlap w:val="0"/>
            </w:pPr>
            <w:r w:rsidRPr="006E41CE">
              <w:t>Could not communicate verbally</w:t>
            </w:r>
            <w:r w:rsidR="007012D5" w:rsidRPr="006E41CE">
              <w:t>.</w:t>
            </w:r>
          </w:p>
          <w:p w14:paraId="3644ED6E" w14:textId="3C94A160" w:rsidR="00741E81" w:rsidRPr="006E41CE" w:rsidRDefault="00741E81" w:rsidP="008C0EA7">
            <w:pPr>
              <w:framePr w:hSpace="0" w:wrap="auto" w:vAnchor="margin" w:yAlign="inline"/>
              <w:suppressOverlap w:val="0"/>
            </w:pPr>
            <w:r w:rsidRPr="006E41CE">
              <w:t>Could not use written communication</w:t>
            </w:r>
            <w:r w:rsidR="007012D5" w:rsidRPr="006E41CE">
              <w:t>.</w:t>
            </w:r>
          </w:p>
          <w:p w14:paraId="0D5570D4" w14:textId="2CFFC182" w:rsidR="00741E81" w:rsidRPr="006E41CE" w:rsidRDefault="00741E81" w:rsidP="008C0EA7">
            <w:pPr>
              <w:framePr w:hSpace="0" w:wrap="auto" w:vAnchor="margin" w:yAlign="inline"/>
              <w:suppressOverlap w:val="0"/>
            </w:pPr>
            <w:r w:rsidRPr="006E41CE">
              <w:t>Did not want to receive a text message</w:t>
            </w:r>
            <w:r w:rsidR="007012D5" w:rsidRPr="006E41CE">
              <w:t>.</w:t>
            </w:r>
          </w:p>
          <w:p w14:paraId="4E28AB6E" w14:textId="6AAF65B3" w:rsidR="00923847" w:rsidRPr="006E41CE" w:rsidRDefault="00741E81" w:rsidP="008C0EA7">
            <w:pPr>
              <w:framePr w:hSpace="0" w:wrap="auto" w:vAnchor="margin" w:yAlign="inline"/>
              <w:suppressOverlap w:val="0"/>
            </w:pPr>
            <w:r w:rsidRPr="006E41CE">
              <w:t>Did not want to receive a phone call</w:t>
            </w:r>
            <w:r w:rsidR="007012D5" w:rsidRPr="006E41CE">
              <w:t>.</w:t>
            </w:r>
          </w:p>
        </w:tc>
        <w:tc>
          <w:tcPr>
            <w:tcW w:w="2880" w:type="dxa"/>
          </w:tcPr>
          <w:p w14:paraId="4C563070" w14:textId="3C82A2C9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Primary outcomes:</w:t>
            </w:r>
          </w:p>
          <w:p w14:paraId="1C9D0230" w14:textId="27503856" w:rsidR="002D02E4" w:rsidRPr="006E41CE" w:rsidRDefault="009A22FD" w:rsidP="008C0EA7">
            <w:pPr>
              <w:framePr w:hSpace="0" w:wrap="auto" w:vAnchor="margin" w:yAlign="inline"/>
              <w:suppressOverlap w:val="0"/>
            </w:pPr>
            <w:r w:rsidRPr="006E41CE">
              <w:t>To improve attendance to</w:t>
            </w:r>
            <w:r w:rsidR="002D02E4" w:rsidRPr="006E41CE">
              <w:t xml:space="preserve"> the previously scheduled</w:t>
            </w:r>
            <w:r w:rsidRPr="006E41CE">
              <w:t xml:space="preserve"> a</w:t>
            </w:r>
            <w:r w:rsidR="002D02E4" w:rsidRPr="006E41CE">
              <w:t>ppointment</w:t>
            </w:r>
            <w:r w:rsidRPr="006E41CE">
              <w:t xml:space="preserve"> for HIV care.</w:t>
            </w:r>
          </w:p>
          <w:p w14:paraId="7AABBD93" w14:textId="36B632D3" w:rsidR="002D02E4" w:rsidRPr="006E41CE" w:rsidRDefault="009A22FD" w:rsidP="008C0EA7">
            <w:pPr>
              <w:framePr w:hSpace="0" w:wrap="auto" w:vAnchor="margin" w:yAlign="inline"/>
              <w:suppressOverlap w:val="0"/>
            </w:pPr>
            <w:r w:rsidRPr="006E41CE">
              <w:t xml:space="preserve">To improve </w:t>
            </w:r>
            <w:r w:rsidR="002D02E4" w:rsidRPr="006E41CE">
              <w:t>primary efficacy outcome relative to the staff working time</w:t>
            </w:r>
            <w:r w:rsidR="00892BC1" w:rsidRPr="006E41CE">
              <w:t xml:space="preserve"> </w:t>
            </w:r>
            <w:r w:rsidR="002D02E4" w:rsidRPr="006E41CE">
              <w:t>used and the direct financial costs of the intervention.</w:t>
            </w:r>
            <w:r w:rsidRPr="006E41CE">
              <w:t xml:space="preserve"> </w:t>
            </w:r>
          </w:p>
          <w:p w14:paraId="218D1F91" w14:textId="5B485A77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Secondary outcomes:</w:t>
            </w:r>
          </w:p>
          <w:p w14:paraId="386B8ECD" w14:textId="34CD29F0" w:rsidR="002D02E4" w:rsidRPr="006E41CE" w:rsidRDefault="009A22FD" w:rsidP="008C0EA7">
            <w:pPr>
              <w:framePr w:hSpace="0" w:wrap="auto" w:vAnchor="margin" w:yAlign="inline"/>
              <w:suppressOverlap w:val="0"/>
            </w:pPr>
            <w:r w:rsidRPr="006E41CE">
              <w:t>To report s</w:t>
            </w:r>
            <w:r w:rsidR="002D02E4" w:rsidRPr="006E41CE">
              <w:t>uccess or failure of each reminder.</w:t>
            </w:r>
          </w:p>
          <w:p w14:paraId="3E00C036" w14:textId="3701872C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Data collection:</w:t>
            </w:r>
          </w:p>
          <w:p w14:paraId="4CD517E7" w14:textId="77777777" w:rsidR="004A78B3" w:rsidRPr="006E41CE" w:rsidRDefault="00923847" w:rsidP="008C0EA7">
            <w:pPr>
              <w:framePr w:hSpace="0" w:wrap="auto" w:vAnchor="margin" w:yAlign="inline"/>
              <w:suppressOverlap w:val="0"/>
            </w:pPr>
            <w:r w:rsidRPr="006E41CE">
              <w:t xml:space="preserve">At recruitment, study nurse </w:t>
            </w:r>
            <w:r w:rsidR="004A78B3" w:rsidRPr="006E41CE">
              <w:t>collected:</w:t>
            </w:r>
          </w:p>
          <w:p w14:paraId="1D354E7E" w14:textId="1D7F58B4" w:rsidR="004A78B3" w:rsidRPr="006E41CE" w:rsidRDefault="00892BC1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P</w:t>
            </w:r>
            <w:r w:rsidR="00923847" w:rsidRPr="006E41CE">
              <w:t>articipant identification code</w:t>
            </w:r>
            <w:r w:rsidRPr="006E41CE">
              <w:t>;</w:t>
            </w:r>
          </w:p>
          <w:p w14:paraId="1980D319" w14:textId="397AAFF5" w:rsidR="004A78B3" w:rsidRPr="006E41CE" w:rsidRDefault="00892BC1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The date of the next scheduled follow-up appointment;</w:t>
            </w:r>
          </w:p>
          <w:p w14:paraId="52074F60" w14:textId="32BD172E" w:rsidR="004A78B3" w:rsidRPr="006E41CE" w:rsidRDefault="00892BC1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The treating physician’s name;</w:t>
            </w:r>
          </w:p>
          <w:p w14:paraId="55BB5663" w14:textId="261978A8" w:rsidR="00923847" w:rsidRPr="006E41CE" w:rsidRDefault="00892BC1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 xml:space="preserve">The </w:t>
            </w:r>
            <w:r w:rsidR="00923847" w:rsidRPr="006E41CE">
              <w:t>participant’s phone number</w:t>
            </w:r>
            <w:r w:rsidRPr="006E41CE">
              <w:t>; and</w:t>
            </w:r>
          </w:p>
          <w:p w14:paraId="50AB7DA6" w14:textId="68EDFC1C" w:rsidR="00923847" w:rsidRPr="006E41CE" w:rsidRDefault="00892BC1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The preferred language of communication (French or</w:t>
            </w:r>
            <w:r w:rsidR="004A78B3" w:rsidRPr="006E41CE">
              <w:t xml:space="preserve"> </w:t>
            </w:r>
            <w:r w:rsidRPr="006E41CE">
              <w:t>English).</w:t>
            </w:r>
          </w:p>
          <w:p w14:paraId="16F42943" w14:textId="6638777F" w:rsidR="00D165FF" w:rsidRPr="006E41CE" w:rsidRDefault="00A23093" w:rsidP="008C0EA7">
            <w:pPr>
              <w:framePr w:hSpace="0" w:wrap="auto" w:vAnchor="margin" w:yAlign="inline"/>
              <w:suppressOverlap w:val="0"/>
            </w:pPr>
            <w:r w:rsidRPr="006E41CE">
              <w:t>During</w:t>
            </w:r>
            <w:r w:rsidR="00480B6F" w:rsidRPr="006E41CE">
              <w:t xml:space="preserve"> intervention the content</w:t>
            </w:r>
            <w:r w:rsidR="008C0EA7" w:rsidRPr="006E41CE">
              <w:t>s</w:t>
            </w:r>
            <w:r w:rsidR="00480B6F" w:rsidRPr="006E41CE">
              <w:t xml:space="preserve"> of the text messages, phone calls and procedures were documented.</w:t>
            </w:r>
          </w:p>
          <w:p w14:paraId="3DDABCD9" w14:textId="23E3BBF2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Intervention group:</w:t>
            </w:r>
          </w:p>
          <w:p w14:paraId="2266CF68" w14:textId="72263266" w:rsidR="002D02E4" w:rsidRPr="006E41CE" w:rsidRDefault="004A78B3" w:rsidP="008C0EA7">
            <w:pPr>
              <w:framePr w:hSpace="0" w:wrap="auto" w:vAnchor="margin" w:yAlign="inline"/>
              <w:suppressOverlap w:val="0"/>
            </w:pPr>
            <w:r w:rsidRPr="006E41CE">
              <w:t>Study medical administrative assistant implemented t</w:t>
            </w:r>
            <w:r w:rsidR="002D02E4" w:rsidRPr="006E41CE">
              <w:t xml:space="preserve">hree interventions </w:t>
            </w:r>
            <w:r w:rsidR="00B65AAF" w:rsidRPr="006E41CE">
              <w:t xml:space="preserve">to </w:t>
            </w:r>
            <w:r w:rsidR="00A23093" w:rsidRPr="006E41CE">
              <w:t xml:space="preserve">mothers to </w:t>
            </w:r>
            <w:r w:rsidR="00B65AAF" w:rsidRPr="006E41CE">
              <w:lastRenderedPageBreak/>
              <w:t>provide</w:t>
            </w:r>
            <w:r w:rsidR="002D02E4" w:rsidRPr="006E41CE">
              <w:t xml:space="preserve"> an appointment reminder</w:t>
            </w:r>
            <w:r w:rsidR="00892BC1" w:rsidRPr="006E41CE">
              <w:t xml:space="preserve"> by</w:t>
            </w:r>
          </w:p>
          <w:p w14:paraId="6FEEAEF8" w14:textId="2681299D" w:rsidR="00B65AAF" w:rsidRPr="006E41CE" w:rsidRDefault="00B65AAF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T</w:t>
            </w:r>
            <w:r w:rsidR="002D02E4" w:rsidRPr="006E41CE">
              <w:t>ext message</w:t>
            </w:r>
            <w:r w:rsidR="00892BC1" w:rsidRPr="006E41CE">
              <w:t>;</w:t>
            </w:r>
          </w:p>
          <w:p w14:paraId="72EB5D1F" w14:textId="536373B4" w:rsidR="00B65AAF" w:rsidRPr="006E41CE" w:rsidRDefault="002D02E4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mobile phone call</w:t>
            </w:r>
            <w:r w:rsidR="00892BC1" w:rsidRPr="006E41CE">
              <w:t>; or</w:t>
            </w:r>
          </w:p>
          <w:p w14:paraId="72AE0149" w14:textId="13F859D1" w:rsidR="002D02E4" w:rsidRPr="006E41CE" w:rsidRDefault="00B65AAF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T</w:t>
            </w:r>
            <w:r w:rsidR="002D02E4" w:rsidRPr="006E41CE">
              <w:t>ext messages and phone calls</w:t>
            </w:r>
            <w:r w:rsidR="00892BC1" w:rsidRPr="006E41CE">
              <w:t>.</w:t>
            </w:r>
          </w:p>
          <w:p w14:paraId="1D95B6A2" w14:textId="399A571B" w:rsidR="002D02E4" w:rsidRPr="006E41CE" w:rsidRDefault="00480B6F" w:rsidP="008C0EA7">
            <w:pPr>
              <w:framePr w:hSpace="0" w:wrap="auto" w:vAnchor="margin" w:yAlign="inline"/>
              <w:suppressOverlap w:val="0"/>
            </w:pPr>
            <w:r w:rsidRPr="006E41CE">
              <w:t>The content of the text messages, phone calls and procedures were documented for analysis after intervention</w:t>
            </w:r>
            <w:r w:rsidR="00892BC1" w:rsidRPr="006E41CE">
              <w:t>.</w:t>
            </w:r>
          </w:p>
          <w:p w14:paraId="0B8B9386" w14:textId="138C1F86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Control group:</w:t>
            </w:r>
          </w:p>
          <w:p w14:paraId="7C31E81B" w14:textId="694D41FA" w:rsidR="002D02E4" w:rsidRPr="006E41CE" w:rsidRDefault="002D02E4" w:rsidP="008C0EA7">
            <w:pPr>
              <w:framePr w:hSpace="0" w:wrap="auto" w:vAnchor="margin" w:yAlign="inline"/>
              <w:suppressOverlap w:val="0"/>
            </w:pPr>
            <w:r w:rsidRPr="006E41CE">
              <w:t>No reminder (usual practice)</w:t>
            </w:r>
          </w:p>
          <w:p w14:paraId="04A7221F" w14:textId="2262A6DA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Data analysis:</w:t>
            </w:r>
          </w:p>
          <w:p w14:paraId="31422872" w14:textId="06825F8F" w:rsidR="00B65AAF" w:rsidRPr="006E41CE" w:rsidRDefault="00B65AAF" w:rsidP="008C0EA7">
            <w:pPr>
              <w:framePr w:hSpace="0" w:wrap="auto" w:vAnchor="margin" w:yAlign="inline"/>
              <w:suppressOverlap w:val="0"/>
              <w:rPr>
                <w:b/>
              </w:rPr>
            </w:pPr>
            <w:r w:rsidRPr="006E41CE">
              <w:t>Descriptive statistics</w:t>
            </w:r>
            <w:r w:rsidR="00892BC1" w:rsidRPr="006E41CE">
              <w:t>.</w:t>
            </w:r>
          </w:p>
          <w:p w14:paraId="57AC528A" w14:textId="7B15BC93" w:rsidR="00DF3369" w:rsidRPr="006E41CE" w:rsidRDefault="00B65AAF" w:rsidP="008C0EA7">
            <w:pPr>
              <w:framePr w:hSpace="0" w:wrap="auto" w:vAnchor="margin" w:yAlign="inline"/>
              <w:suppressOverlap w:val="0"/>
            </w:pPr>
            <w:r w:rsidRPr="006E41CE">
              <w:t>Odds ratios (ORs) with 95% CIs to compare the efficacy of the different interventions with</w:t>
            </w:r>
            <w:r w:rsidR="00F16C1E" w:rsidRPr="006E41CE">
              <w:t xml:space="preserve"> </w:t>
            </w:r>
            <w:r w:rsidRPr="006E41CE">
              <w:t>respect to the primary efficacy outcome.</w:t>
            </w:r>
          </w:p>
          <w:p w14:paraId="198C9ED2" w14:textId="4675696C" w:rsidR="00B65AAF" w:rsidRPr="006E41CE" w:rsidRDefault="00B65AAF" w:rsidP="008C0EA7">
            <w:pPr>
              <w:framePr w:hSpace="0" w:wrap="auto" w:vAnchor="margin" w:yAlign="inline"/>
              <w:suppressOverlap w:val="0"/>
            </w:pPr>
            <w:r w:rsidRPr="006E41CE">
              <w:t>t test to compare continuous variables</w:t>
            </w:r>
            <w:r w:rsidR="00892BC1" w:rsidRPr="006E41CE">
              <w:t>.</w:t>
            </w:r>
          </w:p>
          <w:p w14:paraId="22D2B73A" w14:textId="26A5F38B" w:rsidR="00B65AAF" w:rsidRPr="006E41CE" w:rsidRDefault="00B65AAF" w:rsidP="008C0EA7">
            <w:pPr>
              <w:framePr w:hSpace="0" w:wrap="auto" w:vAnchor="margin" w:yAlign="inline"/>
              <w:suppressOverlap w:val="0"/>
            </w:pPr>
            <w:r w:rsidRPr="006E41CE">
              <w:t xml:space="preserve">χ² test to compare binary variables. </w:t>
            </w:r>
          </w:p>
          <w:p w14:paraId="3AF27B2C" w14:textId="215A345F" w:rsidR="00B65AAF" w:rsidRPr="006E41CE" w:rsidRDefault="00B65AAF" w:rsidP="008C0EA7">
            <w:pPr>
              <w:framePr w:hSpace="0" w:wrap="auto" w:vAnchor="margin" w:yAlign="inline"/>
              <w:suppressOverlap w:val="0"/>
            </w:pPr>
            <w:r w:rsidRPr="006E41CE">
              <w:t>Multivariate regression analyses</w:t>
            </w:r>
            <w:r w:rsidR="00892BC1" w:rsidRPr="006E41CE">
              <w:t>.</w:t>
            </w:r>
          </w:p>
          <w:p w14:paraId="0945848A" w14:textId="0C3B728B" w:rsidR="00B65AAF" w:rsidRPr="006E41CE" w:rsidRDefault="00B65AAF" w:rsidP="008C0EA7">
            <w:pPr>
              <w:framePr w:hSpace="0" w:wrap="auto" w:vAnchor="margin" w:yAlign="inline"/>
              <w:suppressOverlap w:val="0"/>
            </w:pPr>
            <w:r w:rsidRPr="006E41CE">
              <w:t>Hosmer and</w:t>
            </w:r>
            <w:r w:rsidR="00F16C1E" w:rsidRPr="006E41CE">
              <w:t xml:space="preserve"> </w:t>
            </w:r>
            <w:proofErr w:type="spellStart"/>
            <w:r w:rsidRPr="006E41CE">
              <w:t>Lemeshow</w:t>
            </w:r>
            <w:proofErr w:type="spellEnd"/>
            <w:r w:rsidRPr="006E41CE">
              <w:t xml:space="preserve"> test of goodness of fit.</w:t>
            </w:r>
          </w:p>
        </w:tc>
        <w:tc>
          <w:tcPr>
            <w:tcW w:w="2250" w:type="dxa"/>
          </w:tcPr>
          <w:p w14:paraId="1AD4B9B5" w14:textId="288CE246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Critical appraisal tool used:</w:t>
            </w:r>
          </w:p>
          <w:p w14:paraId="6CBBD440" w14:textId="16D4D076" w:rsidR="004A03DB" w:rsidRPr="006E41CE" w:rsidRDefault="004A03DB" w:rsidP="008C0EA7">
            <w:pPr>
              <w:framePr w:hSpace="0" w:wrap="auto" w:vAnchor="margin" w:yAlign="inline"/>
              <w:suppressOverlap w:val="0"/>
            </w:pPr>
            <w:r w:rsidRPr="006E41CE">
              <w:t>C</w:t>
            </w:r>
            <w:r w:rsidR="0081798A" w:rsidRPr="006E41CE">
              <w:t>ASP</w:t>
            </w:r>
            <w:r w:rsidRPr="006E41CE">
              <w:t xml:space="preserve"> tool for randomised controlled trial</w:t>
            </w:r>
            <w:r w:rsidR="00892BC1" w:rsidRPr="006E41CE">
              <w:t>.</w:t>
            </w:r>
          </w:p>
          <w:p w14:paraId="009886E6" w14:textId="73F763BF" w:rsidR="004A03DB" w:rsidRPr="006E41CE" w:rsidRDefault="004A03DB" w:rsidP="008C0EA7">
            <w:pPr>
              <w:framePr w:hSpace="0" w:wrap="auto" w:vAnchor="margin" w:yAlign="inline"/>
              <w:suppressOverlap w:val="0"/>
            </w:pPr>
            <w:r w:rsidRPr="006E41CE">
              <w:t>Randomi</w:t>
            </w:r>
            <w:r w:rsidR="00892BC1" w:rsidRPr="006E41CE">
              <w:t>s</w:t>
            </w:r>
            <w:r w:rsidRPr="006E41CE">
              <w:t>ation rigorous</w:t>
            </w:r>
            <w:r w:rsidR="00892BC1" w:rsidRPr="006E41CE">
              <w:t>.</w:t>
            </w:r>
          </w:p>
          <w:p w14:paraId="08085C2B" w14:textId="0400AADC" w:rsidR="004A03DB" w:rsidRPr="006E41CE" w:rsidRDefault="004A03DB" w:rsidP="008C0EA7">
            <w:pPr>
              <w:framePr w:hSpace="0" w:wrap="auto" w:vAnchor="margin" w:yAlign="inline"/>
              <w:suppressOverlap w:val="0"/>
            </w:pPr>
            <w:r w:rsidRPr="006E41CE">
              <w:t>Group not similar at start of trial.</w:t>
            </w:r>
          </w:p>
          <w:p w14:paraId="698320C8" w14:textId="74BA7C36" w:rsidR="004A03DB" w:rsidRPr="006E41CE" w:rsidRDefault="004A03DB" w:rsidP="008C0EA7">
            <w:pPr>
              <w:framePr w:hSpace="0" w:wrap="auto" w:vAnchor="margin" w:yAlign="inline"/>
              <w:suppressOverlap w:val="0"/>
            </w:pPr>
            <w:r w:rsidRPr="006E41CE">
              <w:t>Participants managed rigorously</w:t>
            </w:r>
            <w:r w:rsidR="00892BC1" w:rsidRPr="006E41CE">
              <w:t>.</w:t>
            </w:r>
          </w:p>
          <w:p w14:paraId="60C0C682" w14:textId="313C1E20" w:rsidR="004A03DB" w:rsidRPr="006E41CE" w:rsidRDefault="004A03DB" w:rsidP="008C0EA7">
            <w:pPr>
              <w:framePr w:hSpace="0" w:wrap="auto" w:vAnchor="margin" w:yAlign="inline"/>
              <w:suppressOverlap w:val="0"/>
            </w:pPr>
            <w:r w:rsidRPr="006E41CE">
              <w:t>Attrition low</w:t>
            </w:r>
            <w:r w:rsidR="00892BC1" w:rsidRPr="006E41CE">
              <w:t>.</w:t>
            </w:r>
          </w:p>
          <w:p w14:paraId="465D3031" w14:textId="6A5C8ADD" w:rsidR="004A03DB" w:rsidRPr="006E41CE" w:rsidRDefault="004A03DB" w:rsidP="008C0EA7">
            <w:pPr>
              <w:framePr w:hSpace="0" w:wrap="auto" w:vAnchor="margin" w:yAlign="inline"/>
              <w:suppressOverlap w:val="0"/>
            </w:pPr>
            <w:r w:rsidRPr="006E41CE">
              <w:lastRenderedPageBreak/>
              <w:t>Data analysed according to groups</w:t>
            </w:r>
            <w:r w:rsidR="00892BC1" w:rsidRPr="006E41CE">
              <w:t>.</w:t>
            </w:r>
          </w:p>
          <w:p w14:paraId="4D0E1A3B" w14:textId="7B4826EF" w:rsidR="004A03DB" w:rsidRPr="006E41CE" w:rsidRDefault="004A03DB" w:rsidP="008C0EA7">
            <w:pPr>
              <w:framePr w:hSpace="0" w:wrap="auto" w:vAnchor="margin" w:yAlign="inline"/>
              <w:suppressOverlap w:val="0"/>
            </w:pPr>
            <w:r w:rsidRPr="006E41CE">
              <w:t>Groups and interventions comparable</w:t>
            </w:r>
            <w:r w:rsidR="00892BC1" w:rsidRPr="006E41CE">
              <w:t>.</w:t>
            </w:r>
          </w:p>
          <w:p w14:paraId="7B65FE02" w14:textId="1A0A992F" w:rsidR="004A03DB" w:rsidRPr="006E41CE" w:rsidRDefault="004A03DB" w:rsidP="008C0EA7">
            <w:pPr>
              <w:framePr w:hSpace="0" w:wrap="auto" w:vAnchor="margin" w:yAlign="inline"/>
              <w:suppressOverlap w:val="0"/>
            </w:pPr>
            <w:r w:rsidRPr="006E41CE">
              <w:t>Context appropriate</w:t>
            </w:r>
            <w:r w:rsidR="00892BC1" w:rsidRPr="006E41CE">
              <w:t>.</w:t>
            </w:r>
          </w:p>
          <w:p w14:paraId="12CE92EF" w14:textId="77777777" w:rsidR="004A03DB" w:rsidRPr="006E41CE" w:rsidRDefault="004A03DB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cores on appraisal tool:</w:t>
            </w:r>
          </w:p>
          <w:p w14:paraId="19E78636" w14:textId="77777777" w:rsidR="004A03DB" w:rsidRPr="006E41CE" w:rsidRDefault="004A03DB" w:rsidP="008C0EA7">
            <w:pPr>
              <w:framePr w:hSpace="0" w:wrap="auto" w:vAnchor="margin" w:yAlign="inline"/>
              <w:suppressOverlap w:val="0"/>
            </w:pPr>
            <w:r w:rsidRPr="006E41CE">
              <w:t>9/11</w:t>
            </w:r>
          </w:p>
          <w:p w14:paraId="62147F9C" w14:textId="77777777" w:rsidR="004A03DB" w:rsidRPr="006E41CE" w:rsidRDefault="004A03DB" w:rsidP="008C0EA7">
            <w:pPr>
              <w:framePr w:hSpace="0" w:wrap="auto" w:vAnchor="margin" w:yAlign="inline"/>
              <w:suppressOverlap w:val="0"/>
            </w:pPr>
            <w:r w:rsidRPr="006E41CE">
              <w:t>Included</w:t>
            </w:r>
          </w:p>
          <w:p w14:paraId="3FD16940" w14:textId="49A556E4" w:rsidR="004A03DB" w:rsidRPr="006E41CE" w:rsidRDefault="004A03DB" w:rsidP="008C0EA7">
            <w:pPr>
              <w:framePr w:hSpace="0" w:wrap="auto" w:vAnchor="margin" w:yAlign="inline"/>
              <w:suppressOverlap w:val="0"/>
            </w:pPr>
            <w:r w:rsidRPr="006E41CE">
              <w:t>Level of evidence</w:t>
            </w:r>
            <w:r w:rsidR="00B706C0" w:rsidRPr="006E41CE">
              <w:t xml:space="preserve">: </w:t>
            </w:r>
            <w:r w:rsidR="00316EF9" w:rsidRPr="006E41CE">
              <w:t>II</w:t>
            </w:r>
          </w:p>
          <w:p w14:paraId="4AFA52FC" w14:textId="40245535" w:rsidR="00DF3369" w:rsidRPr="006E41CE" w:rsidRDefault="00DF3369" w:rsidP="008C0EA7">
            <w:pPr>
              <w:framePr w:hSpace="0" w:wrap="auto" w:vAnchor="margin" w:yAlign="inline"/>
              <w:suppressOverlap w:val="0"/>
            </w:pPr>
          </w:p>
        </w:tc>
        <w:tc>
          <w:tcPr>
            <w:tcW w:w="4135" w:type="dxa"/>
          </w:tcPr>
          <w:p w14:paraId="0AB15C10" w14:textId="1E1A2411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Primary outcomes:</w:t>
            </w:r>
          </w:p>
          <w:p w14:paraId="204E8F7B" w14:textId="786AC8CF" w:rsidR="00D165FF" w:rsidRPr="006E41CE" w:rsidRDefault="00D165FF" w:rsidP="008C0EA7">
            <w:pPr>
              <w:framePr w:hSpace="0" w:wrap="auto" w:vAnchor="margin" w:yAlign="inline"/>
              <w:suppressOverlap w:val="0"/>
            </w:pPr>
            <w:r w:rsidRPr="006E41CE">
              <w:t xml:space="preserve">All interventions improved attendance compared </w:t>
            </w:r>
            <w:r w:rsidR="00892BC1" w:rsidRPr="006E41CE">
              <w:t>to</w:t>
            </w:r>
            <w:r w:rsidRPr="006E41CE">
              <w:t xml:space="preserve"> control: </w:t>
            </w:r>
          </w:p>
          <w:p w14:paraId="27D280C8" w14:textId="119976EF" w:rsidR="00D165FF" w:rsidRPr="006E41CE" w:rsidRDefault="00D165FF" w:rsidP="008C0EA7">
            <w:pPr>
              <w:framePr w:hSpace="0" w:wrap="auto" w:vAnchor="margin" w:yAlign="inline"/>
              <w:suppressOverlap w:val="0"/>
            </w:pPr>
            <w:r w:rsidRPr="006E41CE">
              <w:t>For text message plus call the OR was 8</w:t>
            </w:r>
            <w:r w:rsidR="00892BC1" w:rsidRPr="006E41CE">
              <w:t>.</w:t>
            </w:r>
            <w:r w:rsidRPr="006E41CE">
              <w:t>5 (2</w:t>
            </w:r>
            <w:r w:rsidR="00892BC1" w:rsidRPr="006E41CE">
              <w:t>.</w:t>
            </w:r>
            <w:r w:rsidRPr="006E41CE">
              <w:t>8–25</w:t>
            </w:r>
            <w:r w:rsidR="00892BC1" w:rsidRPr="006E41CE">
              <w:t>.</w:t>
            </w:r>
            <w:r w:rsidRPr="006E41CE">
              <w:t>2; p&lt;0</w:t>
            </w:r>
            <w:r w:rsidR="00892BC1" w:rsidRPr="006E41CE">
              <w:t>.</w:t>
            </w:r>
            <w:r w:rsidRPr="006E41CE">
              <w:t>0001)</w:t>
            </w:r>
            <w:r w:rsidR="009A22FD" w:rsidRPr="006E41CE">
              <w:t>.</w:t>
            </w:r>
          </w:p>
          <w:p w14:paraId="7C28C2C9" w14:textId="50AFA867" w:rsidR="00D165FF" w:rsidRPr="006E41CE" w:rsidRDefault="00D165FF" w:rsidP="008C0EA7">
            <w:pPr>
              <w:framePr w:hSpace="0" w:wrap="auto" w:vAnchor="margin" w:yAlign="inline"/>
              <w:suppressOverlap w:val="0"/>
            </w:pPr>
            <w:r w:rsidRPr="006E41CE">
              <w:t>For call 5</w:t>
            </w:r>
            <w:r w:rsidR="00F16C1E" w:rsidRPr="006E41CE">
              <w:t>.</w:t>
            </w:r>
            <w:r w:rsidRPr="006E41CE">
              <w:t>7 (2</w:t>
            </w:r>
            <w:r w:rsidR="00F16C1E" w:rsidRPr="006E41CE">
              <w:t>.</w:t>
            </w:r>
            <w:r w:rsidRPr="006E41CE">
              <w:t>2–14</w:t>
            </w:r>
            <w:r w:rsidR="00F16C1E" w:rsidRPr="006E41CE">
              <w:t>.</w:t>
            </w:r>
            <w:r w:rsidRPr="006E41CE">
              <w:t>5; p&lt;0</w:t>
            </w:r>
            <w:r w:rsidR="00892BC1" w:rsidRPr="006E41CE">
              <w:t>.</w:t>
            </w:r>
            <w:r w:rsidRPr="006E41CE">
              <w:t>001)</w:t>
            </w:r>
            <w:r w:rsidR="009A22FD" w:rsidRPr="006E41CE">
              <w:t>.</w:t>
            </w:r>
          </w:p>
          <w:p w14:paraId="74C84316" w14:textId="150B7491" w:rsidR="004A78B3" w:rsidRPr="006E41CE" w:rsidRDefault="00D165FF" w:rsidP="008C0EA7">
            <w:pPr>
              <w:framePr w:hSpace="0" w:wrap="auto" w:vAnchor="margin" w:yAlign="inline"/>
              <w:suppressOverlap w:val="0"/>
            </w:pPr>
            <w:r w:rsidRPr="006E41CE">
              <w:t>For text message 3</w:t>
            </w:r>
            <w:r w:rsidR="00F16C1E" w:rsidRPr="006E41CE">
              <w:t>.</w:t>
            </w:r>
            <w:r w:rsidRPr="006E41CE">
              <w:t>0 (1</w:t>
            </w:r>
            <w:r w:rsidR="00F16C1E" w:rsidRPr="006E41CE">
              <w:t>.</w:t>
            </w:r>
            <w:r w:rsidRPr="006E41CE">
              <w:t>3–6</w:t>
            </w:r>
            <w:r w:rsidR="00F16C1E" w:rsidRPr="006E41CE">
              <w:t>.</w:t>
            </w:r>
            <w:r w:rsidRPr="006E41CE">
              <w:t xml:space="preserve">8; p=0·01). </w:t>
            </w:r>
          </w:p>
          <w:p w14:paraId="4C888137" w14:textId="04677539" w:rsidR="00D165FF" w:rsidRPr="006E41CE" w:rsidRDefault="00D165FF" w:rsidP="008C0EA7">
            <w:pPr>
              <w:framePr w:hSpace="0" w:wrap="auto" w:vAnchor="margin" w:yAlign="inline"/>
              <w:suppressOverlap w:val="0"/>
            </w:pPr>
            <w:r w:rsidRPr="006E41CE">
              <w:t xml:space="preserve">The Hosmer and </w:t>
            </w:r>
            <w:proofErr w:type="spellStart"/>
            <w:r w:rsidRPr="006E41CE">
              <w:t>Lemeshow</w:t>
            </w:r>
            <w:proofErr w:type="spellEnd"/>
            <w:r w:rsidRPr="006E41CE">
              <w:t xml:space="preserve"> goodness-of fit test generated a χ² of 8</w:t>
            </w:r>
            <w:r w:rsidR="00F16C1E" w:rsidRPr="006E41CE">
              <w:t>.</w:t>
            </w:r>
            <w:r w:rsidRPr="006E41CE">
              <w:t>7</w:t>
            </w:r>
          </w:p>
          <w:p w14:paraId="6BE667A8" w14:textId="18F25AB2" w:rsidR="00D165FF" w:rsidRPr="006E41CE" w:rsidRDefault="00D165FF" w:rsidP="008C0EA7">
            <w:pPr>
              <w:framePr w:hSpace="0" w:wrap="auto" w:vAnchor="margin" w:yAlign="inline"/>
              <w:suppressOverlap w:val="0"/>
            </w:pPr>
            <w:r w:rsidRPr="006E41CE">
              <w:t>(df=8; p=0</w:t>
            </w:r>
            <w:r w:rsidR="00F16C1E" w:rsidRPr="006E41CE">
              <w:t>.</w:t>
            </w:r>
            <w:r w:rsidRPr="006E41CE">
              <w:t>37)</w:t>
            </w:r>
            <w:r w:rsidR="000C7FEE" w:rsidRPr="006E41CE">
              <w:t>.</w:t>
            </w:r>
          </w:p>
          <w:p w14:paraId="3E8DF238" w14:textId="77777777" w:rsidR="004A78B3" w:rsidRPr="006E41CE" w:rsidRDefault="000C7FEE" w:rsidP="008C0EA7">
            <w:pPr>
              <w:framePr w:hSpace="0" w:wrap="auto" w:vAnchor="margin" w:yAlign="inline"/>
              <w:suppressOverlap w:val="0"/>
            </w:pPr>
            <w:r w:rsidRPr="006E41CE">
              <w:t xml:space="preserve">Text messaging was the most efficient intervention when both the direct costs </w:t>
            </w:r>
            <w:r w:rsidRPr="006E41CE">
              <w:lastRenderedPageBreak/>
              <w:t>of the intervention and staff working time were taken into account</w:t>
            </w:r>
            <w:r w:rsidR="004A78B3" w:rsidRPr="006E41CE">
              <w:t>.</w:t>
            </w:r>
          </w:p>
          <w:p w14:paraId="3E4FBFDD" w14:textId="6DE624DE" w:rsidR="004A78B3" w:rsidRPr="006E41CE" w:rsidRDefault="004A78B3" w:rsidP="008C0EA7">
            <w:pPr>
              <w:framePr w:hSpace="0" w:wrap="auto" w:vAnchor="margin" w:yAlign="inline"/>
              <w:suppressOverlap w:val="0"/>
            </w:pPr>
            <w:r w:rsidRPr="006E41CE">
              <w:t>W</w:t>
            </w:r>
            <w:r w:rsidR="000C7FEE" w:rsidRPr="006E41CE">
              <w:t>hen only the direct costs of the intervention were taken into account</w:t>
            </w:r>
            <w:r w:rsidR="00F16C1E" w:rsidRPr="006E41CE">
              <w:t>,</w:t>
            </w:r>
            <w:r w:rsidR="000C7FEE" w:rsidRPr="006E41CE">
              <w:t xml:space="preserve"> the phone call was the most efficient intervention</w:t>
            </w:r>
            <w:r w:rsidRPr="006E41CE">
              <w:t>.</w:t>
            </w:r>
          </w:p>
          <w:p w14:paraId="7AB213D4" w14:textId="6806ED2E" w:rsidR="000C7FEE" w:rsidRPr="006E41CE" w:rsidRDefault="000C7FEE" w:rsidP="008C0EA7">
            <w:pPr>
              <w:framePr w:hSpace="0" w:wrap="auto" w:vAnchor="margin" w:yAlign="inline"/>
              <w:suppressOverlap w:val="0"/>
            </w:pPr>
            <w:r w:rsidRPr="006E41CE">
              <w:t>When all text messages and calls (</w:t>
            </w:r>
            <w:r w:rsidR="004A78B3" w:rsidRPr="006E41CE">
              <w:t>i.e.</w:t>
            </w:r>
            <w:r w:rsidRPr="006E41CE">
              <w:t>, across all relevant groups) were taken together, the staff working time did</w:t>
            </w:r>
            <w:r w:rsidR="00F16C1E" w:rsidRPr="006E41CE">
              <w:t xml:space="preserve"> </w:t>
            </w:r>
            <w:r w:rsidRPr="006E41CE">
              <w:t>not differ significantly between the text message and call interventions.</w:t>
            </w:r>
          </w:p>
          <w:p w14:paraId="51257B8C" w14:textId="6543915C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econdary outcomes:</w:t>
            </w:r>
          </w:p>
          <w:p w14:paraId="6C2C74D3" w14:textId="5FE45BE1" w:rsidR="000C7FEE" w:rsidRPr="006E41CE" w:rsidRDefault="00741E81" w:rsidP="008C0EA7">
            <w:pPr>
              <w:framePr w:hSpace="0" w:wrap="auto" w:vAnchor="margin" w:yAlign="inline"/>
              <w:suppressOverlap w:val="0"/>
            </w:pPr>
            <w:r w:rsidRPr="006E41CE">
              <w:t>Not reported</w:t>
            </w:r>
            <w:r w:rsidR="000C7FEE" w:rsidRPr="006E41CE">
              <w:t>.</w:t>
            </w:r>
          </w:p>
          <w:p w14:paraId="26018A5E" w14:textId="1F543602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Limitations:</w:t>
            </w:r>
          </w:p>
          <w:p w14:paraId="7CA89F53" w14:textId="0B2A72B4" w:rsidR="000C7FEE" w:rsidRPr="006E41CE" w:rsidRDefault="000C7FEE" w:rsidP="008C0EA7">
            <w:pPr>
              <w:framePr w:hSpace="0" w:wrap="auto" w:vAnchor="margin" w:yAlign="inline"/>
              <w:suppressOverlap w:val="0"/>
            </w:pPr>
            <w:r w:rsidRPr="006E41CE">
              <w:t>No guarantee that the message was actually read by the participant.</w:t>
            </w:r>
          </w:p>
          <w:p w14:paraId="767F1823" w14:textId="7D4E0AEA" w:rsidR="000C7FEE" w:rsidRPr="006E41CE" w:rsidRDefault="00DE1816" w:rsidP="008C0EA7">
            <w:pPr>
              <w:framePr w:hSpace="0" w:wrap="auto" w:vAnchor="margin" w:yAlign="inline"/>
              <w:suppressOverlap w:val="0"/>
            </w:pPr>
            <w:r w:rsidRPr="006E41CE">
              <w:t>S</w:t>
            </w:r>
            <w:r w:rsidR="000C7FEE" w:rsidRPr="006E41CE">
              <w:t>ample size had a low statistical</w:t>
            </w:r>
            <w:r w:rsidR="00F16C1E" w:rsidRPr="006E41CE">
              <w:t xml:space="preserve"> </w:t>
            </w:r>
            <w:r w:rsidR="000C7FEE" w:rsidRPr="006E41CE">
              <w:t xml:space="preserve">power </w:t>
            </w:r>
            <w:r w:rsidR="008C0EA7" w:rsidRPr="006E41CE">
              <w:t xml:space="preserve">for </w:t>
            </w:r>
            <w:r w:rsidR="000C7FEE" w:rsidRPr="006E41CE">
              <w:t>detect</w:t>
            </w:r>
            <w:r w:rsidR="008C0EA7" w:rsidRPr="006E41CE">
              <w:t>ing</w:t>
            </w:r>
            <w:r w:rsidR="000C7FEE" w:rsidRPr="006E41CE">
              <w:t xml:space="preserve"> differences between the intervention groups.</w:t>
            </w:r>
          </w:p>
          <w:p w14:paraId="72104A42" w14:textId="1342B475" w:rsidR="000C7FEE" w:rsidRPr="006E41CE" w:rsidRDefault="000C7FEE" w:rsidP="008C0EA7">
            <w:pPr>
              <w:framePr w:hSpace="0" w:wrap="auto" w:vAnchor="margin" w:yAlign="inline"/>
              <w:suppressOverlap w:val="0"/>
            </w:pPr>
            <w:r w:rsidRPr="006E41CE">
              <w:t>Measure of staff working time did not take into consideration factors that could indirectly affect the time taken to</w:t>
            </w:r>
            <w:r w:rsidR="00F16C1E" w:rsidRPr="006E41CE">
              <w:t xml:space="preserve"> </w:t>
            </w:r>
            <w:r w:rsidRPr="006E41CE">
              <w:t>implement each intervention, such as documentation.</w:t>
            </w:r>
          </w:p>
          <w:p w14:paraId="24261031" w14:textId="1436E69C" w:rsidR="00DF3369" w:rsidRPr="006E41CE" w:rsidRDefault="00DF3369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Recommendations</w:t>
            </w:r>
            <w:r w:rsidR="00D165FF" w:rsidRPr="006E41CE">
              <w:t>:</w:t>
            </w:r>
          </w:p>
          <w:p w14:paraId="4D8B88F6" w14:textId="677473E7" w:rsidR="00D165FF" w:rsidRPr="006E41CE" w:rsidRDefault="00D165FF" w:rsidP="008C0EA7">
            <w:pPr>
              <w:framePr w:hSpace="0" w:wrap="auto" w:vAnchor="margin" w:yAlign="inline"/>
              <w:suppressOverlap w:val="0"/>
            </w:pPr>
            <w:r w:rsidRPr="006E41CE">
              <w:t>Assess the acceptability of these reminder methods for carers and patients before widespread implementation</w:t>
            </w:r>
            <w:r w:rsidR="00F16C1E" w:rsidRPr="006E41CE">
              <w:t>.</w:t>
            </w:r>
          </w:p>
          <w:p w14:paraId="73EB5193" w14:textId="77777777" w:rsidR="00DF3369" w:rsidRPr="006E41CE" w:rsidRDefault="00DF3369" w:rsidP="008C0EA7">
            <w:pPr>
              <w:framePr w:hSpace="0" w:wrap="auto" w:vAnchor="margin" w:yAlign="inline"/>
              <w:suppressOverlap w:val="0"/>
            </w:pPr>
          </w:p>
        </w:tc>
      </w:tr>
      <w:tr w:rsidR="00D3191B" w:rsidRPr="006E41CE" w14:paraId="428AE796" w14:textId="77777777" w:rsidTr="00EC79BF">
        <w:tc>
          <w:tcPr>
            <w:tcW w:w="14390" w:type="dxa"/>
            <w:gridSpan w:val="6"/>
          </w:tcPr>
          <w:p w14:paraId="1F3154B2" w14:textId="4DE25D1A" w:rsidR="00D3191B" w:rsidRPr="006E41CE" w:rsidRDefault="00D3191B" w:rsidP="00D3191B">
            <w:pPr>
              <w:pStyle w:val="Heading1"/>
              <w:framePr w:hSpace="0" w:wrap="auto" w:vAnchor="margin" w:yAlign="inline"/>
              <w:suppressOverlap w:val="0"/>
              <w:jc w:val="center"/>
              <w:outlineLvl w:val="0"/>
            </w:pPr>
            <w:r w:rsidRPr="006E41CE">
              <w:lastRenderedPageBreak/>
              <w:t>Quasi-experimental studies (n=</w:t>
            </w:r>
            <w:r w:rsidR="00E27500" w:rsidRPr="006E41CE">
              <w:t>4</w:t>
            </w:r>
            <w:r w:rsidRPr="006E41CE">
              <w:t>)</w:t>
            </w:r>
          </w:p>
        </w:tc>
      </w:tr>
      <w:tr w:rsidR="009164E3" w:rsidRPr="006E41CE" w14:paraId="7312B3FB" w14:textId="77777777" w:rsidTr="003A477B">
        <w:tc>
          <w:tcPr>
            <w:tcW w:w="625" w:type="dxa"/>
          </w:tcPr>
          <w:p w14:paraId="0AC525C2" w14:textId="77777777" w:rsidR="009164E3" w:rsidRPr="006E41CE" w:rsidRDefault="009164E3" w:rsidP="008C0EA7">
            <w:pPr>
              <w:pStyle w:val="ListParagraph"/>
              <w:framePr w:hSpace="0" w:wrap="auto" w:vAnchor="margin" w:yAlign="inline"/>
              <w:numPr>
                <w:ilvl w:val="0"/>
                <w:numId w:val="1"/>
              </w:numPr>
              <w:suppressOverlap w:val="0"/>
            </w:pPr>
          </w:p>
        </w:tc>
        <w:tc>
          <w:tcPr>
            <w:tcW w:w="1980" w:type="dxa"/>
          </w:tcPr>
          <w:p w14:paraId="484627AB" w14:textId="40A3D2AF" w:rsidR="009164E3" w:rsidRPr="006E41CE" w:rsidRDefault="00F16C1E" w:rsidP="008C0EA7">
            <w:pPr>
              <w:framePr w:hSpace="0" w:wrap="auto" w:vAnchor="margin" w:yAlign="inline"/>
              <w:suppressOverlap w:val="0"/>
            </w:pPr>
            <w:proofErr w:type="spellStart"/>
            <w:r w:rsidRPr="006E41CE">
              <w:t>Prinja</w:t>
            </w:r>
            <w:proofErr w:type="spellEnd"/>
            <w:r w:rsidR="009F416C" w:rsidRPr="006E41CE">
              <w:t xml:space="preserve"> </w:t>
            </w:r>
            <w:r w:rsidRPr="006E41CE">
              <w:t xml:space="preserve"> S</w:t>
            </w:r>
            <w:r w:rsidR="009F416C" w:rsidRPr="006E41CE">
              <w:t>,</w:t>
            </w:r>
            <w:r w:rsidRPr="006E41CE">
              <w:t xml:space="preserve"> </w:t>
            </w:r>
            <w:proofErr w:type="spellStart"/>
            <w:r w:rsidRPr="006E41CE">
              <w:t>Nimesh</w:t>
            </w:r>
            <w:proofErr w:type="spellEnd"/>
            <w:r w:rsidRPr="006E41CE">
              <w:t xml:space="preserve"> R, Gupta A, Bahuguna P, Gupta M, Thakur JS</w:t>
            </w:r>
            <w:r w:rsidR="009F416C" w:rsidRPr="006E41CE">
              <w:t>:</w:t>
            </w:r>
            <w:r w:rsidRPr="006E41CE">
              <w:t xml:space="preserve"> </w:t>
            </w:r>
            <w:r w:rsidRPr="006E41CE">
              <w:rPr>
                <w:b/>
              </w:rPr>
              <w:t>Impact of m-health application used by community health volunteers on improving utilisation of maternal, new-born and child health care services in a rural area of Uttar Pradesh, India.</w:t>
            </w:r>
            <w:r w:rsidRPr="006E41CE">
              <w:t xml:space="preserve"> </w:t>
            </w:r>
            <w:r w:rsidRPr="006E41CE">
              <w:rPr>
                <w:i/>
              </w:rPr>
              <w:t>Trop Med Int Heal</w:t>
            </w:r>
            <w:r w:rsidRPr="006E41CE">
              <w:t xml:space="preserve"> 2017, </w:t>
            </w:r>
            <w:r w:rsidRPr="006E41CE">
              <w:rPr>
                <w:b/>
              </w:rPr>
              <w:t>22</w:t>
            </w:r>
            <w:r w:rsidRPr="006E41CE">
              <w:t xml:space="preserve"> (7):895-907. </w:t>
            </w:r>
            <w:proofErr w:type="spellStart"/>
            <w:r w:rsidR="009164E3" w:rsidRPr="006E41CE">
              <w:t>doi</w:t>
            </w:r>
            <w:proofErr w:type="spellEnd"/>
            <w:r w:rsidR="009164E3" w:rsidRPr="006E41CE">
              <w:t>:</w:t>
            </w:r>
            <w:r w:rsidR="008C0EA7" w:rsidRPr="006E41CE">
              <w:t xml:space="preserve"> </w:t>
            </w:r>
            <w:r w:rsidR="009164E3" w:rsidRPr="006E41CE">
              <w:t>10.1111/tmi.12895</w:t>
            </w:r>
          </w:p>
        </w:tc>
        <w:tc>
          <w:tcPr>
            <w:tcW w:w="2520" w:type="dxa"/>
          </w:tcPr>
          <w:p w14:paraId="0C82A4B5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Aim:</w:t>
            </w:r>
          </w:p>
          <w:p w14:paraId="05F0184E" w14:textId="04693524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To assess the impact of an mHealth</w:t>
            </w:r>
            <w:r w:rsidR="00F16C1E" w:rsidRPr="006E41CE">
              <w:t xml:space="preserve"> </w:t>
            </w:r>
            <w:r w:rsidRPr="006E41CE">
              <w:t>intervention used by community health volunteers on uptake of maternal, neonatal and child health (MNCH) services</w:t>
            </w:r>
            <w:r w:rsidR="007012D5" w:rsidRPr="006E41CE">
              <w:t>.</w:t>
            </w:r>
          </w:p>
          <w:p w14:paraId="66E117B0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Design:</w:t>
            </w:r>
          </w:p>
          <w:p w14:paraId="6456B358" w14:textId="6D6A75C4" w:rsidR="009164E3" w:rsidRPr="006E41CE" w:rsidRDefault="007012D5" w:rsidP="008C0EA7">
            <w:pPr>
              <w:framePr w:hSpace="0" w:wrap="auto" w:vAnchor="margin" w:yAlign="inline"/>
              <w:suppressOverlap w:val="0"/>
            </w:pPr>
            <w:r w:rsidRPr="006E41CE">
              <w:t>Q</w:t>
            </w:r>
            <w:r w:rsidR="009164E3" w:rsidRPr="006E41CE">
              <w:t xml:space="preserve">uasi-experimental study </w:t>
            </w:r>
          </w:p>
          <w:p w14:paraId="2D580B83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etting:</w:t>
            </w:r>
          </w:p>
          <w:p w14:paraId="25BE6E4B" w14:textId="678851AF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 xml:space="preserve">Community development blocks of </w:t>
            </w:r>
            <w:proofErr w:type="spellStart"/>
            <w:r w:rsidRPr="006E41CE">
              <w:t>Kaushambi</w:t>
            </w:r>
            <w:proofErr w:type="spellEnd"/>
            <w:r w:rsidRPr="006E41CE">
              <w:t xml:space="preserve"> district of rural area of Uttar Pradesh, India</w:t>
            </w:r>
            <w:r w:rsidR="008C0EA7" w:rsidRPr="006E41CE">
              <w:t>.</w:t>
            </w:r>
          </w:p>
          <w:p w14:paraId="4E48E0F4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ample:</w:t>
            </w:r>
          </w:p>
          <w:p w14:paraId="5CEACEE6" w14:textId="100C0C33" w:rsidR="009164E3" w:rsidRPr="006E41CE" w:rsidRDefault="009164E3" w:rsidP="008C0EA7">
            <w:pPr>
              <w:pStyle w:val="Heading2"/>
              <w:framePr w:hSpace="0" w:wrap="auto" w:vAnchor="margin" w:yAlign="inline"/>
              <w:suppressOverlap w:val="0"/>
              <w:outlineLvl w:val="1"/>
            </w:pPr>
            <w:r w:rsidRPr="006E41CE">
              <w:t>Pre-intervention</w:t>
            </w:r>
            <w:r w:rsidR="007012D5" w:rsidRPr="006E41CE">
              <w:t>:</w:t>
            </w:r>
          </w:p>
          <w:p w14:paraId="37103ABA" w14:textId="0E4D2725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450 mothers with child</w:t>
            </w:r>
            <w:r w:rsidR="007012D5" w:rsidRPr="006E41CE">
              <w:t>ren aged</w:t>
            </w:r>
            <w:r w:rsidRPr="006E41CE">
              <w:t xml:space="preserve"> 29 days to 6 months, and 310 women with child</w:t>
            </w:r>
            <w:r w:rsidR="007012D5" w:rsidRPr="006E41CE">
              <w:t>ren aged</w:t>
            </w:r>
            <w:r w:rsidRPr="006E41CE">
              <w:t xml:space="preserve"> 12–23 months</w:t>
            </w:r>
            <w:r w:rsidR="007012D5" w:rsidRPr="006E41CE">
              <w:t>.</w:t>
            </w:r>
          </w:p>
          <w:p w14:paraId="04A9BE00" w14:textId="6EA7CD29" w:rsidR="009164E3" w:rsidRPr="006E41CE" w:rsidRDefault="009164E3" w:rsidP="008C0EA7">
            <w:pPr>
              <w:pStyle w:val="Heading2"/>
              <w:framePr w:hSpace="0" w:wrap="auto" w:vAnchor="margin" w:yAlign="inline"/>
              <w:suppressOverlap w:val="0"/>
              <w:outlineLvl w:val="1"/>
            </w:pPr>
            <w:r w:rsidRPr="006E41CE">
              <w:t>Post-intervention</w:t>
            </w:r>
            <w:r w:rsidR="007012D5" w:rsidRPr="006E41CE">
              <w:t>:</w:t>
            </w:r>
          </w:p>
          <w:p w14:paraId="7EEAC3F6" w14:textId="2B767480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lastRenderedPageBreak/>
              <w:t xml:space="preserve">534 women with </w:t>
            </w:r>
            <w:r w:rsidR="00F16C1E" w:rsidRPr="006E41CE">
              <w:t xml:space="preserve">children </w:t>
            </w:r>
            <w:r w:rsidR="007012D5" w:rsidRPr="006E41CE">
              <w:t>aged</w:t>
            </w:r>
            <w:r w:rsidRPr="006E41CE">
              <w:t xml:space="preserve"> 29 days to 6 months</w:t>
            </w:r>
            <w:r w:rsidR="007012D5" w:rsidRPr="006E41CE">
              <w:t>.</w:t>
            </w:r>
          </w:p>
          <w:p w14:paraId="0F6CBCE4" w14:textId="52C9444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1</w:t>
            </w:r>
            <w:r w:rsidR="007012D5" w:rsidRPr="006E41CE">
              <w:t> </w:t>
            </w:r>
            <w:r w:rsidRPr="006E41CE">
              <w:t xml:space="preserve">019 women with </w:t>
            </w:r>
            <w:r w:rsidR="007012D5" w:rsidRPr="006E41CE">
              <w:t>children</w:t>
            </w:r>
            <w:r w:rsidRPr="006E41CE">
              <w:t xml:space="preserve"> between 12 and 23 months </w:t>
            </w:r>
            <w:r w:rsidR="007012D5" w:rsidRPr="006E41CE">
              <w:t xml:space="preserve">of </w:t>
            </w:r>
            <w:r w:rsidRPr="006E41CE">
              <w:t>age</w:t>
            </w:r>
            <w:r w:rsidR="007012D5" w:rsidRPr="006E41CE">
              <w:t>.</w:t>
            </w:r>
          </w:p>
          <w:p w14:paraId="59972881" w14:textId="75A8B49E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 xml:space="preserve">Inclusion </w:t>
            </w:r>
            <w:r w:rsidR="007012D5" w:rsidRPr="006E41CE">
              <w:t>c</w:t>
            </w:r>
            <w:r w:rsidRPr="006E41CE">
              <w:t>riteria</w:t>
            </w:r>
            <w:r w:rsidR="007012D5" w:rsidRPr="006E41CE">
              <w:t>:</w:t>
            </w:r>
          </w:p>
          <w:p w14:paraId="16F9C71D" w14:textId="2386B262" w:rsidR="009164E3" w:rsidRPr="006E41CE" w:rsidRDefault="007012D5" w:rsidP="008C0EA7">
            <w:pPr>
              <w:framePr w:hSpace="0" w:wrap="auto" w:vAnchor="margin" w:yAlign="inline"/>
              <w:suppressOverlap w:val="0"/>
            </w:pPr>
            <w:r w:rsidRPr="006E41CE">
              <w:t>W</w:t>
            </w:r>
            <w:r w:rsidR="009164E3" w:rsidRPr="006E41CE">
              <w:t>omen with child</w:t>
            </w:r>
            <w:r w:rsidRPr="006E41CE">
              <w:t>ren aged</w:t>
            </w:r>
            <w:r w:rsidR="009164E3" w:rsidRPr="006E41CE">
              <w:t xml:space="preserve"> 29 days to 6 months</w:t>
            </w:r>
            <w:r w:rsidRPr="006E41CE">
              <w:t>.</w:t>
            </w:r>
          </w:p>
          <w:p w14:paraId="4762A559" w14:textId="77777777" w:rsidR="007012D5" w:rsidRPr="006E41CE" w:rsidRDefault="007012D5" w:rsidP="008C0EA7">
            <w:pPr>
              <w:framePr w:hSpace="0" w:wrap="auto" w:vAnchor="margin" w:yAlign="inline"/>
              <w:suppressOverlap w:val="0"/>
            </w:pPr>
            <w:r w:rsidRPr="006E41CE">
              <w:t>W</w:t>
            </w:r>
            <w:r w:rsidR="009164E3" w:rsidRPr="006E41CE">
              <w:t>omen with child</w:t>
            </w:r>
            <w:r w:rsidRPr="006E41CE">
              <w:t>ren</w:t>
            </w:r>
            <w:r w:rsidR="009164E3" w:rsidRPr="006E41CE">
              <w:t xml:space="preserve"> </w:t>
            </w:r>
            <w:r w:rsidRPr="006E41CE">
              <w:t>aged</w:t>
            </w:r>
            <w:r w:rsidR="009164E3" w:rsidRPr="006E41CE">
              <w:t xml:space="preserve"> 12–23 months</w:t>
            </w:r>
            <w:r w:rsidRPr="006E41CE">
              <w:t>.</w:t>
            </w:r>
          </w:p>
          <w:p w14:paraId="66507A41" w14:textId="5303DAC2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 xml:space="preserve">Exclusion </w:t>
            </w:r>
            <w:r w:rsidR="007012D5" w:rsidRPr="006E41CE">
              <w:t>c</w:t>
            </w:r>
            <w:r w:rsidRPr="006E41CE">
              <w:t>riteria</w:t>
            </w:r>
          </w:p>
          <w:p w14:paraId="466C9AB2" w14:textId="386F0986" w:rsidR="009164E3" w:rsidRPr="006E41CE" w:rsidRDefault="009164E3" w:rsidP="008C0EA7">
            <w:pPr>
              <w:framePr w:hSpace="0" w:wrap="auto" w:vAnchor="margin" w:yAlign="inline"/>
              <w:suppressOverlap w:val="0"/>
              <w:rPr>
                <w:b/>
              </w:rPr>
            </w:pPr>
            <w:r w:rsidRPr="006E41CE">
              <w:t>Not indicated</w:t>
            </w:r>
          </w:p>
        </w:tc>
        <w:tc>
          <w:tcPr>
            <w:tcW w:w="2880" w:type="dxa"/>
          </w:tcPr>
          <w:p w14:paraId="16CD2177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Primary outcome:</w:t>
            </w:r>
          </w:p>
          <w:p w14:paraId="56898628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To improve coverage of key MNCH services such as</w:t>
            </w:r>
          </w:p>
          <w:p w14:paraId="74EC81A6" w14:textId="52AEF12B" w:rsidR="009164E3" w:rsidRPr="006E41CE" w:rsidRDefault="009164E3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ANC visits</w:t>
            </w:r>
            <w:r w:rsidR="00F16C1E" w:rsidRPr="006E41CE">
              <w:t>;</w:t>
            </w:r>
          </w:p>
          <w:p w14:paraId="3036A455" w14:textId="238D61D1" w:rsidR="009164E3" w:rsidRPr="006E41CE" w:rsidRDefault="008C0EA7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 xml:space="preserve">Consumption </w:t>
            </w:r>
            <w:r w:rsidR="009164E3" w:rsidRPr="006E41CE">
              <w:t>of iron</w:t>
            </w:r>
            <w:r w:rsidR="00F16C1E" w:rsidRPr="006E41CE">
              <w:t>-</w:t>
            </w:r>
            <w:r w:rsidR="009164E3" w:rsidRPr="006E41CE">
              <w:t>folic acid (IFA) supplementation</w:t>
            </w:r>
            <w:r w:rsidR="00F16C1E" w:rsidRPr="006E41CE">
              <w:t>;</w:t>
            </w:r>
          </w:p>
          <w:p w14:paraId="3B4B216D" w14:textId="30AF0A77" w:rsidR="009164E3" w:rsidRPr="006E41CE" w:rsidRDefault="008C0EA7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 xml:space="preserve">Tetanus </w:t>
            </w:r>
            <w:r w:rsidR="009164E3" w:rsidRPr="006E41CE">
              <w:t>toxoid vaccine</w:t>
            </w:r>
            <w:r w:rsidR="00F16C1E" w:rsidRPr="006E41CE">
              <w:t>; and</w:t>
            </w:r>
          </w:p>
          <w:p w14:paraId="4C4E368D" w14:textId="6AAFE2DA" w:rsidR="009164E3" w:rsidRPr="006E41CE" w:rsidRDefault="008C0EA7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 xml:space="preserve">Full </w:t>
            </w:r>
            <w:r w:rsidR="009164E3" w:rsidRPr="006E41CE">
              <w:t>antenatal care.</w:t>
            </w:r>
          </w:p>
          <w:p w14:paraId="74B5F80C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econdary outcomes:</w:t>
            </w:r>
          </w:p>
          <w:p w14:paraId="03F9E52A" w14:textId="5C1A9F84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 xml:space="preserve">To improve quality of antenatal care using </w:t>
            </w:r>
            <w:r w:rsidR="00F16C1E" w:rsidRPr="006E41CE">
              <w:t xml:space="preserve">the following </w:t>
            </w:r>
            <w:r w:rsidRPr="006E41CE">
              <w:t>indicators</w:t>
            </w:r>
            <w:r w:rsidR="00F16C1E" w:rsidRPr="006E41CE">
              <w:t>:</w:t>
            </w:r>
          </w:p>
          <w:p w14:paraId="24D93907" w14:textId="498316E4" w:rsidR="009164E3" w:rsidRPr="006E41CE" w:rsidRDefault="00F16C1E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Measu</w:t>
            </w:r>
            <w:r w:rsidR="009164E3" w:rsidRPr="006E41CE">
              <w:t>rement of height</w:t>
            </w:r>
            <w:r w:rsidRPr="006E41CE">
              <w:t>;</w:t>
            </w:r>
          </w:p>
          <w:p w14:paraId="3C6D80EF" w14:textId="616CEFBA" w:rsidR="009164E3" w:rsidRPr="006E41CE" w:rsidRDefault="00F16C1E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Measurem</w:t>
            </w:r>
            <w:r w:rsidR="009164E3" w:rsidRPr="006E41CE">
              <w:t>ent of weight</w:t>
            </w:r>
            <w:r w:rsidRPr="006E41CE">
              <w:t>;</w:t>
            </w:r>
          </w:p>
          <w:p w14:paraId="4FF81DED" w14:textId="443DDCF1" w:rsidR="009164E3" w:rsidRPr="006E41CE" w:rsidRDefault="00F16C1E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 xml:space="preserve">Measurement of blood </w:t>
            </w:r>
            <w:r w:rsidR="009164E3" w:rsidRPr="006E41CE">
              <w:t>pressure</w:t>
            </w:r>
            <w:r w:rsidRPr="006E41CE">
              <w:t>; and</w:t>
            </w:r>
          </w:p>
          <w:p w14:paraId="7CA0E369" w14:textId="22E6B803" w:rsidR="009164E3" w:rsidRPr="006E41CE" w:rsidRDefault="00F16C1E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 xml:space="preserve">A </w:t>
            </w:r>
            <w:r w:rsidR="009164E3" w:rsidRPr="006E41CE">
              <w:t>blood and urine test.</w:t>
            </w:r>
          </w:p>
          <w:p w14:paraId="38CB9E87" w14:textId="68CA1BC6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To improve identification and</w:t>
            </w:r>
            <w:r w:rsidR="00F16C1E" w:rsidRPr="006E41CE">
              <w:t xml:space="preserve"> </w:t>
            </w:r>
            <w:r w:rsidRPr="006E41CE">
              <w:t>reporting of complications during pregnancy and after childbirth.</w:t>
            </w:r>
          </w:p>
          <w:p w14:paraId="295A482F" w14:textId="070C82C8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To improve coverage of</w:t>
            </w:r>
          </w:p>
          <w:p w14:paraId="079008DF" w14:textId="2A512344" w:rsidR="009164E3" w:rsidRPr="006E41CE" w:rsidRDefault="00F16C1E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I</w:t>
            </w:r>
            <w:r w:rsidR="009164E3" w:rsidRPr="006E41CE">
              <w:t>nstitutional deliveries</w:t>
            </w:r>
          </w:p>
          <w:p w14:paraId="3BB105AA" w14:textId="1E15BA9A" w:rsidR="009164E3" w:rsidRPr="006E41CE" w:rsidRDefault="00F16C1E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Ambulance usage for delivery;</w:t>
            </w:r>
            <w:r w:rsidR="008F6515" w:rsidRPr="006E41CE">
              <w:t xml:space="preserve"> </w:t>
            </w:r>
            <w:r w:rsidRPr="006E41CE">
              <w:t>and</w:t>
            </w:r>
          </w:p>
          <w:p w14:paraId="11331C82" w14:textId="25CC7BB4" w:rsidR="009164E3" w:rsidRPr="006E41CE" w:rsidRDefault="00F16C1E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lastRenderedPageBreak/>
              <w:t>Full i</w:t>
            </w:r>
            <w:r w:rsidR="009164E3" w:rsidRPr="006E41CE">
              <w:t>mmunisation.</w:t>
            </w:r>
          </w:p>
          <w:p w14:paraId="70D96138" w14:textId="033B8740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Data collection:</w:t>
            </w:r>
          </w:p>
          <w:p w14:paraId="5E7391CF" w14:textId="6C06BEBF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Annual Health Survey individual-level data was accessed from Ministry of Health and Family Welfare in 2011 before the intervention</w:t>
            </w:r>
            <w:r w:rsidR="00F16C1E" w:rsidRPr="006E41CE">
              <w:t>.</w:t>
            </w:r>
          </w:p>
          <w:p w14:paraId="2A96C2A1" w14:textId="2F687D56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Household survey was done in 2015 by a team of 35 graduate</w:t>
            </w:r>
            <w:r w:rsidR="00F16C1E" w:rsidRPr="006E41CE">
              <w:t>-</w:t>
            </w:r>
            <w:r w:rsidRPr="006E41CE">
              <w:t>level field investigators who collected data from mothers on:</w:t>
            </w:r>
          </w:p>
          <w:p w14:paraId="74B562A4" w14:textId="7B5A4EEA" w:rsidR="009164E3" w:rsidRPr="006E41CE" w:rsidRDefault="00F16C1E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Utilisation of antenatal care services;</w:t>
            </w:r>
          </w:p>
          <w:p w14:paraId="6D962AB5" w14:textId="54FBBAE2" w:rsidR="009164E3" w:rsidRPr="006E41CE" w:rsidRDefault="00F16C1E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Institutional delivery;</w:t>
            </w:r>
          </w:p>
          <w:p w14:paraId="34F148C8" w14:textId="51E6B4A4" w:rsidR="009164E3" w:rsidRPr="006E41CE" w:rsidRDefault="00F16C1E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Postnatal care; and</w:t>
            </w:r>
          </w:p>
          <w:p w14:paraId="2781F135" w14:textId="10F65B92" w:rsidR="009164E3" w:rsidRPr="006E41CE" w:rsidRDefault="00F16C1E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Immunisation status of infants.</w:t>
            </w:r>
          </w:p>
          <w:p w14:paraId="3F0F3BD8" w14:textId="77777777" w:rsidR="009164E3" w:rsidRPr="006E41CE" w:rsidRDefault="009164E3" w:rsidP="008C0EA7">
            <w:pPr>
              <w:pStyle w:val="Heading2"/>
              <w:framePr w:hSpace="0" w:wrap="auto" w:vAnchor="margin" w:yAlign="inline"/>
              <w:suppressOverlap w:val="0"/>
              <w:outlineLvl w:val="1"/>
            </w:pPr>
            <w:r w:rsidRPr="006E41CE">
              <w:t>Intervention group:</w:t>
            </w:r>
          </w:p>
          <w:p w14:paraId="4677B325" w14:textId="3605C139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Community health volunteers (ASHAs) used m</w:t>
            </w:r>
            <w:r w:rsidR="008C0EA7" w:rsidRPr="006E41CE">
              <w:t>H</w:t>
            </w:r>
            <w:r w:rsidRPr="006E41CE">
              <w:t>ealth application as job aids to support</w:t>
            </w:r>
            <w:r w:rsidR="00F16C1E" w:rsidRPr="006E41CE">
              <w:t>,</w:t>
            </w:r>
          </w:p>
          <w:p w14:paraId="79207EEF" w14:textId="421302A0" w:rsidR="009164E3" w:rsidRPr="006E41CE" w:rsidRDefault="00F16C1E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Client</w:t>
            </w:r>
            <w:r w:rsidR="009164E3" w:rsidRPr="006E41CE">
              <w:t xml:space="preserve"> assessment</w:t>
            </w:r>
            <w:r w:rsidRPr="006E41CE">
              <w:t>;</w:t>
            </w:r>
          </w:p>
          <w:p w14:paraId="6EB297A0" w14:textId="583F37E6" w:rsidR="009164E3" w:rsidRPr="006E41CE" w:rsidRDefault="00F16C1E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Counselling;</w:t>
            </w:r>
          </w:p>
          <w:p w14:paraId="546FB841" w14:textId="1421AE90" w:rsidR="009164E3" w:rsidRPr="006E41CE" w:rsidRDefault="00F16C1E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 xml:space="preserve">Early </w:t>
            </w:r>
            <w:r w:rsidR="009164E3" w:rsidRPr="006E41CE">
              <w:t>identification</w:t>
            </w:r>
            <w:r w:rsidRPr="006E41CE">
              <w:t>; and</w:t>
            </w:r>
          </w:p>
          <w:p w14:paraId="5CFC7B70" w14:textId="4B8374B3" w:rsidR="009164E3" w:rsidRPr="006E41CE" w:rsidRDefault="00F16C1E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 xml:space="preserve">Treatment and/or rapid referral of pregnancy, </w:t>
            </w:r>
            <w:r w:rsidR="009164E3" w:rsidRPr="006E41CE">
              <w:lastRenderedPageBreak/>
              <w:t>postpartum and newborn complications.</w:t>
            </w:r>
          </w:p>
          <w:p w14:paraId="0DDEE176" w14:textId="77777777" w:rsidR="009164E3" w:rsidRPr="006E41CE" w:rsidRDefault="009164E3" w:rsidP="008C0EA7">
            <w:pPr>
              <w:pStyle w:val="Heading2"/>
              <w:framePr w:hSpace="0" w:wrap="auto" w:vAnchor="margin" w:yAlign="inline"/>
              <w:suppressOverlap w:val="0"/>
              <w:outlineLvl w:val="1"/>
            </w:pPr>
            <w:r w:rsidRPr="006E41CE">
              <w:t>Control group:</w:t>
            </w:r>
          </w:p>
          <w:p w14:paraId="48499371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 xml:space="preserve">No mHealth intervention </w:t>
            </w:r>
          </w:p>
          <w:p w14:paraId="1F44434A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Data analysis:</w:t>
            </w:r>
          </w:p>
          <w:p w14:paraId="15E96C63" w14:textId="4F8C7F63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Matched analysis using Nearest neighbour method</w:t>
            </w:r>
            <w:r w:rsidR="00F16C1E" w:rsidRPr="006E41CE">
              <w:t xml:space="preserve"> </w:t>
            </w:r>
            <w:r w:rsidRPr="006E41CE">
              <w:t>with 1:1 algorithm and calliper width of 0.025 to detect differences in the two groups.</w:t>
            </w:r>
          </w:p>
          <w:p w14:paraId="4F7774C2" w14:textId="5BFFE4B6" w:rsidR="009164E3" w:rsidRPr="006E41CE" w:rsidRDefault="009164E3" w:rsidP="008C0EA7">
            <w:pPr>
              <w:framePr w:hSpace="0" w:wrap="auto" w:vAnchor="margin" w:yAlign="inline"/>
              <w:suppressOverlap w:val="0"/>
              <w:rPr>
                <w:b/>
              </w:rPr>
            </w:pPr>
            <w:r w:rsidRPr="006E41CE">
              <w:t>Difference-in-difference analysis (DID) to compare changes in coverage of services in intervention area relative to the control area was used</w:t>
            </w:r>
            <w:r w:rsidR="00F16C1E" w:rsidRPr="006E41CE">
              <w:t>.</w:t>
            </w:r>
          </w:p>
        </w:tc>
        <w:tc>
          <w:tcPr>
            <w:tcW w:w="2250" w:type="dxa"/>
          </w:tcPr>
          <w:p w14:paraId="5FDBF1A7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Critical appraisal tool used:</w:t>
            </w:r>
          </w:p>
          <w:p w14:paraId="13D28C28" w14:textId="75EC4A30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Joanna Briggs Institute</w:t>
            </w:r>
            <w:r w:rsidR="001463D7" w:rsidRPr="006E41CE">
              <w:t xml:space="preserve"> </w:t>
            </w:r>
            <w:r w:rsidR="0081798A" w:rsidRPr="006E41CE">
              <w:t xml:space="preserve">(JBI) </w:t>
            </w:r>
            <w:r w:rsidRPr="006E41CE">
              <w:t xml:space="preserve">Critical </w:t>
            </w:r>
            <w:r w:rsidR="00F16C1E" w:rsidRPr="006E41CE">
              <w:t>Appraisal Checkli</w:t>
            </w:r>
            <w:r w:rsidRPr="006E41CE">
              <w:t xml:space="preserve">st for </w:t>
            </w:r>
            <w:r w:rsidR="00F16C1E" w:rsidRPr="006E41CE">
              <w:t>q</w:t>
            </w:r>
            <w:r w:rsidRPr="006E41CE">
              <w:t>uasi experimental studies</w:t>
            </w:r>
            <w:r w:rsidR="00F16C1E" w:rsidRPr="006E41CE">
              <w:t>.</w:t>
            </w:r>
          </w:p>
          <w:p w14:paraId="0F579102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Clear cause and effect described.</w:t>
            </w:r>
          </w:p>
          <w:p w14:paraId="3DE91212" w14:textId="0E83546F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Participants, groups and intervention comparable</w:t>
            </w:r>
            <w:r w:rsidR="00F16C1E" w:rsidRPr="006E41CE">
              <w:t>.</w:t>
            </w:r>
          </w:p>
          <w:p w14:paraId="5B53B317" w14:textId="563ED762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Follow</w:t>
            </w:r>
            <w:r w:rsidR="00F16C1E" w:rsidRPr="006E41CE">
              <w:t>-</w:t>
            </w:r>
            <w:r w:rsidRPr="006E41CE">
              <w:t>up complete and data analysed according to the groups.</w:t>
            </w:r>
          </w:p>
          <w:p w14:paraId="69098C9E" w14:textId="447FF143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Multiple measurements of outcome present</w:t>
            </w:r>
            <w:r w:rsidR="001463D7" w:rsidRPr="006E41CE">
              <w:t>.</w:t>
            </w:r>
          </w:p>
          <w:p w14:paraId="5F22AB98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Measurement of outcome reliable with appropriate statistics.</w:t>
            </w:r>
          </w:p>
          <w:p w14:paraId="501DCEAB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core on appraisal:</w:t>
            </w:r>
          </w:p>
          <w:p w14:paraId="49CF1455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9/9</w:t>
            </w:r>
          </w:p>
          <w:p w14:paraId="7EC830E5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Included</w:t>
            </w:r>
          </w:p>
          <w:p w14:paraId="34C70501" w14:textId="6108BDA5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Level of evidence: I</w:t>
            </w:r>
          </w:p>
        </w:tc>
        <w:tc>
          <w:tcPr>
            <w:tcW w:w="4135" w:type="dxa"/>
          </w:tcPr>
          <w:p w14:paraId="276057E8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Primary outcomes:</w:t>
            </w:r>
          </w:p>
          <w:p w14:paraId="7E0DAA52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Coverage of ≥3 ANC visits increased by 10.3%.</w:t>
            </w:r>
          </w:p>
          <w:p w14:paraId="76A7761B" w14:textId="6FE41433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IFA supplementation coverage increased by</w:t>
            </w:r>
            <w:r w:rsidR="00F16C1E" w:rsidRPr="006E41CE">
              <w:t xml:space="preserve"> </w:t>
            </w:r>
            <w:r w:rsidRPr="006E41CE">
              <w:t>12.58%.</w:t>
            </w:r>
          </w:p>
          <w:p w14:paraId="6FA7F2B3" w14:textId="14707CA0" w:rsidR="00F16C1E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Coverage of ≥2 tetanus toxoid increased by 4.28%</w:t>
            </w:r>
          </w:p>
          <w:p w14:paraId="33EF39D9" w14:textId="7A08BFCC" w:rsidR="009164E3" w:rsidRPr="006E41CE" w:rsidRDefault="00F16C1E" w:rsidP="008C0EA7">
            <w:pPr>
              <w:framePr w:hSpace="0" w:wrap="auto" w:vAnchor="margin" w:yAlign="inline"/>
              <w:suppressOverlap w:val="0"/>
            </w:pPr>
            <w:r w:rsidRPr="006E41CE">
              <w:t>F</w:t>
            </w:r>
            <w:r w:rsidR="009164E3" w:rsidRPr="006E41CE">
              <w:t>ull ANC increased by</w:t>
            </w:r>
            <w:r w:rsidRPr="006E41CE">
              <w:t xml:space="preserve"> </w:t>
            </w:r>
            <w:r w:rsidR="009164E3" w:rsidRPr="006E41CE">
              <w:t>1.1%.</w:t>
            </w:r>
          </w:p>
          <w:p w14:paraId="2022AECF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econdary outcomes:</w:t>
            </w:r>
          </w:p>
          <w:p w14:paraId="1EF7F54C" w14:textId="04835E5E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There was decrease in</w:t>
            </w:r>
            <w:r w:rsidR="00F16C1E" w:rsidRPr="006E41CE">
              <w:t xml:space="preserve"> </w:t>
            </w:r>
            <w:r w:rsidRPr="006E41CE">
              <w:t>weight</w:t>
            </w:r>
            <w:r w:rsidR="00DB5692" w:rsidRPr="006E41CE">
              <w:t xml:space="preserve"> taking</w:t>
            </w:r>
            <w:r w:rsidRPr="006E41CE">
              <w:t xml:space="preserve"> (10.7%)</w:t>
            </w:r>
            <w:r w:rsidR="00F16C1E" w:rsidRPr="006E41CE">
              <w:t xml:space="preserve"> and</w:t>
            </w:r>
            <w:r w:rsidRPr="006E41CE">
              <w:t xml:space="preserve"> blood test</w:t>
            </w:r>
            <w:r w:rsidR="00313A7D" w:rsidRPr="006E41CE">
              <w:t>ing</w:t>
            </w:r>
            <w:r w:rsidRPr="006E41CE">
              <w:t xml:space="preserve"> (5.7%)</w:t>
            </w:r>
            <w:r w:rsidR="00F16C1E" w:rsidRPr="006E41CE">
              <w:t>.</w:t>
            </w:r>
          </w:p>
          <w:p w14:paraId="298A305D" w14:textId="2AAE0A71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There was increase in blood pressure by 0.7 %</w:t>
            </w:r>
            <w:r w:rsidR="00F16C1E" w:rsidRPr="006E41CE">
              <w:t>,</w:t>
            </w:r>
            <w:r w:rsidRPr="006E41CE">
              <w:t xml:space="preserve"> and urine test</w:t>
            </w:r>
            <w:r w:rsidR="00313A7D" w:rsidRPr="006E41CE">
              <w:t>ing</w:t>
            </w:r>
            <w:r w:rsidRPr="006E41CE">
              <w:t xml:space="preserve"> by 2.4%.</w:t>
            </w:r>
          </w:p>
          <w:p w14:paraId="176865BB" w14:textId="5E0538A1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Self-reporting of illnesses/complication during pregnancy increased by 13.11%</w:t>
            </w:r>
            <w:r w:rsidR="008F6515" w:rsidRPr="006E41CE">
              <w:t>,</w:t>
            </w:r>
            <w:r w:rsidRPr="006E41CE">
              <w:t xml:space="preserve"> and by 19.6</w:t>
            </w:r>
            <w:r w:rsidR="008F6515" w:rsidRPr="006E41CE">
              <w:t xml:space="preserve"> after delivery</w:t>
            </w:r>
            <w:r w:rsidRPr="006E41CE">
              <w:t>.</w:t>
            </w:r>
          </w:p>
          <w:p w14:paraId="5245170F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Institutional delivery increased by 4.02%.</w:t>
            </w:r>
          </w:p>
          <w:p w14:paraId="7089CC4B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Ambulance usage increased by 2.06%.</w:t>
            </w:r>
          </w:p>
          <w:p w14:paraId="5679F186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Full immunisation decreased by 6.4%.</w:t>
            </w:r>
          </w:p>
          <w:p w14:paraId="18B9C517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Limitations:</w:t>
            </w:r>
          </w:p>
          <w:p w14:paraId="29CABDE0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Allocation of interventions was not randomised.</w:t>
            </w:r>
          </w:p>
          <w:p w14:paraId="5EBF3CD5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Limited number of variables used for matching.</w:t>
            </w:r>
          </w:p>
          <w:p w14:paraId="7A925A46" w14:textId="095A6031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Sample of women dropped after matching in pre-study.</w:t>
            </w:r>
          </w:p>
          <w:p w14:paraId="5F738190" w14:textId="51FB0A3E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Different reference period used for pre</w:t>
            </w:r>
            <w:r w:rsidR="008F6515" w:rsidRPr="006E41CE">
              <w:t>-</w:t>
            </w:r>
            <w:r w:rsidRPr="006E41CE">
              <w:t>and post-study</w:t>
            </w:r>
            <w:r w:rsidR="008F6515" w:rsidRPr="006E41CE">
              <w:t>.</w:t>
            </w:r>
            <w:r w:rsidRPr="006E41CE">
              <w:t xml:space="preserve"> </w:t>
            </w:r>
          </w:p>
          <w:p w14:paraId="0DF4D961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Recommendations:</w:t>
            </w:r>
          </w:p>
          <w:p w14:paraId="05442772" w14:textId="04E7143E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An assessment of the costs to understand whether the improvements in service utilisation justif</w:t>
            </w:r>
            <w:r w:rsidR="008F6515" w:rsidRPr="006E41CE">
              <w:t>ies</w:t>
            </w:r>
            <w:r w:rsidRPr="006E41CE">
              <w:t xml:space="preserve"> the increase in investments on account of m</w:t>
            </w:r>
            <w:r w:rsidR="001463D7" w:rsidRPr="006E41CE">
              <w:t>H</w:t>
            </w:r>
            <w:r w:rsidRPr="006E41CE">
              <w:t xml:space="preserve">ealth. </w:t>
            </w:r>
          </w:p>
          <w:p w14:paraId="5217B8A0" w14:textId="6BC264A6" w:rsidR="009164E3" w:rsidRPr="006E41CE" w:rsidRDefault="009164E3" w:rsidP="008C0EA7">
            <w:pPr>
              <w:framePr w:hSpace="0" w:wrap="auto" w:vAnchor="margin" w:yAlign="inline"/>
              <w:suppressOverlap w:val="0"/>
              <w:rPr>
                <w:b/>
              </w:rPr>
            </w:pPr>
            <w:r w:rsidRPr="006E41CE">
              <w:t>Replication of such an intervention in the entire state</w:t>
            </w:r>
            <w:r w:rsidR="008F6515" w:rsidRPr="006E41CE">
              <w:t xml:space="preserve"> </w:t>
            </w:r>
            <w:r w:rsidRPr="006E41CE">
              <w:t>or country.</w:t>
            </w:r>
          </w:p>
        </w:tc>
      </w:tr>
      <w:tr w:rsidR="009164E3" w:rsidRPr="006E41CE" w14:paraId="46108272" w14:textId="77777777" w:rsidTr="003A477B">
        <w:tc>
          <w:tcPr>
            <w:tcW w:w="625" w:type="dxa"/>
          </w:tcPr>
          <w:p w14:paraId="4002CB2A" w14:textId="77777777" w:rsidR="009164E3" w:rsidRPr="006E41CE" w:rsidRDefault="009164E3" w:rsidP="008C0EA7">
            <w:pPr>
              <w:pStyle w:val="ListParagraph"/>
              <w:framePr w:hSpace="0" w:wrap="auto" w:vAnchor="margin" w:yAlign="inline"/>
              <w:numPr>
                <w:ilvl w:val="0"/>
                <w:numId w:val="1"/>
              </w:numPr>
              <w:suppressOverlap w:val="0"/>
            </w:pPr>
          </w:p>
        </w:tc>
        <w:tc>
          <w:tcPr>
            <w:tcW w:w="1980" w:type="dxa"/>
          </w:tcPr>
          <w:p w14:paraId="4638D2F0" w14:textId="1AD9D338" w:rsidR="009164E3" w:rsidRPr="006E41CE" w:rsidRDefault="008F6515" w:rsidP="008C0EA7">
            <w:pPr>
              <w:framePr w:hSpace="0" w:wrap="auto" w:vAnchor="margin" w:yAlign="inline"/>
              <w:suppressOverlap w:val="0"/>
            </w:pPr>
            <w:r w:rsidRPr="006E41CE">
              <w:t xml:space="preserve">Prieto JT, </w:t>
            </w:r>
            <w:proofErr w:type="spellStart"/>
            <w:r w:rsidRPr="006E41CE">
              <w:t>Zuleta</w:t>
            </w:r>
            <w:proofErr w:type="spellEnd"/>
            <w:r w:rsidRPr="006E41CE">
              <w:t xml:space="preserve"> C, Rodríguez JT: </w:t>
            </w:r>
            <w:proofErr w:type="spellStart"/>
            <w:r w:rsidRPr="006E41CE">
              <w:rPr>
                <w:b/>
              </w:rPr>
              <w:t>Modeling</w:t>
            </w:r>
            <w:proofErr w:type="spellEnd"/>
            <w:r w:rsidRPr="006E41CE">
              <w:rPr>
                <w:b/>
              </w:rPr>
              <w:t xml:space="preserve"> and testing maternal and newborn care mHealth interventions: A pilot impact evaluation and follow-up qualitative study in Guatemala.</w:t>
            </w:r>
            <w:r w:rsidRPr="006E41CE">
              <w:t xml:space="preserve"> </w:t>
            </w:r>
            <w:r w:rsidRPr="006E41CE">
              <w:rPr>
                <w:i/>
              </w:rPr>
              <w:t xml:space="preserve">J Am Med </w:t>
            </w:r>
            <w:r w:rsidRPr="006E41CE">
              <w:rPr>
                <w:i/>
              </w:rPr>
              <w:lastRenderedPageBreak/>
              <w:t>Informatics Assoc</w:t>
            </w:r>
            <w:r w:rsidRPr="006E41CE">
              <w:t xml:space="preserve"> 2017, </w:t>
            </w:r>
            <w:r w:rsidRPr="006E41CE">
              <w:rPr>
                <w:b/>
              </w:rPr>
              <w:t>24</w:t>
            </w:r>
            <w:r w:rsidRPr="006E41CE">
              <w:t xml:space="preserve">:352-60. </w:t>
            </w:r>
            <w:proofErr w:type="spellStart"/>
            <w:r w:rsidR="009164E3" w:rsidRPr="006E41CE">
              <w:t>doi</w:t>
            </w:r>
            <w:proofErr w:type="spellEnd"/>
            <w:r w:rsidR="009164E3" w:rsidRPr="006E41CE">
              <w:t>:</w:t>
            </w:r>
            <w:r w:rsidR="001463D7" w:rsidRPr="006E41CE">
              <w:t xml:space="preserve"> </w:t>
            </w:r>
            <w:r w:rsidR="009164E3" w:rsidRPr="006E41CE">
              <w:t>10.1093/</w:t>
            </w:r>
            <w:proofErr w:type="spellStart"/>
            <w:r w:rsidR="009164E3" w:rsidRPr="006E41CE">
              <w:t>jamia</w:t>
            </w:r>
            <w:proofErr w:type="spellEnd"/>
            <w:r w:rsidR="009164E3" w:rsidRPr="006E41CE">
              <w:t>/ocw102</w:t>
            </w:r>
          </w:p>
        </w:tc>
        <w:tc>
          <w:tcPr>
            <w:tcW w:w="2520" w:type="dxa"/>
          </w:tcPr>
          <w:p w14:paraId="4075842C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Aim:</w:t>
            </w:r>
          </w:p>
          <w:p w14:paraId="30CC0988" w14:textId="14E37D92" w:rsidR="009164E3" w:rsidRPr="006E41CE" w:rsidRDefault="009164E3" w:rsidP="008C0EA7">
            <w:pPr>
              <w:framePr w:hSpace="0" w:wrap="auto" w:vAnchor="margin" w:yAlign="inline"/>
              <w:suppressOverlap w:val="0"/>
              <w:rPr>
                <w:b/>
              </w:rPr>
            </w:pPr>
            <w:r w:rsidRPr="006E41CE">
              <w:t>To develop a descriptive model of structural characteristics of mHealth in the context of newborn</w:t>
            </w:r>
            <w:r w:rsidR="007012D5" w:rsidRPr="006E41CE">
              <w:t xml:space="preserve"> </w:t>
            </w:r>
            <w:r w:rsidRPr="006E41CE">
              <w:t>nutrition, and to assess the effects of illustrative interventions</w:t>
            </w:r>
            <w:r w:rsidR="007012D5" w:rsidRPr="006E41CE">
              <w:t>.</w:t>
            </w:r>
            <w:r w:rsidRPr="006E41CE">
              <w:t xml:space="preserve"> </w:t>
            </w:r>
          </w:p>
          <w:p w14:paraId="0A5075C6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Design:</w:t>
            </w:r>
          </w:p>
          <w:p w14:paraId="4BC2F4A3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 xml:space="preserve">Experimental design </w:t>
            </w:r>
          </w:p>
          <w:p w14:paraId="112FE48A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etting:</w:t>
            </w:r>
          </w:p>
          <w:p w14:paraId="755F3502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Rural clinics in Guatemala</w:t>
            </w:r>
          </w:p>
          <w:p w14:paraId="60817460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ample:</w:t>
            </w:r>
          </w:p>
          <w:p w14:paraId="615A8162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100 women</w:t>
            </w:r>
          </w:p>
          <w:p w14:paraId="682265C4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Inclusion criteria:</w:t>
            </w:r>
          </w:p>
          <w:p w14:paraId="0AA6EFE4" w14:textId="10F60F7E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 xml:space="preserve">Mothers more than 8 months pregnant or </w:t>
            </w:r>
            <w:r w:rsidR="008F6515" w:rsidRPr="006E41CE">
              <w:t xml:space="preserve">who </w:t>
            </w:r>
            <w:r w:rsidRPr="006E41CE">
              <w:t>had bab</w:t>
            </w:r>
            <w:r w:rsidR="008F6515" w:rsidRPr="006E41CE">
              <w:t>ies</w:t>
            </w:r>
            <w:r w:rsidRPr="006E41CE">
              <w:t xml:space="preserve"> not older than 4 months. </w:t>
            </w:r>
          </w:p>
          <w:p w14:paraId="414DAF95" w14:textId="51BB87DE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Understand written Spanish</w:t>
            </w:r>
            <w:r w:rsidR="008F6515" w:rsidRPr="006E41CE">
              <w:t>.</w:t>
            </w:r>
          </w:p>
          <w:p w14:paraId="5C55B1FB" w14:textId="7FE9614E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Willing to  participate in a mobile technology program</w:t>
            </w:r>
            <w:r w:rsidR="008F6515" w:rsidRPr="006E41CE">
              <w:t>me.</w:t>
            </w:r>
          </w:p>
          <w:p w14:paraId="5E99D5A1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Exclusion criteria:</w:t>
            </w:r>
          </w:p>
          <w:p w14:paraId="0D01225F" w14:textId="4EA56D76" w:rsidR="009164E3" w:rsidRPr="006E41CE" w:rsidRDefault="009164E3" w:rsidP="008C0EA7">
            <w:pPr>
              <w:framePr w:hSpace="0" w:wrap="auto" w:vAnchor="margin" w:yAlign="inline"/>
              <w:suppressOverlap w:val="0"/>
              <w:rPr>
                <w:b/>
              </w:rPr>
            </w:pPr>
            <w:r w:rsidRPr="006E41CE">
              <w:t>Not stated</w:t>
            </w:r>
          </w:p>
        </w:tc>
        <w:tc>
          <w:tcPr>
            <w:tcW w:w="2880" w:type="dxa"/>
          </w:tcPr>
          <w:p w14:paraId="3B6517E4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Primary outcomes:</w:t>
            </w:r>
          </w:p>
          <w:p w14:paraId="30525F5E" w14:textId="407A4FB2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 xml:space="preserve">To compare the effects of simultaneous interventions on knowledge and self-reported health behaviour </w:t>
            </w:r>
            <w:r w:rsidR="008F6515" w:rsidRPr="006E41CE">
              <w:t>regarding</w:t>
            </w:r>
            <w:r w:rsidRPr="006E41CE">
              <w:t xml:space="preserve"> newborn nutrition among new mothers.</w:t>
            </w:r>
          </w:p>
          <w:p w14:paraId="6321754F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econdary outcomes:</w:t>
            </w:r>
          </w:p>
          <w:p w14:paraId="159E4193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Not stated</w:t>
            </w:r>
          </w:p>
          <w:p w14:paraId="73467120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Data collection:</w:t>
            </w:r>
          </w:p>
          <w:p w14:paraId="706ED8D3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 xml:space="preserve">Face-to-face interviews were conducted </w:t>
            </w:r>
          </w:p>
          <w:p w14:paraId="67810EC3" w14:textId="2F503A0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Women were interviewed and asked about their knowledge and practices of breastfeeding at recruitment and at the end of the study</w:t>
            </w:r>
            <w:r w:rsidR="008F6515" w:rsidRPr="006E41CE">
              <w:t>,</w:t>
            </w:r>
            <w:r w:rsidRPr="006E41CE">
              <w:t xml:space="preserve"> by two investigators.</w:t>
            </w:r>
          </w:p>
          <w:p w14:paraId="5D202F45" w14:textId="77777777" w:rsidR="009164E3" w:rsidRPr="006E41CE" w:rsidRDefault="009164E3" w:rsidP="008C0EA7">
            <w:pPr>
              <w:pStyle w:val="Heading2"/>
              <w:framePr w:hSpace="0" w:wrap="auto" w:vAnchor="margin" w:yAlign="inline"/>
              <w:suppressOverlap w:val="0"/>
              <w:outlineLvl w:val="1"/>
            </w:pPr>
            <w:r w:rsidRPr="006E41CE">
              <w:t>Intervention group:</w:t>
            </w:r>
          </w:p>
          <w:p w14:paraId="36C26181" w14:textId="33CEFAA2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There were three groups with different interventions</w:t>
            </w:r>
            <w:r w:rsidR="008F6515" w:rsidRPr="006E41CE">
              <w:t>:</w:t>
            </w:r>
          </w:p>
          <w:p w14:paraId="5A2359DE" w14:textId="2DFFAF8C" w:rsidR="009164E3" w:rsidRPr="006E41CE" w:rsidRDefault="008F6515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G</w:t>
            </w:r>
            <w:r w:rsidR="009164E3" w:rsidRPr="006E41CE">
              <w:t>roup 1 received text messages twice a week.</w:t>
            </w:r>
          </w:p>
          <w:p w14:paraId="1BFD8F3A" w14:textId="50BE423B" w:rsidR="009164E3" w:rsidRPr="006E41CE" w:rsidRDefault="008F6515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 xml:space="preserve">Group </w:t>
            </w:r>
            <w:r w:rsidR="009164E3" w:rsidRPr="006E41CE">
              <w:t xml:space="preserve">2 were assigned to 1 of 3 peer-to-peer groups of 10 individuals each. </w:t>
            </w:r>
          </w:p>
          <w:p w14:paraId="696C65DB" w14:textId="4E21E610" w:rsidR="009164E3" w:rsidRPr="006E41CE" w:rsidRDefault="009164E3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 xml:space="preserve">Group 3 were assigned to 1 of 3 peer-to-peer groups (as </w:t>
            </w:r>
            <w:r w:rsidR="008F6515" w:rsidRPr="006E41CE">
              <w:t>for</w:t>
            </w:r>
            <w:r w:rsidRPr="006E41CE">
              <w:t xml:space="preserve"> </w:t>
            </w:r>
            <w:r w:rsidR="008F6515" w:rsidRPr="006E41CE">
              <w:t>G</w:t>
            </w:r>
            <w:r w:rsidRPr="006E41CE">
              <w:t xml:space="preserve">roup 2), received information regarding breastfeeding practices (as </w:t>
            </w:r>
            <w:r w:rsidR="008F6515" w:rsidRPr="006E41CE">
              <w:t>for</w:t>
            </w:r>
            <w:r w:rsidRPr="006E41CE">
              <w:t xml:space="preserve"> </w:t>
            </w:r>
            <w:r w:rsidR="008F6515" w:rsidRPr="006E41CE">
              <w:t>G</w:t>
            </w:r>
            <w:r w:rsidRPr="006E41CE">
              <w:t xml:space="preserve">roup 1) and could communicate with a health professional. </w:t>
            </w:r>
          </w:p>
          <w:p w14:paraId="6C84A6E9" w14:textId="51B15179" w:rsidR="009164E3" w:rsidRPr="006E41CE" w:rsidRDefault="009164E3" w:rsidP="008C0EA7">
            <w:pPr>
              <w:framePr w:hSpace="0" w:wrap="auto" w:vAnchor="margin" w:yAlign="inline"/>
              <w:suppressOverlap w:val="0"/>
              <w:rPr>
                <w:b/>
              </w:rPr>
            </w:pPr>
            <w:r w:rsidRPr="006E41CE">
              <w:lastRenderedPageBreak/>
              <w:t>Mothers received text messages twice a week for 23 weeks</w:t>
            </w:r>
            <w:r w:rsidR="008F6515" w:rsidRPr="006E41CE">
              <w:t>,</w:t>
            </w:r>
            <w:r w:rsidRPr="006E41CE">
              <w:t xml:space="preserve"> related to newborn nutrition, on mobile phones they </w:t>
            </w:r>
            <w:r w:rsidR="008F6515" w:rsidRPr="006E41CE">
              <w:t>had been</w:t>
            </w:r>
            <w:r w:rsidRPr="006E41CE">
              <w:t xml:space="preserve"> given when they enrolled in the project</w:t>
            </w:r>
            <w:r w:rsidRPr="006E41CE">
              <w:rPr>
                <w:b/>
              </w:rPr>
              <w:t>.</w:t>
            </w:r>
          </w:p>
          <w:p w14:paraId="1281CB8D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Control group:</w:t>
            </w:r>
          </w:p>
          <w:p w14:paraId="186A9C9E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Mothers simply given a mobile phone and were instructed to use it for matters related to their babies.</w:t>
            </w:r>
          </w:p>
          <w:p w14:paraId="4D071C4F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Data analysis:</w:t>
            </w:r>
          </w:p>
          <w:p w14:paraId="7F90608A" w14:textId="57FE4142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Descriptive statistic</w:t>
            </w:r>
            <w:r w:rsidR="008F6515" w:rsidRPr="006E41CE">
              <w:t>s</w:t>
            </w:r>
          </w:p>
        </w:tc>
        <w:tc>
          <w:tcPr>
            <w:tcW w:w="2250" w:type="dxa"/>
          </w:tcPr>
          <w:p w14:paraId="3CA83E3A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Critical appraisal tool used:</w:t>
            </w:r>
          </w:p>
          <w:p w14:paraId="1D6805BF" w14:textId="456B047F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 xml:space="preserve">JBI Critical </w:t>
            </w:r>
            <w:r w:rsidR="008F6515" w:rsidRPr="006E41CE">
              <w:t>Appraisal Checkli</w:t>
            </w:r>
            <w:r w:rsidRPr="006E41CE">
              <w:t xml:space="preserve">st for </w:t>
            </w:r>
            <w:r w:rsidR="008F6515" w:rsidRPr="006E41CE">
              <w:t>q</w:t>
            </w:r>
            <w:r w:rsidRPr="006E41CE">
              <w:t>uasi</w:t>
            </w:r>
            <w:r w:rsidR="0097364B" w:rsidRPr="006E41CE">
              <w:t>-</w:t>
            </w:r>
            <w:r w:rsidRPr="006E41CE">
              <w:t>experimental studies</w:t>
            </w:r>
            <w:r w:rsidR="008F6515" w:rsidRPr="006E41CE">
              <w:t>.</w:t>
            </w:r>
          </w:p>
          <w:p w14:paraId="3AB13F96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Clear cause and effect described.</w:t>
            </w:r>
          </w:p>
          <w:p w14:paraId="270BE9F1" w14:textId="1A6F6F31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Groups and intervention comparable</w:t>
            </w:r>
            <w:r w:rsidR="008F6515" w:rsidRPr="006E41CE">
              <w:t>.</w:t>
            </w:r>
          </w:p>
          <w:p w14:paraId="06F7C7A8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lastRenderedPageBreak/>
              <w:t>Data analysed according to the groups.</w:t>
            </w:r>
          </w:p>
          <w:p w14:paraId="7611D1F9" w14:textId="41B7C3DF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Multiple measurements of outcome present</w:t>
            </w:r>
            <w:r w:rsidR="008F6515" w:rsidRPr="006E41CE">
              <w:t>.</w:t>
            </w:r>
          </w:p>
          <w:p w14:paraId="3ECDEBC2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Appropriate statistics.</w:t>
            </w:r>
          </w:p>
          <w:p w14:paraId="5F513F89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cores on appraisal tool:</w:t>
            </w:r>
          </w:p>
          <w:p w14:paraId="4AFF4129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7/9</w:t>
            </w:r>
          </w:p>
          <w:p w14:paraId="19A59064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Included</w:t>
            </w:r>
          </w:p>
          <w:p w14:paraId="60D479A7" w14:textId="7FA10951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Level of evidence: II</w:t>
            </w:r>
          </w:p>
        </w:tc>
        <w:tc>
          <w:tcPr>
            <w:tcW w:w="4135" w:type="dxa"/>
          </w:tcPr>
          <w:p w14:paraId="5FEF6315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Primary outcomes:</w:t>
            </w:r>
          </w:p>
          <w:p w14:paraId="7DB903CD" w14:textId="79299A9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There was increase in knowledge</w:t>
            </w:r>
            <w:r w:rsidR="008F6515" w:rsidRPr="006E41CE">
              <w:t>,</w:t>
            </w:r>
            <w:r w:rsidRPr="006E41CE">
              <w:t xml:space="preserve"> from 58% before intervention</w:t>
            </w:r>
            <w:r w:rsidR="008F6515" w:rsidRPr="006E41CE">
              <w:t>,</w:t>
            </w:r>
            <w:r w:rsidRPr="006E41CE">
              <w:t xml:space="preserve"> to 93% after intervention. This was a significant change (</w:t>
            </w:r>
            <w:r w:rsidR="008F6515" w:rsidRPr="006E41CE">
              <w:t>p</w:t>
            </w:r>
            <w:r w:rsidRPr="006E41CE">
              <w:t xml:space="preserve">&lt;.001) </w:t>
            </w:r>
          </w:p>
          <w:p w14:paraId="5B4F9009" w14:textId="7AC450F0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 xml:space="preserve">The most effective intervention in terms of increase </w:t>
            </w:r>
            <w:r w:rsidR="008F6515" w:rsidRPr="006E41CE">
              <w:t>in</w:t>
            </w:r>
            <w:r w:rsidRPr="006E41CE">
              <w:t xml:space="preserve"> knowledge was </w:t>
            </w:r>
            <w:r w:rsidR="008F6515" w:rsidRPr="006E41CE">
              <w:t>Group 1</w:t>
            </w:r>
            <w:r w:rsidRPr="006E41CE">
              <w:t xml:space="preserve"> that received text messages only. </w:t>
            </w:r>
          </w:p>
          <w:p w14:paraId="16558E5A" w14:textId="78CC01FA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 xml:space="preserve">Most participants in </w:t>
            </w:r>
            <w:r w:rsidR="008F6515" w:rsidRPr="006E41CE">
              <w:t>G</w:t>
            </w:r>
            <w:r w:rsidRPr="006E41CE">
              <w:t>roup 1 (60%, n=12/20) experienced a knowledge increase.</w:t>
            </w:r>
          </w:p>
          <w:p w14:paraId="2182A626" w14:textId="77408010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lastRenderedPageBreak/>
              <w:t xml:space="preserve">All individuals in </w:t>
            </w:r>
            <w:r w:rsidR="008F6515" w:rsidRPr="006E41CE">
              <w:t>G</w:t>
            </w:r>
            <w:r w:rsidRPr="006E41CE">
              <w:t xml:space="preserve">roup 1 </w:t>
            </w:r>
            <w:r w:rsidR="008F6515" w:rsidRPr="006E41CE">
              <w:t>(</w:t>
            </w:r>
            <w:r w:rsidRPr="006E41CE">
              <w:t>100%</w:t>
            </w:r>
            <w:r w:rsidR="008F6515" w:rsidRPr="006E41CE">
              <w:t>,</w:t>
            </w:r>
            <w:r w:rsidRPr="006E41CE">
              <w:t xml:space="preserve"> n=20/20) were</w:t>
            </w:r>
            <w:r w:rsidR="008F6515" w:rsidRPr="006E41CE">
              <w:t xml:space="preserve">, at the end of intervention, </w:t>
            </w:r>
            <w:r w:rsidRPr="006E41CE">
              <w:t>aware of the exclusive breastfeeding message</w:t>
            </w:r>
            <w:r w:rsidR="008F6515" w:rsidRPr="006E41CE">
              <w:t>,</w:t>
            </w:r>
            <w:r w:rsidRPr="006E41CE">
              <w:t xml:space="preserve"> compared </w:t>
            </w:r>
            <w:r w:rsidR="008F6515" w:rsidRPr="006E41CE">
              <w:t>to</w:t>
            </w:r>
            <w:r w:rsidRPr="006E41CE">
              <w:t xml:space="preserve"> 67% (n=8/12) in</w:t>
            </w:r>
            <w:r w:rsidR="008F6515" w:rsidRPr="006E41CE">
              <w:t xml:space="preserve"> the</w:t>
            </w:r>
            <w:r w:rsidRPr="006E41CE">
              <w:t xml:space="preserve"> control group</w:t>
            </w:r>
            <w:r w:rsidR="008F6515" w:rsidRPr="006E41CE">
              <w:t>.</w:t>
            </w:r>
          </w:p>
          <w:p w14:paraId="2C2CBBF9" w14:textId="65398C2C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No significant difference in self-reported behaviour, but a significant relation (</w:t>
            </w:r>
            <w:r w:rsidR="00892BC1" w:rsidRPr="006E41CE">
              <w:t>p=0</w:t>
            </w:r>
            <w:r w:rsidRPr="006E41CE">
              <w:t>.010) between changes in knowledge and changes in self-reported behaviour was found.</w:t>
            </w:r>
          </w:p>
          <w:p w14:paraId="27E973B9" w14:textId="43A0AEDE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89% (n=54/61) of those participants who were aware of the exclusive breastfeeding message at the end of the experiment reported to have exclusively breastfed their babies.</w:t>
            </w:r>
          </w:p>
          <w:p w14:paraId="7AD63B48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econdary outcomes:</w:t>
            </w:r>
          </w:p>
          <w:p w14:paraId="17AA1C59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Not indicated</w:t>
            </w:r>
          </w:p>
          <w:p w14:paraId="60193909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Limitations:</w:t>
            </w:r>
          </w:p>
          <w:p w14:paraId="42ADE676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Not stated</w:t>
            </w:r>
          </w:p>
          <w:p w14:paraId="53935D43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Recommendations:</w:t>
            </w:r>
          </w:p>
          <w:p w14:paraId="750EA6FB" w14:textId="30004B4B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New mHealth studies should explore the potential of mixed</w:t>
            </w:r>
            <w:r w:rsidR="008F6515" w:rsidRPr="006E41CE">
              <w:t xml:space="preserve"> </w:t>
            </w:r>
            <w:r w:rsidRPr="006E41CE">
              <w:t xml:space="preserve">methodologies </w:t>
            </w:r>
            <w:r w:rsidR="001463D7" w:rsidRPr="006E41CE">
              <w:t xml:space="preserve">for </w:t>
            </w:r>
            <w:r w:rsidRPr="006E41CE">
              <w:t>the analysis of low-resource health environments.</w:t>
            </w:r>
          </w:p>
          <w:p w14:paraId="4E28EF95" w14:textId="48DA9FD8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They should also exploit the possibilities of innovative data collection mechanisms</w:t>
            </w:r>
            <w:r w:rsidR="008F6515" w:rsidRPr="006E41CE">
              <w:t>.</w:t>
            </w:r>
          </w:p>
          <w:p w14:paraId="524BEEAF" w14:textId="6AE5EE21" w:rsidR="009164E3" w:rsidRPr="006E41CE" w:rsidRDefault="009164E3" w:rsidP="008C0EA7">
            <w:pPr>
              <w:framePr w:hSpace="0" w:wrap="auto" w:vAnchor="margin" w:yAlign="inline"/>
              <w:suppressOverlap w:val="0"/>
              <w:rPr>
                <w:b/>
              </w:rPr>
            </w:pPr>
            <w:r w:rsidRPr="006E41CE">
              <w:t>Future projects could consider finding financial equilibrium by</w:t>
            </w:r>
            <w:r w:rsidR="008F6515" w:rsidRPr="006E41CE">
              <w:t xml:space="preserve"> </w:t>
            </w:r>
            <w:r w:rsidRPr="006E41CE">
              <w:t xml:space="preserve">asking for a </w:t>
            </w:r>
            <w:r w:rsidRPr="006E41CE">
              <w:lastRenderedPageBreak/>
              <w:t>subscription fee to cover the cost of text message transmission.</w:t>
            </w:r>
          </w:p>
        </w:tc>
      </w:tr>
      <w:tr w:rsidR="009164E3" w:rsidRPr="006E41CE" w14:paraId="7571C247" w14:textId="77777777" w:rsidTr="003A477B">
        <w:tc>
          <w:tcPr>
            <w:tcW w:w="625" w:type="dxa"/>
          </w:tcPr>
          <w:p w14:paraId="12858581" w14:textId="77777777" w:rsidR="009164E3" w:rsidRPr="006E41CE" w:rsidRDefault="009164E3" w:rsidP="008C0EA7">
            <w:pPr>
              <w:pStyle w:val="ListParagraph"/>
              <w:framePr w:hSpace="0" w:wrap="auto" w:vAnchor="margin" w:yAlign="inline"/>
              <w:numPr>
                <w:ilvl w:val="0"/>
                <w:numId w:val="1"/>
              </w:numPr>
              <w:suppressOverlap w:val="0"/>
            </w:pPr>
          </w:p>
        </w:tc>
        <w:tc>
          <w:tcPr>
            <w:tcW w:w="1980" w:type="dxa"/>
          </w:tcPr>
          <w:p w14:paraId="275F6B2C" w14:textId="6C3431E1" w:rsidR="009164E3" w:rsidRPr="006E41CE" w:rsidRDefault="008F6515" w:rsidP="008C0EA7">
            <w:pPr>
              <w:framePr w:hSpace="0" w:wrap="auto" w:vAnchor="margin" w:yAlign="inline"/>
              <w:suppressOverlap w:val="0"/>
            </w:pPr>
            <w:r w:rsidRPr="006E41CE">
              <w:t xml:space="preserve">Shiferaw S, </w:t>
            </w:r>
            <w:proofErr w:type="spellStart"/>
            <w:r w:rsidRPr="006E41CE">
              <w:t>Spigt</w:t>
            </w:r>
            <w:proofErr w:type="spellEnd"/>
            <w:r w:rsidRPr="006E41CE">
              <w:t xml:space="preserve"> M, </w:t>
            </w:r>
            <w:proofErr w:type="spellStart"/>
            <w:r w:rsidRPr="006E41CE">
              <w:t>Tekie</w:t>
            </w:r>
            <w:proofErr w:type="spellEnd"/>
            <w:r w:rsidRPr="006E41CE">
              <w:t xml:space="preserve"> M, Abdullah M, </w:t>
            </w:r>
            <w:proofErr w:type="spellStart"/>
            <w:r w:rsidRPr="006E41CE">
              <w:t>Fantahun</w:t>
            </w:r>
            <w:proofErr w:type="spellEnd"/>
            <w:r w:rsidRPr="006E41CE">
              <w:t xml:space="preserve"> M, Dinant GJ: </w:t>
            </w:r>
            <w:r w:rsidRPr="006E41CE">
              <w:rPr>
                <w:b/>
              </w:rPr>
              <w:t xml:space="preserve">The effects of a locally developed mHealth intervention on delivery and postnatal care utilization; A prospective controlled evaluation </w:t>
            </w:r>
            <w:r w:rsidRPr="006E41CE">
              <w:rPr>
                <w:b/>
              </w:rPr>
              <w:lastRenderedPageBreak/>
              <w:t>among health centres in Ethiopia.</w:t>
            </w:r>
            <w:r w:rsidRPr="006E41CE">
              <w:t xml:space="preserve"> </w:t>
            </w:r>
            <w:proofErr w:type="spellStart"/>
            <w:r w:rsidRPr="006E41CE">
              <w:rPr>
                <w:i/>
              </w:rPr>
              <w:t>PLoS</w:t>
            </w:r>
            <w:proofErr w:type="spellEnd"/>
            <w:r w:rsidRPr="006E41CE">
              <w:rPr>
                <w:i/>
              </w:rPr>
              <w:t xml:space="preserve"> One</w:t>
            </w:r>
            <w:r w:rsidRPr="006E41CE">
              <w:t xml:space="preserve"> 2016, </w:t>
            </w:r>
            <w:r w:rsidRPr="006E41CE">
              <w:rPr>
                <w:b/>
              </w:rPr>
              <w:t>11</w:t>
            </w:r>
            <w:r w:rsidRPr="006E41CE">
              <w:t>:1–15.</w:t>
            </w:r>
            <w:r w:rsidR="009164E3" w:rsidRPr="006E41CE">
              <w:t xml:space="preserve"> </w:t>
            </w:r>
            <w:proofErr w:type="spellStart"/>
            <w:r w:rsidR="009164E3" w:rsidRPr="006E41CE">
              <w:t>doi</w:t>
            </w:r>
            <w:proofErr w:type="spellEnd"/>
            <w:r w:rsidR="009164E3" w:rsidRPr="006E41CE">
              <w:t>:</w:t>
            </w:r>
            <w:r w:rsidR="001463D7" w:rsidRPr="006E41CE">
              <w:t xml:space="preserve"> </w:t>
            </w:r>
            <w:r w:rsidR="009164E3" w:rsidRPr="006E41CE">
              <w:t>10.1371/journal.pone.0158600</w:t>
            </w:r>
          </w:p>
        </w:tc>
        <w:tc>
          <w:tcPr>
            <w:tcW w:w="2520" w:type="dxa"/>
          </w:tcPr>
          <w:p w14:paraId="1E1A55F4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Aim:</w:t>
            </w:r>
          </w:p>
          <w:p w14:paraId="4D84DEA7" w14:textId="16553BA3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To determine whether an mHealth intervention and training of</w:t>
            </w:r>
            <w:r w:rsidR="008F6515" w:rsidRPr="006E41CE">
              <w:t xml:space="preserve"> </w:t>
            </w:r>
            <w:r w:rsidRPr="006E41CE">
              <w:t>health providers on client</w:t>
            </w:r>
            <w:r w:rsidR="008F6515" w:rsidRPr="006E41CE">
              <w:t>-</w:t>
            </w:r>
            <w:r w:rsidRPr="006E41CE">
              <w:t>centred care can improve maternity service utili</w:t>
            </w:r>
            <w:r w:rsidR="008F6515" w:rsidRPr="006E41CE">
              <w:t>s</w:t>
            </w:r>
            <w:r w:rsidRPr="006E41CE">
              <w:t>ation</w:t>
            </w:r>
            <w:r w:rsidR="008F6515" w:rsidRPr="006E41CE">
              <w:t>,</w:t>
            </w:r>
            <w:r w:rsidRPr="006E41CE">
              <w:t xml:space="preserve"> specifically repeat ANC attendance, institutional delivery, and PNC service utili</w:t>
            </w:r>
            <w:r w:rsidR="008F6515" w:rsidRPr="006E41CE">
              <w:t>s</w:t>
            </w:r>
            <w:r w:rsidRPr="006E41CE">
              <w:t>ation</w:t>
            </w:r>
            <w:r w:rsidR="008F6515" w:rsidRPr="006E41CE">
              <w:t>,</w:t>
            </w:r>
            <w:r w:rsidRPr="006E41CE">
              <w:t xml:space="preserve"> compared to </w:t>
            </w:r>
            <w:r w:rsidRPr="006E41CE">
              <w:lastRenderedPageBreak/>
              <w:t>the conventional approach.</w:t>
            </w:r>
          </w:p>
          <w:p w14:paraId="2E43FBEF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Design:</w:t>
            </w:r>
          </w:p>
          <w:p w14:paraId="0124D3F9" w14:textId="5F101EE3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Quasi</w:t>
            </w:r>
            <w:r w:rsidR="008F6515" w:rsidRPr="006E41CE">
              <w:t>-</w:t>
            </w:r>
            <w:r w:rsidRPr="006E41CE">
              <w:t>experimental study</w:t>
            </w:r>
          </w:p>
          <w:p w14:paraId="7CE4AA41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etting:</w:t>
            </w:r>
          </w:p>
          <w:p w14:paraId="6B6485A9" w14:textId="296A6553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Semen Shewa Zone, Amhara region, central Ethiopia</w:t>
            </w:r>
            <w:r w:rsidR="001463D7" w:rsidRPr="006E41CE">
              <w:t>.</w:t>
            </w:r>
            <w:r w:rsidRPr="006E41CE">
              <w:t xml:space="preserve"> </w:t>
            </w:r>
          </w:p>
          <w:p w14:paraId="0A688821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ample:</w:t>
            </w:r>
          </w:p>
          <w:p w14:paraId="673B0478" w14:textId="5EEE92D4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 xml:space="preserve">10 health facilities (5 intervention, 5 control). </w:t>
            </w:r>
            <w:r w:rsidR="008F6515" w:rsidRPr="006E41CE">
              <w:t>A</w:t>
            </w:r>
            <w:r w:rsidRPr="006E41CE">
              <w:t xml:space="preserve"> sample size of 500 in each group.</w:t>
            </w:r>
          </w:p>
          <w:p w14:paraId="5E276F6B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Inclusion criteria:</w:t>
            </w:r>
          </w:p>
          <w:p w14:paraId="29EA576E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Not stated</w:t>
            </w:r>
          </w:p>
          <w:p w14:paraId="1E28DE98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Exclusion criteria:</w:t>
            </w:r>
          </w:p>
          <w:p w14:paraId="129F5180" w14:textId="20F03993" w:rsidR="009164E3" w:rsidRPr="006E41CE" w:rsidRDefault="009164E3" w:rsidP="008C0EA7">
            <w:pPr>
              <w:framePr w:hSpace="0" w:wrap="auto" w:vAnchor="margin" w:yAlign="inline"/>
              <w:suppressOverlap w:val="0"/>
              <w:rPr>
                <w:b/>
              </w:rPr>
            </w:pPr>
            <w:r w:rsidRPr="006E41CE">
              <w:t>Not stated</w:t>
            </w:r>
          </w:p>
        </w:tc>
        <w:tc>
          <w:tcPr>
            <w:tcW w:w="2880" w:type="dxa"/>
          </w:tcPr>
          <w:p w14:paraId="3ADD7366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Primary outcomes:</w:t>
            </w:r>
          </w:p>
          <w:p w14:paraId="5CA0F655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 xml:space="preserve">To improve percentage of women who had </w:t>
            </w:r>
          </w:p>
          <w:p w14:paraId="2616F266" w14:textId="3D9F1B3B" w:rsidR="009164E3" w:rsidRPr="006E41CE" w:rsidRDefault="009164E3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At least 4 ANC visits</w:t>
            </w:r>
            <w:r w:rsidR="008F6515" w:rsidRPr="006E41CE">
              <w:t>;</w:t>
            </w:r>
          </w:p>
          <w:p w14:paraId="595DEC86" w14:textId="639F2D5B" w:rsidR="009164E3" w:rsidRPr="006E41CE" w:rsidRDefault="009164E3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Institutional delivery</w:t>
            </w:r>
            <w:r w:rsidR="008F6515" w:rsidRPr="006E41CE">
              <w:t>; and</w:t>
            </w:r>
          </w:p>
          <w:p w14:paraId="0347B6BC" w14:textId="3207D0FA" w:rsidR="009164E3" w:rsidRPr="006E41CE" w:rsidRDefault="009164E3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PNC visits at the health centr</w:t>
            </w:r>
            <w:r w:rsidR="008F6515" w:rsidRPr="006E41CE">
              <w:t>e</w:t>
            </w:r>
            <w:r w:rsidRPr="006E41CE">
              <w:t>.</w:t>
            </w:r>
          </w:p>
          <w:p w14:paraId="713A0CE8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econdary outcomes:</w:t>
            </w:r>
          </w:p>
          <w:p w14:paraId="5B0E0C7B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Not stated</w:t>
            </w:r>
          </w:p>
          <w:p w14:paraId="4501A054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Data collection:</w:t>
            </w:r>
          </w:p>
          <w:p w14:paraId="6A708197" w14:textId="64785F39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 xml:space="preserve">Exit interviews were conducted by health workers (nurses/health officers) </w:t>
            </w:r>
            <w:r w:rsidR="0097364B" w:rsidRPr="006E41CE">
              <w:t>with</w:t>
            </w:r>
            <w:r w:rsidRPr="006E41CE">
              <w:t xml:space="preserve"> consecutive ANC attendants before and after intervention</w:t>
            </w:r>
            <w:r w:rsidR="0097364B" w:rsidRPr="006E41CE">
              <w:t>.</w:t>
            </w:r>
          </w:p>
          <w:p w14:paraId="79287E34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Data collected before was biodata.</w:t>
            </w:r>
          </w:p>
          <w:p w14:paraId="106E6D70" w14:textId="08883125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After the intervention</w:t>
            </w:r>
            <w:r w:rsidR="0097364B" w:rsidRPr="006E41CE">
              <w:t>,</w:t>
            </w:r>
            <w:r w:rsidRPr="006E41CE">
              <w:t xml:space="preserve"> data was collected through facility record review and exit interviews</w:t>
            </w:r>
            <w:r w:rsidR="0097364B" w:rsidRPr="006E41CE">
              <w:t>,</w:t>
            </w:r>
            <w:r w:rsidRPr="006E41CE">
              <w:t xml:space="preserve"> on</w:t>
            </w:r>
          </w:p>
          <w:p w14:paraId="77690A4C" w14:textId="563BB730" w:rsidR="009164E3" w:rsidRPr="006E41CE" w:rsidRDefault="009164E3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Attendance of at least 4 ANC visits</w:t>
            </w:r>
            <w:r w:rsidR="0097364B" w:rsidRPr="006E41CE">
              <w:t>;</w:t>
            </w:r>
          </w:p>
          <w:p w14:paraId="13BCF0AF" w14:textId="14EC4413" w:rsidR="009164E3" w:rsidRPr="006E41CE" w:rsidRDefault="009164E3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Institutional delivery</w:t>
            </w:r>
            <w:r w:rsidR="0097364B" w:rsidRPr="006E41CE">
              <w:t>; and</w:t>
            </w:r>
          </w:p>
          <w:p w14:paraId="526A32C7" w14:textId="46FC5C40" w:rsidR="009164E3" w:rsidRPr="006E41CE" w:rsidRDefault="009164E3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PNC visit within 6 hours of delivery</w:t>
            </w:r>
            <w:r w:rsidR="0097364B" w:rsidRPr="006E41CE">
              <w:t>.</w:t>
            </w:r>
          </w:p>
          <w:p w14:paraId="3C0EE960" w14:textId="77777777" w:rsidR="009164E3" w:rsidRPr="006E41CE" w:rsidRDefault="009164E3" w:rsidP="008C0EA7">
            <w:pPr>
              <w:pStyle w:val="Heading2"/>
              <w:framePr w:hSpace="0" w:wrap="auto" w:vAnchor="margin" w:yAlign="inline"/>
              <w:suppressOverlap w:val="0"/>
              <w:outlineLvl w:val="1"/>
            </w:pPr>
            <w:r w:rsidRPr="006E41CE">
              <w:t>Intervention group:</w:t>
            </w:r>
          </w:p>
          <w:p w14:paraId="231BCFA9" w14:textId="6BB20400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 xml:space="preserve">Health workers received an </w:t>
            </w:r>
            <w:r w:rsidR="0097364B" w:rsidRPr="006E41CE">
              <w:t>A</w:t>
            </w:r>
            <w:r w:rsidRPr="006E41CE">
              <w:t>ndroid phone (3 phones per facility) loaded with an application that sends reminders for scheduled visits during ANC,</w:t>
            </w:r>
          </w:p>
          <w:p w14:paraId="7CFA3A51" w14:textId="75B76C2E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 xml:space="preserve">delivery and PNC, and educational messages on danger signs and common </w:t>
            </w:r>
            <w:r w:rsidRPr="006E41CE">
              <w:lastRenderedPageBreak/>
              <w:t>complaints during pregnancy</w:t>
            </w:r>
            <w:r w:rsidR="0097364B" w:rsidRPr="006E41CE">
              <w:t>.</w:t>
            </w:r>
          </w:p>
          <w:p w14:paraId="269C30E9" w14:textId="77777777" w:rsidR="009164E3" w:rsidRPr="006E41CE" w:rsidRDefault="009164E3" w:rsidP="008C0EA7">
            <w:pPr>
              <w:pStyle w:val="Heading2"/>
              <w:framePr w:hSpace="0" w:wrap="auto" w:vAnchor="margin" w:yAlign="inline"/>
              <w:suppressOverlap w:val="0"/>
              <w:outlineLvl w:val="1"/>
            </w:pPr>
            <w:r w:rsidRPr="006E41CE">
              <w:t>Control group:</w:t>
            </w:r>
          </w:p>
          <w:p w14:paraId="510D1B4F" w14:textId="18BE25A3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No mobile phone and no reminders (usual care)</w:t>
            </w:r>
            <w:r w:rsidR="0097364B" w:rsidRPr="006E41CE">
              <w:t>.</w:t>
            </w:r>
          </w:p>
          <w:p w14:paraId="7EDD762B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Data analysis:</w:t>
            </w:r>
          </w:p>
          <w:p w14:paraId="110B52F9" w14:textId="61008274" w:rsidR="009164E3" w:rsidRPr="006E41CE" w:rsidRDefault="001463D7" w:rsidP="008C0EA7">
            <w:pPr>
              <w:framePr w:hSpace="0" w:wrap="auto" w:vAnchor="margin" w:yAlign="inline"/>
              <w:suppressOverlap w:val="0"/>
            </w:pPr>
            <w:r w:rsidRPr="006E41CE">
              <w:t xml:space="preserve">Chi-square </w:t>
            </w:r>
            <w:r w:rsidR="009164E3" w:rsidRPr="006E41CE">
              <w:t>tests to compare the baseline and follow-up characteristics of clients.</w:t>
            </w:r>
          </w:p>
          <w:p w14:paraId="7A7ADDF7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Logistic regression models.</w:t>
            </w:r>
          </w:p>
          <w:p w14:paraId="56A23FD2" w14:textId="0FF49BF4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95%</w:t>
            </w:r>
            <w:r w:rsidR="001463D7" w:rsidRPr="006E41CE">
              <w:t xml:space="preserve"> </w:t>
            </w:r>
            <w:r w:rsidRPr="006E41CE">
              <w:t>CI for the difference of proportions.</w:t>
            </w:r>
          </w:p>
          <w:p w14:paraId="05065F2A" w14:textId="51B69AAE" w:rsidR="009164E3" w:rsidRPr="006E41CE" w:rsidRDefault="009164E3" w:rsidP="008C0EA7">
            <w:pPr>
              <w:framePr w:hSpace="0" w:wrap="auto" w:vAnchor="margin" w:yAlign="inline"/>
              <w:suppressOverlap w:val="0"/>
              <w:rPr>
                <w:b/>
              </w:rPr>
            </w:pPr>
            <w:r w:rsidRPr="006E41CE">
              <w:t>Significance set at α=0.05</w:t>
            </w:r>
            <w:r w:rsidR="0097364B" w:rsidRPr="006E41CE">
              <w:t>.</w:t>
            </w:r>
          </w:p>
        </w:tc>
        <w:tc>
          <w:tcPr>
            <w:tcW w:w="2250" w:type="dxa"/>
          </w:tcPr>
          <w:p w14:paraId="5D3E04A9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Critical appraisal tool used:</w:t>
            </w:r>
          </w:p>
          <w:p w14:paraId="2F45A0C9" w14:textId="32450114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 xml:space="preserve">JBI Critical </w:t>
            </w:r>
            <w:r w:rsidR="0097364B" w:rsidRPr="006E41CE">
              <w:t>Appraisal Che</w:t>
            </w:r>
            <w:r w:rsidRPr="006E41CE">
              <w:t xml:space="preserve">cklist for </w:t>
            </w:r>
            <w:r w:rsidR="0097364B" w:rsidRPr="006E41CE">
              <w:t>q</w:t>
            </w:r>
            <w:r w:rsidRPr="006E41CE">
              <w:t>uasi</w:t>
            </w:r>
            <w:r w:rsidR="0097364B" w:rsidRPr="006E41CE">
              <w:t>-</w:t>
            </w:r>
            <w:r w:rsidRPr="006E41CE">
              <w:t>experimental studies.</w:t>
            </w:r>
          </w:p>
          <w:p w14:paraId="1D360D3F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Clear cause and effect described.</w:t>
            </w:r>
          </w:p>
          <w:p w14:paraId="3DA6F5A4" w14:textId="1D57F42D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Participants, groups and intervention comparable</w:t>
            </w:r>
            <w:r w:rsidR="0097364B" w:rsidRPr="006E41CE">
              <w:t>.</w:t>
            </w:r>
          </w:p>
          <w:p w14:paraId="492A608E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lastRenderedPageBreak/>
              <w:t>Data analysed according to the groups.</w:t>
            </w:r>
          </w:p>
          <w:p w14:paraId="79C70877" w14:textId="5923D219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Multiple measurements of outcome present</w:t>
            </w:r>
            <w:r w:rsidR="0097364B" w:rsidRPr="006E41CE">
              <w:t>.</w:t>
            </w:r>
          </w:p>
          <w:p w14:paraId="639CB81C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Measurement of outcome reliable with appropriate statistics.</w:t>
            </w:r>
          </w:p>
          <w:p w14:paraId="7A46E41E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cores on appraisal tool:</w:t>
            </w:r>
          </w:p>
          <w:p w14:paraId="7BF56D31" w14:textId="3BCCB464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8/9</w:t>
            </w:r>
          </w:p>
          <w:p w14:paraId="116AE2D8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Included</w:t>
            </w:r>
          </w:p>
          <w:p w14:paraId="607D828E" w14:textId="4E3FFB33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Level of evidence:</w:t>
            </w:r>
            <w:r w:rsidR="0097364B" w:rsidRPr="006E41CE">
              <w:t xml:space="preserve"> </w:t>
            </w:r>
            <w:r w:rsidRPr="006E41CE">
              <w:t>II</w:t>
            </w:r>
          </w:p>
        </w:tc>
        <w:tc>
          <w:tcPr>
            <w:tcW w:w="4135" w:type="dxa"/>
          </w:tcPr>
          <w:p w14:paraId="61821610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Primary outcomes:</w:t>
            </w:r>
          </w:p>
          <w:p w14:paraId="56955614" w14:textId="0BCE8BE9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At least 4 antenatal visits (27.0% in intervention versus 23.4% in control</w:t>
            </w:r>
            <w:r w:rsidR="0097364B" w:rsidRPr="006E41CE">
              <w:t>)</w:t>
            </w:r>
            <w:r w:rsidRPr="006E41CE">
              <w:t>; AOR: 1.31(95%</w:t>
            </w:r>
            <w:r w:rsidR="0097364B" w:rsidRPr="006E41CE">
              <w:t xml:space="preserve"> </w:t>
            </w:r>
            <w:r w:rsidRPr="006E41CE">
              <w:t>CI</w:t>
            </w:r>
          </w:p>
          <w:p w14:paraId="3A14172E" w14:textId="6BB7F8BE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1.00–1.72) but not statistically significant.</w:t>
            </w:r>
          </w:p>
          <w:p w14:paraId="7D2C1754" w14:textId="342DE71D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Institutional delivery (43.1% in intervention versus 28.4% in control</w:t>
            </w:r>
            <w:r w:rsidR="0097364B" w:rsidRPr="006E41CE">
              <w:t>)</w:t>
            </w:r>
            <w:r w:rsidRPr="006E41CE">
              <w:t>; AOR</w:t>
            </w:r>
            <w:r w:rsidR="0097364B" w:rsidRPr="006E41CE">
              <w:t>:</w:t>
            </w:r>
            <w:r w:rsidRPr="006E41CE">
              <w:t xml:space="preserve"> 1.98 (95%</w:t>
            </w:r>
            <w:r w:rsidR="001463D7" w:rsidRPr="006E41CE">
              <w:t xml:space="preserve"> </w:t>
            </w:r>
            <w:r w:rsidRPr="006E41CE">
              <w:t>CI 1.53–2.55).</w:t>
            </w:r>
          </w:p>
          <w:p w14:paraId="3AB04FDA" w14:textId="0FE5750A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PNC in the health centr</w:t>
            </w:r>
            <w:r w:rsidR="0097364B" w:rsidRPr="006E41CE">
              <w:t>e</w:t>
            </w:r>
            <w:r w:rsidRPr="006E41CE">
              <w:t>s (41.2% in the intervention versus 21.1% in control</w:t>
            </w:r>
            <w:r w:rsidR="00313A7D" w:rsidRPr="006E41CE">
              <w:t>)</w:t>
            </w:r>
            <w:r w:rsidR="0097364B" w:rsidRPr="006E41CE">
              <w:t>;</w:t>
            </w:r>
            <w:r w:rsidRPr="006E41CE">
              <w:t xml:space="preserve"> AOR</w:t>
            </w:r>
            <w:r w:rsidR="0097364B" w:rsidRPr="006E41CE">
              <w:t xml:space="preserve">: </w:t>
            </w:r>
            <w:r w:rsidRPr="006E41CE">
              <w:t>2.77 (95%</w:t>
            </w:r>
            <w:r w:rsidR="0097364B" w:rsidRPr="006E41CE">
              <w:t xml:space="preserve"> </w:t>
            </w:r>
            <w:r w:rsidRPr="006E41CE">
              <w:t>CI 2.12–3.61).</w:t>
            </w:r>
          </w:p>
          <w:p w14:paraId="18F443CD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Secondary outcomes:</w:t>
            </w:r>
          </w:p>
          <w:p w14:paraId="6DD9CEA2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Not stated</w:t>
            </w:r>
          </w:p>
          <w:p w14:paraId="3FF18BC3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Limitations:</w:t>
            </w:r>
          </w:p>
          <w:p w14:paraId="308B81B8" w14:textId="69AF8E91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Limited background information about women in the medical records</w:t>
            </w:r>
            <w:r w:rsidR="0097364B" w:rsidRPr="006E41CE">
              <w:t>.</w:t>
            </w:r>
          </w:p>
          <w:p w14:paraId="543349C7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Recommendations:</w:t>
            </w:r>
          </w:p>
          <w:p w14:paraId="42BBF005" w14:textId="25D47AE0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Explore the possible mechanisms of action of various components of</w:t>
            </w:r>
            <w:r w:rsidR="0097364B" w:rsidRPr="006E41CE">
              <w:t xml:space="preserve"> </w:t>
            </w:r>
            <w:r w:rsidRPr="006E41CE">
              <w:t>existing mobile health solutions and evaluate their effectiveness in other priority health program</w:t>
            </w:r>
            <w:r w:rsidR="0097364B" w:rsidRPr="006E41CE">
              <w:t>me</w:t>
            </w:r>
            <w:r w:rsidRPr="006E41CE">
              <w:t>s</w:t>
            </w:r>
            <w:r w:rsidR="0097364B" w:rsidRPr="006E41CE">
              <w:t>,</w:t>
            </w:r>
            <w:r w:rsidRPr="006E41CE">
              <w:t xml:space="preserve"> such as malnutrition, family planning and immuni</w:t>
            </w:r>
            <w:r w:rsidR="0097364B" w:rsidRPr="006E41CE">
              <w:t>s</w:t>
            </w:r>
            <w:r w:rsidRPr="006E41CE">
              <w:t>ation of children on a bigger scale.</w:t>
            </w:r>
          </w:p>
          <w:p w14:paraId="4A06798C" w14:textId="769A1A12" w:rsidR="009164E3" w:rsidRPr="006E41CE" w:rsidRDefault="009164E3" w:rsidP="008C0EA7">
            <w:pPr>
              <w:framePr w:hSpace="0" w:wrap="auto" w:vAnchor="margin" w:yAlign="inline"/>
              <w:suppressOverlap w:val="0"/>
              <w:rPr>
                <w:b/>
              </w:rPr>
            </w:pPr>
            <w:r w:rsidRPr="006E41CE">
              <w:t>Provide more applications that offer practical solutions to health challenges that are likely to benefit from technology</w:t>
            </w:r>
            <w:r w:rsidR="0097364B" w:rsidRPr="006E41CE">
              <w:t>-</w:t>
            </w:r>
            <w:r w:rsidRPr="006E41CE">
              <w:t>based innovations.</w:t>
            </w:r>
          </w:p>
        </w:tc>
      </w:tr>
      <w:tr w:rsidR="009164E3" w:rsidRPr="006E41CE" w14:paraId="4785BA96" w14:textId="77777777" w:rsidTr="003A477B">
        <w:tc>
          <w:tcPr>
            <w:tcW w:w="625" w:type="dxa"/>
          </w:tcPr>
          <w:p w14:paraId="45C51ADE" w14:textId="77777777" w:rsidR="009164E3" w:rsidRPr="006E41CE" w:rsidRDefault="009164E3" w:rsidP="008C0EA7">
            <w:pPr>
              <w:pStyle w:val="ListParagraph"/>
              <w:framePr w:hSpace="0" w:wrap="auto" w:vAnchor="margin" w:yAlign="inline"/>
              <w:numPr>
                <w:ilvl w:val="0"/>
                <w:numId w:val="1"/>
              </w:numPr>
              <w:suppressOverlap w:val="0"/>
            </w:pPr>
          </w:p>
        </w:tc>
        <w:tc>
          <w:tcPr>
            <w:tcW w:w="1980" w:type="dxa"/>
          </w:tcPr>
          <w:p w14:paraId="35A4833A" w14:textId="579DD700" w:rsidR="009164E3" w:rsidRPr="006E41CE" w:rsidRDefault="00867881" w:rsidP="008C0EA7">
            <w:pPr>
              <w:framePr w:hSpace="0" w:wrap="auto" w:vAnchor="margin" w:yAlign="inline"/>
              <w:suppressOverlap w:val="0"/>
            </w:pPr>
            <w:r w:rsidRPr="006E41CE">
              <w:t xml:space="preserve">Uddin MJ, </w:t>
            </w:r>
            <w:proofErr w:type="spellStart"/>
            <w:r w:rsidRPr="006E41CE">
              <w:t>Shamsuzzaman</w:t>
            </w:r>
            <w:proofErr w:type="spellEnd"/>
            <w:r w:rsidRPr="006E41CE">
              <w:t xml:space="preserve">, M, </w:t>
            </w:r>
            <w:proofErr w:type="spellStart"/>
            <w:r w:rsidRPr="006E41CE">
              <w:t>Horng</w:t>
            </w:r>
            <w:proofErr w:type="spellEnd"/>
            <w:r w:rsidRPr="006E41CE">
              <w:t xml:space="preserve">, L, </w:t>
            </w:r>
            <w:proofErr w:type="spellStart"/>
            <w:r w:rsidRPr="006E41CE">
              <w:t>Labrique</w:t>
            </w:r>
            <w:proofErr w:type="spellEnd"/>
            <w:r w:rsidRPr="006E41CE">
              <w:t xml:space="preserve">, A, Vasudevan L, Zeller K, Chowdhury M, Larson CP, </w:t>
            </w:r>
            <w:proofErr w:type="spellStart"/>
            <w:r w:rsidRPr="006E41CE">
              <w:t>Bishai</w:t>
            </w:r>
            <w:proofErr w:type="spellEnd"/>
            <w:r w:rsidRPr="006E41CE">
              <w:t xml:space="preserve"> D, </w:t>
            </w:r>
            <w:proofErr w:type="spellStart"/>
            <w:r w:rsidRPr="006E41CE">
              <w:t>Alam</w:t>
            </w:r>
            <w:proofErr w:type="spellEnd"/>
            <w:r w:rsidRPr="006E41CE">
              <w:t xml:space="preserve"> N: </w:t>
            </w:r>
            <w:r w:rsidRPr="006E41CE">
              <w:rPr>
                <w:b/>
              </w:rPr>
              <w:t xml:space="preserve">Use of mobile phones for improving vaccination coverage among children living in rural hard-to-reach areas and </w:t>
            </w:r>
            <w:r w:rsidRPr="006E41CE">
              <w:rPr>
                <w:b/>
              </w:rPr>
              <w:lastRenderedPageBreak/>
              <w:t>urban streets of Bangladesh</w:t>
            </w:r>
            <w:r w:rsidRPr="006E41CE">
              <w:t xml:space="preserve">. </w:t>
            </w:r>
            <w:r w:rsidRPr="006E41CE">
              <w:rPr>
                <w:i/>
              </w:rPr>
              <w:t>Vaccine</w:t>
            </w:r>
            <w:r w:rsidRPr="006E41CE">
              <w:t xml:space="preserve"> 2016, </w:t>
            </w:r>
            <w:r w:rsidRPr="006E41CE">
              <w:rPr>
                <w:b/>
              </w:rPr>
              <w:t>34</w:t>
            </w:r>
            <w:r w:rsidRPr="006E41CE">
              <w:t xml:space="preserve">, 276-283. </w:t>
            </w:r>
            <w:proofErr w:type="spellStart"/>
            <w:r w:rsidR="009164E3" w:rsidRPr="006E41CE">
              <w:t>doi</w:t>
            </w:r>
            <w:proofErr w:type="spellEnd"/>
            <w:r w:rsidR="009164E3" w:rsidRPr="006E41CE">
              <w:t>:</w:t>
            </w:r>
            <w:r w:rsidR="001463D7" w:rsidRPr="006E41CE">
              <w:t xml:space="preserve"> </w:t>
            </w:r>
            <w:r w:rsidR="009164E3" w:rsidRPr="006E41CE">
              <w:t>10.1016/j.vaccine.2015.11.024</w:t>
            </w:r>
          </w:p>
        </w:tc>
        <w:tc>
          <w:tcPr>
            <w:tcW w:w="2520" w:type="dxa"/>
          </w:tcPr>
          <w:p w14:paraId="19621C35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Aim:</w:t>
            </w:r>
          </w:p>
          <w:p w14:paraId="46467E7B" w14:textId="430478E1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To develop and test a mechanism to use mobile phones to improve child vaccination coverage</w:t>
            </w:r>
            <w:r w:rsidR="00867881" w:rsidRPr="006E41CE">
              <w:t>.</w:t>
            </w:r>
          </w:p>
          <w:p w14:paraId="196F07EE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To assess feasibility and effectiveness of mobile phone system of vaccination registry, newborn tracking, and parental reminders.</w:t>
            </w:r>
          </w:p>
          <w:p w14:paraId="57857BB5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Design:</w:t>
            </w:r>
          </w:p>
          <w:p w14:paraId="36E7A260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Quasi experiment</w:t>
            </w:r>
          </w:p>
          <w:p w14:paraId="6F4D0B9F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Setting:</w:t>
            </w:r>
          </w:p>
          <w:p w14:paraId="79C3CF4A" w14:textId="6B99777A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Rural hard</w:t>
            </w:r>
            <w:r w:rsidR="00867881" w:rsidRPr="006E41CE">
              <w:t>-</w:t>
            </w:r>
            <w:r w:rsidRPr="006E41CE">
              <w:t>to</w:t>
            </w:r>
            <w:r w:rsidR="00867881" w:rsidRPr="006E41CE">
              <w:t>-</w:t>
            </w:r>
            <w:r w:rsidRPr="006E41CE">
              <w:t xml:space="preserve">reach and urban </w:t>
            </w:r>
            <w:r w:rsidR="001463D7" w:rsidRPr="006E41CE">
              <w:t>street-</w:t>
            </w:r>
            <w:r w:rsidRPr="006E41CE">
              <w:t>dweller populations of Bangladesh</w:t>
            </w:r>
            <w:r w:rsidR="001463D7" w:rsidRPr="006E41CE">
              <w:t>.</w:t>
            </w:r>
          </w:p>
          <w:p w14:paraId="67F445E3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ample:</w:t>
            </w:r>
          </w:p>
          <w:p w14:paraId="212A06FC" w14:textId="4F6C6250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520 per group</w:t>
            </w:r>
          </w:p>
          <w:p w14:paraId="645AAC24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Inclusion criteria:</w:t>
            </w:r>
          </w:p>
          <w:p w14:paraId="058ABC92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Over 18 years old.</w:t>
            </w:r>
          </w:p>
          <w:p w14:paraId="3670D833" w14:textId="79896D44" w:rsidR="009164E3" w:rsidRPr="006E41CE" w:rsidRDefault="001463D7" w:rsidP="008C0EA7">
            <w:pPr>
              <w:framePr w:hSpace="0" w:wrap="auto" w:vAnchor="margin" w:yAlign="inline"/>
              <w:suppressOverlap w:val="0"/>
            </w:pPr>
            <w:r w:rsidRPr="006E41CE">
              <w:t xml:space="preserve">Had given </w:t>
            </w:r>
            <w:r w:rsidR="009164E3" w:rsidRPr="006E41CE">
              <w:t>birth within one year prior to data collection</w:t>
            </w:r>
            <w:r w:rsidR="00867881" w:rsidRPr="006E41CE">
              <w:t>.</w:t>
            </w:r>
          </w:p>
          <w:p w14:paraId="2222E7FB" w14:textId="1FBFD2DD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Able to give written informed consent in Bengali</w:t>
            </w:r>
            <w:r w:rsidR="00867881" w:rsidRPr="006E41CE">
              <w:t>.</w:t>
            </w:r>
          </w:p>
          <w:p w14:paraId="302A5EA7" w14:textId="1D091B8A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Children age 0–11 months</w:t>
            </w:r>
            <w:r w:rsidR="00867881" w:rsidRPr="006E41CE">
              <w:t>.</w:t>
            </w:r>
          </w:p>
          <w:p w14:paraId="647DF7AB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Exclusion criteria:</w:t>
            </w:r>
          </w:p>
          <w:p w14:paraId="034B13FA" w14:textId="4F935481" w:rsidR="009164E3" w:rsidRPr="006E41CE" w:rsidRDefault="009164E3" w:rsidP="008C0EA7">
            <w:pPr>
              <w:framePr w:hSpace="0" w:wrap="auto" w:vAnchor="margin" w:yAlign="inline"/>
              <w:suppressOverlap w:val="0"/>
              <w:rPr>
                <w:b/>
              </w:rPr>
            </w:pPr>
            <w:r w:rsidRPr="006E41CE">
              <w:t>Not stated</w:t>
            </w:r>
          </w:p>
        </w:tc>
        <w:tc>
          <w:tcPr>
            <w:tcW w:w="2880" w:type="dxa"/>
          </w:tcPr>
          <w:p w14:paraId="621DBC97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Primary outcomes:</w:t>
            </w:r>
          </w:p>
          <w:p w14:paraId="29D8E3FE" w14:textId="028CEDFC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To compare vaccination coverage among 0–11</w:t>
            </w:r>
            <w:r w:rsidR="00867881" w:rsidRPr="006E41CE">
              <w:t>-</w:t>
            </w:r>
            <w:r w:rsidRPr="006E41CE">
              <w:t>month</w:t>
            </w:r>
            <w:r w:rsidR="00867881" w:rsidRPr="006E41CE">
              <w:t>-</w:t>
            </w:r>
            <w:r w:rsidRPr="006E41CE">
              <w:t>old children in rural hard-to-reach and urban street</w:t>
            </w:r>
            <w:r w:rsidR="00867881" w:rsidRPr="006E41CE">
              <w:t>-</w:t>
            </w:r>
            <w:r w:rsidRPr="006E41CE">
              <w:t>dweller areas before and after mobile intervention.</w:t>
            </w:r>
          </w:p>
          <w:p w14:paraId="00AF59C6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econdary outcomes:</w:t>
            </w:r>
          </w:p>
          <w:p w14:paraId="6213B3E1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Not indicated</w:t>
            </w:r>
          </w:p>
          <w:p w14:paraId="28E8AC5C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Data collection:</w:t>
            </w:r>
          </w:p>
          <w:p w14:paraId="21DA9C6D" w14:textId="1F967DDB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EPI cards</w:t>
            </w:r>
            <w:r w:rsidR="00867881" w:rsidRPr="006E41CE">
              <w:t>,</w:t>
            </w:r>
            <w:r w:rsidRPr="006E41CE">
              <w:t xml:space="preserve"> when available</w:t>
            </w:r>
            <w:r w:rsidR="00867881" w:rsidRPr="006E41CE">
              <w:t>,</w:t>
            </w:r>
            <w:r w:rsidRPr="006E41CE">
              <w:t xml:space="preserve"> maternal recall with structured questionnaires </w:t>
            </w:r>
            <w:r w:rsidRPr="006E41CE">
              <w:lastRenderedPageBreak/>
              <w:t>where cards were not available</w:t>
            </w:r>
          </w:p>
          <w:p w14:paraId="26967F78" w14:textId="77777777" w:rsidR="009164E3" w:rsidRPr="006E41CE" w:rsidRDefault="009164E3" w:rsidP="008C0EA7">
            <w:pPr>
              <w:pStyle w:val="Heading2"/>
              <w:framePr w:hSpace="0" w:wrap="auto" w:vAnchor="margin" w:yAlign="inline"/>
              <w:suppressOverlap w:val="0"/>
              <w:outlineLvl w:val="1"/>
            </w:pPr>
            <w:r w:rsidRPr="006E41CE">
              <w:t>Intervention group:</w:t>
            </w:r>
          </w:p>
          <w:p w14:paraId="2D216272" w14:textId="6BEC36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Mothers were sent automatic SMS reminders about</w:t>
            </w:r>
            <w:r w:rsidR="00873B84" w:rsidRPr="006E41CE">
              <w:t xml:space="preserve"> </w:t>
            </w:r>
            <w:r w:rsidRPr="006E41CE">
              <w:t>upcoming EPI sessions.</w:t>
            </w:r>
          </w:p>
          <w:p w14:paraId="74CA6B21" w14:textId="77777777" w:rsidR="009164E3" w:rsidRPr="006E41CE" w:rsidRDefault="009164E3" w:rsidP="008C0EA7">
            <w:pPr>
              <w:pStyle w:val="Heading2"/>
              <w:framePr w:hSpace="0" w:wrap="auto" w:vAnchor="margin" w:yAlign="inline"/>
              <w:suppressOverlap w:val="0"/>
              <w:outlineLvl w:val="1"/>
            </w:pPr>
            <w:r w:rsidRPr="006E41CE">
              <w:t>Control group:</w:t>
            </w:r>
          </w:p>
          <w:p w14:paraId="147CC847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No intervention, usual care</w:t>
            </w:r>
          </w:p>
          <w:p w14:paraId="121C05DE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Data analysis:</w:t>
            </w:r>
          </w:p>
          <w:p w14:paraId="5819C05B" w14:textId="2831C3EA" w:rsidR="009164E3" w:rsidRPr="006E41CE" w:rsidRDefault="001463D7" w:rsidP="008C0EA7">
            <w:pPr>
              <w:framePr w:hSpace="0" w:wrap="auto" w:vAnchor="margin" w:yAlign="inline"/>
              <w:suppressOverlap w:val="0"/>
            </w:pPr>
            <w:r w:rsidRPr="006E41CE">
              <w:t xml:space="preserve">Chi-square </w:t>
            </w:r>
            <w:r w:rsidR="009164E3" w:rsidRPr="006E41CE">
              <w:t>tests to compare sociodemographic characteristics.</w:t>
            </w:r>
          </w:p>
          <w:p w14:paraId="5441B1CA" w14:textId="196584BC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 xml:space="preserve">Z-tests to compare vaccination coverage between baseline and </w:t>
            </w:r>
            <w:proofErr w:type="spellStart"/>
            <w:r w:rsidRPr="006E41CE">
              <w:t>endline</w:t>
            </w:r>
            <w:proofErr w:type="spellEnd"/>
            <w:r w:rsidRPr="006E41CE">
              <w:t xml:space="preserve"> surveys.</w:t>
            </w:r>
          </w:p>
          <w:p w14:paraId="19CAF3A7" w14:textId="6899AC5C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Difference-in-difference (DID)</w:t>
            </w:r>
            <w:r w:rsidR="0031433A" w:rsidRPr="006E41CE">
              <w:t xml:space="preserve"> </w:t>
            </w:r>
            <w:r w:rsidRPr="006E41CE">
              <w:t>estimation was used to track longitudinal differences in coverage from baseline to end line between control versus intervention areas.</w:t>
            </w:r>
          </w:p>
          <w:p w14:paraId="724A115E" w14:textId="76EB9A0A" w:rsidR="009164E3" w:rsidRPr="006E41CE" w:rsidRDefault="009164E3" w:rsidP="008C0EA7">
            <w:pPr>
              <w:framePr w:hSpace="0" w:wrap="auto" w:vAnchor="margin" w:yAlign="inline"/>
              <w:suppressOverlap w:val="0"/>
              <w:rPr>
                <w:b/>
              </w:rPr>
            </w:pPr>
            <w:r w:rsidRPr="006E41CE">
              <w:t>Logistic regression model to test DID for statistical significance and a 95% confidence interval around the odds ratio (OR).</w:t>
            </w:r>
          </w:p>
        </w:tc>
        <w:tc>
          <w:tcPr>
            <w:tcW w:w="2250" w:type="dxa"/>
          </w:tcPr>
          <w:p w14:paraId="478158CF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Critical appraisal tool used:</w:t>
            </w:r>
          </w:p>
          <w:p w14:paraId="4838DBAF" w14:textId="106EFDB5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 xml:space="preserve">JBI Critical </w:t>
            </w:r>
            <w:r w:rsidR="0097364B" w:rsidRPr="006E41CE">
              <w:t>Appraisal Check</w:t>
            </w:r>
            <w:r w:rsidRPr="006E41CE">
              <w:t xml:space="preserve">list for </w:t>
            </w:r>
            <w:r w:rsidR="0097364B" w:rsidRPr="006E41CE">
              <w:t>q</w:t>
            </w:r>
            <w:r w:rsidRPr="006E41CE">
              <w:t>uasi</w:t>
            </w:r>
            <w:r w:rsidR="0097364B" w:rsidRPr="006E41CE">
              <w:t>-</w:t>
            </w:r>
            <w:r w:rsidRPr="006E41CE">
              <w:t>experimental studies</w:t>
            </w:r>
            <w:r w:rsidR="0097364B" w:rsidRPr="006E41CE">
              <w:t>.</w:t>
            </w:r>
          </w:p>
          <w:p w14:paraId="4850A449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Clear cause and effect described.</w:t>
            </w:r>
          </w:p>
          <w:p w14:paraId="2902AB5E" w14:textId="184C37E8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Participants, groups and intervention comparable</w:t>
            </w:r>
            <w:r w:rsidR="0097364B" w:rsidRPr="006E41CE">
              <w:t>.</w:t>
            </w:r>
          </w:p>
          <w:p w14:paraId="33769576" w14:textId="6CDF9BF8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Follow</w:t>
            </w:r>
            <w:r w:rsidR="0097364B" w:rsidRPr="006E41CE">
              <w:t>-</w:t>
            </w:r>
            <w:r w:rsidRPr="006E41CE">
              <w:t xml:space="preserve">up complete and data analysed </w:t>
            </w:r>
            <w:r w:rsidRPr="006E41CE">
              <w:lastRenderedPageBreak/>
              <w:t>according to the groups.</w:t>
            </w:r>
          </w:p>
          <w:p w14:paraId="1DC1C876" w14:textId="20939824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Multiple measurements of outcome present</w:t>
            </w:r>
            <w:r w:rsidR="0097364B" w:rsidRPr="006E41CE">
              <w:t>.</w:t>
            </w:r>
          </w:p>
          <w:p w14:paraId="1FB6CA09" w14:textId="5940581F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Measurement of outcome not similar</w:t>
            </w:r>
            <w:r w:rsidR="0097364B" w:rsidRPr="006E41CE">
              <w:t>.</w:t>
            </w:r>
          </w:p>
          <w:p w14:paraId="42718A52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Appropriate statistics used.</w:t>
            </w:r>
          </w:p>
          <w:p w14:paraId="18D43778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core on appraisal:</w:t>
            </w:r>
          </w:p>
          <w:p w14:paraId="3A09E7F3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8/9</w:t>
            </w:r>
          </w:p>
          <w:p w14:paraId="0585ED67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Included</w:t>
            </w:r>
          </w:p>
          <w:p w14:paraId="1E894228" w14:textId="7DF141BC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Level of evidence: II</w:t>
            </w:r>
          </w:p>
        </w:tc>
        <w:tc>
          <w:tcPr>
            <w:tcW w:w="4135" w:type="dxa"/>
          </w:tcPr>
          <w:p w14:paraId="2B73C7C7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Primary outcomes:</w:t>
            </w:r>
          </w:p>
          <w:p w14:paraId="5DADBEE3" w14:textId="17EB3605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Full vaccination in the rural intervention area increased</w:t>
            </w:r>
            <w:r w:rsidR="0097364B" w:rsidRPr="006E41CE">
              <w:t>,</w:t>
            </w:r>
            <w:r w:rsidRPr="006E41CE">
              <w:t xml:space="preserve"> from 58.9% to 76.8%</w:t>
            </w:r>
            <w:r w:rsidR="0097364B" w:rsidRPr="006E41CE">
              <w:t>,</w:t>
            </w:r>
            <w:r w:rsidRPr="006E41CE">
              <w:t xml:space="preserve"> while decreasing in the rural control area</w:t>
            </w:r>
            <w:r w:rsidR="0097364B" w:rsidRPr="006E41CE">
              <w:t>,</w:t>
            </w:r>
            <w:r w:rsidRPr="006E41CE">
              <w:t xml:space="preserve"> from 65.9% to 55.2%, resulting in a DID of +29.5% (p&lt;0.001).</w:t>
            </w:r>
          </w:p>
          <w:p w14:paraId="077AF6B7" w14:textId="358415B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Full vaccination rates in the urban intervention area increased from 40.7% to 57.1%</w:t>
            </w:r>
            <w:r w:rsidR="0097364B" w:rsidRPr="006E41CE">
              <w:t>,</w:t>
            </w:r>
            <w:r w:rsidRPr="006E41CE">
              <w:t xml:space="preserve"> while decreasing in the urban control area from 44.5% to 33.9%,</w:t>
            </w:r>
          </w:p>
          <w:p w14:paraId="13577DA9" w14:textId="2379E750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 xml:space="preserve">resulting in a DID of +27.1% (p&lt;0·05). </w:t>
            </w:r>
          </w:p>
          <w:p w14:paraId="5107D893" w14:textId="5184F1AF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Intervention effect on age-appropriate vaccination was</w:t>
            </w:r>
            <w:r w:rsidR="0097364B" w:rsidRPr="006E41CE">
              <w:t xml:space="preserve"> </w:t>
            </w:r>
            <w:r w:rsidRPr="006E41CE">
              <w:t xml:space="preserve">positive for all age groups, with DIDs ranging from +13.1% to +30.5% and ORs ranging from 2.5 to </w:t>
            </w:r>
            <w:r w:rsidRPr="006E41CE">
              <w:lastRenderedPageBreak/>
              <w:t>4.6 (p&lt;0.001 across all rural versus urban comparisons per age group).</w:t>
            </w:r>
          </w:p>
          <w:p w14:paraId="65AB648D" w14:textId="7300939A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The largest</w:t>
            </w:r>
            <w:r w:rsidR="0097364B" w:rsidRPr="006E41CE">
              <w:t xml:space="preserve"> </w:t>
            </w:r>
            <w:r w:rsidRPr="006E41CE">
              <w:t>intervention effect was on age-appropriate vaccination for children over 70 days, OR 4.6 in the urban intervention area (p&lt;0.001, 95% CI 2.1–7.8).</w:t>
            </w:r>
          </w:p>
          <w:p w14:paraId="7E111C50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Limitations:</w:t>
            </w:r>
          </w:p>
          <w:p w14:paraId="71781B7A" w14:textId="782B5EBF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Time and funding constraints</w:t>
            </w:r>
            <w:r w:rsidR="003414E5" w:rsidRPr="006E41CE">
              <w:t>.</w:t>
            </w:r>
          </w:p>
          <w:p w14:paraId="27C2FF3F" w14:textId="32DEC37E" w:rsidR="009164E3" w:rsidRPr="006E41CE" w:rsidRDefault="009164E3" w:rsidP="008C0EA7">
            <w:pPr>
              <w:framePr w:hSpace="0" w:wrap="auto" w:vAnchor="margin" w:yAlign="inline"/>
              <w:suppressOverlap w:val="0"/>
              <w:rPr>
                <w:b/>
              </w:rPr>
            </w:pPr>
            <w:r w:rsidRPr="006E41CE">
              <w:t>Using maternal recall for vaccination history was not as accurate as EPI cards</w:t>
            </w:r>
            <w:r w:rsidR="003414E5" w:rsidRPr="006E41CE">
              <w:t>,</w:t>
            </w:r>
            <w:r w:rsidRPr="006E41CE">
              <w:t xml:space="preserve"> but mothers could not produce the cards.</w:t>
            </w:r>
          </w:p>
          <w:p w14:paraId="7EC6EB53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Recommendations:</w:t>
            </w:r>
          </w:p>
          <w:p w14:paraId="7480498F" w14:textId="77777777" w:rsidR="009164E3" w:rsidRPr="006E41CE" w:rsidRDefault="009164E3" w:rsidP="008C0EA7">
            <w:pPr>
              <w:framePr w:hSpace="0" w:wrap="auto" w:vAnchor="margin" w:yAlign="inline"/>
              <w:suppressOverlap w:val="0"/>
              <w:rPr>
                <w:b/>
              </w:rPr>
            </w:pPr>
            <w:r w:rsidRPr="006E41CE">
              <w:t>Research in mechanisms to increase the mHealth intervention’s health impacts, scalability, sustainability, and cost-effectiveness</w:t>
            </w:r>
            <w:r w:rsidRPr="006E41CE">
              <w:rPr>
                <w:b/>
              </w:rPr>
              <w:t>.</w:t>
            </w:r>
          </w:p>
          <w:p w14:paraId="12BBBE71" w14:textId="1835A560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Use of the mHealth in low-income countries with high mobile phone use and robust EPI program</w:t>
            </w:r>
            <w:r w:rsidR="003414E5" w:rsidRPr="006E41CE">
              <w:t>me</w:t>
            </w:r>
            <w:r w:rsidRPr="006E41CE">
              <w:t>s.</w:t>
            </w:r>
          </w:p>
        </w:tc>
      </w:tr>
      <w:tr w:rsidR="00D3191B" w:rsidRPr="006E41CE" w14:paraId="33E60F95" w14:textId="77777777" w:rsidTr="00EC79BF">
        <w:tc>
          <w:tcPr>
            <w:tcW w:w="14390" w:type="dxa"/>
            <w:gridSpan w:val="6"/>
          </w:tcPr>
          <w:p w14:paraId="2F2EDD21" w14:textId="49E36E9B" w:rsidR="00D3191B" w:rsidRPr="006E41CE" w:rsidRDefault="00D3191B" w:rsidP="00D3191B">
            <w:pPr>
              <w:pStyle w:val="Heading1"/>
              <w:framePr w:hSpace="0" w:wrap="auto" w:vAnchor="margin" w:yAlign="inline"/>
              <w:suppressOverlap w:val="0"/>
              <w:jc w:val="center"/>
              <w:outlineLvl w:val="0"/>
            </w:pPr>
            <w:r w:rsidRPr="006E41CE">
              <w:lastRenderedPageBreak/>
              <w:t>Cross-sectional surveys(n=2)</w:t>
            </w:r>
          </w:p>
        </w:tc>
      </w:tr>
      <w:tr w:rsidR="009164E3" w:rsidRPr="006E41CE" w14:paraId="5E1BD285" w14:textId="77777777" w:rsidTr="003A477B">
        <w:tc>
          <w:tcPr>
            <w:tcW w:w="625" w:type="dxa"/>
          </w:tcPr>
          <w:p w14:paraId="2AC6B49C" w14:textId="77777777" w:rsidR="009164E3" w:rsidRPr="006E41CE" w:rsidRDefault="009164E3" w:rsidP="008C0EA7">
            <w:pPr>
              <w:pStyle w:val="ListParagraph"/>
              <w:framePr w:hSpace="0" w:wrap="auto" w:vAnchor="margin" w:yAlign="inline"/>
              <w:numPr>
                <w:ilvl w:val="0"/>
                <w:numId w:val="1"/>
              </w:numPr>
              <w:suppressOverlap w:val="0"/>
            </w:pPr>
          </w:p>
        </w:tc>
        <w:tc>
          <w:tcPr>
            <w:tcW w:w="1980" w:type="dxa"/>
          </w:tcPr>
          <w:p w14:paraId="67B447AB" w14:textId="0236FFE7" w:rsidR="009164E3" w:rsidRPr="006E41CE" w:rsidRDefault="003414E5" w:rsidP="008C0EA7">
            <w:pPr>
              <w:framePr w:hSpace="0" w:wrap="auto" w:vAnchor="margin" w:yAlign="inline"/>
              <w:suppressOverlap w:val="0"/>
            </w:pPr>
            <w:proofErr w:type="spellStart"/>
            <w:r w:rsidRPr="006E41CE">
              <w:t>Alam</w:t>
            </w:r>
            <w:proofErr w:type="spellEnd"/>
            <w:r w:rsidRPr="006E41CE">
              <w:t xml:space="preserve"> M, </w:t>
            </w:r>
            <w:proofErr w:type="spellStart"/>
            <w:r w:rsidRPr="006E41CE">
              <w:t>D’Este</w:t>
            </w:r>
            <w:proofErr w:type="spellEnd"/>
            <w:r w:rsidRPr="006E41CE">
              <w:t xml:space="preserve"> C, </w:t>
            </w:r>
            <w:proofErr w:type="spellStart"/>
            <w:r w:rsidRPr="006E41CE">
              <w:t>Banwell</w:t>
            </w:r>
            <w:proofErr w:type="spellEnd"/>
            <w:r w:rsidRPr="006E41CE">
              <w:t xml:space="preserve"> C, </w:t>
            </w:r>
            <w:proofErr w:type="spellStart"/>
            <w:r w:rsidRPr="006E41CE">
              <w:t>Lokuge</w:t>
            </w:r>
            <w:proofErr w:type="spellEnd"/>
            <w:r w:rsidRPr="006E41CE">
              <w:t xml:space="preserve"> K: </w:t>
            </w:r>
            <w:r w:rsidRPr="006E41CE">
              <w:rPr>
                <w:b/>
              </w:rPr>
              <w:t>The impact of mobile phone based messages on maternal and child healthcare behaviour: A retrospective cross-sectional survey in Bangladesh</w:t>
            </w:r>
            <w:r w:rsidRPr="006E41CE">
              <w:t>.</w:t>
            </w:r>
            <w:r w:rsidRPr="006E41CE">
              <w:rPr>
                <w:i/>
              </w:rPr>
              <w:t xml:space="preserve"> BMC Health </w:t>
            </w:r>
            <w:proofErr w:type="spellStart"/>
            <w:r w:rsidRPr="006E41CE">
              <w:rPr>
                <w:i/>
              </w:rPr>
              <w:t>Serv</w:t>
            </w:r>
            <w:proofErr w:type="spellEnd"/>
            <w:r w:rsidRPr="006E41CE">
              <w:rPr>
                <w:i/>
              </w:rPr>
              <w:t xml:space="preserve"> Res</w:t>
            </w:r>
            <w:r w:rsidRPr="006E41CE">
              <w:t xml:space="preserve"> 2017, </w:t>
            </w:r>
            <w:r w:rsidRPr="006E41CE">
              <w:rPr>
                <w:b/>
              </w:rPr>
              <w:t>17</w:t>
            </w:r>
            <w:r w:rsidRPr="006E41CE">
              <w:t xml:space="preserve">:1-13. </w:t>
            </w:r>
            <w:proofErr w:type="spellStart"/>
            <w:r w:rsidR="009164E3" w:rsidRPr="006E41CE">
              <w:t>doi</w:t>
            </w:r>
            <w:proofErr w:type="spellEnd"/>
            <w:r w:rsidR="009164E3" w:rsidRPr="006E41CE">
              <w:t>: 10.1186/s12913-017-2361-6.</w:t>
            </w:r>
          </w:p>
          <w:p w14:paraId="240B949F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</w:p>
        </w:tc>
        <w:tc>
          <w:tcPr>
            <w:tcW w:w="2520" w:type="dxa"/>
          </w:tcPr>
          <w:p w14:paraId="0A2E5DD7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Aim:</w:t>
            </w:r>
          </w:p>
          <w:p w14:paraId="2FD2B81B" w14:textId="5DD2C7F4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To evaluate the effectiveness of a mobile</w:t>
            </w:r>
            <w:r w:rsidR="003414E5" w:rsidRPr="006E41CE">
              <w:t>-</w:t>
            </w:r>
            <w:r w:rsidRPr="006E41CE">
              <w:t>phone-based intervention in Bangladesh</w:t>
            </w:r>
            <w:r w:rsidR="003414E5" w:rsidRPr="006E41CE">
              <w:t>,</w:t>
            </w:r>
            <w:r w:rsidRPr="006E41CE">
              <w:t xml:space="preserve"> designed to improve compliance with WHO guidelines related to delivery and neonatal care</w:t>
            </w:r>
            <w:r w:rsidR="003414E5" w:rsidRPr="006E41CE">
              <w:t>.</w:t>
            </w:r>
          </w:p>
          <w:p w14:paraId="41EDA3B9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Design:</w:t>
            </w:r>
          </w:p>
          <w:p w14:paraId="54AEC7B9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Cross-sectional survey</w:t>
            </w:r>
          </w:p>
          <w:p w14:paraId="5030E40A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etting:</w:t>
            </w:r>
          </w:p>
          <w:p w14:paraId="7EA939AF" w14:textId="255AA36D" w:rsidR="009164E3" w:rsidRPr="006E41CE" w:rsidRDefault="003414E5" w:rsidP="008C0EA7">
            <w:pPr>
              <w:framePr w:hSpace="0" w:wrap="auto" w:vAnchor="margin" w:yAlign="inline"/>
              <w:suppressOverlap w:val="0"/>
            </w:pPr>
            <w:r w:rsidRPr="006E41CE">
              <w:t>Five</w:t>
            </w:r>
            <w:r w:rsidR="009164E3" w:rsidRPr="006E41CE">
              <w:t xml:space="preserve"> districts in Bangladesh</w:t>
            </w:r>
            <w:r w:rsidR="0081798A" w:rsidRPr="006E41CE">
              <w:t>.</w:t>
            </w:r>
          </w:p>
          <w:p w14:paraId="3D16D78D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ample:</w:t>
            </w:r>
          </w:p>
          <w:p w14:paraId="30580222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476 mothers</w:t>
            </w:r>
          </w:p>
          <w:p w14:paraId="3B5697E3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Inclusion criteria:</w:t>
            </w:r>
          </w:p>
          <w:p w14:paraId="040DA886" w14:textId="6043FD50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Exposed to the service for at least 3 months during pregnancy or after childbirth</w:t>
            </w:r>
            <w:r w:rsidR="003414E5" w:rsidRPr="006E41CE">
              <w:t>.</w:t>
            </w:r>
          </w:p>
          <w:p w14:paraId="1B06D3FB" w14:textId="2B59DFBF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Live birth in the last delivery</w:t>
            </w:r>
            <w:r w:rsidR="003414E5" w:rsidRPr="006E41CE">
              <w:t>.</w:t>
            </w:r>
          </w:p>
          <w:p w14:paraId="6FFEF99B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lastRenderedPageBreak/>
              <w:t>Last born child’s age between 3 and 18 months.</w:t>
            </w:r>
          </w:p>
          <w:p w14:paraId="23BA9CB5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Exclusion criteria:</w:t>
            </w:r>
          </w:p>
          <w:p w14:paraId="491A86B9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Could not be contacted by phone for an appointment.</w:t>
            </w:r>
          </w:p>
          <w:p w14:paraId="19AF3F2D" w14:textId="31E97BA1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Not at home during the interview</w:t>
            </w:r>
            <w:r w:rsidR="003414E5" w:rsidRPr="006E41CE">
              <w:t>.</w:t>
            </w:r>
          </w:p>
          <w:p w14:paraId="73175E43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 xml:space="preserve">Unwillingness to participate. </w:t>
            </w:r>
          </w:p>
          <w:p w14:paraId="6B516A55" w14:textId="62882407" w:rsidR="009164E3" w:rsidRPr="006E41CE" w:rsidRDefault="009164E3" w:rsidP="008C0EA7">
            <w:pPr>
              <w:framePr w:hSpace="0" w:wrap="auto" w:vAnchor="margin" w:yAlign="inline"/>
              <w:suppressOverlap w:val="0"/>
              <w:rPr>
                <w:b/>
              </w:rPr>
            </w:pPr>
            <w:r w:rsidRPr="006E41CE">
              <w:t>Outside the survey areas for an indefinite time.</w:t>
            </w:r>
          </w:p>
        </w:tc>
        <w:tc>
          <w:tcPr>
            <w:tcW w:w="2880" w:type="dxa"/>
          </w:tcPr>
          <w:p w14:paraId="1BDB0BC5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Primary outcomes:</w:t>
            </w:r>
          </w:p>
          <w:p w14:paraId="3D5F3545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To improve assistance during delivery.</w:t>
            </w:r>
          </w:p>
          <w:p w14:paraId="088B7475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econdary outcomes:</w:t>
            </w:r>
          </w:p>
          <w:p w14:paraId="68FF5E8E" w14:textId="65388FC6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To improve breastfeeding immediately post birth.</w:t>
            </w:r>
          </w:p>
          <w:p w14:paraId="243E5C07" w14:textId="213C5FC5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To improve delayed bath of newborn up to 3 days</w:t>
            </w:r>
            <w:r w:rsidR="0081798A" w:rsidRPr="006E41CE">
              <w:t>.</w:t>
            </w:r>
          </w:p>
          <w:p w14:paraId="1F5FAB9B" w14:textId="2A0B48AD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 xml:space="preserve">To improve attendance of </w:t>
            </w:r>
            <w:r w:rsidR="003414E5" w:rsidRPr="006E41CE">
              <w:t>four</w:t>
            </w:r>
            <w:r w:rsidRPr="006E41CE">
              <w:t xml:space="preserve"> PNC visits.</w:t>
            </w:r>
          </w:p>
          <w:p w14:paraId="34472D28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Data collection:</w:t>
            </w:r>
          </w:p>
          <w:p w14:paraId="299C14D3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Involved face-to-face interviews in participants’ homes by two researchers.</w:t>
            </w:r>
          </w:p>
          <w:p w14:paraId="63FFDB1F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 xml:space="preserve">Data was collected on: </w:t>
            </w:r>
          </w:p>
          <w:p w14:paraId="69860D33" w14:textId="1452FA4A" w:rsidR="009164E3" w:rsidRPr="006E41CE" w:rsidRDefault="009164E3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Where the baby was born</w:t>
            </w:r>
            <w:r w:rsidR="003414E5" w:rsidRPr="006E41CE">
              <w:t>;</w:t>
            </w:r>
          </w:p>
          <w:p w14:paraId="56B54EAB" w14:textId="17D71ED6" w:rsidR="009164E3" w:rsidRPr="006E41CE" w:rsidRDefault="009164E3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 xml:space="preserve">Who assisted </w:t>
            </w:r>
            <w:r w:rsidR="003414E5" w:rsidRPr="006E41CE">
              <w:t xml:space="preserve">at </w:t>
            </w:r>
            <w:r w:rsidRPr="006E41CE">
              <w:t>delivery</w:t>
            </w:r>
            <w:r w:rsidR="003414E5" w:rsidRPr="006E41CE">
              <w:t>;</w:t>
            </w:r>
          </w:p>
          <w:p w14:paraId="0497DA9B" w14:textId="32C6C478" w:rsidR="009164E3" w:rsidRPr="006E41CE" w:rsidRDefault="009164E3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What was baby fed right after birth</w:t>
            </w:r>
            <w:r w:rsidR="003414E5" w:rsidRPr="006E41CE">
              <w:t>;</w:t>
            </w:r>
          </w:p>
          <w:p w14:paraId="50AA0FAD" w14:textId="2BB3AB52" w:rsidR="009164E3" w:rsidRPr="006E41CE" w:rsidRDefault="009164E3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When was baby given first bath after birth</w:t>
            </w:r>
            <w:r w:rsidR="003414E5" w:rsidRPr="006E41CE">
              <w:t>; and</w:t>
            </w:r>
          </w:p>
          <w:p w14:paraId="27282F80" w14:textId="6F14AB6D" w:rsidR="009164E3" w:rsidRPr="006E41CE" w:rsidRDefault="009164E3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 xml:space="preserve">Frequency of </w:t>
            </w:r>
            <w:r w:rsidR="003414E5" w:rsidRPr="006E41CE">
              <w:t>PNC</w:t>
            </w:r>
            <w:r w:rsidRPr="006E41CE">
              <w:t xml:space="preserve"> visits</w:t>
            </w:r>
            <w:r w:rsidR="003414E5" w:rsidRPr="006E41CE">
              <w:t>.</w:t>
            </w:r>
          </w:p>
          <w:p w14:paraId="2BE886EF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Data analysis:</w:t>
            </w:r>
          </w:p>
          <w:p w14:paraId="4FEECD34" w14:textId="5EC52464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Bivariate analysis to</w:t>
            </w:r>
            <w:r w:rsidR="003414E5" w:rsidRPr="006E41CE">
              <w:t xml:space="preserve"> </w:t>
            </w:r>
            <w:r w:rsidRPr="006E41CE">
              <w:t>compare characteristics between exposure groups.</w:t>
            </w:r>
          </w:p>
          <w:p w14:paraId="21B65B4E" w14:textId="60CE570C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Chi-square tests</w:t>
            </w:r>
            <w:r w:rsidR="003414E5" w:rsidRPr="006E41CE">
              <w:t xml:space="preserve"> </w:t>
            </w:r>
            <w:r w:rsidRPr="006E41CE">
              <w:t>to</w:t>
            </w:r>
            <w:r w:rsidR="003414E5" w:rsidRPr="006E41CE">
              <w:t xml:space="preserve"> </w:t>
            </w:r>
            <w:r w:rsidRPr="006E41CE">
              <w:t>examine associations between explanatory and outcome variables.</w:t>
            </w:r>
          </w:p>
          <w:p w14:paraId="10CE75F7" w14:textId="5F561B88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 xml:space="preserve">Multiple regression analyses to </w:t>
            </w:r>
            <w:r w:rsidR="003414E5" w:rsidRPr="006E41CE">
              <w:t>i</w:t>
            </w:r>
            <w:r w:rsidRPr="006E41CE">
              <w:t>nvestigate the relationship between exposure to early warning messages and the outcomes of interest.</w:t>
            </w:r>
          </w:p>
          <w:p w14:paraId="770D2A43" w14:textId="785AAEB3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Multinomial regression</w:t>
            </w:r>
            <w:r w:rsidR="003414E5" w:rsidRPr="006E41CE">
              <w:t xml:space="preserve"> </w:t>
            </w:r>
            <w:r w:rsidRPr="006E41CE">
              <w:t>analysis for assistance during delivery and timing of first bath.</w:t>
            </w:r>
          </w:p>
          <w:p w14:paraId="65DB5C3D" w14:textId="49ED02DC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Logistic regression analysis for breastfeeding immediately post birth.</w:t>
            </w:r>
          </w:p>
          <w:p w14:paraId="2D691F2A" w14:textId="33F7D19A" w:rsidR="009164E3" w:rsidRPr="006E41CE" w:rsidRDefault="009164E3" w:rsidP="008C0EA7">
            <w:pPr>
              <w:framePr w:hSpace="0" w:wrap="auto" w:vAnchor="margin" w:yAlign="inline"/>
              <w:suppressOverlap w:val="0"/>
              <w:rPr>
                <w:b/>
              </w:rPr>
            </w:pPr>
            <w:r w:rsidRPr="006E41CE">
              <w:t xml:space="preserve">Negative binomial regression for frequency of </w:t>
            </w:r>
            <w:r w:rsidR="003414E5" w:rsidRPr="006E41CE">
              <w:t>PNC</w:t>
            </w:r>
            <w:r w:rsidRPr="006E41CE">
              <w:t xml:space="preserve"> visits.</w:t>
            </w:r>
          </w:p>
        </w:tc>
        <w:tc>
          <w:tcPr>
            <w:tcW w:w="2250" w:type="dxa"/>
          </w:tcPr>
          <w:p w14:paraId="4E69E3ED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Critical appraisal tool used:</w:t>
            </w:r>
          </w:p>
          <w:p w14:paraId="4F59DD07" w14:textId="1183BF5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 xml:space="preserve">CASP tool for </w:t>
            </w:r>
            <w:r w:rsidR="003414E5" w:rsidRPr="006E41CE">
              <w:t>c</w:t>
            </w:r>
            <w:r w:rsidRPr="006E41CE">
              <w:t>ross</w:t>
            </w:r>
            <w:r w:rsidR="003414E5" w:rsidRPr="006E41CE">
              <w:t>-</w:t>
            </w:r>
            <w:r w:rsidRPr="006E41CE">
              <w:t>sectional studies</w:t>
            </w:r>
            <w:r w:rsidR="003414E5" w:rsidRPr="006E41CE">
              <w:t>.</w:t>
            </w:r>
          </w:p>
          <w:p w14:paraId="45813EE4" w14:textId="4930EB3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Focus clear</w:t>
            </w:r>
            <w:r w:rsidR="003414E5" w:rsidRPr="006E41CE">
              <w:t>.</w:t>
            </w:r>
          </w:p>
          <w:p w14:paraId="0A569982" w14:textId="74BC8B32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Methods appropriate</w:t>
            </w:r>
            <w:r w:rsidR="003414E5" w:rsidRPr="006E41CE">
              <w:t>.</w:t>
            </w:r>
          </w:p>
          <w:p w14:paraId="374BBA30" w14:textId="0D05642C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Recruitment not described</w:t>
            </w:r>
            <w:r w:rsidR="003414E5" w:rsidRPr="006E41CE">
              <w:t>.</w:t>
            </w:r>
          </w:p>
          <w:p w14:paraId="6F32927C" w14:textId="22E09499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Accurate measures used</w:t>
            </w:r>
            <w:r w:rsidR="003414E5" w:rsidRPr="006E41CE">
              <w:t>.</w:t>
            </w:r>
          </w:p>
          <w:p w14:paraId="022A9118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Data collection, presentation and analysis acceptable.</w:t>
            </w:r>
          </w:p>
          <w:p w14:paraId="360CE484" w14:textId="1CB184AC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Clear statement of the findings</w:t>
            </w:r>
            <w:r w:rsidR="003414E5" w:rsidRPr="006E41CE">
              <w:t>.</w:t>
            </w:r>
          </w:p>
          <w:p w14:paraId="27A76889" w14:textId="613B6F92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Context appropriate</w:t>
            </w:r>
            <w:r w:rsidR="003414E5" w:rsidRPr="006E41CE">
              <w:t>.</w:t>
            </w:r>
          </w:p>
          <w:p w14:paraId="0177A91D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cores on appraisal tool:</w:t>
            </w:r>
          </w:p>
          <w:p w14:paraId="669F6C5D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9/11</w:t>
            </w:r>
          </w:p>
          <w:p w14:paraId="0D0D19C9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Included</w:t>
            </w:r>
          </w:p>
          <w:p w14:paraId="4AA2E579" w14:textId="40341542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Level of evidence:</w:t>
            </w:r>
            <w:r w:rsidR="003414E5" w:rsidRPr="006E41CE">
              <w:t xml:space="preserve"> </w:t>
            </w:r>
            <w:r w:rsidRPr="006E41CE">
              <w:t>II</w:t>
            </w:r>
          </w:p>
          <w:p w14:paraId="34DD5178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</w:p>
        </w:tc>
        <w:tc>
          <w:tcPr>
            <w:tcW w:w="4135" w:type="dxa"/>
          </w:tcPr>
          <w:p w14:paraId="664A284C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Primary outcomes:</w:t>
            </w:r>
          </w:p>
          <w:p w14:paraId="45F8E78A" w14:textId="6F6E49F2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307</w:t>
            </w:r>
            <w:r w:rsidR="003414E5" w:rsidRPr="006E41CE">
              <w:t xml:space="preserve"> </w:t>
            </w:r>
            <w:r w:rsidRPr="006E41CE">
              <w:t xml:space="preserve">(65%) </w:t>
            </w:r>
            <w:r w:rsidR="003414E5" w:rsidRPr="006E41CE">
              <w:t xml:space="preserve">women </w:t>
            </w:r>
            <w:r w:rsidRPr="006E41CE">
              <w:t>assisted by trained personnel during delivery at health facility.</w:t>
            </w:r>
          </w:p>
          <w:p w14:paraId="7EE0AF6A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111 (23%) women had a skilled birth attendant present at birth.</w:t>
            </w:r>
          </w:p>
          <w:p w14:paraId="4F9D8F8D" w14:textId="34894352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58 (12%) were assisted by untrained relatives or local traditional birth attendants at home deliver</w:t>
            </w:r>
            <w:r w:rsidR="003414E5" w:rsidRPr="006E41CE">
              <w:t>ies</w:t>
            </w:r>
            <w:r w:rsidRPr="006E41CE">
              <w:t>.</w:t>
            </w:r>
          </w:p>
          <w:p w14:paraId="0A72B0A6" w14:textId="48CF0A8C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Th</w:t>
            </w:r>
            <w:r w:rsidR="003414E5" w:rsidRPr="006E41CE">
              <w:t>ese findings were</w:t>
            </w:r>
            <w:r w:rsidRPr="006E41CE">
              <w:t xml:space="preserve"> not statistically significant</w:t>
            </w:r>
            <w:r w:rsidR="003414E5" w:rsidRPr="006E41CE">
              <w:t>.</w:t>
            </w:r>
          </w:p>
          <w:p w14:paraId="3F12B51F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econdary outcomes:</w:t>
            </w:r>
          </w:p>
          <w:p w14:paraId="47E696C6" w14:textId="5D1624A5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 xml:space="preserve">443 (93%) fed their </w:t>
            </w:r>
            <w:r w:rsidR="0081798A" w:rsidRPr="006E41CE">
              <w:t xml:space="preserve">babies </w:t>
            </w:r>
            <w:r w:rsidRPr="006E41CE">
              <w:t>colostrum</w:t>
            </w:r>
            <w:r w:rsidR="003414E5" w:rsidRPr="006E41CE">
              <w:t xml:space="preserve"> </w:t>
            </w:r>
            <w:r w:rsidRPr="006E41CE">
              <w:t>immediately after birth.</w:t>
            </w:r>
          </w:p>
          <w:p w14:paraId="63B17369" w14:textId="3F323C75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33 (7%) fed sweetened water, honey or mustard oil. This had no significant association.</w:t>
            </w:r>
          </w:p>
          <w:p w14:paraId="49966E14" w14:textId="3588C6CD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294 (62%) women bathed the</w:t>
            </w:r>
            <w:r w:rsidR="0081798A" w:rsidRPr="006E41CE">
              <w:t>ir</w:t>
            </w:r>
            <w:r w:rsidRPr="006E41CE">
              <w:t xml:space="preserve"> </w:t>
            </w:r>
            <w:r w:rsidR="0081798A" w:rsidRPr="006E41CE">
              <w:t xml:space="preserve">babies </w:t>
            </w:r>
            <w:r w:rsidRPr="006E41CE">
              <w:t xml:space="preserve">72 h or more after delivery, </w:t>
            </w:r>
          </w:p>
          <w:p w14:paraId="32DF4A88" w14:textId="72949ECF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80 (17%) bathed babies in the first 48 h</w:t>
            </w:r>
            <w:r w:rsidR="003414E5" w:rsidRPr="006E41CE">
              <w:t>.</w:t>
            </w:r>
          </w:p>
          <w:p w14:paraId="3B3B1F0B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100 (21%) bathed babies between 48 and 72 h.</w:t>
            </w:r>
          </w:p>
          <w:p w14:paraId="6622C874" w14:textId="7E79D73F" w:rsidR="009164E3" w:rsidRPr="006E41CE" w:rsidRDefault="003414E5" w:rsidP="008C0EA7">
            <w:pPr>
              <w:framePr w:hSpace="0" w:wrap="auto" w:vAnchor="margin" w:yAlign="inline"/>
              <w:suppressOverlap w:val="0"/>
            </w:pPr>
            <w:r w:rsidRPr="006E41CE">
              <w:t>Findings about first bath were</w:t>
            </w:r>
            <w:r w:rsidR="009164E3" w:rsidRPr="006E41CE">
              <w:t xml:space="preserve"> significant (RRR 1.7; 95% CI 0.93–3.0;</w:t>
            </w:r>
          </w:p>
          <w:p w14:paraId="5F70F3B7" w14:textId="4E545D2B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 xml:space="preserve">p=0.083) </w:t>
            </w:r>
          </w:p>
          <w:p w14:paraId="12CFB8FE" w14:textId="6E8800F3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 xml:space="preserve">273 (57%) did not have PNC visits within 42 days after childbirth. </w:t>
            </w:r>
          </w:p>
          <w:p w14:paraId="33C83ABB" w14:textId="334A4BEE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lastRenderedPageBreak/>
              <w:t>The rest reported having 1 (n=79, 17%), 2 (n=54, 11%), 3 (n=34, 7%) or 4 visits (n=36, 8%).</w:t>
            </w:r>
            <w:r w:rsidR="003414E5" w:rsidRPr="006E41CE">
              <w:t xml:space="preserve"> </w:t>
            </w:r>
            <w:r w:rsidRPr="006E41CE">
              <w:t xml:space="preserve">This </w:t>
            </w:r>
            <w:r w:rsidR="003414E5" w:rsidRPr="006E41CE">
              <w:t>i</w:t>
            </w:r>
            <w:r w:rsidRPr="006E41CE">
              <w:t>s not statistically significant (IRR: 1.2; 95%CI 0.94–1.6; p=0.117)</w:t>
            </w:r>
            <w:r w:rsidR="003414E5" w:rsidRPr="006E41CE">
              <w:t>.</w:t>
            </w:r>
          </w:p>
          <w:p w14:paraId="57DD6ED3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Limitations:</w:t>
            </w:r>
          </w:p>
          <w:p w14:paraId="1C7F1114" w14:textId="09D3833B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Limited generali</w:t>
            </w:r>
            <w:r w:rsidR="003414E5" w:rsidRPr="006E41CE">
              <w:t>s</w:t>
            </w:r>
            <w:r w:rsidRPr="006E41CE">
              <w:t>ability</w:t>
            </w:r>
            <w:r w:rsidR="003414E5" w:rsidRPr="006E41CE">
              <w:t>.</w:t>
            </w:r>
          </w:p>
          <w:p w14:paraId="049292CC" w14:textId="3E61EF2C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Association</w:t>
            </w:r>
            <w:r w:rsidR="003414E5" w:rsidRPr="006E41CE">
              <w:t xml:space="preserve"> </w:t>
            </w:r>
            <w:r w:rsidRPr="006E41CE">
              <w:t>between early messages and outcomes limited.</w:t>
            </w:r>
          </w:p>
          <w:p w14:paraId="22DAE970" w14:textId="6E2BFAE2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 xml:space="preserve">Power of study </w:t>
            </w:r>
            <w:r w:rsidR="003414E5" w:rsidRPr="006E41CE">
              <w:t>i</w:t>
            </w:r>
            <w:r w:rsidRPr="006E41CE">
              <w:t>s based on a moderate to large association.</w:t>
            </w:r>
          </w:p>
          <w:p w14:paraId="39DDF827" w14:textId="7BF18DA2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Reliance on self-report of practices</w:t>
            </w:r>
            <w:r w:rsidR="003414E5" w:rsidRPr="006E41CE">
              <w:t xml:space="preserve">, </w:t>
            </w:r>
            <w:r w:rsidRPr="006E41CE">
              <w:t>which can introduce bias and problems of recall.</w:t>
            </w:r>
          </w:p>
          <w:p w14:paraId="4F9D79CB" w14:textId="0EF76BF1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Many contextual</w:t>
            </w:r>
            <w:r w:rsidR="003414E5" w:rsidRPr="006E41CE">
              <w:t xml:space="preserve"> </w:t>
            </w:r>
            <w:r w:rsidRPr="006E41CE">
              <w:t>factors</w:t>
            </w:r>
            <w:r w:rsidR="003414E5" w:rsidRPr="006E41CE">
              <w:t>,</w:t>
            </w:r>
            <w:r w:rsidRPr="006E41CE">
              <w:t xml:space="preserve"> which contribute to delivery practices</w:t>
            </w:r>
            <w:r w:rsidR="003414E5" w:rsidRPr="006E41CE">
              <w:t>,</w:t>
            </w:r>
            <w:r w:rsidRPr="006E41CE">
              <w:t xml:space="preserve"> not captured.</w:t>
            </w:r>
          </w:p>
          <w:p w14:paraId="67562FCB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Recommendations:</w:t>
            </w:r>
          </w:p>
          <w:p w14:paraId="298B3FD0" w14:textId="5E917D6E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Need for larger studies and randomised designs to overcome the limitations encountered in this study.</w:t>
            </w:r>
          </w:p>
        </w:tc>
      </w:tr>
      <w:tr w:rsidR="009164E3" w:rsidRPr="006E41CE" w14:paraId="3DEDFC3C" w14:textId="77777777" w:rsidTr="003A477B">
        <w:tc>
          <w:tcPr>
            <w:tcW w:w="625" w:type="dxa"/>
          </w:tcPr>
          <w:p w14:paraId="4D7DF0F4" w14:textId="77777777" w:rsidR="009164E3" w:rsidRPr="006E41CE" w:rsidRDefault="009164E3" w:rsidP="008C0EA7">
            <w:pPr>
              <w:pStyle w:val="ListParagraph"/>
              <w:framePr w:hSpace="0" w:wrap="auto" w:vAnchor="margin" w:yAlign="inline"/>
              <w:numPr>
                <w:ilvl w:val="0"/>
                <w:numId w:val="1"/>
              </w:numPr>
              <w:suppressOverlap w:val="0"/>
            </w:pPr>
          </w:p>
        </w:tc>
        <w:tc>
          <w:tcPr>
            <w:tcW w:w="1980" w:type="dxa"/>
          </w:tcPr>
          <w:p w14:paraId="7391B261" w14:textId="2537C3E6" w:rsidR="009164E3" w:rsidRPr="006E41CE" w:rsidRDefault="00976545" w:rsidP="008C0EA7">
            <w:pPr>
              <w:framePr w:hSpace="0" w:wrap="auto" w:vAnchor="margin" w:yAlign="inline"/>
              <w:suppressOverlap w:val="0"/>
            </w:pPr>
            <w:r w:rsidRPr="006E41CE">
              <w:t xml:space="preserve">Sutcliffe CG, </w:t>
            </w:r>
            <w:proofErr w:type="spellStart"/>
            <w:r w:rsidRPr="006E41CE">
              <w:t>Thuma</w:t>
            </w:r>
            <w:proofErr w:type="spellEnd"/>
            <w:r w:rsidRPr="006E41CE">
              <w:t xml:space="preserve"> PE, van Dijk JH, </w:t>
            </w:r>
            <w:proofErr w:type="spellStart"/>
            <w:r w:rsidRPr="006E41CE">
              <w:t>Sinywimaanzi</w:t>
            </w:r>
            <w:proofErr w:type="spellEnd"/>
            <w:r w:rsidRPr="006E41CE">
              <w:t xml:space="preserve"> K, </w:t>
            </w:r>
            <w:proofErr w:type="spellStart"/>
            <w:r w:rsidRPr="006E41CE">
              <w:t>Mweetwa</w:t>
            </w:r>
            <w:proofErr w:type="spellEnd"/>
            <w:r w:rsidRPr="006E41CE">
              <w:t xml:space="preserve"> S, </w:t>
            </w:r>
            <w:proofErr w:type="spellStart"/>
            <w:r w:rsidRPr="006E41CE">
              <w:t>Hamahuwa</w:t>
            </w:r>
            <w:proofErr w:type="spellEnd"/>
            <w:r w:rsidRPr="006E41CE">
              <w:t xml:space="preserve"> M, et </w:t>
            </w:r>
            <w:r w:rsidRPr="006E41CE">
              <w:lastRenderedPageBreak/>
              <w:t xml:space="preserve">al.: </w:t>
            </w:r>
            <w:r w:rsidRPr="006E41CE">
              <w:rPr>
                <w:b/>
              </w:rPr>
              <w:t>Use of mobile phones and text messaging to decrease the turnaround time for early infant HIV diagnosis and notification in rural Zambia: An observational study.</w:t>
            </w:r>
            <w:r w:rsidRPr="006E41CE">
              <w:t xml:space="preserve"> </w:t>
            </w:r>
            <w:r w:rsidRPr="006E41CE">
              <w:rPr>
                <w:i/>
              </w:rPr>
              <w:t xml:space="preserve">BMC </w:t>
            </w:r>
            <w:proofErr w:type="spellStart"/>
            <w:r w:rsidRPr="006E41CE">
              <w:rPr>
                <w:i/>
              </w:rPr>
              <w:t>Pediatr</w:t>
            </w:r>
            <w:proofErr w:type="spellEnd"/>
            <w:r w:rsidRPr="006E41CE">
              <w:t xml:space="preserve"> 2017, </w:t>
            </w:r>
            <w:r w:rsidRPr="006E41CE">
              <w:rPr>
                <w:b/>
              </w:rPr>
              <w:t>17</w:t>
            </w:r>
            <w:r w:rsidRPr="006E41CE">
              <w:t>(66):1–10.</w:t>
            </w:r>
            <w:r w:rsidR="009164E3" w:rsidRPr="006E41CE">
              <w:t xml:space="preserve"> </w:t>
            </w:r>
            <w:proofErr w:type="spellStart"/>
            <w:r w:rsidR="009164E3" w:rsidRPr="006E41CE">
              <w:t>doi</w:t>
            </w:r>
            <w:proofErr w:type="spellEnd"/>
            <w:r w:rsidR="009164E3" w:rsidRPr="006E41CE">
              <w:t>:</w:t>
            </w:r>
            <w:r w:rsidR="0081798A" w:rsidRPr="006E41CE">
              <w:t xml:space="preserve"> </w:t>
            </w:r>
            <w:r w:rsidR="009164E3" w:rsidRPr="006E41CE">
              <w:t>10.1186/s12887-017-0822-z</w:t>
            </w:r>
          </w:p>
        </w:tc>
        <w:tc>
          <w:tcPr>
            <w:tcW w:w="2520" w:type="dxa"/>
          </w:tcPr>
          <w:p w14:paraId="5965E7D9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Aim:</w:t>
            </w:r>
          </w:p>
          <w:p w14:paraId="357C47CC" w14:textId="0AFAEB21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To evaluate the feasibility of</w:t>
            </w:r>
            <w:r w:rsidR="00976545" w:rsidRPr="006E41CE">
              <w:t xml:space="preserve"> using</w:t>
            </w:r>
            <w:r w:rsidRPr="006E41CE">
              <w:t>:</w:t>
            </w:r>
          </w:p>
          <w:p w14:paraId="7BDB4063" w14:textId="5931753A" w:rsidR="009164E3" w:rsidRPr="006E41CE" w:rsidRDefault="00976545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lastRenderedPageBreak/>
              <w:t>M</w:t>
            </w:r>
            <w:r w:rsidR="009164E3" w:rsidRPr="006E41CE">
              <w:t>obile phones to contact mothers in rural Zambia;</w:t>
            </w:r>
            <w:r w:rsidRPr="006E41CE">
              <w:t xml:space="preserve"> and</w:t>
            </w:r>
          </w:p>
          <w:p w14:paraId="717936E3" w14:textId="0D9162C7" w:rsidR="009164E3" w:rsidRPr="006E41CE" w:rsidRDefault="009164E3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SMS reporting system to deliver test results</w:t>
            </w:r>
            <w:r w:rsidR="00976545" w:rsidRPr="006E41CE">
              <w:t>.</w:t>
            </w:r>
          </w:p>
          <w:p w14:paraId="523B9FE5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Design:</w:t>
            </w:r>
          </w:p>
          <w:p w14:paraId="5471F0BA" w14:textId="66643D02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Cross</w:t>
            </w:r>
            <w:r w:rsidR="00976545" w:rsidRPr="006E41CE">
              <w:t>-</w:t>
            </w:r>
            <w:r w:rsidRPr="006E41CE">
              <w:t>sectional survey</w:t>
            </w:r>
          </w:p>
          <w:p w14:paraId="01E33D39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etting:</w:t>
            </w:r>
          </w:p>
          <w:p w14:paraId="5BBB2484" w14:textId="676327B8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Macha Hospital in a rural</w:t>
            </w:r>
            <w:r w:rsidR="00976545" w:rsidRPr="006E41CE">
              <w:t xml:space="preserve"> </w:t>
            </w:r>
            <w:r w:rsidRPr="006E41CE">
              <w:t xml:space="preserve">area of </w:t>
            </w:r>
            <w:proofErr w:type="spellStart"/>
            <w:r w:rsidRPr="006E41CE">
              <w:t>Choma</w:t>
            </w:r>
            <w:proofErr w:type="spellEnd"/>
            <w:r w:rsidRPr="006E41CE">
              <w:t xml:space="preserve"> District, Southern Province, Zambia</w:t>
            </w:r>
            <w:r w:rsidR="0081798A" w:rsidRPr="006E41CE">
              <w:t>.</w:t>
            </w:r>
          </w:p>
          <w:p w14:paraId="58DEE8DF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ample:</w:t>
            </w:r>
          </w:p>
          <w:p w14:paraId="7A989889" w14:textId="7D7FD563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419 mother-infant pair</w:t>
            </w:r>
            <w:r w:rsidR="00976545" w:rsidRPr="006E41CE">
              <w:t>s</w:t>
            </w:r>
          </w:p>
          <w:p w14:paraId="43269D22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Inclusion criteria:</w:t>
            </w:r>
          </w:p>
          <w:p w14:paraId="765B1404" w14:textId="5B3F7FC9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Bringing infants to either the HIV</w:t>
            </w:r>
            <w:r w:rsidR="00976545" w:rsidRPr="006E41CE">
              <w:t xml:space="preserve"> </w:t>
            </w:r>
            <w:r w:rsidRPr="006E41CE">
              <w:t>clinic or a primary health centr</w:t>
            </w:r>
            <w:r w:rsidR="0081798A" w:rsidRPr="006E41CE">
              <w:t>e</w:t>
            </w:r>
            <w:r w:rsidRPr="006E41CE">
              <w:t xml:space="preserve"> associated with the hospital</w:t>
            </w:r>
            <w:r w:rsidR="00976545" w:rsidRPr="006E41CE">
              <w:t>.</w:t>
            </w:r>
          </w:p>
          <w:p w14:paraId="1F1BD8A3" w14:textId="24B0F840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Access to a mobile phone</w:t>
            </w:r>
            <w:r w:rsidR="00976545" w:rsidRPr="006E41CE">
              <w:t>.</w:t>
            </w:r>
          </w:p>
          <w:p w14:paraId="0A52B05F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Willingness to participate</w:t>
            </w:r>
          </w:p>
          <w:p w14:paraId="6B62D24B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Exclusion criteria:</w:t>
            </w:r>
          </w:p>
          <w:p w14:paraId="3775291A" w14:textId="492A7F22" w:rsidR="009164E3" w:rsidRPr="006E41CE" w:rsidRDefault="009164E3" w:rsidP="008C0EA7">
            <w:pPr>
              <w:framePr w:hSpace="0" w:wrap="auto" w:vAnchor="margin" w:yAlign="inline"/>
              <w:suppressOverlap w:val="0"/>
              <w:rPr>
                <w:b/>
              </w:rPr>
            </w:pPr>
            <w:r w:rsidRPr="006E41CE">
              <w:t>Not stated</w:t>
            </w:r>
          </w:p>
        </w:tc>
        <w:tc>
          <w:tcPr>
            <w:tcW w:w="2880" w:type="dxa"/>
          </w:tcPr>
          <w:p w14:paraId="7E5C06CD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Primary outcome:</w:t>
            </w:r>
          </w:p>
          <w:p w14:paraId="2B7DE34E" w14:textId="77777777" w:rsidR="009164E3" w:rsidRPr="006E41CE" w:rsidRDefault="009164E3" w:rsidP="008C0EA7">
            <w:pPr>
              <w:framePr w:hSpace="0" w:wrap="auto" w:vAnchor="margin" w:yAlign="inline"/>
              <w:suppressOverlap w:val="0"/>
              <w:rPr>
                <w:b/>
              </w:rPr>
            </w:pPr>
            <w:r w:rsidRPr="006E41CE">
              <w:t>To improve the process of early infant diagnosis using text or phone calls.</w:t>
            </w:r>
            <w:r w:rsidRPr="006E41CE">
              <w:rPr>
                <w:b/>
              </w:rPr>
              <w:t xml:space="preserve"> </w:t>
            </w:r>
          </w:p>
          <w:p w14:paraId="08B4865F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Secondary outcome:</w:t>
            </w:r>
          </w:p>
          <w:p w14:paraId="10939FA4" w14:textId="78EB0C99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To evaluate the performance of a national SMS reporting system to deliver test results from the central laboratory to the clinic.</w:t>
            </w:r>
          </w:p>
          <w:p w14:paraId="202F7B1D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Data collection:</w:t>
            </w:r>
          </w:p>
          <w:p w14:paraId="5892DE00" w14:textId="3672D0ED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Clinic and medical records were retrieved by study nurse</w:t>
            </w:r>
            <w:r w:rsidR="00976545" w:rsidRPr="006E41CE">
              <w:t>.</w:t>
            </w:r>
          </w:p>
          <w:p w14:paraId="155B975F" w14:textId="329B254F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 xml:space="preserve">Data was collected on time when the mother returned to receive </w:t>
            </w:r>
            <w:r w:rsidR="00976545" w:rsidRPr="006E41CE">
              <w:t>her</w:t>
            </w:r>
            <w:r w:rsidRPr="006E41CE">
              <w:t xml:space="preserve"> child’s test results.</w:t>
            </w:r>
          </w:p>
          <w:p w14:paraId="7ED48959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Data analysis:</w:t>
            </w:r>
          </w:p>
          <w:p w14:paraId="3AA6128B" w14:textId="7A5B2AD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Descriptive statistics</w:t>
            </w:r>
            <w:r w:rsidR="00976545" w:rsidRPr="006E41CE">
              <w:t>.</w:t>
            </w:r>
          </w:p>
          <w:p w14:paraId="1022380A" w14:textId="67BF2B2F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Chi-square tests to compare categorical variables</w:t>
            </w:r>
            <w:r w:rsidR="00976545" w:rsidRPr="006E41CE">
              <w:t>.</w:t>
            </w:r>
          </w:p>
          <w:p w14:paraId="24B699A6" w14:textId="14F0B8F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Wilcoxon rank sum tests to compare continuous variables</w:t>
            </w:r>
            <w:r w:rsidR="00976545" w:rsidRPr="006E41CE">
              <w:t>.</w:t>
            </w:r>
          </w:p>
        </w:tc>
        <w:tc>
          <w:tcPr>
            <w:tcW w:w="2250" w:type="dxa"/>
          </w:tcPr>
          <w:p w14:paraId="415A9ED6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Critical appraisal tool used:</w:t>
            </w:r>
          </w:p>
          <w:p w14:paraId="4C8C4478" w14:textId="73105B10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 xml:space="preserve">CASP tool for </w:t>
            </w:r>
            <w:r w:rsidR="00976545" w:rsidRPr="006E41CE">
              <w:t>c</w:t>
            </w:r>
            <w:r w:rsidRPr="006E41CE">
              <w:t>ross</w:t>
            </w:r>
            <w:r w:rsidR="00976545" w:rsidRPr="006E41CE">
              <w:t>-</w:t>
            </w:r>
            <w:r w:rsidRPr="006E41CE">
              <w:t>sectional studies</w:t>
            </w:r>
            <w:r w:rsidR="00976545" w:rsidRPr="006E41CE">
              <w:t>.</w:t>
            </w:r>
          </w:p>
          <w:p w14:paraId="3C2B896F" w14:textId="1A2CC4DD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 xml:space="preserve">Focus </w:t>
            </w:r>
            <w:r w:rsidR="00976545" w:rsidRPr="006E41CE">
              <w:t>c</w:t>
            </w:r>
            <w:r w:rsidRPr="006E41CE">
              <w:t>lear</w:t>
            </w:r>
            <w:r w:rsidR="00976545" w:rsidRPr="006E41CE">
              <w:t>.</w:t>
            </w:r>
            <w:r w:rsidRPr="006E41CE">
              <w:t xml:space="preserve"> </w:t>
            </w:r>
          </w:p>
          <w:p w14:paraId="6D4438FE" w14:textId="42890E4E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lastRenderedPageBreak/>
              <w:t>Methods appropriate</w:t>
            </w:r>
            <w:r w:rsidR="00976545" w:rsidRPr="006E41CE">
              <w:t>.</w:t>
            </w:r>
          </w:p>
          <w:p w14:paraId="6D4B6806" w14:textId="1EF68CC5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Recruitment not clear</w:t>
            </w:r>
            <w:r w:rsidR="00976545" w:rsidRPr="006E41CE">
              <w:t>.</w:t>
            </w:r>
          </w:p>
          <w:p w14:paraId="00E2A2D9" w14:textId="73833183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Accurate measures used</w:t>
            </w:r>
            <w:r w:rsidR="00976545" w:rsidRPr="006E41CE">
              <w:t>.</w:t>
            </w:r>
          </w:p>
          <w:p w14:paraId="118E0B45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Data collection not clear.</w:t>
            </w:r>
          </w:p>
          <w:p w14:paraId="1152FE88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Data presentation and analysis acceptable.</w:t>
            </w:r>
          </w:p>
          <w:p w14:paraId="37FB69AE" w14:textId="0B0F678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Clear statement of the findings</w:t>
            </w:r>
            <w:r w:rsidR="00976545" w:rsidRPr="006E41CE">
              <w:t>.</w:t>
            </w:r>
          </w:p>
          <w:p w14:paraId="4312183B" w14:textId="6903601C" w:rsidR="009164E3" w:rsidRPr="006E41CE" w:rsidRDefault="009164E3" w:rsidP="008C0EA7">
            <w:pPr>
              <w:framePr w:hSpace="0" w:wrap="auto" w:vAnchor="margin" w:yAlign="inline"/>
              <w:suppressOverlap w:val="0"/>
              <w:rPr>
                <w:b/>
              </w:rPr>
            </w:pPr>
            <w:r w:rsidRPr="006E41CE">
              <w:t>Context appropriate</w:t>
            </w:r>
            <w:r w:rsidR="00976545" w:rsidRPr="006E41CE">
              <w:t>.</w:t>
            </w:r>
          </w:p>
          <w:p w14:paraId="283873B0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cores on appraisal tool:</w:t>
            </w:r>
          </w:p>
          <w:p w14:paraId="18BB0221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7/11</w:t>
            </w:r>
          </w:p>
          <w:p w14:paraId="08A78628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Included</w:t>
            </w:r>
          </w:p>
          <w:p w14:paraId="0C31288F" w14:textId="1DD25B24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Level of evidence: IV</w:t>
            </w:r>
          </w:p>
        </w:tc>
        <w:tc>
          <w:tcPr>
            <w:tcW w:w="4135" w:type="dxa"/>
          </w:tcPr>
          <w:p w14:paraId="29FF26CE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Primary outcomes:</w:t>
            </w:r>
          </w:p>
          <w:p w14:paraId="3C80858D" w14:textId="418B099C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87% mothers preferred a phone call above text messages</w:t>
            </w:r>
            <w:r w:rsidR="00976545" w:rsidRPr="006E41CE">
              <w:t>.</w:t>
            </w:r>
          </w:p>
          <w:p w14:paraId="29904E76" w14:textId="0DFC6DAE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Contact made with mother in 96% of tests</w:t>
            </w:r>
            <w:r w:rsidR="00976545" w:rsidRPr="006E41CE">
              <w:t>.</w:t>
            </w:r>
          </w:p>
          <w:p w14:paraId="201ECF59" w14:textId="677EEFC0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lastRenderedPageBreak/>
              <w:t>Median of 6 days after receiving test results before mother was called</w:t>
            </w:r>
            <w:r w:rsidR="00976545" w:rsidRPr="006E41CE">
              <w:t>.</w:t>
            </w:r>
          </w:p>
          <w:p w14:paraId="590551F0" w14:textId="154F0805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Mother visit</w:t>
            </w:r>
            <w:r w:rsidR="00976545" w:rsidRPr="006E41CE">
              <w:t>ed</w:t>
            </w:r>
            <w:r w:rsidRPr="006E41CE">
              <w:t xml:space="preserve"> clinic after having been asked to attend clinic</w:t>
            </w:r>
            <w:r w:rsidR="00976545" w:rsidRPr="006E41CE">
              <w:t xml:space="preserve">: </w:t>
            </w:r>
            <w:r w:rsidRPr="006E41CE">
              <w:t>median 18 days, IQR</w:t>
            </w:r>
            <w:r w:rsidR="00976545" w:rsidRPr="006E41CE">
              <w:t xml:space="preserve"> </w:t>
            </w:r>
            <w:r w:rsidRPr="006E41CE">
              <w:t>5,40</w:t>
            </w:r>
            <w:r w:rsidR="00976545" w:rsidRPr="006E41CE">
              <w:t>.</w:t>
            </w:r>
          </w:p>
          <w:p w14:paraId="3C253E67" w14:textId="13F373B9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Shorter duration of returning to clinic lead to early diagnosis into care</w:t>
            </w:r>
            <w:r w:rsidR="00976545" w:rsidRPr="006E41CE">
              <w:t>.</w:t>
            </w:r>
          </w:p>
          <w:p w14:paraId="1F767CD3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econdary outcomes:</w:t>
            </w:r>
          </w:p>
          <w:p w14:paraId="1F9F7AE7" w14:textId="3C3C1BC0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 xml:space="preserve">Rural health centres were </w:t>
            </w:r>
            <w:r w:rsidR="00976545" w:rsidRPr="006E41CE">
              <w:t>first</w:t>
            </w:r>
            <w:r w:rsidRPr="006E41CE">
              <w:t xml:space="preserve"> called median 7 days</w:t>
            </w:r>
            <w:r w:rsidR="0081798A" w:rsidRPr="006E41CE">
              <w:t xml:space="preserve"> </w:t>
            </w:r>
            <w:r w:rsidRPr="006E41CE">
              <w:t>(IQR</w:t>
            </w:r>
            <w:r w:rsidR="00976545" w:rsidRPr="006E41CE">
              <w:t xml:space="preserve"> </w:t>
            </w:r>
            <w:r w:rsidRPr="006E41CE">
              <w:t>3, 20)</w:t>
            </w:r>
            <w:r w:rsidR="00976545" w:rsidRPr="006E41CE">
              <w:t>.</w:t>
            </w:r>
          </w:p>
          <w:p w14:paraId="443AB800" w14:textId="269A9370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Median time from sample collection to ART initiation 103 days (IQR 71,144)</w:t>
            </w:r>
            <w:r w:rsidR="00976545" w:rsidRPr="006E41CE">
              <w:t>.</w:t>
            </w:r>
          </w:p>
          <w:p w14:paraId="1BB1A7CD" w14:textId="6F3B3C55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Median time fr</w:t>
            </w:r>
            <w:r w:rsidR="00976545" w:rsidRPr="006E41CE">
              <w:t>o</w:t>
            </w:r>
            <w:r w:rsidRPr="006E41CE">
              <w:t>m delivery of test results to clinic to disclosure to mother 37 days (IQR 17,57)</w:t>
            </w:r>
            <w:r w:rsidR="00976545" w:rsidRPr="006E41CE">
              <w:t>.</w:t>
            </w:r>
          </w:p>
          <w:p w14:paraId="097F281C" w14:textId="57370233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Mother</w:t>
            </w:r>
            <w:r w:rsidR="00976545" w:rsidRPr="006E41CE">
              <w:t>s</w:t>
            </w:r>
            <w:r w:rsidRPr="006E41CE">
              <w:t xml:space="preserve"> with infants with positive results returned to the clinic sooner (median 15 days; IQR 7,27) than those with negative results</w:t>
            </w:r>
            <w:r w:rsidR="00976545" w:rsidRPr="006E41CE">
              <w:t xml:space="preserve"> </w:t>
            </w:r>
            <w:r w:rsidRPr="006E41CE">
              <w:t>(median 39 days IQR 18,61; p&lt;0.0001)</w:t>
            </w:r>
            <w:r w:rsidR="00976545" w:rsidRPr="006E41CE">
              <w:t>.</w:t>
            </w:r>
          </w:p>
          <w:p w14:paraId="6E327C55" w14:textId="73E30C38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SMS reporting improved from 38% (2013) to 91%</w:t>
            </w:r>
            <w:r w:rsidR="0081798A" w:rsidRPr="006E41CE">
              <w:t xml:space="preserve"> </w:t>
            </w:r>
            <w:r w:rsidRPr="006E41CE">
              <w:t>(2014)</w:t>
            </w:r>
            <w:r w:rsidR="0081798A" w:rsidRPr="006E41CE">
              <w:t>.</w:t>
            </w:r>
          </w:p>
          <w:p w14:paraId="112344EF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Limitations:</w:t>
            </w:r>
          </w:p>
          <w:p w14:paraId="11183754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Not possible to determine the impact of the intervention on retention.</w:t>
            </w:r>
          </w:p>
          <w:p w14:paraId="0C4939C1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Evaluation of the national SMS system did not involve the central laboratory or the individuals involved in sending the text messages.</w:t>
            </w:r>
          </w:p>
          <w:p w14:paraId="65B650C3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lastRenderedPageBreak/>
              <w:t>Not able to determine the full benefit of mobile technology in reducing the turnaround time from the lab to the clinic.</w:t>
            </w:r>
          </w:p>
          <w:p w14:paraId="60E8157F" w14:textId="77777777" w:rsidR="009164E3" w:rsidRPr="006E41CE" w:rsidRDefault="009164E3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Recommendations:</w:t>
            </w:r>
          </w:p>
          <w:p w14:paraId="4D6D19E2" w14:textId="7777777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 xml:space="preserve">Additional resources necessary for ongoing monitoring to ensure quality. </w:t>
            </w:r>
          </w:p>
          <w:p w14:paraId="54EDB2B7" w14:textId="70D89DF7" w:rsidR="009164E3" w:rsidRPr="006E41CE" w:rsidRDefault="009164E3" w:rsidP="008C0EA7">
            <w:pPr>
              <w:framePr w:hSpace="0" w:wrap="auto" w:vAnchor="margin" w:yAlign="inline"/>
              <w:suppressOverlap w:val="0"/>
            </w:pPr>
            <w:r w:rsidRPr="006E41CE">
              <w:t>Program</w:t>
            </w:r>
            <w:r w:rsidR="00976545" w:rsidRPr="006E41CE">
              <w:t>me</w:t>
            </w:r>
            <w:r w:rsidRPr="006E41CE">
              <w:t>s and clinics need to weigh the costs of text message systems against the benefits of earlier diagnosis and treatment for HIV-infected infants.</w:t>
            </w:r>
          </w:p>
        </w:tc>
      </w:tr>
      <w:tr w:rsidR="00D3191B" w:rsidRPr="006E41CE" w14:paraId="16054E8A" w14:textId="77777777" w:rsidTr="00EC79BF">
        <w:tc>
          <w:tcPr>
            <w:tcW w:w="14390" w:type="dxa"/>
            <w:gridSpan w:val="6"/>
          </w:tcPr>
          <w:p w14:paraId="5C2F1A00" w14:textId="3313DA45" w:rsidR="00D3191B" w:rsidRPr="006E41CE" w:rsidRDefault="00D3191B" w:rsidP="00D3191B">
            <w:pPr>
              <w:pStyle w:val="Heading1"/>
              <w:framePr w:hSpace="0" w:wrap="auto" w:vAnchor="margin" w:yAlign="inline"/>
              <w:suppressOverlap w:val="0"/>
              <w:jc w:val="center"/>
              <w:outlineLvl w:val="0"/>
            </w:pPr>
            <w:r w:rsidRPr="006E41CE">
              <w:lastRenderedPageBreak/>
              <w:t>Qualitative studies (n=</w:t>
            </w:r>
            <w:r w:rsidR="006C4912" w:rsidRPr="006E41CE">
              <w:t>1</w:t>
            </w:r>
            <w:r w:rsidRPr="006E41CE">
              <w:t>)</w:t>
            </w:r>
          </w:p>
        </w:tc>
      </w:tr>
      <w:tr w:rsidR="00D35F7F" w:rsidRPr="0013485C" w14:paraId="0AAA997D" w14:textId="77777777" w:rsidTr="003A477B">
        <w:tc>
          <w:tcPr>
            <w:tcW w:w="625" w:type="dxa"/>
          </w:tcPr>
          <w:p w14:paraId="42AD44D3" w14:textId="77777777" w:rsidR="00D35F7F" w:rsidRPr="006E41CE" w:rsidRDefault="00D35F7F" w:rsidP="008C0EA7">
            <w:pPr>
              <w:pStyle w:val="ListParagraph"/>
              <w:framePr w:hSpace="0" w:wrap="auto" w:vAnchor="margin" w:yAlign="inline"/>
              <w:numPr>
                <w:ilvl w:val="0"/>
                <w:numId w:val="1"/>
              </w:numPr>
              <w:suppressOverlap w:val="0"/>
            </w:pPr>
          </w:p>
        </w:tc>
        <w:tc>
          <w:tcPr>
            <w:tcW w:w="1980" w:type="dxa"/>
          </w:tcPr>
          <w:p w14:paraId="0C362706" w14:textId="242E7674" w:rsidR="00D35F7F" w:rsidRPr="006E41CE" w:rsidRDefault="006E1F21" w:rsidP="008C0EA7">
            <w:pPr>
              <w:framePr w:hSpace="0" w:wrap="auto" w:vAnchor="margin" w:yAlign="inline"/>
              <w:suppressOverlap w:val="0"/>
            </w:pPr>
            <w:proofErr w:type="spellStart"/>
            <w:r w:rsidRPr="006E41CE">
              <w:t>Ayiasi</w:t>
            </w:r>
            <w:proofErr w:type="spellEnd"/>
            <w:r w:rsidRPr="006E41CE">
              <w:t xml:space="preserve"> RM, </w:t>
            </w:r>
            <w:proofErr w:type="spellStart"/>
            <w:r w:rsidRPr="006E41CE">
              <w:t>Atuyambe</w:t>
            </w:r>
            <w:proofErr w:type="spellEnd"/>
            <w:r w:rsidRPr="006E41CE">
              <w:t xml:space="preserve"> LM, </w:t>
            </w:r>
            <w:proofErr w:type="spellStart"/>
            <w:r w:rsidRPr="006E41CE">
              <w:t>Kiguli</w:t>
            </w:r>
            <w:proofErr w:type="spellEnd"/>
            <w:r w:rsidRPr="006E41CE">
              <w:t xml:space="preserve"> J, </w:t>
            </w:r>
            <w:proofErr w:type="spellStart"/>
            <w:r w:rsidRPr="006E41CE">
              <w:t>Orach</w:t>
            </w:r>
            <w:proofErr w:type="spellEnd"/>
            <w:r w:rsidRPr="006E41CE">
              <w:t xml:space="preserve"> CG, </w:t>
            </w:r>
            <w:proofErr w:type="spellStart"/>
            <w:r w:rsidRPr="006E41CE">
              <w:t>Kolsteren</w:t>
            </w:r>
            <w:proofErr w:type="spellEnd"/>
            <w:r w:rsidRPr="006E41CE">
              <w:t xml:space="preserve"> P, </w:t>
            </w:r>
            <w:proofErr w:type="spellStart"/>
            <w:r w:rsidRPr="006E41CE">
              <w:t>Criel</w:t>
            </w:r>
            <w:proofErr w:type="spellEnd"/>
            <w:r w:rsidRPr="006E41CE">
              <w:t xml:space="preserve"> B: </w:t>
            </w:r>
            <w:r w:rsidRPr="006E41CE">
              <w:rPr>
                <w:b/>
              </w:rPr>
              <w:t xml:space="preserve">Use of mobile phone consultations during home visits by community health workers for maternal and newborn care: Community experiences from Masindi and </w:t>
            </w:r>
            <w:proofErr w:type="spellStart"/>
            <w:r w:rsidRPr="006E41CE">
              <w:rPr>
                <w:b/>
              </w:rPr>
              <w:t>Kiryandongo</w:t>
            </w:r>
            <w:proofErr w:type="spellEnd"/>
            <w:r w:rsidRPr="006E41CE">
              <w:rPr>
                <w:b/>
              </w:rPr>
              <w:t xml:space="preserve"> </w:t>
            </w:r>
            <w:r w:rsidRPr="006E41CE">
              <w:rPr>
                <w:b/>
              </w:rPr>
              <w:lastRenderedPageBreak/>
              <w:t>districts, Uganda.</w:t>
            </w:r>
            <w:r w:rsidRPr="006E41CE">
              <w:t xml:space="preserve"> </w:t>
            </w:r>
            <w:r w:rsidRPr="006E41CE">
              <w:rPr>
                <w:i/>
              </w:rPr>
              <w:t>BMC Public Health</w:t>
            </w:r>
            <w:r w:rsidRPr="006E41CE">
              <w:t xml:space="preserve"> 2015, </w:t>
            </w:r>
            <w:r w:rsidRPr="006E41CE">
              <w:rPr>
                <w:b/>
              </w:rPr>
              <w:t>15</w:t>
            </w:r>
            <w:r w:rsidRPr="006E41CE">
              <w:t>:560.</w:t>
            </w:r>
            <w:r w:rsidR="00D35F7F" w:rsidRPr="006E41CE">
              <w:t xml:space="preserve"> </w:t>
            </w:r>
          </w:p>
        </w:tc>
        <w:tc>
          <w:tcPr>
            <w:tcW w:w="2520" w:type="dxa"/>
          </w:tcPr>
          <w:p w14:paraId="04AFD7C4" w14:textId="77777777" w:rsidR="00D35F7F" w:rsidRPr="006E41CE" w:rsidRDefault="00D35F7F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Aim:</w:t>
            </w:r>
          </w:p>
          <w:p w14:paraId="0C2A9025" w14:textId="03EA86D6" w:rsidR="00D35F7F" w:rsidRPr="006E41CE" w:rsidRDefault="00D35F7F" w:rsidP="008C0EA7">
            <w:pPr>
              <w:framePr w:hSpace="0" w:wrap="auto" w:vAnchor="margin" w:yAlign="inline"/>
              <w:suppressOverlap w:val="0"/>
            </w:pPr>
            <w:r w:rsidRPr="006E41CE">
              <w:t>To explore perceived maternal and newborn benefits of</w:t>
            </w:r>
            <w:r w:rsidR="006E1F21" w:rsidRPr="006E41CE">
              <w:t xml:space="preserve"> </w:t>
            </w:r>
            <w:r w:rsidRPr="006E41CE">
              <w:t>VHTs making home visits to prenatal and postnatal women</w:t>
            </w:r>
            <w:r w:rsidR="006E1F21" w:rsidRPr="006E41CE">
              <w:t xml:space="preserve"> </w:t>
            </w:r>
            <w:r w:rsidRPr="006E41CE">
              <w:t>and using mobile phone consultations to link VHTs to professional health care workers for further advice</w:t>
            </w:r>
            <w:r w:rsidR="006E1F21" w:rsidRPr="006E41CE">
              <w:t>.</w:t>
            </w:r>
          </w:p>
          <w:p w14:paraId="57E890DD" w14:textId="77777777" w:rsidR="00D35F7F" w:rsidRPr="006E41CE" w:rsidRDefault="00D35F7F" w:rsidP="008C0EA7">
            <w:pPr>
              <w:framePr w:hSpace="0" w:wrap="auto" w:vAnchor="margin" w:yAlign="inline"/>
              <w:suppressOverlap w:val="0"/>
            </w:pPr>
          </w:p>
          <w:p w14:paraId="100A5BAF" w14:textId="77777777" w:rsidR="00D35F7F" w:rsidRPr="006E41CE" w:rsidRDefault="00D35F7F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Design:</w:t>
            </w:r>
          </w:p>
          <w:p w14:paraId="62D0C376" w14:textId="77777777" w:rsidR="00D35F7F" w:rsidRPr="006E41CE" w:rsidRDefault="00D35F7F" w:rsidP="008C0EA7">
            <w:pPr>
              <w:framePr w:hSpace="0" w:wrap="auto" w:vAnchor="margin" w:yAlign="inline"/>
              <w:suppressOverlap w:val="0"/>
            </w:pPr>
            <w:r w:rsidRPr="006E41CE">
              <w:t>Qualitative design</w:t>
            </w:r>
          </w:p>
          <w:p w14:paraId="31BF63E0" w14:textId="77777777" w:rsidR="00D35F7F" w:rsidRPr="006E41CE" w:rsidRDefault="00D35F7F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Setting:</w:t>
            </w:r>
          </w:p>
          <w:p w14:paraId="12D45BD5" w14:textId="77777777" w:rsidR="00D35F7F" w:rsidRPr="006E41CE" w:rsidRDefault="00D35F7F" w:rsidP="008C0EA7">
            <w:pPr>
              <w:framePr w:hSpace="0" w:wrap="auto" w:vAnchor="margin" w:yAlign="inline"/>
              <w:suppressOverlap w:val="0"/>
            </w:pPr>
            <w:r w:rsidRPr="006E41CE">
              <w:t>Two districts in Uganda</w:t>
            </w:r>
          </w:p>
          <w:p w14:paraId="12989001" w14:textId="77777777" w:rsidR="00D35F7F" w:rsidRPr="006E41CE" w:rsidRDefault="00D35F7F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ample:</w:t>
            </w:r>
          </w:p>
          <w:p w14:paraId="01D9336F" w14:textId="25830BBF" w:rsidR="00D35F7F" w:rsidRPr="006E41CE" w:rsidRDefault="00D35F7F" w:rsidP="008C0EA7">
            <w:pPr>
              <w:framePr w:hSpace="0" w:wrap="auto" w:vAnchor="margin" w:yAlign="inline"/>
              <w:suppressOverlap w:val="0"/>
            </w:pPr>
            <w:r w:rsidRPr="006E41CE">
              <w:t xml:space="preserve">67 interviews (with women, VHTS, </w:t>
            </w:r>
            <w:r w:rsidR="002F35D9" w:rsidRPr="006E41CE">
              <w:t xml:space="preserve">professional </w:t>
            </w:r>
            <w:r w:rsidRPr="006E41CE">
              <w:t>health workers)</w:t>
            </w:r>
          </w:p>
          <w:p w14:paraId="1483D8E4" w14:textId="0496DE3A" w:rsidR="00D35F7F" w:rsidRPr="006E41CE" w:rsidRDefault="00D35F7F" w:rsidP="008C0EA7">
            <w:pPr>
              <w:framePr w:hSpace="0" w:wrap="auto" w:vAnchor="margin" w:yAlign="inline"/>
              <w:suppressOverlap w:val="0"/>
              <w:rPr>
                <w:b/>
              </w:rPr>
            </w:pPr>
            <w:r w:rsidRPr="006E41CE">
              <w:t>In total 87 participants</w:t>
            </w:r>
          </w:p>
        </w:tc>
        <w:tc>
          <w:tcPr>
            <w:tcW w:w="2880" w:type="dxa"/>
          </w:tcPr>
          <w:p w14:paraId="2AD813B1" w14:textId="77777777" w:rsidR="00D35F7F" w:rsidRPr="006E41CE" w:rsidRDefault="00D35F7F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Outcomes:</w:t>
            </w:r>
          </w:p>
          <w:p w14:paraId="3E7835BF" w14:textId="021E50C9" w:rsidR="00D35F7F" w:rsidRPr="006E41CE" w:rsidRDefault="00D35F7F" w:rsidP="008C0EA7">
            <w:pPr>
              <w:framePr w:hSpace="0" w:wrap="auto" w:vAnchor="margin" w:yAlign="inline"/>
              <w:suppressOverlap w:val="0"/>
            </w:pPr>
            <w:r w:rsidRPr="006E41CE">
              <w:t xml:space="preserve">To </w:t>
            </w:r>
            <w:r w:rsidR="006E1F21" w:rsidRPr="006E41CE">
              <w:t>determine:</w:t>
            </w:r>
          </w:p>
          <w:p w14:paraId="24B2C3C8" w14:textId="36DF707B" w:rsidR="00D35F7F" w:rsidRPr="006E41CE" w:rsidRDefault="006E1F21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The p</w:t>
            </w:r>
            <w:r w:rsidR="00D35F7F" w:rsidRPr="006E41CE">
              <w:t xml:space="preserve">erceived </w:t>
            </w:r>
            <w:r w:rsidRPr="006E41CE">
              <w:t>b</w:t>
            </w:r>
            <w:r w:rsidR="00D35F7F" w:rsidRPr="006E41CE">
              <w:t>enefits of home visits and phone consultations</w:t>
            </w:r>
            <w:r w:rsidRPr="006E41CE">
              <w:t>;</w:t>
            </w:r>
          </w:p>
          <w:p w14:paraId="009B559C" w14:textId="2A1946FF" w:rsidR="00D35F7F" w:rsidRPr="006E41CE" w:rsidRDefault="00D35F7F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Perception</w:t>
            </w:r>
            <w:r w:rsidR="006E1F21" w:rsidRPr="006E41CE">
              <w:t>s</w:t>
            </w:r>
            <w:r w:rsidRPr="006E41CE">
              <w:t xml:space="preserve"> regarding recommended newborn care practices</w:t>
            </w:r>
            <w:r w:rsidR="006E1F21" w:rsidRPr="006E41CE">
              <w:t>;</w:t>
            </w:r>
          </w:p>
          <w:p w14:paraId="65861CD8" w14:textId="03B000B5" w:rsidR="00D35F7F" w:rsidRPr="006E41CE" w:rsidRDefault="00D35F7F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Perception</w:t>
            </w:r>
            <w:r w:rsidR="006E1F21" w:rsidRPr="006E41CE">
              <w:t>s</w:t>
            </w:r>
            <w:r w:rsidRPr="006E41CE">
              <w:t xml:space="preserve"> regarding delegation of promotional maternal and newborn</w:t>
            </w:r>
            <w:r w:rsidR="006E1F21" w:rsidRPr="006E41CE">
              <w:t xml:space="preserve"> </w:t>
            </w:r>
            <w:r w:rsidRPr="006E41CE">
              <w:t>messages to VHTs.</w:t>
            </w:r>
          </w:p>
          <w:p w14:paraId="5342FD85" w14:textId="77777777" w:rsidR="00D35F7F" w:rsidRPr="006E41CE" w:rsidRDefault="00D35F7F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In depth interview:</w:t>
            </w:r>
          </w:p>
          <w:p w14:paraId="69CB2BAF" w14:textId="4143CA97" w:rsidR="00D35F7F" w:rsidRPr="006E41CE" w:rsidRDefault="006E1F21" w:rsidP="008C0EA7">
            <w:pPr>
              <w:framePr w:hSpace="0" w:wrap="auto" w:vAnchor="margin" w:yAlign="inline"/>
              <w:suppressOverlap w:val="0"/>
              <w:rPr>
                <w:b/>
              </w:rPr>
            </w:pPr>
            <w:r w:rsidRPr="006E41CE">
              <w:t>Conducted wi</w:t>
            </w:r>
            <w:r w:rsidR="00D35F7F" w:rsidRPr="006E41CE">
              <w:t xml:space="preserve">th prenatal, postnatal women, VHT </w:t>
            </w:r>
            <w:r w:rsidR="00D35F7F" w:rsidRPr="006E41CE">
              <w:lastRenderedPageBreak/>
              <w:t xml:space="preserve">members and professional health </w:t>
            </w:r>
            <w:r w:rsidRPr="006E41CE">
              <w:t>w</w:t>
            </w:r>
            <w:r w:rsidR="00D35F7F" w:rsidRPr="006E41CE">
              <w:t>orkers</w:t>
            </w:r>
            <w:r w:rsidR="002F35D9" w:rsidRPr="006E41CE">
              <w:t>.</w:t>
            </w:r>
          </w:p>
          <w:p w14:paraId="6F40DAAB" w14:textId="77777777" w:rsidR="00D35F7F" w:rsidRPr="006E41CE" w:rsidRDefault="00D35F7F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Data collection:</w:t>
            </w:r>
          </w:p>
          <w:p w14:paraId="56AEA85A" w14:textId="60BFE2D6" w:rsidR="00D35F7F" w:rsidRPr="006E41CE" w:rsidRDefault="00D35F7F" w:rsidP="008C0EA7">
            <w:pPr>
              <w:framePr w:hSpace="0" w:wrap="auto" w:vAnchor="margin" w:yAlign="inline"/>
              <w:suppressOverlap w:val="0"/>
              <w:rPr>
                <w:b/>
              </w:rPr>
            </w:pPr>
            <w:r w:rsidRPr="006E41CE">
              <w:t>Through</w:t>
            </w:r>
            <w:r w:rsidR="006E1F21" w:rsidRPr="006E41CE">
              <w:t xml:space="preserve"> i</w:t>
            </w:r>
            <w:r w:rsidRPr="006E41CE">
              <w:t>n-</w:t>
            </w:r>
            <w:r w:rsidR="006E1F21" w:rsidRPr="006E41CE">
              <w:t>d</w:t>
            </w:r>
            <w:r w:rsidRPr="006E41CE">
              <w:t xml:space="preserve">epth </w:t>
            </w:r>
            <w:r w:rsidR="006E1F21" w:rsidRPr="006E41CE">
              <w:t>i</w:t>
            </w:r>
            <w:r w:rsidRPr="006E41CE">
              <w:t>nterviews</w:t>
            </w:r>
            <w:r w:rsidR="006E1F21" w:rsidRPr="006E41CE">
              <w:t>, k</w:t>
            </w:r>
            <w:r w:rsidRPr="006E41CE">
              <w:t xml:space="preserve">ey informant interviews </w:t>
            </w:r>
            <w:r w:rsidR="006E1F21" w:rsidRPr="006E41CE">
              <w:t>and g</w:t>
            </w:r>
            <w:r w:rsidRPr="006E41CE">
              <w:t>roup discussions</w:t>
            </w:r>
            <w:r w:rsidR="002F35D9" w:rsidRPr="006E41CE">
              <w:t>.</w:t>
            </w:r>
          </w:p>
          <w:p w14:paraId="364A17D0" w14:textId="77777777" w:rsidR="00D35F7F" w:rsidRPr="006E41CE" w:rsidRDefault="00D35F7F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Data analysis:</w:t>
            </w:r>
          </w:p>
          <w:p w14:paraId="7CFC983C" w14:textId="5E23F47A" w:rsidR="00D35F7F" w:rsidRPr="006E41CE" w:rsidRDefault="00D35F7F" w:rsidP="008C0EA7">
            <w:pPr>
              <w:framePr w:hSpace="0" w:wrap="auto" w:vAnchor="margin" w:yAlign="inline"/>
              <w:suppressOverlap w:val="0"/>
            </w:pPr>
            <w:r w:rsidRPr="006E41CE">
              <w:t>Interviews were audiotaped and transcribed directly into</w:t>
            </w:r>
            <w:r w:rsidR="006E1F21" w:rsidRPr="006E41CE">
              <w:t xml:space="preserve"> </w:t>
            </w:r>
            <w:r w:rsidRPr="006E41CE">
              <w:t xml:space="preserve">English. </w:t>
            </w:r>
          </w:p>
          <w:p w14:paraId="3D888178" w14:textId="3C6E1FBB" w:rsidR="00D35F7F" w:rsidRPr="006E41CE" w:rsidRDefault="00D35F7F" w:rsidP="008C0EA7">
            <w:pPr>
              <w:framePr w:hSpace="0" w:wrap="auto" w:vAnchor="margin" w:yAlign="inline"/>
              <w:suppressOverlap w:val="0"/>
            </w:pPr>
            <w:r w:rsidRPr="006E41CE">
              <w:t xml:space="preserve">Typed texts </w:t>
            </w:r>
            <w:r w:rsidR="006E1F21" w:rsidRPr="006E41CE">
              <w:t xml:space="preserve">were </w:t>
            </w:r>
            <w:r w:rsidRPr="006E41CE">
              <w:t>read several times and exported</w:t>
            </w:r>
            <w:r w:rsidR="002F35D9" w:rsidRPr="006E41CE">
              <w:t xml:space="preserve"> </w:t>
            </w:r>
            <w:r w:rsidRPr="006E41CE">
              <w:t xml:space="preserve">to NVivo </w:t>
            </w:r>
            <w:r w:rsidR="006E1F21" w:rsidRPr="006E41CE">
              <w:t>V</w:t>
            </w:r>
            <w:r w:rsidRPr="006E41CE">
              <w:t xml:space="preserve">ersion 10. </w:t>
            </w:r>
          </w:p>
          <w:p w14:paraId="38DB9C7B" w14:textId="26636EF8" w:rsidR="00D35F7F" w:rsidRPr="006E41CE" w:rsidRDefault="00D35F7F" w:rsidP="008C0EA7">
            <w:pPr>
              <w:framePr w:hSpace="0" w:wrap="auto" w:vAnchor="margin" w:yAlign="inline"/>
              <w:suppressOverlap w:val="0"/>
            </w:pPr>
            <w:r w:rsidRPr="006E41CE">
              <w:t xml:space="preserve">Latent content analysis </w:t>
            </w:r>
            <w:r w:rsidR="006E1F21" w:rsidRPr="006E41CE">
              <w:t xml:space="preserve">was </w:t>
            </w:r>
            <w:r w:rsidRPr="006E41CE">
              <w:t>done (subjective interpretation of text</w:t>
            </w:r>
          </w:p>
          <w:p w14:paraId="21244FCA" w14:textId="5C0EEF5A" w:rsidR="00D35F7F" w:rsidRPr="006E41CE" w:rsidRDefault="00D35F7F" w:rsidP="008C0EA7">
            <w:pPr>
              <w:framePr w:hSpace="0" w:wrap="auto" w:vAnchor="margin" w:yAlign="inline"/>
              <w:suppressOverlap w:val="0"/>
              <w:rPr>
                <w:b/>
              </w:rPr>
            </w:pPr>
            <w:r w:rsidRPr="006E41CE">
              <w:t>data through systematic classification process of coding and identifying themes or patterns).</w:t>
            </w:r>
          </w:p>
        </w:tc>
        <w:tc>
          <w:tcPr>
            <w:tcW w:w="2250" w:type="dxa"/>
          </w:tcPr>
          <w:p w14:paraId="44013346" w14:textId="77777777" w:rsidR="00D35F7F" w:rsidRPr="006E41CE" w:rsidRDefault="00D35F7F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Critical appraisal tool used:</w:t>
            </w:r>
          </w:p>
          <w:p w14:paraId="4061143A" w14:textId="03F31B95" w:rsidR="00D35F7F" w:rsidRPr="006E41CE" w:rsidRDefault="00D35F7F" w:rsidP="008C0EA7">
            <w:pPr>
              <w:framePr w:hSpace="0" w:wrap="auto" w:vAnchor="margin" w:yAlign="inline"/>
              <w:suppressOverlap w:val="0"/>
            </w:pPr>
            <w:r w:rsidRPr="006E41CE">
              <w:t>CASP tool for qualitative research</w:t>
            </w:r>
            <w:r w:rsidR="006E1F21" w:rsidRPr="006E41CE">
              <w:t>.</w:t>
            </w:r>
          </w:p>
          <w:p w14:paraId="484D9463" w14:textId="637A6CB2" w:rsidR="00D35F7F" w:rsidRPr="006E41CE" w:rsidRDefault="00D35F7F" w:rsidP="008C0EA7">
            <w:pPr>
              <w:framePr w:hSpace="0" w:wrap="auto" w:vAnchor="margin" w:yAlign="inline"/>
              <w:suppressOverlap w:val="0"/>
            </w:pPr>
            <w:r w:rsidRPr="006E41CE">
              <w:t>Clear statement of aims</w:t>
            </w:r>
            <w:r w:rsidR="006E1F21" w:rsidRPr="006E41CE">
              <w:t>.</w:t>
            </w:r>
          </w:p>
          <w:p w14:paraId="05B24AE9" w14:textId="68A1F05E" w:rsidR="00D35F7F" w:rsidRPr="006E41CE" w:rsidRDefault="00D35F7F" w:rsidP="008C0EA7">
            <w:pPr>
              <w:framePr w:hSpace="0" w:wrap="auto" w:vAnchor="margin" w:yAlign="inline"/>
              <w:suppressOverlap w:val="0"/>
            </w:pPr>
            <w:r w:rsidRPr="006E41CE">
              <w:t>Methodology appropriate</w:t>
            </w:r>
            <w:r w:rsidR="006E1F21" w:rsidRPr="006E41CE">
              <w:t>.</w:t>
            </w:r>
          </w:p>
          <w:p w14:paraId="23F08405" w14:textId="77777777" w:rsidR="00D35F7F" w:rsidRPr="006E41CE" w:rsidRDefault="00D35F7F" w:rsidP="008C0EA7">
            <w:pPr>
              <w:framePr w:hSpace="0" w:wrap="auto" w:vAnchor="margin" w:yAlign="inline"/>
              <w:suppressOverlap w:val="0"/>
            </w:pPr>
            <w:r w:rsidRPr="006E41CE">
              <w:t>Design, recruitment and data collection appropriate to aims.</w:t>
            </w:r>
          </w:p>
          <w:p w14:paraId="34AE8A87" w14:textId="77777777" w:rsidR="00D35F7F" w:rsidRPr="006E41CE" w:rsidRDefault="00D35F7F" w:rsidP="008C0EA7">
            <w:pPr>
              <w:framePr w:hSpace="0" w:wrap="auto" w:vAnchor="margin" w:yAlign="inline"/>
              <w:suppressOverlap w:val="0"/>
            </w:pPr>
            <w:r w:rsidRPr="006E41CE">
              <w:t>Researcher-participant relationship adequately addressed.</w:t>
            </w:r>
          </w:p>
          <w:p w14:paraId="0F452033" w14:textId="77777777" w:rsidR="00D35F7F" w:rsidRPr="006E41CE" w:rsidRDefault="00D35F7F" w:rsidP="008C0EA7">
            <w:pPr>
              <w:framePr w:hSpace="0" w:wrap="auto" w:vAnchor="margin" w:yAlign="inline"/>
              <w:suppressOverlap w:val="0"/>
            </w:pPr>
            <w:r w:rsidRPr="006E41CE">
              <w:lastRenderedPageBreak/>
              <w:t>Ethical issues not adequately addressed.</w:t>
            </w:r>
          </w:p>
          <w:p w14:paraId="5ABAC34E" w14:textId="278F357E" w:rsidR="00D35F7F" w:rsidRPr="006E41CE" w:rsidRDefault="00D35F7F" w:rsidP="008C0EA7">
            <w:pPr>
              <w:framePr w:hSpace="0" w:wrap="auto" w:vAnchor="margin" w:yAlign="inline"/>
              <w:suppressOverlap w:val="0"/>
            </w:pPr>
            <w:r w:rsidRPr="006E41CE">
              <w:t>Data analysis rigorous</w:t>
            </w:r>
            <w:r w:rsidR="006E1F21" w:rsidRPr="006E41CE">
              <w:t>.</w:t>
            </w:r>
          </w:p>
          <w:p w14:paraId="330B2D69" w14:textId="77777777" w:rsidR="00D35F7F" w:rsidRPr="006E41CE" w:rsidRDefault="00D35F7F" w:rsidP="008C0EA7">
            <w:pPr>
              <w:framePr w:hSpace="0" w:wrap="auto" w:vAnchor="margin" w:yAlign="inline"/>
              <w:suppressOverlap w:val="0"/>
            </w:pPr>
            <w:r w:rsidRPr="006E41CE">
              <w:t>Clear statements of findings.</w:t>
            </w:r>
          </w:p>
          <w:p w14:paraId="15BB58E0" w14:textId="3C03F977" w:rsidR="00D35F7F" w:rsidRPr="006E41CE" w:rsidRDefault="00D35F7F" w:rsidP="008C0EA7">
            <w:pPr>
              <w:framePr w:hSpace="0" w:wrap="auto" w:vAnchor="margin" w:yAlign="inline"/>
              <w:suppressOverlap w:val="0"/>
            </w:pPr>
            <w:r w:rsidRPr="006E41CE">
              <w:t>Context appropriate</w:t>
            </w:r>
            <w:r w:rsidR="006E1F21" w:rsidRPr="006E41CE">
              <w:t>.</w:t>
            </w:r>
          </w:p>
          <w:p w14:paraId="609D2EF2" w14:textId="77777777" w:rsidR="00D35F7F" w:rsidRPr="006E41CE" w:rsidRDefault="00D35F7F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Scores on appraisal tool:</w:t>
            </w:r>
          </w:p>
          <w:p w14:paraId="091ED52E" w14:textId="77777777" w:rsidR="00D35F7F" w:rsidRPr="006E41CE" w:rsidRDefault="00D35F7F" w:rsidP="008C0EA7">
            <w:pPr>
              <w:framePr w:hSpace="0" w:wrap="auto" w:vAnchor="margin" w:yAlign="inline"/>
              <w:suppressOverlap w:val="0"/>
            </w:pPr>
            <w:r w:rsidRPr="006E41CE">
              <w:t>9/10</w:t>
            </w:r>
          </w:p>
          <w:p w14:paraId="7EE50253" w14:textId="77777777" w:rsidR="00D35F7F" w:rsidRPr="006E41CE" w:rsidRDefault="00D35F7F" w:rsidP="008C0EA7">
            <w:pPr>
              <w:framePr w:hSpace="0" w:wrap="auto" w:vAnchor="margin" w:yAlign="inline"/>
              <w:suppressOverlap w:val="0"/>
            </w:pPr>
            <w:r w:rsidRPr="006E41CE">
              <w:t>Included</w:t>
            </w:r>
          </w:p>
          <w:p w14:paraId="0915AB43" w14:textId="32972855" w:rsidR="00D35F7F" w:rsidRPr="006E41CE" w:rsidRDefault="00D35F7F" w:rsidP="008C0EA7">
            <w:pPr>
              <w:framePr w:hSpace="0" w:wrap="auto" w:vAnchor="margin" w:yAlign="inline"/>
              <w:suppressOverlap w:val="0"/>
            </w:pPr>
            <w:r w:rsidRPr="006E41CE">
              <w:t>Level of evidence: II</w:t>
            </w:r>
          </w:p>
        </w:tc>
        <w:tc>
          <w:tcPr>
            <w:tcW w:w="4135" w:type="dxa"/>
          </w:tcPr>
          <w:p w14:paraId="6BF31A38" w14:textId="77777777" w:rsidR="00D35F7F" w:rsidRPr="006E41CE" w:rsidRDefault="00D35F7F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lastRenderedPageBreak/>
              <w:t>Outcomes:</w:t>
            </w:r>
          </w:p>
          <w:p w14:paraId="77C3A3DE" w14:textId="04F4AABA" w:rsidR="006E1F21" w:rsidRPr="006E41CE" w:rsidRDefault="00D35F7F" w:rsidP="008C0EA7">
            <w:pPr>
              <w:framePr w:hSpace="0" w:wrap="auto" w:vAnchor="margin" w:yAlign="inline"/>
              <w:suppressOverlap w:val="0"/>
            </w:pPr>
            <w:r w:rsidRPr="006E41CE">
              <w:t xml:space="preserve">Perceived </w:t>
            </w:r>
            <w:r w:rsidR="006E1F21" w:rsidRPr="006E41CE">
              <w:t>b</w:t>
            </w:r>
            <w:r w:rsidRPr="006E41CE">
              <w:t>enefits of home visits and phone consultations</w:t>
            </w:r>
            <w:r w:rsidR="002F35D9" w:rsidRPr="006E41CE">
              <w:t>,</w:t>
            </w:r>
          </w:p>
          <w:p w14:paraId="5506C48F" w14:textId="6CF8DC9D" w:rsidR="00D35F7F" w:rsidRPr="006E41CE" w:rsidRDefault="006E1F21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I</w:t>
            </w:r>
            <w:r w:rsidR="00D35F7F" w:rsidRPr="006E41CE">
              <w:t>mproved access to</w:t>
            </w:r>
            <w:r w:rsidRPr="006E41CE">
              <w:t xml:space="preserve"> </w:t>
            </w:r>
            <w:r w:rsidR="00D35F7F" w:rsidRPr="006E41CE">
              <w:t>maternal and newborn care</w:t>
            </w:r>
            <w:r w:rsidRPr="006E41CE">
              <w:t>;</w:t>
            </w:r>
          </w:p>
          <w:p w14:paraId="09832DB0" w14:textId="4CB230E5" w:rsidR="00D35F7F" w:rsidRPr="006E41CE" w:rsidRDefault="00D35F7F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Provided additional information leading to attitudinal change</w:t>
            </w:r>
            <w:r w:rsidR="006E1F21" w:rsidRPr="006E41CE">
              <w:t>;</w:t>
            </w:r>
          </w:p>
          <w:p w14:paraId="2A3ADA74" w14:textId="5B110810" w:rsidR="00D35F7F" w:rsidRPr="006E41CE" w:rsidRDefault="00D35F7F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Contributed to emotional satisfaction among VHTs, prenatal and postnatal women</w:t>
            </w:r>
            <w:r w:rsidR="006E1F21" w:rsidRPr="006E41CE">
              <w:t>; and</w:t>
            </w:r>
          </w:p>
          <w:p w14:paraId="2EDB6BBC" w14:textId="77777777" w:rsidR="00D35F7F" w:rsidRPr="006E41CE" w:rsidRDefault="00D35F7F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>Elevated social status for VHTs, women felt well cared for and enlisted male partner support.</w:t>
            </w:r>
          </w:p>
          <w:p w14:paraId="2954CD3B" w14:textId="2D61F5D5" w:rsidR="00D35F7F" w:rsidRPr="006E41CE" w:rsidRDefault="00D35F7F" w:rsidP="008C0EA7">
            <w:pPr>
              <w:framePr w:hSpace="0" w:wrap="auto" w:vAnchor="margin" w:yAlign="inline"/>
              <w:suppressOverlap w:val="0"/>
            </w:pPr>
            <w:r w:rsidRPr="006E41CE">
              <w:t>Perception regarding recommended newborn care practices</w:t>
            </w:r>
            <w:r w:rsidR="006E1F21" w:rsidRPr="006E41CE">
              <w:t xml:space="preserve"> </w:t>
            </w:r>
            <w:r w:rsidR="00D425D8" w:rsidRPr="006E41CE">
              <w:t>was</w:t>
            </w:r>
            <w:r w:rsidR="006E1F21" w:rsidRPr="006E41CE">
              <w:t xml:space="preserve"> as follows:</w:t>
            </w:r>
          </w:p>
          <w:p w14:paraId="28BFD88C" w14:textId="5547479B" w:rsidR="00D35F7F" w:rsidRPr="006E41CE" w:rsidRDefault="00D35F7F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lastRenderedPageBreak/>
              <w:t>Cord care: Nearly all women accepted and practised non-application of substances on the umbilical stump. Women reported they relied on advice offered by their VHTs</w:t>
            </w:r>
            <w:r w:rsidR="00D425D8" w:rsidRPr="006E41CE">
              <w:t>;</w:t>
            </w:r>
          </w:p>
          <w:p w14:paraId="4D8A644D" w14:textId="5950A981" w:rsidR="00D35F7F" w:rsidRPr="006E41CE" w:rsidRDefault="00D35F7F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 xml:space="preserve">Thermal care: About </w:t>
            </w:r>
            <w:r w:rsidR="002F35D9" w:rsidRPr="006E41CE">
              <w:t xml:space="preserve">3 </w:t>
            </w:r>
            <w:r w:rsidRPr="006E41CE">
              <w:t xml:space="preserve">in </w:t>
            </w:r>
            <w:r w:rsidR="002F35D9" w:rsidRPr="006E41CE">
              <w:t xml:space="preserve">4 </w:t>
            </w:r>
            <w:r w:rsidRPr="006E41CE">
              <w:t>women admitted to practising</w:t>
            </w:r>
            <w:r w:rsidR="00D425D8" w:rsidRPr="006E41CE">
              <w:t xml:space="preserve"> </w:t>
            </w:r>
            <w:r w:rsidRPr="006E41CE">
              <w:t>delayed bathing</w:t>
            </w:r>
            <w:r w:rsidR="00D425D8" w:rsidRPr="006E41CE">
              <w:t>;</w:t>
            </w:r>
            <w:r w:rsidRPr="006E41CE">
              <w:t xml:space="preserve"> following the VHT</w:t>
            </w:r>
            <w:r w:rsidR="00D425D8" w:rsidRPr="006E41CE">
              <w:t>’</w:t>
            </w:r>
            <w:r w:rsidRPr="006E41CE">
              <w:t>s teachings</w:t>
            </w:r>
            <w:r w:rsidR="00D425D8" w:rsidRPr="006E41CE">
              <w:t>; and</w:t>
            </w:r>
          </w:p>
          <w:p w14:paraId="3DD719F9" w14:textId="17A2AEC2" w:rsidR="00D35F7F" w:rsidRPr="006E41CE" w:rsidRDefault="00D35F7F" w:rsidP="008C0EA7">
            <w:pPr>
              <w:pStyle w:val="ListParagraph"/>
              <w:framePr w:hSpace="0" w:wrap="auto" w:vAnchor="margin" w:yAlign="inline"/>
              <w:suppressOverlap w:val="0"/>
            </w:pPr>
            <w:r w:rsidRPr="006E41CE">
              <w:t xml:space="preserve">Breastfeeding and pre-lacteal feeds: Nearly all women </w:t>
            </w:r>
            <w:r w:rsidR="00D425D8" w:rsidRPr="006E41CE">
              <w:t>agreed</w:t>
            </w:r>
            <w:r w:rsidRPr="006E41CE">
              <w:t xml:space="preserve"> to initiate breastfeeding within one hour after delivery. They learnt from VHTs that newborns were too young to take in anything other than breastmilk.</w:t>
            </w:r>
          </w:p>
          <w:p w14:paraId="28DA1663" w14:textId="481F362A" w:rsidR="00D35F7F" w:rsidRPr="006E41CE" w:rsidRDefault="00D35F7F" w:rsidP="008C0EA7">
            <w:pPr>
              <w:framePr w:hSpace="0" w:wrap="auto" w:vAnchor="margin" w:yAlign="inline"/>
              <w:suppressOverlap w:val="0"/>
            </w:pPr>
            <w:r w:rsidRPr="006E41CE">
              <w:t>Perceptions regarding delegation of promotional maternal and newborn messages to VHTs</w:t>
            </w:r>
            <w:r w:rsidR="00D425D8" w:rsidRPr="006E41CE">
              <w:t xml:space="preserve"> were that </w:t>
            </w:r>
            <w:r w:rsidRPr="006E41CE">
              <w:t xml:space="preserve">promotional maternal and newborn interventions to VHTs </w:t>
            </w:r>
            <w:r w:rsidR="00D425D8" w:rsidRPr="006E41CE">
              <w:t xml:space="preserve">were </w:t>
            </w:r>
            <w:r w:rsidRPr="006E41CE">
              <w:t>mostly accepted. Working with VHTs was found acceptable.</w:t>
            </w:r>
          </w:p>
          <w:p w14:paraId="0ED03378" w14:textId="77777777" w:rsidR="00D35F7F" w:rsidRPr="006E41CE" w:rsidRDefault="00D35F7F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Limitations:</w:t>
            </w:r>
          </w:p>
          <w:p w14:paraId="64534008" w14:textId="1E2EAEDC" w:rsidR="00D35F7F" w:rsidRPr="006E41CE" w:rsidRDefault="00D35F7F" w:rsidP="008C0EA7">
            <w:pPr>
              <w:framePr w:hSpace="0" w:wrap="auto" w:vAnchor="margin" w:yAlign="inline"/>
              <w:suppressOverlap w:val="0"/>
            </w:pPr>
            <w:r w:rsidRPr="006E41CE">
              <w:t>Related to qualitative technique</w:t>
            </w:r>
            <w:r w:rsidR="00D425D8" w:rsidRPr="006E41CE">
              <w:t>.</w:t>
            </w:r>
            <w:r w:rsidRPr="006E41CE">
              <w:t xml:space="preserve"> Limited number of women.</w:t>
            </w:r>
          </w:p>
          <w:p w14:paraId="06184E78" w14:textId="77777777" w:rsidR="00D35F7F" w:rsidRPr="006E41CE" w:rsidRDefault="00D35F7F" w:rsidP="008C0EA7">
            <w:pPr>
              <w:pStyle w:val="Heading1"/>
              <w:framePr w:hSpace="0" w:wrap="auto" w:vAnchor="margin" w:yAlign="inline"/>
              <w:suppressOverlap w:val="0"/>
              <w:outlineLvl w:val="0"/>
            </w:pPr>
            <w:r w:rsidRPr="006E41CE">
              <w:t>Recommendations:</w:t>
            </w:r>
          </w:p>
          <w:p w14:paraId="1F57E9A1" w14:textId="7FF6F6AC" w:rsidR="00D35F7F" w:rsidRPr="006E396A" w:rsidRDefault="00D35F7F" w:rsidP="008C0EA7">
            <w:pPr>
              <w:framePr w:hSpace="0" w:wrap="auto" w:vAnchor="margin" w:yAlign="inline"/>
              <w:suppressOverlap w:val="0"/>
            </w:pPr>
            <w:r w:rsidRPr="006E41CE">
              <w:t>Not stated</w:t>
            </w:r>
            <w:bookmarkStart w:id="0" w:name="_GoBack"/>
            <w:bookmarkEnd w:id="0"/>
          </w:p>
        </w:tc>
      </w:tr>
    </w:tbl>
    <w:p w14:paraId="300E1481" w14:textId="77777777" w:rsidR="00022D00" w:rsidRPr="0013485C" w:rsidRDefault="00022D00" w:rsidP="007012D5">
      <w:pPr>
        <w:framePr w:wrap="around"/>
      </w:pPr>
    </w:p>
    <w:sectPr w:rsidR="00022D00" w:rsidRPr="0013485C" w:rsidSect="00DB1CD9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1E85AA" w14:textId="77777777" w:rsidR="00CC0CBE" w:rsidRDefault="00CC0CBE" w:rsidP="007012D5">
      <w:pPr>
        <w:framePr w:wrap="around"/>
      </w:pPr>
      <w:r>
        <w:separator/>
      </w:r>
    </w:p>
  </w:endnote>
  <w:endnote w:type="continuationSeparator" w:id="0">
    <w:p w14:paraId="79B7FF39" w14:textId="77777777" w:rsidR="00CC0CBE" w:rsidRDefault="00CC0CBE" w:rsidP="007012D5">
      <w:pPr>
        <w:framePr w:wrap="around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64828082"/>
      <w:docPartObj>
        <w:docPartGallery w:val="Page Numbers (Bottom of Page)"/>
        <w:docPartUnique/>
      </w:docPartObj>
    </w:sdtPr>
    <w:sdtEndPr/>
    <w:sdtContent>
      <w:sdt>
        <w:sdtPr>
          <w:id w:val="-1402217747"/>
          <w:docPartObj>
            <w:docPartGallery w:val="Page Numbers (Top of Page)"/>
            <w:docPartUnique/>
          </w:docPartObj>
        </w:sdtPr>
        <w:sdtEndPr/>
        <w:sdtContent>
          <w:p w14:paraId="5FB851D1" w14:textId="677FCBD1" w:rsidR="005232E7" w:rsidRDefault="005232E7" w:rsidP="007012D5">
            <w:pPr>
              <w:pStyle w:val="Footer"/>
              <w:framePr w:wrap="around"/>
            </w:pPr>
            <w:r>
              <w:t xml:space="preserve">Page </w:t>
            </w:r>
            <w:r>
              <w:fldChar w:fldCharType="begin"/>
            </w:r>
            <w:r>
              <w:instrText xml:space="preserve"> PAGE </w:instrText>
            </w:r>
            <w:r>
              <w:fldChar w:fldCharType="separate"/>
            </w:r>
            <w:r>
              <w:rPr>
                <w:noProof/>
              </w:rPr>
              <w:t>1</w:t>
            </w:r>
            <w:r>
              <w:fldChar w:fldCharType="end"/>
            </w:r>
            <w:r>
              <w:t xml:space="preserve"> of </w:t>
            </w:r>
            <w:r>
              <w:fldChar w:fldCharType="begin"/>
            </w:r>
            <w:r>
              <w:instrText xml:space="preserve"> NUMPAGES  </w:instrText>
            </w:r>
            <w:r>
              <w:fldChar w:fldCharType="separate"/>
            </w:r>
            <w:r>
              <w:rPr>
                <w:noProof/>
              </w:rPr>
              <w:t>22</w:t>
            </w:r>
            <w:r>
              <w:fldChar w:fldCharType="end"/>
            </w:r>
          </w:p>
        </w:sdtContent>
      </w:sdt>
    </w:sdtContent>
  </w:sdt>
  <w:p w14:paraId="2DD5A31A" w14:textId="77777777" w:rsidR="005232E7" w:rsidRDefault="005232E7" w:rsidP="007012D5">
    <w:pPr>
      <w:pStyle w:val="Footer"/>
      <w:framePr w:wrap="aroun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E8849D" w14:textId="77777777" w:rsidR="00CC0CBE" w:rsidRDefault="00CC0CBE" w:rsidP="007012D5">
      <w:pPr>
        <w:framePr w:wrap="around"/>
      </w:pPr>
      <w:r>
        <w:separator/>
      </w:r>
    </w:p>
  </w:footnote>
  <w:footnote w:type="continuationSeparator" w:id="0">
    <w:p w14:paraId="32E39508" w14:textId="77777777" w:rsidR="00CC0CBE" w:rsidRDefault="00CC0CBE" w:rsidP="007012D5">
      <w:pPr>
        <w:framePr w:wrap="around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2448BB"/>
    <w:multiLevelType w:val="hybridMultilevel"/>
    <w:tmpl w:val="C7C083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683AB0"/>
    <w:multiLevelType w:val="hybridMultilevel"/>
    <w:tmpl w:val="F42A78D6"/>
    <w:lvl w:ilvl="0" w:tplc="04090001">
      <w:start w:val="1"/>
      <w:numFmt w:val="bullet"/>
      <w:lvlText w:val=""/>
      <w:lvlJc w:val="left"/>
      <w:pPr>
        <w:ind w:left="73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96" w:hanging="360"/>
      </w:pPr>
      <w:rPr>
        <w:rFonts w:ascii="Wingdings" w:hAnsi="Wingdings" w:hint="default"/>
      </w:rPr>
    </w:lvl>
  </w:abstractNum>
  <w:abstractNum w:abstractNumId="2" w15:restartNumberingAfterBreak="0">
    <w:nsid w:val="154B17C0"/>
    <w:multiLevelType w:val="hybridMultilevel"/>
    <w:tmpl w:val="BDC2388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CC57C3"/>
    <w:multiLevelType w:val="hybridMultilevel"/>
    <w:tmpl w:val="440CD8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D23462"/>
    <w:multiLevelType w:val="hybridMultilevel"/>
    <w:tmpl w:val="7DFA6B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2321481"/>
    <w:multiLevelType w:val="hybridMultilevel"/>
    <w:tmpl w:val="D6F87A3A"/>
    <w:lvl w:ilvl="0" w:tplc="999C62E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770F61"/>
    <w:multiLevelType w:val="hybridMultilevel"/>
    <w:tmpl w:val="49466BA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267CA3"/>
    <w:multiLevelType w:val="hybridMultilevel"/>
    <w:tmpl w:val="DD26A3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8685258"/>
    <w:multiLevelType w:val="hybridMultilevel"/>
    <w:tmpl w:val="9FBEE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3A4F66"/>
    <w:multiLevelType w:val="hybridMultilevel"/>
    <w:tmpl w:val="F000EE9A"/>
    <w:lvl w:ilvl="0" w:tplc="04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AD431D5"/>
    <w:multiLevelType w:val="hybridMultilevel"/>
    <w:tmpl w:val="C95C58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B5A6442"/>
    <w:multiLevelType w:val="hybridMultilevel"/>
    <w:tmpl w:val="15640F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B43F5B"/>
    <w:multiLevelType w:val="hybridMultilevel"/>
    <w:tmpl w:val="03C853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3701BB"/>
    <w:multiLevelType w:val="hybridMultilevel"/>
    <w:tmpl w:val="408A6A8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F1746C"/>
    <w:multiLevelType w:val="hybridMultilevel"/>
    <w:tmpl w:val="2E1A0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376950"/>
    <w:multiLevelType w:val="hybridMultilevel"/>
    <w:tmpl w:val="DF8C867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E06AD3"/>
    <w:multiLevelType w:val="hybridMultilevel"/>
    <w:tmpl w:val="EFE26D4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674934"/>
    <w:multiLevelType w:val="hybridMultilevel"/>
    <w:tmpl w:val="4892898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976320"/>
    <w:multiLevelType w:val="hybridMultilevel"/>
    <w:tmpl w:val="0400EC6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0949F4"/>
    <w:multiLevelType w:val="hybridMultilevel"/>
    <w:tmpl w:val="B672B48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CF0DC2"/>
    <w:multiLevelType w:val="hybridMultilevel"/>
    <w:tmpl w:val="DE68C72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795327"/>
    <w:multiLevelType w:val="hybridMultilevel"/>
    <w:tmpl w:val="AB52E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9A14C99"/>
    <w:multiLevelType w:val="hybridMultilevel"/>
    <w:tmpl w:val="9446B0D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840217"/>
    <w:multiLevelType w:val="hybridMultilevel"/>
    <w:tmpl w:val="CA40B27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404C97"/>
    <w:multiLevelType w:val="hybridMultilevel"/>
    <w:tmpl w:val="058E7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0C77142"/>
    <w:multiLevelType w:val="hybridMultilevel"/>
    <w:tmpl w:val="6570E53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5E84CDA"/>
    <w:multiLevelType w:val="hybridMultilevel"/>
    <w:tmpl w:val="35927C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E7E2B3B"/>
    <w:multiLevelType w:val="hybridMultilevel"/>
    <w:tmpl w:val="506249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31C4A35"/>
    <w:multiLevelType w:val="hybridMultilevel"/>
    <w:tmpl w:val="0A48BB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BAB17CE"/>
    <w:multiLevelType w:val="hybridMultilevel"/>
    <w:tmpl w:val="EE0AA8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C6A4045"/>
    <w:multiLevelType w:val="hybridMultilevel"/>
    <w:tmpl w:val="0B203E8A"/>
    <w:lvl w:ilvl="0" w:tplc="94340AF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4"/>
  </w:num>
  <w:num w:numId="4">
    <w:abstractNumId w:val="5"/>
  </w:num>
  <w:num w:numId="5">
    <w:abstractNumId w:val="19"/>
  </w:num>
  <w:num w:numId="6">
    <w:abstractNumId w:val="14"/>
  </w:num>
  <w:num w:numId="7">
    <w:abstractNumId w:val="8"/>
  </w:num>
  <w:num w:numId="8">
    <w:abstractNumId w:val="11"/>
  </w:num>
  <w:num w:numId="9">
    <w:abstractNumId w:val="24"/>
  </w:num>
  <w:num w:numId="10">
    <w:abstractNumId w:val="15"/>
  </w:num>
  <w:num w:numId="11">
    <w:abstractNumId w:val="21"/>
  </w:num>
  <w:num w:numId="12">
    <w:abstractNumId w:val="29"/>
  </w:num>
  <w:num w:numId="13">
    <w:abstractNumId w:val="26"/>
  </w:num>
  <w:num w:numId="14">
    <w:abstractNumId w:val="3"/>
  </w:num>
  <w:num w:numId="15">
    <w:abstractNumId w:val="28"/>
  </w:num>
  <w:num w:numId="16">
    <w:abstractNumId w:val="0"/>
  </w:num>
  <w:num w:numId="17">
    <w:abstractNumId w:val="10"/>
  </w:num>
  <w:num w:numId="18">
    <w:abstractNumId w:val="25"/>
  </w:num>
  <w:num w:numId="19">
    <w:abstractNumId w:val="22"/>
  </w:num>
  <w:num w:numId="20">
    <w:abstractNumId w:val="18"/>
  </w:num>
  <w:num w:numId="21">
    <w:abstractNumId w:val="2"/>
  </w:num>
  <w:num w:numId="22">
    <w:abstractNumId w:val="23"/>
  </w:num>
  <w:num w:numId="23">
    <w:abstractNumId w:val="16"/>
  </w:num>
  <w:num w:numId="24">
    <w:abstractNumId w:val="13"/>
  </w:num>
  <w:num w:numId="25">
    <w:abstractNumId w:val="12"/>
  </w:num>
  <w:num w:numId="26">
    <w:abstractNumId w:val="1"/>
  </w:num>
  <w:num w:numId="27">
    <w:abstractNumId w:val="27"/>
  </w:num>
  <w:num w:numId="28">
    <w:abstractNumId w:val="30"/>
  </w:num>
  <w:num w:numId="29">
    <w:abstractNumId w:val="17"/>
  </w:num>
  <w:num w:numId="30">
    <w:abstractNumId w:val="6"/>
  </w:num>
  <w:num w:numId="3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4CAD"/>
    <w:rsid w:val="00016FA8"/>
    <w:rsid w:val="00021DEF"/>
    <w:rsid w:val="00022D00"/>
    <w:rsid w:val="00037ACE"/>
    <w:rsid w:val="0004740D"/>
    <w:rsid w:val="0008076C"/>
    <w:rsid w:val="0009270E"/>
    <w:rsid w:val="00095EE7"/>
    <w:rsid w:val="000C7FEE"/>
    <w:rsid w:val="000D31EC"/>
    <w:rsid w:val="00123617"/>
    <w:rsid w:val="00130728"/>
    <w:rsid w:val="00133811"/>
    <w:rsid w:val="001340EB"/>
    <w:rsid w:val="0013485C"/>
    <w:rsid w:val="001463D7"/>
    <w:rsid w:val="0015237D"/>
    <w:rsid w:val="00175C2B"/>
    <w:rsid w:val="00181384"/>
    <w:rsid w:val="001962DD"/>
    <w:rsid w:val="001A0905"/>
    <w:rsid w:val="0021654A"/>
    <w:rsid w:val="002174D2"/>
    <w:rsid w:val="00224350"/>
    <w:rsid w:val="002243D1"/>
    <w:rsid w:val="0023685D"/>
    <w:rsid w:val="00247AA1"/>
    <w:rsid w:val="00250A16"/>
    <w:rsid w:val="00257E56"/>
    <w:rsid w:val="0028456C"/>
    <w:rsid w:val="002A16D0"/>
    <w:rsid w:val="002A7615"/>
    <w:rsid w:val="002D02E4"/>
    <w:rsid w:val="002E2AE6"/>
    <w:rsid w:val="002F35D9"/>
    <w:rsid w:val="002F3B36"/>
    <w:rsid w:val="00313A7D"/>
    <w:rsid w:val="0031433A"/>
    <w:rsid w:val="00316EF9"/>
    <w:rsid w:val="003249AB"/>
    <w:rsid w:val="00330918"/>
    <w:rsid w:val="003414E5"/>
    <w:rsid w:val="00352387"/>
    <w:rsid w:val="0037065F"/>
    <w:rsid w:val="003837DF"/>
    <w:rsid w:val="003A34C0"/>
    <w:rsid w:val="003A477B"/>
    <w:rsid w:val="003A69B0"/>
    <w:rsid w:val="004225BA"/>
    <w:rsid w:val="00444AC7"/>
    <w:rsid w:val="00471B4C"/>
    <w:rsid w:val="00480B6F"/>
    <w:rsid w:val="00496A7D"/>
    <w:rsid w:val="004A03DB"/>
    <w:rsid w:val="004A78B3"/>
    <w:rsid w:val="004B72EB"/>
    <w:rsid w:val="004D10F0"/>
    <w:rsid w:val="004F00A4"/>
    <w:rsid w:val="004F2898"/>
    <w:rsid w:val="004F28C5"/>
    <w:rsid w:val="005232E7"/>
    <w:rsid w:val="005600C3"/>
    <w:rsid w:val="00580AD7"/>
    <w:rsid w:val="005B5175"/>
    <w:rsid w:val="005C48E0"/>
    <w:rsid w:val="005E17DD"/>
    <w:rsid w:val="005F3E19"/>
    <w:rsid w:val="00614520"/>
    <w:rsid w:val="00621D1F"/>
    <w:rsid w:val="00624FFA"/>
    <w:rsid w:val="00641C49"/>
    <w:rsid w:val="0064609E"/>
    <w:rsid w:val="006478B0"/>
    <w:rsid w:val="006539BE"/>
    <w:rsid w:val="00683BF5"/>
    <w:rsid w:val="00686A4A"/>
    <w:rsid w:val="006A6F2C"/>
    <w:rsid w:val="006C27BF"/>
    <w:rsid w:val="006C4912"/>
    <w:rsid w:val="006D2F70"/>
    <w:rsid w:val="006E1F21"/>
    <w:rsid w:val="006E41CE"/>
    <w:rsid w:val="007012D5"/>
    <w:rsid w:val="0072177D"/>
    <w:rsid w:val="00726C8B"/>
    <w:rsid w:val="00734DA3"/>
    <w:rsid w:val="00741E81"/>
    <w:rsid w:val="00770E09"/>
    <w:rsid w:val="00773E8F"/>
    <w:rsid w:val="007902D0"/>
    <w:rsid w:val="00793EFA"/>
    <w:rsid w:val="007A7893"/>
    <w:rsid w:val="007B6340"/>
    <w:rsid w:val="007C51C2"/>
    <w:rsid w:val="007E0DF6"/>
    <w:rsid w:val="007F06EC"/>
    <w:rsid w:val="0081798A"/>
    <w:rsid w:val="0082226F"/>
    <w:rsid w:val="008238CF"/>
    <w:rsid w:val="0083684B"/>
    <w:rsid w:val="0085308A"/>
    <w:rsid w:val="00862500"/>
    <w:rsid w:val="008652D8"/>
    <w:rsid w:val="00867881"/>
    <w:rsid w:val="00873B84"/>
    <w:rsid w:val="00892BC1"/>
    <w:rsid w:val="008A1C88"/>
    <w:rsid w:val="008A4C6C"/>
    <w:rsid w:val="008B6C18"/>
    <w:rsid w:val="008C0D71"/>
    <w:rsid w:val="008C0EA7"/>
    <w:rsid w:val="008C4CB5"/>
    <w:rsid w:val="008E317A"/>
    <w:rsid w:val="008F1EC3"/>
    <w:rsid w:val="008F6515"/>
    <w:rsid w:val="00905BA8"/>
    <w:rsid w:val="00914089"/>
    <w:rsid w:val="009164E3"/>
    <w:rsid w:val="00923847"/>
    <w:rsid w:val="00927733"/>
    <w:rsid w:val="009347BC"/>
    <w:rsid w:val="0094040A"/>
    <w:rsid w:val="00965A3E"/>
    <w:rsid w:val="0096740C"/>
    <w:rsid w:val="00970D7F"/>
    <w:rsid w:val="0097364B"/>
    <w:rsid w:val="00976545"/>
    <w:rsid w:val="00991D1E"/>
    <w:rsid w:val="009A22FD"/>
    <w:rsid w:val="009A3FEE"/>
    <w:rsid w:val="009B6F3B"/>
    <w:rsid w:val="009D4CAD"/>
    <w:rsid w:val="009E3A19"/>
    <w:rsid w:val="009E43CA"/>
    <w:rsid w:val="009E5381"/>
    <w:rsid w:val="009F1465"/>
    <w:rsid w:val="009F416C"/>
    <w:rsid w:val="00A025A6"/>
    <w:rsid w:val="00A07105"/>
    <w:rsid w:val="00A21767"/>
    <w:rsid w:val="00A23093"/>
    <w:rsid w:val="00A23B74"/>
    <w:rsid w:val="00A475C3"/>
    <w:rsid w:val="00A669E1"/>
    <w:rsid w:val="00A8425A"/>
    <w:rsid w:val="00AB495A"/>
    <w:rsid w:val="00AB7BAE"/>
    <w:rsid w:val="00AE4354"/>
    <w:rsid w:val="00B20908"/>
    <w:rsid w:val="00B33AFF"/>
    <w:rsid w:val="00B44E4A"/>
    <w:rsid w:val="00B64ABF"/>
    <w:rsid w:val="00B65AAF"/>
    <w:rsid w:val="00B706C0"/>
    <w:rsid w:val="00B72ABC"/>
    <w:rsid w:val="00B862D1"/>
    <w:rsid w:val="00B87866"/>
    <w:rsid w:val="00B92ACA"/>
    <w:rsid w:val="00BE169E"/>
    <w:rsid w:val="00BF336C"/>
    <w:rsid w:val="00C01452"/>
    <w:rsid w:val="00C1439C"/>
    <w:rsid w:val="00C21733"/>
    <w:rsid w:val="00C448BB"/>
    <w:rsid w:val="00CA2AF2"/>
    <w:rsid w:val="00CB3B4F"/>
    <w:rsid w:val="00CC0CBE"/>
    <w:rsid w:val="00CC176E"/>
    <w:rsid w:val="00CF4DD6"/>
    <w:rsid w:val="00CF587A"/>
    <w:rsid w:val="00D02FC6"/>
    <w:rsid w:val="00D11411"/>
    <w:rsid w:val="00D165FF"/>
    <w:rsid w:val="00D3191B"/>
    <w:rsid w:val="00D35F7F"/>
    <w:rsid w:val="00D36FE4"/>
    <w:rsid w:val="00D425D8"/>
    <w:rsid w:val="00D54FC0"/>
    <w:rsid w:val="00D60A1A"/>
    <w:rsid w:val="00D63087"/>
    <w:rsid w:val="00D73604"/>
    <w:rsid w:val="00D856DB"/>
    <w:rsid w:val="00D86571"/>
    <w:rsid w:val="00DA63F7"/>
    <w:rsid w:val="00DB1CD9"/>
    <w:rsid w:val="00DB40F5"/>
    <w:rsid w:val="00DB5692"/>
    <w:rsid w:val="00DE1816"/>
    <w:rsid w:val="00DF2A63"/>
    <w:rsid w:val="00DF3369"/>
    <w:rsid w:val="00E0032E"/>
    <w:rsid w:val="00E0387A"/>
    <w:rsid w:val="00E076E3"/>
    <w:rsid w:val="00E27500"/>
    <w:rsid w:val="00E27B2C"/>
    <w:rsid w:val="00E4625B"/>
    <w:rsid w:val="00E65A0D"/>
    <w:rsid w:val="00E752F8"/>
    <w:rsid w:val="00E803A9"/>
    <w:rsid w:val="00E8145D"/>
    <w:rsid w:val="00E82959"/>
    <w:rsid w:val="00E9619C"/>
    <w:rsid w:val="00EC79BF"/>
    <w:rsid w:val="00ED1CB7"/>
    <w:rsid w:val="00F16B71"/>
    <w:rsid w:val="00F16C1E"/>
    <w:rsid w:val="00F271FB"/>
    <w:rsid w:val="00F74F89"/>
    <w:rsid w:val="00FA0CDB"/>
    <w:rsid w:val="00FC00EE"/>
    <w:rsid w:val="00FD5DEB"/>
    <w:rsid w:val="00FF0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591E8"/>
  <w15:chartTrackingRefBased/>
  <w15:docId w15:val="{7C112291-EB71-4500-AA0E-9A22C917A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12D5"/>
    <w:pPr>
      <w:framePr w:hSpace="180" w:wrap="around" w:vAnchor="text" w:hAnchor="text" w:y="1"/>
      <w:suppressOverlap/>
    </w:pPr>
    <w:rPr>
      <w:rFonts w:ascii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63D7"/>
    <w:pPr>
      <w:keepNext/>
      <w:framePr w:wrap="around"/>
      <w:spacing w:before="120" w:after="12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6A4A"/>
    <w:pPr>
      <w:framePr w:wrap="around"/>
      <w:spacing w:before="60" w:after="0" w:line="240" w:lineRule="auto"/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2BC1"/>
    <w:pPr>
      <w:keepNext/>
      <w:keepLines/>
      <w:framePr w:wrap="around"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2D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1CD9"/>
    <w:pPr>
      <w:framePr w:wrap="around"/>
      <w:numPr>
        <w:numId w:val="4"/>
      </w:numPr>
      <w:spacing w:after="0" w:line="240" w:lineRule="auto"/>
      <w:ind w:left="287" w:hanging="284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5237D"/>
    <w:pPr>
      <w:framePr w:wrap="around"/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237D"/>
  </w:style>
  <w:style w:type="paragraph" w:styleId="Footer">
    <w:name w:val="footer"/>
    <w:basedOn w:val="Normal"/>
    <w:link w:val="FooterChar"/>
    <w:uiPriority w:val="99"/>
    <w:unhideWhenUsed/>
    <w:rsid w:val="0015237D"/>
    <w:pPr>
      <w:framePr w:wrap="around"/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37D"/>
  </w:style>
  <w:style w:type="character" w:customStyle="1" w:styleId="Heading1Char">
    <w:name w:val="Heading 1 Char"/>
    <w:basedOn w:val="DefaultParagraphFont"/>
    <w:link w:val="Heading1"/>
    <w:uiPriority w:val="9"/>
    <w:rsid w:val="001463D7"/>
    <w:rPr>
      <w:rFonts w:ascii="Times New Roman" w:hAnsi="Times New Roman" w:cs="Times New Roman"/>
      <w:b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86A4A"/>
    <w:rPr>
      <w:rFonts w:ascii="Times New Roman" w:hAnsi="Times New Roman" w:cs="Times New Roman"/>
      <w:b/>
      <w:i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92BC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16C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6C1E"/>
    <w:pPr>
      <w:framePr w:wrap="around"/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6C1E"/>
    <w:rPr>
      <w:rFonts w:ascii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6C1E"/>
    <w:pPr>
      <w:framePr w:wrap="around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6C1E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6C1E"/>
    <w:pPr>
      <w:framePr w:wrap="around"/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C1E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B65E25-9745-4E78-BF03-8AD14704C9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2</Pages>
  <Words>5874</Words>
  <Characters>33484</Characters>
  <Application>Microsoft Office Word</Application>
  <DocSecurity>0</DocSecurity>
  <Lines>279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a Mercy</dc:creator>
  <cp:keywords/>
  <dc:description/>
  <cp:lastModifiedBy>Florence Mbuthia</cp:lastModifiedBy>
  <cp:revision>4</cp:revision>
  <dcterms:created xsi:type="dcterms:W3CDTF">2019-07-18T11:35:00Z</dcterms:created>
  <dcterms:modified xsi:type="dcterms:W3CDTF">2019-07-19T08:18:00Z</dcterms:modified>
</cp:coreProperties>
</file>